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48C466" w14:textId="10B6EB84" w:rsidR="0009012A" w:rsidRPr="00286183" w:rsidRDefault="0009012A" w:rsidP="0009012A">
      <w:pPr>
        <w:widowControl w:val="0"/>
        <w:autoSpaceDE w:val="0"/>
        <w:autoSpaceDN w:val="0"/>
        <w:adjustRightInd w:val="0"/>
        <w:spacing w:line="480" w:lineRule="auto"/>
        <w:ind w:left="480" w:hanging="480"/>
        <w:rPr>
          <w:rFonts w:ascii="Times New Roman" w:hAnsi="Times New Roman" w:cs="Times New Roman"/>
          <w:bCs/>
          <w:sz w:val="24"/>
          <w:szCs w:val="24"/>
        </w:rPr>
      </w:pPr>
      <w:r w:rsidRPr="00286183">
        <w:rPr>
          <w:rFonts w:ascii="Times New Roman" w:hAnsi="Times New Roman" w:cs="Times New Roman"/>
          <w:b/>
          <w:sz w:val="24"/>
          <w:szCs w:val="24"/>
        </w:rPr>
        <w:t xml:space="preserve">Box </w:t>
      </w:r>
      <w:r>
        <w:rPr>
          <w:rFonts w:ascii="Times New Roman" w:hAnsi="Times New Roman" w:cs="Times New Roman"/>
          <w:b/>
          <w:sz w:val="24"/>
          <w:szCs w:val="24"/>
        </w:rPr>
        <w:t>S</w:t>
      </w:r>
      <w:r w:rsidRPr="00286183">
        <w:rPr>
          <w:rFonts w:ascii="Times New Roman" w:hAnsi="Times New Roman" w:cs="Times New Roman"/>
          <w:b/>
          <w:sz w:val="24"/>
          <w:szCs w:val="24"/>
        </w:rPr>
        <w:t>1.</w:t>
      </w:r>
      <w:r w:rsidRPr="00286183">
        <w:rPr>
          <w:rFonts w:ascii="Times New Roman" w:hAnsi="Times New Roman" w:cs="Times New Roman"/>
          <w:bCs/>
          <w:sz w:val="24"/>
          <w:szCs w:val="24"/>
        </w:rPr>
        <w:t xml:space="preserve"> Glossary with key definitions.</w:t>
      </w:r>
    </w:p>
    <w:tbl>
      <w:tblPr>
        <w:tblW w:w="9923" w:type="dxa"/>
        <w:tblBorders>
          <w:top w:val="single" w:sz="4" w:space="0" w:color="auto"/>
          <w:bottom w:val="single" w:sz="4" w:space="0" w:color="auto"/>
          <w:insideH w:val="single" w:sz="4" w:space="0" w:color="auto"/>
        </w:tblBorders>
        <w:tblLook w:val="04A0" w:firstRow="1" w:lastRow="0" w:firstColumn="1" w:lastColumn="0" w:noHBand="0" w:noVBand="1"/>
      </w:tblPr>
      <w:tblGrid>
        <w:gridCol w:w="2552"/>
        <w:gridCol w:w="5103"/>
        <w:gridCol w:w="2268"/>
      </w:tblGrid>
      <w:tr w:rsidR="0009012A" w:rsidRPr="00286183" w14:paraId="350802AA" w14:textId="77777777" w:rsidTr="001A006F">
        <w:tc>
          <w:tcPr>
            <w:tcW w:w="2552" w:type="dxa"/>
            <w:tcBorders>
              <w:top w:val="double" w:sz="4" w:space="0" w:color="auto"/>
              <w:bottom w:val="single" w:sz="4" w:space="0" w:color="auto"/>
              <w:right w:val="nil"/>
            </w:tcBorders>
          </w:tcPr>
          <w:p w14:paraId="04A36176" w14:textId="77777777" w:rsidR="0009012A" w:rsidRPr="00286183" w:rsidRDefault="0009012A" w:rsidP="001A006F">
            <w:pPr>
              <w:spacing w:after="0" w:line="240" w:lineRule="auto"/>
              <w:rPr>
                <w:rFonts w:ascii="Times New Roman" w:hAnsi="Times New Roman" w:cs="Times New Roman"/>
                <w:sz w:val="24"/>
                <w:szCs w:val="24"/>
              </w:rPr>
            </w:pPr>
            <w:r w:rsidRPr="00286183">
              <w:rPr>
                <w:rFonts w:ascii="Times New Roman" w:hAnsi="Times New Roman" w:cs="Times New Roman"/>
                <w:sz w:val="24"/>
                <w:szCs w:val="24"/>
              </w:rPr>
              <w:t>Term</w:t>
            </w:r>
          </w:p>
        </w:tc>
        <w:tc>
          <w:tcPr>
            <w:tcW w:w="5103" w:type="dxa"/>
            <w:tcBorders>
              <w:top w:val="double" w:sz="4" w:space="0" w:color="auto"/>
              <w:left w:val="nil"/>
              <w:bottom w:val="single" w:sz="4" w:space="0" w:color="auto"/>
              <w:right w:val="nil"/>
            </w:tcBorders>
          </w:tcPr>
          <w:p w14:paraId="0ADEAEA2" w14:textId="77777777" w:rsidR="0009012A" w:rsidRPr="00286183" w:rsidRDefault="0009012A" w:rsidP="001A006F">
            <w:pPr>
              <w:spacing w:after="0" w:line="240" w:lineRule="auto"/>
              <w:rPr>
                <w:rFonts w:ascii="Times New Roman" w:hAnsi="Times New Roman" w:cs="Times New Roman"/>
                <w:sz w:val="24"/>
                <w:szCs w:val="24"/>
              </w:rPr>
            </w:pPr>
            <w:r w:rsidRPr="00286183">
              <w:rPr>
                <w:rFonts w:ascii="Times New Roman" w:hAnsi="Times New Roman" w:cs="Times New Roman"/>
                <w:sz w:val="24"/>
                <w:szCs w:val="24"/>
              </w:rPr>
              <w:t>Definition</w:t>
            </w:r>
          </w:p>
        </w:tc>
        <w:tc>
          <w:tcPr>
            <w:tcW w:w="2268" w:type="dxa"/>
            <w:tcBorders>
              <w:top w:val="double" w:sz="4" w:space="0" w:color="auto"/>
              <w:left w:val="nil"/>
              <w:bottom w:val="single" w:sz="4" w:space="0" w:color="auto"/>
            </w:tcBorders>
          </w:tcPr>
          <w:p w14:paraId="1BDE2A43" w14:textId="77777777" w:rsidR="0009012A" w:rsidRPr="00286183" w:rsidRDefault="0009012A" w:rsidP="001A006F">
            <w:pPr>
              <w:spacing w:after="0" w:line="240" w:lineRule="auto"/>
              <w:rPr>
                <w:rFonts w:ascii="Times New Roman" w:hAnsi="Times New Roman" w:cs="Times New Roman"/>
                <w:sz w:val="24"/>
                <w:szCs w:val="24"/>
              </w:rPr>
            </w:pPr>
            <w:r w:rsidRPr="00286183">
              <w:rPr>
                <w:rFonts w:ascii="Times New Roman" w:hAnsi="Times New Roman" w:cs="Times New Roman"/>
                <w:sz w:val="24"/>
                <w:szCs w:val="24"/>
              </w:rPr>
              <w:t>Reference</w:t>
            </w:r>
          </w:p>
        </w:tc>
      </w:tr>
      <w:tr w:rsidR="0009012A" w:rsidRPr="00286183" w14:paraId="1A49375A" w14:textId="77777777" w:rsidTr="001A006F">
        <w:tc>
          <w:tcPr>
            <w:tcW w:w="2552" w:type="dxa"/>
            <w:tcBorders>
              <w:top w:val="single" w:sz="4" w:space="0" w:color="auto"/>
              <w:bottom w:val="nil"/>
              <w:right w:val="nil"/>
            </w:tcBorders>
            <w:shd w:val="clear" w:color="auto" w:fill="F2F2F2" w:themeFill="background1" w:themeFillShade="F2"/>
          </w:tcPr>
          <w:p w14:paraId="0F5B01B0" w14:textId="77777777" w:rsidR="0009012A" w:rsidRPr="00286183" w:rsidRDefault="0009012A" w:rsidP="001A006F">
            <w:pPr>
              <w:spacing w:after="0" w:line="240" w:lineRule="auto"/>
              <w:rPr>
                <w:rFonts w:ascii="Times New Roman" w:hAnsi="Times New Roman" w:cs="Times New Roman"/>
                <w:sz w:val="24"/>
                <w:szCs w:val="24"/>
              </w:rPr>
            </w:pPr>
            <w:r w:rsidRPr="00286183">
              <w:rPr>
                <w:rFonts w:ascii="Times New Roman" w:hAnsi="Times New Roman" w:cs="Times New Roman"/>
                <w:sz w:val="24"/>
                <w:szCs w:val="24"/>
              </w:rPr>
              <w:t>Food peak</w:t>
            </w:r>
          </w:p>
        </w:tc>
        <w:tc>
          <w:tcPr>
            <w:tcW w:w="5103" w:type="dxa"/>
            <w:tcBorders>
              <w:top w:val="single" w:sz="4" w:space="0" w:color="auto"/>
              <w:left w:val="nil"/>
              <w:bottom w:val="nil"/>
              <w:right w:val="nil"/>
            </w:tcBorders>
            <w:shd w:val="clear" w:color="auto" w:fill="F2F2F2" w:themeFill="background1" w:themeFillShade="F2"/>
          </w:tcPr>
          <w:p w14:paraId="315C6CD1" w14:textId="77777777" w:rsidR="0009012A" w:rsidRPr="00286183" w:rsidRDefault="0009012A" w:rsidP="001A006F">
            <w:pPr>
              <w:spacing w:after="0" w:line="240" w:lineRule="auto"/>
              <w:rPr>
                <w:rFonts w:ascii="Times New Roman" w:hAnsi="Times New Roman" w:cs="Times New Roman"/>
                <w:sz w:val="24"/>
                <w:szCs w:val="24"/>
              </w:rPr>
            </w:pPr>
            <w:r w:rsidRPr="00286183">
              <w:rPr>
                <w:rFonts w:ascii="Times New Roman" w:hAnsi="Times New Roman" w:cs="Times New Roman"/>
                <w:sz w:val="24"/>
                <w:szCs w:val="24"/>
              </w:rPr>
              <w:t>The highest availability or quality of food. The timing of the food peak is often expressed as median date of highest food availability within a season.</w:t>
            </w:r>
          </w:p>
        </w:tc>
        <w:tc>
          <w:tcPr>
            <w:tcW w:w="2268" w:type="dxa"/>
            <w:tcBorders>
              <w:top w:val="single" w:sz="4" w:space="0" w:color="auto"/>
              <w:left w:val="nil"/>
              <w:bottom w:val="nil"/>
            </w:tcBorders>
            <w:shd w:val="clear" w:color="auto" w:fill="F2F2F2" w:themeFill="background1" w:themeFillShade="F2"/>
          </w:tcPr>
          <w:p w14:paraId="41C76A63" w14:textId="77777777" w:rsidR="0009012A" w:rsidRPr="00286183" w:rsidRDefault="0009012A" w:rsidP="001A006F">
            <w:pPr>
              <w:spacing w:after="0" w:line="240" w:lineRule="auto"/>
              <w:rPr>
                <w:rFonts w:ascii="Times New Roman" w:hAnsi="Times New Roman" w:cs="Times New Roman"/>
                <w:sz w:val="24"/>
                <w:szCs w:val="24"/>
              </w:rPr>
            </w:pPr>
          </w:p>
        </w:tc>
      </w:tr>
      <w:tr w:rsidR="0009012A" w:rsidRPr="00286183" w14:paraId="645E1B2E" w14:textId="77777777" w:rsidTr="001A006F">
        <w:tc>
          <w:tcPr>
            <w:tcW w:w="2552" w:type="dxa"/>
            <w:tcBorders>
              <w:top w:val="nil"/>
              <w:bottom w:val="nil"/>
              <w:right w:val="nil"/>
            </w:tcBorders>
          </w:tcPr>
          <w:p w14:paraId="05DD33F1" w14:textId="77777777" w:rsidR="0009012A" w:rsidRPr="00286183" w:rsidRDefault="0009012A" w:rsidP="001A006F">
            <w:pPr>
              <w:spacing w:after="0" w:line="240" w:lineRule="auto"/>
              <w:rPr>
                <w:rFonts w:ascii="Times New Roman" w:hAnsi="Times New Roman" w:cs="Times New Roman"/>
                <w:sz w:val="24"/>
                <w:szCs w:val="24"/>
              </w:rPr>
            </w:pPr>
            <w:r w:rsidRPr="00286183">
              <w:rPr>
                <w:rFonts w:ascii="Times New Roman" w:hAnsi="Times New Roman" w:cs="Times New Roman"/>
                <w:sz w:val="24"/>
                <w:szCs w:val="24"/>
              </w:rPr>
              <w:t>Phenological mismatch (or phenological asynchrony)</w:t>
            </w:r>
          </w:p>
        </w:tc>
        <w:tc>
          <w:tcPr>
            <w:tcW w:w="5103" w:type="dxa"/>
            <w:tcBorders>
              <w:top w:val="nil"/>
              <w:left w:val="nil"/>
              <w:bottom w:val="nil"/>
              <w:right w:val="nil"/>
            </w:tcBorders>
          </w:tcPr>
          <w:p w14:paraId="121E5987" w14:textId="77777777" w:rsidR="0009012A" w:rsidRPr="00286183" w:rsidRDefault="0009012A" w:rsidP="001A006F">
            <w:pPr>
              <w:spacing w:after="0" w:line="240" w:lineRule="auto"/>
              <w:rPr>
                <w:rFonts w:ascii="Times New Roman" w:hAnsi="Times New Roman" w:cs="Times New Roman"/>
                <w:sz w:val="24"/>
                <w:szCs w:val="24"/>
              </w:rPr>
            </w:pPr>
            <w:r w:rsidRPr="00286183">
              <w:rPr>
                <w:rFonts w:ascii="Times New Roman" w:hAnsi="Times New Roman" w:cs="Times New Roman"/>
                <w:sz w:val="24"/>
                <w:szCs w:val="24"/>
              </w:rPr>
              <w:t xml:space="preserve">Disruption of interaction between species caused by different rates of time shift in regularly repeated phases in their life cycles. </w:t>
            </w:r>
          </w:p>
        </w:tc>
        <w:tc>
          <w:tcPr>
            <w:tcW w:w="2268" w:type="dxa"/>
            <w:tcBorders>
              <w:top w:val="nil"/>
              <w:left w:val="nil"/>
              <w:bottom w:val="nil"/>
            </w:tcBorders>
          </w:tcPr>
          <w:p w14:paraId="315D53A1" w14:textId="77777777" w:rsidR="0009012A" w:rsidRPr="00C63304" w:rsidRDefault="0009012A" w:rsidP="001A006F">
            <w:pPr>
              <w:spacing w:after="0" w:line="240" w:lineRule="auto"/>
              <w:rPr>
                <w:rFonts w:ascii="Times New Roman" w:hAnsi="Times New Roman" w:cs="Times New Roman"/>
                <w:sz w:val="24"/>
                <w:szCs w:val="24"/>
              </w:rPr>
            </w:pPr>
            <w:r w:rsidRPr="00286183">
              <w:rPr>
                <w:rFonts w:ascii="Times New Roman" w:hAnsi="Times New Roman" w:cs="Times New Roman"/>
                <w:sz w:val="24"/>
                <w:szCs w:val="24"/>
              </w:rPr>
              <w:fldChar w:fldCharType="begin" w:fldLock="1"/>
            </w:r>
            <w:r w:rsidRPr="00286183">
              <w:rPr>
                <w:rFonts w:ascii="Times New Roman" w:hAnsi="Times New Roman" w:cs="Times New Roman"/>
                <w:sz w:val="24"/>
                <w:szCs w:val="24"/>
              </w:rPr>
              <w:instrText>ADDIN CSL_CITATION {"citationItems":[{"id":"ITEM-1","itemData":{"DOI":"10.1146/annurev-ecolsys-110617-062535","ISBN":"1543-592X","ISSN":"1543-592X","abstract":"Phenological mismatch results from interacting species changing the timing of regularly repeated phases in their life cycles at different rates. We review whether this continuously ongoing phenomenon, also known as trophic asynchrony, is becoming morecommonunder ongoing rapid climate change. In antagonistic trophic interactions, any mismatch will have negative impacts for only one of the species, whereas in mutualistic interactions, both partners are expected to suffer. Trophic mismatch is therefore expected to last for evolutionarily short periods, perhaps only a few seasons, adding to the difficulty of attributing it to climate change, which requires long-term data. So far, the prediction that diverging phenologies linked to climate change will cause mismatch is most clearly met in antagonistic interactions at high latitudes in the Artic. There is limited evidence of phenological mismatch in mutualistic interactions, possibly because of strong selection on mutualists to have co-adapted phenological stra...","author":[{"dropping-particle":"","family":"Renner","given":"Susanne S.","non-dropping-particle":"","parse-names":false,"suffix":""},{"dropping-particle":"","family":"Zohner","given":"Constantin M.","non-dropping-particle":"","parse-names":false,"suffix":""}],"container-title":"Annual Review of Ecology, Evolution, and Systematics","id":"ITEM-1","issue":"1","issued":{"date-parts":[["2018"]]},"page":"165–182","title":"Climate change and phenological mismatch in trophic interactions among plants, insects and vertebrates","type":"article-journal","volume":"49"},"uris":["http://www.mendeley.com/documents/?uuid=116e5441-4545-470d-a0e5-665005812329"]}],"mendeley":{"formattedCitation":"(Renner &amp; Zohner, 2018)","plainTextFormattedCitation":"(Renner &amp; Zohner, 2018)","previouslyFormattedCitation":"(Renner &amp; Zohner, 2018)"},"properties":{"noteIndex":0},"schema":"https://github.com/citation-style-language/schema/raw/master/csl-citation.json"}</w:instrText>
            </w:r>
            <w:r w:rsidRPr="00286183">
              <w:rPr>
                <w:rFonts w:ascii="Times New Roman" w:hAnsi="Times New Roman" w:cs="Times New Roman"/>
                <w:sz w:val="24"/>
                <w:szCs w:val="24"/>
              </w:rPr>
              <w:fldChar w:fldCharType="separate"/>
            </w:r>
            <w:r w:rsidRPr="00286183">
              <w:rPr>
                <w:rFonts w:ascii="Times New Roman" w:hAnsi="Times New Roman" w:cs="Times New Roman"/>
                <w:noProof/>
                <w:sz w:val="24"/>
                <w:szCs w:val="24"/>
              </w:rPr>
              <w:t>(Renner &amp; Zohner, 2018)</w:t>
            </w:r>
            <w:r w:rsidRPr="00286183">
              <w:rPr>
                <w:rFonts w:ascii="Times New Roman" w:hAnsi="Times New Roman" w:cs="Times New Roman"/>
                <w:sz w:val="24"/>
                <w:szCs w:val="24"/>
              </w:rPr>
              <w:fldChar w:fldCharType="end"/>
            </w:r>
          </w:p>
        </w:tc>
      </w:tr>
      <w:tr w:rsidR="0009012A" w:rsidRPr="00286183" w14:paraId="05915406" w14:textId="77777777" w:rsidTr="001A006F">
        <w:tc>
          <w:tcPr>
            <w:tcW w:w="2552" w:type="dxa"/>
            <w:tcBorders>
              <w:top w:val="nil"/>
              <w:bottom w:val="nil"/>
              <w:right w:val="nil"/>
            </w:tcBorders>
            <w:shd w:val="clear" w:color="auto" w:fill="F2F2F2" w:themeFill="background1" w:themeFillShade="F2"/>
          </w:tcPr>
          <w:p w14:paraId="0945AFCC" w14:textId="77777777" w:rsidR="0009012A" w:rsidRPr="00286183" w:rsidRDefault="0009012A" w:rsidP="001A006F">
            <w:pPr>
              <w:spacing w:after="0" w:line="240" w:lineRule="auto"/>
              <w:rPr>
                <w:rFonts w:ascii="Times New Roman" w:hAnsi="Times New Roman" w:cs="Times New Roman"/>
                <w:sz w:val="24"/>
                <w:szCs w:val="24"/>
              </w:rPr>
            </w:pPr>
            <w:r w:rsidRPr="00286183">
              <w:rPr>
                <w:rFonts w:ascii="Times New Roman" w:hAnsi="Times New Roman" w:cs="Times New Roman"/>
                <w:sz w:val="24"/>
                <w:szCs w:val="24"/>
              </w:rPr>
              <w:t>Threshold</w:t>
            </w:r>
          </w:p>
        </w:tc>
        <w:tc>
          <w:tcPr>
            <w:tcW w:w="5103" w:type="dxa"/>
            <w:tcBorders>
              <w:top w:val="nil"/>
              <w:left w:val="nil"/>
              <w:bottom w:val="nil"/>
              <w:right w:val="nil"/>
            </w:tcBorders>
            <w:shd w:val="clear" w:color="auto" w:fill="F2F2F2" w:themeFill="background1" w:themeFillShade="F2"/>
          </w:tcPr>
          <w:p w14:paraId="5175D0CB" w14:textId="77777777" w:rsidR="0009012A" w:rsidRPr="00286183" w:rsidRDefault="0009012A" w:rsidP="001A006F">
            <w:pPr>
              <w:spacing w:after="0" w:line="240" w:lineRule="auto"/>
              <w:rPr>
                <w:rFonts w:ascii="Times New Roman" w:hAnsi="Times New Roman" w:cs="Times New Roman"/>
                <w:sz w:val="24"/>
                <w:szCs w:val="24"/>
              </w:rPr>
            </w:pPr>
            <w:r w:rsidRPr="00286183">
              <w:rPr>
                <w:rFonts w:ascii="Times New Roman" w:hAnsi="Times New Roman" w:cs="Times New Roman"/>
                <w:sz w:val="24"/>
                <w:szCs w:val="24"/>
              </w:rPr>
              <w:t xml:space="preserve">Minimally required food available for consumers to meet sufficient energy and/or nutrients to realize growth without fitness consequences. </w:t>
            </w:r>
          </w:p>
        </w:tc>
        <w:tc>
          <w:tcPr>
            <w:tcW w:w="2268" w:type="dxa"/>
            <w:tcBorders>
              <w:top w:val="nil"/>
              <w:left w:val="nil"/>
              <w:bottom w:val="nil"/>
            </w:tcBorders>
            <w:shd w:val="clear" w:color="auto" w:fill="F2F2F2" w:themeFill="background1" w:themeFillShade="F2"/>
          </w:tcPr>
          <w:p w14:paraId="2FD7D19D" w14:textId="2E8FF661" w:rsidR="0009012A" w:rsidRPr="00C63304" w:rsidRDefault="0009012A" w:rsidP="001A006F">
            <w:pPr>
              <w:spacing w:after="0" w:line="240" w:lineRule="auto"/>
              <w:rPr>
                <w:rFonts w:ascii="Times New Roman" w:hAnsi="Times New Roman" w:cs="Times New Roman"/>
                <w:sz w:val="24"/>
                <w:szCs w:val="24"/>
              </w:rPr>
            </w:pPr>
            <w:r w:rsidRPr="00286183">
              <w:rPr>
                <w:rFonts w:ascii="Times New Roman" w:hAnsi="Times New Roman" w:cs="Times New Roman"/>
                <w:sz w:val="24"/>
                <w:szCs w:val="24"/>
              </w:rPr>
              <w:fldChar w:fldCharType="begin" w:fldLock="1"/>
            </w:r>
            <w:r w:rsidR="00C3502F">
              <w:rPr>
                <w:rFonts w:ascii="Times New Roman" w:hAnsi="Times New Roman" w:cs="Times New Roman"/>
                <w:sz w:val="24"/>
                <w:szCs w:val="24"/>
              </w:rPr>
              <w:instrText>ADDIN CSL_CITATION {"citationItems":[{"id":"ITEM-1","itemData":{"DOI":"10.1007/s00442-002-1124-0","ISSN":"00298549","abstract":"We compared prefledging growth, energy expenditure, and time budgets in the arctic-breeding red knot (Calidris canutus) to those in temperate shorebirds, to investigate how arctic chicks achieve a high growth rate despite energetic difficulties associated with precocial development in a cold climate. Growth rate of knot chicks was very high compared to other, mainly temperate, shorebirds of their size, but strongly correlated with weather-induced and seasonal variation in availability of invertebrate prey. Red knot chicks sought less parental brooding and foraged more at the same mass and temperature than chicks of three temperate shorebird species studied in The Netherlands. Fast growth and high muscular activity in the cold tundra environment led to high energy expenditure, as measured using doubly labelled water: total metabolised energy over the 18-day prefledging period was 89% above an allometric prediction, and among the highest values reported for birds. A comparative simulation model based on our observations and data for temperate shorebird chicks showed that several factors combine to enable red knots to meet these high energy requirements: (1) the greater cold-hardiness of red knot chicks increases time available for foraging; (2) their fast growth further shortens the period in which chicks depend on brooding; and (3) the 24-h daylight increases potential foraging time, though knots apparently did not make full use of this. These mechanisms buffer the loss of foraging time due to increased need for brooding at arctic temperatures, but not enough to satisfy the high energy requirements without invoking (4) a higher foraging intake rate as an explanation. Since surface-active arthropods were not more abundant in our arctic study site than in a temperate grassland, this may be due to easier detection or capture of prey in the tundra. The model also suggested that the cold-hardiness of red knot chicks is critical in allowing them sufficient feeding time during the first week of life. Chicks hatched just after the peak of prey abundance in mid-July, but their food requirements were maximal at older ages, when arthropods were already declining. Snow cover early in the season prevented a better temporal match between chick energy requirements and food availability, and this may enforce selection for rapid growth.","author":[{"dropping-particle":"","family":"Schekkerman","given":"Hans","non-dropping-particle":"","parse-names":false,"suffix":""},{"dropping-particle":"","family":"Tulp","given":"Ingrid","non-dropping-particle":"","parse-names":false,"suffix":""},{"dropping-particle":"","family":"Piersma","given":"Theunis","non-dropping-particle":"","parse-names":false,"suffix":""},{"dropping-particle":"","family":"Visser","given":"G. Henk","non-dropping-particle":"","parse-names":false,"suffix":""}],"container-title":"Oecologia","id":"ITEM-1","issue":"3","issued":{"date-parts":[["2003"]]},"page":"332-342","title":"Mechanisms promoting higher growth rate in arctic than in temperate shorebirds","type":"article-journal","volume":"134"},"uris":["http://www.mendeley.com/documents/?uuid=aa8aa23e-b018-4d5a-8b69-4aa5e0321e71"]}],"mendeley":{"formattedCitation":"(Schekkerman, Tulp, Piersma, &amp; Visser, 2003)","plainTextFormattedCitation":"(Schekkerman, Tulp, Piersma, &amp; Visser, 2003)","previouslyFormattedCitation":"(Schekkerman, Tulp, Piersma, &amp; Visser, 2003)"},"properties":{"noteIndex":0},"schema":"https://github.com/citation-style-language/schema/raw/master/csl-citation.json"}</w:instrText>
            </w:r>
            <w:r w:rsidRPr="00286183">
              <w:rPr>
                <w:rFonts w:ascii="Times New Roman" w:hAnsi="Times New Roman" w:cs="Times New Roman"/>
                <w:sz w:val="24"/>
                <w:szCs w:val="24"/>
              </w:rPr>
              <w:fldChar w:fldCharType="separate"/>
            </w:r>
            <w:r w:rsidR="00D057D4" w:rsidRPr="00D057D4">
              <w:rPr>
                <w:rFonts w:ascii="Times New Roman" w:hAnsi="Times New Roman" w:cs="Times New Roman"/>
                <w:noProof/>
                <w:sz w:val="24"/>
                <w:szCs w:val="24"/>
              </w:rPr>
              <w:t>(Schekkerman, Tulp, Piersma, &amp; Visser, 2003)</w:t>
            </w:r>
            <w:r w:rsidRPr="00286183">
              <w:rPr>
                <w:rFonts w:ascii="Times New Roman" w:hAnsi="Times New Roman" w:cs="Times New Roman"/>
                <w:sz w:val="24"/>
                <w:szCs w:val="24"/>
              </w:rPr>
              <w:fldChar w:fldCharType="end"/>
            </w:r>
          </w:p>
        </w:tc>
      </w:tr>
      <w:tr w:rsidR="0009012A" w:rsidRPr="00286183" w14:paraId="6DCEFED4" w14:textId="77777777" w:rsidTr="001A006F">
        <w:tc>
          <w:tcPr>
            <w:tcW w:w="2552" w:type="dxa"/>
            <w:tcBorders>
              <w:top w:val="nil"/>
              <w:bottom w:val="nil"/>
              <w:right w:val="nil"/>
            </w:tcBorders>
          </w:tcPr>
          <w:p w14:paraId="33511171" w14:textId="77777777" w:rsidR="0009012A" w:rsidRPr="00286183" w:rsidRDefault="0009012A" w:rsidP="001A006F">
            <w:pPr>
              <w:spacing w:after="0" w:line="240" w:lineRule="auto"/>
              <w:rPr>
                <w:rFonts w:ascii="Times New Roman" w:hAnsi="Times New Roman" w:cs="Times New Roman"/>
                <w:sz w:val="24"/>
                <w:szCs w:val="24"/>
              </w:rPr>
            </w:pPr>
            <w:r w:rsidRPr="00286183">
              <w:rPr>
                <w:rFonts w:ascii="Times New Roman" w:hAnsi="Times New Roman" w:cs="Times New Roman"/>
                <w:sz w:val="24"/>
                <w:szCs w:val="24"/>
              </w:rPr>
              <w:t>Trophic mismatch</w:t>
            </w:r>
          </w:p>
        </w:tc>
        <w:tc>
          <w:tcPr>
            <w:tcW w:w="5103" w:type="dxa"/>
            <w:tcBorders>
              <w:top w:val="nil"/>
              <w:left w:val="nil"/>
              <w:bottom w:val="nil"/>
              <w:right w:val="nil"/>
            </w:tcBorders>
          </w:tcPr>
          <w:p w14:paraId="4816FCC8" w14:textId="77777777" w:rsidR="0009012A" w:rsidRPr="00286183" w:rsidRDefault="0009012A" w:rsidP="001A006F">
            <w:pPr>
              <w:spacing w:after="0" w:line="240" w:lineRule="auto"/>
              <w:rPr>
                <w:rFonts w:ascii="Times New Roman" w:hAnsi="Times New Roman" w:cs="Times New Roman"/>
                <w:sz w:val="24"/>
                <w:szCs w:val="24"/>
              </w:rPr>
            </w:pPr>
            <w:r w:rsidRPr="00286183">
              <w:rPr>
                <w:rFonts w:ascii="Times New Roman" w:hAnsi="Times New Roman" w:cs="Times New Roman"/>
                <w:sz w:val="24"/>
                <w:szCs w:val="24"/>
              </w:rPr>
              <w:t>Phenological mismatch between consumer and food source in the context of trophic interactions.</w:t>
            </w:r>
          </w:p>
        </w:tc>
        <w:tc>
          <w:tcPr>
            <w:tcW w:w="2268" w:type="dxa"/>
            <w:tcBorders>
              <w:top w:val="nil"/>
              <w:left w:val="nil"/>
              <w:bottom w:val="nil"/>
            </w:tcBorders>
          </w:tcPr>
          <w:p w14:paraId="34EC719A" w14:textId="77777777" w:rsidR="0009012A" w:rsidRPr="00286183" w:rsidRDefault="0009012A" w:rsidP="001A006F">
            <w:pPr>
              <w:spacing w:after="0" w:line="240" w:lineRule="auto"/>
              <w:rPr>
                <w:rFonts w:ascii="Times New Roman" w:hAnsi="Times New Roman" w:cs="Times New Roman"/>
                <w:sz w:val="24"/>
                <w:szCs w:val="24"/>
              </w:rPr>
            </w:pPr>
          </w:p>
        </w:tc>
      </w:tr>
      <w:tr w:rsidR="0009012A" w:rsidRPr="00286183" w14:paraId="08C359BA" w14:textId="77777777" w:rsidTr="001A006F">
        <w:tc>
          <w:tcPr>
            <w:tcW w:w="2552" w:type="dxa"/>
            <w:tcBorders>
              <w:top w:val="nil"/>
              <w:right w:val="nil"/>
            </w:tcBorders>
            <w:shd w:val="clear" w:color="auto" w:fill="F2F2F2" w:themeFill="background1" w:themeFillShade="F2"/>
          </w:tcPr>
          <w:p w14:paraId="3912FBB5" w14:textId="77777777" w:rsidR="0009012A" w:rsidRPr="00286183" w:rsidRDefault="0009012A" w:rsidP="001A006F">
            <w:pPr>
              <w:spacing w:after="0" w:line="240" w:lineRule="auto"/>
              <w:rPr>
                <w:rFonts w:ascii="Times New Roman" w:hAnsi="Times New Roman" w:cs="Times New Roman"/>
                <w:sz w:val="24"/>
                <w:szCs w:val="24"/>
              </w:rPr>
            </w:pPr>
            <w:r w:rsidRPr="00286183">
              <w:rPr>
                <w:rFonts w:ascii="Times New Roman" w:hAnsi="Times New Roman" w:cs="Times New Roman"/>
                <w:sz w:val="24"/>
                <w:szCs w:val="24"/>
              </w:rPr>
              <w:t>Window of opportunity</w:t>
            </w:r>
          </w:p>
        </w:tc>
        <w:tc>
          <w:tcPr>
            <w:tcW w:w="5103" w:type="dxa"/>
            <w:tcBorders>
              <w:top w:val="nil"/>
              <w:left w:val="nil"/>
              <w:right w:val="nil"/>
            </w:tcBorders>
            <w:shd w:val="clear" w:color="auto" w:fill="F2F2F2" w:themeFill="background1" w:themeFillShade="F2"/>
          </w:tcPr>
          <w:p w14:paraId="284F2FCA" w14:textId="77777777" w:rsidR="0009012A" w:rsidRPr="00286183" w:rsidRDefault="0009012A" w:rsidP="001A006F">
            <w:pPr>
              <w:spacing w:after="0" w:line="240" w:lineRule="auto"/>
              <w:rPr>
                <w:rFonts w:ascii="Times New Roman" w:hAnsi="Times New Roman" w:cs="Times New Roman"/>
                <w:sz w:val="24"/>
                <w:szCs w:val="24"/>
              </w:rPr>
            </w:pPr>
            <w:r w:rsidRPr="00286183">
              <w:rPr>
                <w:rFonts w:ascii="Times New Roman" w:hAnsi="Times New Roman" w:cs="Times New Roman"/>
                <w:sz w:val="24"/>
                <w:szCs w:val="24"/>
              </w:rPr>
              <w:t>Period during which food conditions are sufficient to satisfy the energetic requirements of the offspring.</w:t>
            </w:r>
          </w:p>
        </w:tc>
        <w:tc>
          <w:tcPr>
            <w:tcW w:w="2268" w:type="dxa"/>
            <w:tcBorders>
              <w:top w:val="nil"/>
              <w:left w:val="nil"/>
            </w:tcBorders>
            <w:shd w:val="clear" w:color="auto" w:fill="F2F2F2" w:themeFill="background1" w:themeFillShade="F2"/>
          </w:tcPr>
          <w:p w14:paraId="00E9147B" w14:textId="77777777" w:rsidR="0009012A" w:rsidRPr="00C63304" w:rsidRDefault="0009012A" w:rsidP="001A006F">
            <w:pPr>
              <w:spacing w:after="0" w:line="240" w:lineRule="auto"/>
              <w:rPr>
                <w:rFonts w:ascii="Times New Roman" w:hAnsi="Times New Roman" w:cs="Times New Roman"/>
                <w:sz w:val="24"/>
                <w:szCs w:val="24"/>
              </w:rPr>
            </w:pPr>
            <w:r w:rsidRPr="00286183">
              <w:rPr>
                <w:rFonts w:ascii="Times New Roman" w:hAnsi="Times New Roman" w:cs="Times New Roman"/>
                <w:sz w:val="24"/>
                <w:szCs w:val="24"/>
              </w:rPr>
              <w:fldChar w:fldCharType="begin" w:fldLock="1"/>
            </w:r>
            <w:r w:rsidRPr="00286183">
              <w:rPr>
                <w:rFonts w:ascii="Times New Roman" w:hAnsi="Times New Roman" w:cs="Times New Roman"/>
                <w:sz w:val="24"/>
                <w:szCs w:val="24"/>
              </w:rPr>
              <w:instrText>ADDIN CSL_CITATION {"citationItems":[{"id":"ITEM-1","itemData":{"ISBN":"9789090222288","author":[{"dropping-particle":"","family":"Tulp","given":"Ingrid","non-dropping-particle":"","parse-names":false,"suffix":""}],"id":"ITEM-1","issue":"April","issued":{"date-parts":[["2007"]]},"number-of-pages":"260","title":"The arctic pulse: timing of breeding in long-distance migrant shorebirds","type":"book"},"uris":["http://www.mendeley.com/documents/?uuid=4a002b1f-beb9-41ef-8597-0ecc2b634cc4"]}],"mendeley":{"formattedCitation":"(Tulp, 2007)","plainTextFormattedCitation":"(Tulp, 2007)","previouslyFormattedCitation":"(Tulp, 2007)"},"properties":{"noteIndex":0},"schema":"https://github.com/citation-style-language/schema/raw/master/csl-citation.json"}</w:instrText>
            </w:r>
            <w:r w:rsidRPr="00286183">
              <w:rPr>
                <w:rFonts w:ascii="Times New Roman" w:hAnsi="Times New Roman" w:cs="Times New Roman"/>
                <w:sz w:val="24"/>
                <w:szCs w:val="24"/>
              </w:rPr>
              <w:fldChar w:fldCharType="separate"/>
            </w:r>
            <w:r w:rsidRPr="00286183">
              <w:rPr>
                <w:rFonts w:ascii="Times New Roman" w:hAnsi="Times New Roman" w:cs="Times New Roman"/>
                <w:noProof/>
                <w:sz w:val="24"/>
                <w:szCs w:val="24"/>
              </w:rPr>
              <w:t>(Tulp, 2007)</w:t>
            </w:r>
            <w:r w:rsidRPr="00286183">
              <w:rPr>
                <w:rFonts w:ascii="Times New Roman" w:hAnsi="Times New Roman" w:cs="Times New Roman"/>
                <w:sz w:val="24"/>
                <w:szCs w:val="24"/>
              </w:rPr>
              <w:fldChar w:fldCharType="end"/>
            </w:r>
          </w:p>
        </w:tc>
      </w:tr>
    </w:tbl>
    <w:p w14:paraId="4955DA09" w14:textId="77777777" w:rsidR="0009012A" w:rsidRPr="00286183" w:rsidRDefault="0009012A" w:rsidP="0009012A">
      <w:pPr>
        <w:widowControl w:val="0"/>
        <w:autoSpaceDE w:val="0"/>
        <w:autoSpaceDN w:val="0"/>
        <w:adjustRightInd w:val="0"/>
        <w:spacing w:line="480" w:lineRule="auto"/>
        <w:ind w:left="480" w:hanging="480"/>
        <w:rPr>
          <w:rFonts w:ascii="Times New Roman" w:hAnsi="Times New Roman" w:cs="Times New Roman"/>
          <w:bCs/>
          <w:sz w:val="28"/>
          <w:szCs w:val="24"/>
        </w:rPr>
        <w:sectPr w:rsidR="0009012A" w:rsidRPr="00286183" w:rsidSect="000B2302">
          <w:pgSz w:w="12240" w:h="15840" w:code="1"/>
          <w:pgMar w:top="1411" w:right="1411" w:bottom="1411" w:left="1411" w:header="720" w:footer="720" w:gutter="0"/>
          <w:cols w:space="720"/>
          <w:docGrid w:linePitch="360"/>
        </w:sectPr>
      </w:pPr>
    </w:p>
    <w:p w14:paraId="018FFC1B" w14:textId="7EDCD9F2" w:rsidR="0009012A" w:rsidRPr="00286183" w:rsidRDefault="0009012A" w:rsidP="00487C3D">
      <w:pPr>
        <w:spacing w:line="240" w:lineRule="auto"/>
        <w:rPr>
          <w:rFonts w:ascii="Times New Roman" w:hAnsi="Times New Roman" w:cs="Times New Roman"/>
          <w:sz w:val="24"/>
          <w:szCs w:val="24"/>
        </w:rPr>
      </w:pPr>
      <w:r w:rsidRPr="00286183">
        <w:rPr>
          <w:rFonts w:ascii="Times New Roman" w:hAnsi="Times New Roman" w:cs="Times New Roman"/>
          <w:b/>
          <w:sz w:val="24"/>
          <w:szCs w:val="24"/>
        </w:rPr>
        <w:lastRenderedPageBreak/>
        <w:t xml:space="preserve">Table </w:t>
      </w:r>
      <w:r>
        <w:rPr>
          <w:rFonts w:ascii="Times New Roman" w:hAnsi="Times New Roman" w:cs="Times New Roman"/>
          <w:b/>
          <w:sz w:val="24"/>
          <w:szCs w:val="24"/>
        </w:rPr>
        <w:t>S</w:t>
      </w:r>
      <w:r w:rsidRPr="00286183">
        <w:rPr>
          <w:rFonts w:ascii="Times New Roman" w:hAnsi="Times New Roman" w:cs="Times New Roman"/>
          <w:b/>
          <w:sz w:val="24"/>
          <w:szCs w:val="24"/>
        </w:rPr>
        <w:t>1.</w:t>
      </w:r>
      <w:r w:rsidRPr="00286183">
        <w:rPr>
          <w:rFonts w:ascii="Times New Roman" w:hAnsi="Times New Roman" w:cs="Times New Roman"/>
          <w:sz w:val="24"/>
          <w:szCs w:val="24"/>
        </w:rPr>
        <w:t xml:space="preserve"> Overview of candidate</w:t>
      </w:r>
      <w:r w:rsidRPr="00286183">
        <w:rPr>
          <w:rFonts w:ascii="Times New Roman" w:hAnsi="Times New Roman" w:cs="Times New Roman"/>
          <w:color w:val="323130"/>
          <w:shd w:val="clear" w:color="auto" w:fill="FFFFFF"/>
          <w:lang w:val="en-GB"/>
        </w:rPr>
        <w:t xml:space="preserve"> </w:t>
      </w:r>
      <w:r w:rsidRPr="00286183">
        <w:rPr>
          <w:rFonts w:ascii="Times New Roman" w:hAnsi="Times New Roman" w:cs="Times New Roman"/>
          <w:sz w:val="24"/>
          <w:szCs w:val="24"/>
          <w:lang w:val="en-GB"/>
        </w:rPr>
        <w:t>mixed effects</w:t>
      </w:r>
      <w:r w:rsidRPr="00C63304">
        <w:rPr>
          <w:rFonts w:ascii="Times New Roman" w:hAnsi="Times New Roman" w:cs="Times New Roman"/>
          <w:sz w:val="24"/>
          <w:szCs w:val="24"/>
        </w:rPr>
        <w:t xml:space="preserve"> models about</w:t>
      </w:r>
      <w:r w:rsidRPr="00286183">
        <w:rPr>
          <w:rFonts w:ascii="Times New Roman" w:hAnsi="Times New Roman" w:cs="Times New Roman"/>
          <w:sz w:val="24"/>
          <w:szCs w:val="24"/>
        </w:rPr>
        <w:t xml:space="preserve"> the rate of change in food phenology in long-term studies. The following parameters are depicted: </w:t>
      </w:r>
      <w:r w:rsidRPr="00286183">
        <w:rPr>
          <w:rFonts w:ascii="Times New Roman" w:hAnsi="Times New Roman" w:cs="Times New Roman"/>
          <w:i/>
          <w:sz w:val="24"/>
          <w:szCs w:val="24"/>
        </w:rPr>
        <w:t>k</w:t>
      </w:r>
      <w:r w:rsidRPr="00286183">
        <w:rPr>
          <w:rFonts w:ascii="Times New Roman" w:hAnsi="Times New Roman" w:cs="Times New Roman"/>
          <w:sz w:val="24"/>
          <w:szCs w:val="24"/>
        </w:rPr>
        <w:t xml:space="preserve"> – the number of parameters included in the model, </w:t>
      </w:r>
      <w:proofErr w:type="spellStart"/>
      <w:r w:rsidRPr="00286183">
        <w:rPr>
          <w:rFonts w:ascii="Times New Roman" w:hAnsi="Times New Roman" w:cs="Times New Roman"/>
          <w:sz w:val="24"/>
          <w:szCs w:val="24"/>
        </w:rPr>
        <w:t>logLik</w:t>
      </w:r>
      <w:proofErr w:type="spellEnd"/>
      <w:r w:rsidRPr="00286183">
        <w:rPr>
          <w:rFonts w:ascii="Times New Roman" w:hAnsi="Times New Roman" w:cs="Times New Roman"/>
          <w:sz w:val="24"/>
          <w:szCs w:val="24"/>
        </w:rPr>
        <w:t xml:space="preserve"> – the log-likelihood, AIC</w:t>
      </w:r>
      <w:r w:rsidRPr="00286183">
        <w:rPr>
          <w:rFonts w:ascii="Times New Roman" w:hAnsi="Times New Roman" w:cs="Times New Roman"/>
          <w:sz w:val="24"/>
          <w:szCs w:val="24"/>
          <w:vertAlign w:val="subscript"/>
        </w:rPr>
        <w:t>C</w:t>
      </w:r>
      <w:r w:rsidRPr="00286183">
        <w:rPr>
          <w:rFonts w:ascii="Times New Roman" w:hAnsi="Times New Roman" w:cs="Times New Roman"/>
          <w:sz w:val="24"/>
          <w:szCs w:val="24"/>
        </w:rPr>
        <w:t xml:space="preserve"> – the Akaike Information criterion corrected for small sample size, </w:t>
      </w:r>
      <w:r w:rsidRPr="00286183">
        <w:rPr>
          <w:rFonts w:ascii="Times New Roman" w:eastAsia="Times New Roman" w:hAnsi="Times New Roman" w:cs="Times New Roman"/>
          <w:bCs/>
          <w:color w:val="000000"/>
          <w:sz w:val="24"/>
          <w:szCs w:val="24"/>
        </w:rPr>
        <w:t>ΔAIC</w:t>
      </w:r>
      <w:r w:rsidRPr="00286183">
        <w:rPr>
          <w:rFonts w:ascii="Times New Roman" w:eastAsia="Times New Roman" w:hAnsi="Times New Roman" w:cs="Times New Roman"/>
          <w:bCs/>
          <w:color w:val="000000"/>
          <w:sz w:val="24"/>
          <w:szCs w:val="24"/>
          <w:vertAlign w:val="subscript"/>
        </w:rPr>
        <w:t>C</w:t>
      </w:r>
      <w:r w:rsidRPr="00286183">
        <w:rPr>
          <w:rFonts w:ascii="Times New Roman" w:hAnsi="Times New Roman" w:cs="Times New Roman"/>
          <w:sz w:val="24"/>
          <w:szCs w:val="24"/>
        </w:rPr>
        <w:t xml:space="preserve"> – difference in AIC</w:t>
      </w:r>
      <w:r w:rsidRPr="00286183">
        <w:rPr>
          <w:rFonts w:ascii="Times New Roman" w:hAnsi="Times New Roman" w:cs="Times New Roman"/>
          <w:sz w:val="24"/>
          <w:szCs w:val="24"/>
          <w:vertAlign w:val="subscript"/>
        </w:rPr>
        <w:t>C</w:t>
      </w:r>
      <w:r w:rsidRPr="00286183">
        <w:rPr>
          <w:rFonts w:ascii="Times New Roman" w:hAnsi="Times New Roman" w:cs="Times New Roman"/>
          <w:sz w:val="24"/>
          <w:szCs w:val="24"/>
        </w:rPr>
        <w:t xml:space="preserve"> between the candidate model and the best model, </w:t>
      </w:r>
      <w:proofErr w:type="spellStart"/>
      <w:r w:rsidRPr="00286183">
        <w:rPr>
          <w:rFonts w:ascii="Times New Roman" w:eastAsia="Times New Roman" w:hAnsi="Times New Roman" w:cs="Times New Roman"/>
          <w:color w:val="000000"/>
          <w:sz w:val="24"/>
          <w:szCs w:val="24"/>
        </w:rPr>
        <w:t>ω</w:t>
      </w:r>
      <w:r w:rsidRPr="00286183">
        <w:rPr>
          <w:rFonts w:ascii="Times New Roman" w:eastAsia="Times New Roman" w:hAnsi="Times New Roman" w:cs="Times New Roman"/>
          <w:i/>
          <w:color w:val="000000"/>
          <w:sz w:val="24"/>
          <w:szCs w:val="24"/>
          <w:vertAlign w:val="subscript"/>
        </w:rPr>
        <w:t>i</w:t>
      </w:r>
      <w:proofErr w:type="spellEnd"/>
      <w:r w:rsidRPr="00286183">
        <w:rPr>
          <w:rFonts w:ascii="Times New Roman" w:hAnsi="Times New Roman" w:cs="Times New Roman"/>
          <w:sz w:val="24"/>
          <w:szCs w:val="24"/>
        </w:rPr>
        <w:t xml:space="preserve"> – model weights. The following model parameters are shown: ‘latitude’ (i.e. breeding latitude) and ‘significancy’ (i.e. significant or non-significant trend). Note that all depicted models contain an identical random structure (</w:t>
      </w:r>
      <w:r w:rsidRPr="00286183">
        <w:rPr>
          <w:rFonts w:ascii="Times New Roman" w:hAnsi="Times New Roman" w:cs="Times New Roman"/>
          <w:sz w:val="24"/>
          <w:szCs w:val="24"/>
          <w:lang w:val="en-GB"/>
        </w:rPr>
        <w:t>random intercept per order</w:t>
      </w:r>
      <w:r w:rsidRPr="00286183">
        <w:rPr>
          <w:rFonts w:ascii="Times New Roman" w:hAnsi="Times New Roman" w:cs="Times New Roman"/>
          <w:sz w:val="24"/>
          <w:szCs w:val="24"/>
        </w:rPr>
        <w:t>). The top-supported model is marked in bold.</w:t>
      </w:r>
    </w:p>
    <w:tbl>
      <w:tblPr>
        <w:tblStyle w:val="TableGrid"/>
        <w:tblW w:w="9585" w:type="dxa"/>
        <w:tblLook w:val="04A0" w:firstRow="1" w:lastRow="0" w:firstColumn="1" w:lastColumn="0" w:noHBand="0" w:noVBand="1"/>
      </w:tblPr>
      <w:tblGrid>
        <w:gridCol w:w="5635"/>
        <w:gridCol w:w="510"/>
        <w:gridCol w:w="856"/>
        <w:gridCol w:w="937"/>
        <w:gridCol w:w="891"/>
        <w:gridCol w:w="756"/>
      </w:tblGrid>
      <w:tr w:rsidR="0009012A" w:rsidRPr="00286183" w14:paraId="47F62D66" w14:textId="77777777" w:rsidTr="001A006F">
        <w:trPr>
          <w:trHeight w:val="290"/>
        </w:trPr>
        <w:tc>
          <w:tcPr>
            <w:tcW w:w="5635" w:type="dxa"/>
            <w:tcBorders>
              <w:top w:val="double" w:sz="4" w:space="0" w:color="auto"/>
              <w:left w:val="nil"/>
              <w:bottom w:val="single" w:sz="4" w:space="0" w:color="auto"/>
              <w:right w:val="nil"/>
            </w:tcBorders>
            <w:noWrap/>
            <w:hideMark/>
          </w:tcPr>
          <w:p w14:paraId="0BC7436C" w14:textId="77777777" w:rsidR="0009012A" w:rsidRPr="00286183" w:rsidRDefault="0009012A" w:rsidP="001A006F">
            <w:pPr>
              <w:spacing w:line="276" w:lineRule="auto"/>
              <w:rPr>
                <w:rFonts w:ascii="Times New Roman" w:hAnsi="Times New Roman" w:cs="Times New Roman"/>
                <w:sz w:val="24"/>
                <w:szCs w:val="24"/>
              </w:rPr>
            </w:pPr>
            <w:r w:rsidRPr="00286183">
              <w:rPr>
                <w:rFonts w:ascii="Times New Roman" w:hAnsi="Times New Roman" w:cs="Times New Roman"/>
                <w:sz w:val="24"/>
                <w:szCs w:val="24"/>
              </w:rPr>
              <w:t>Model predictors</w:t>
            </w:r>
          </w:p>
        </w:tc>
        <w:tc>
          <w:tcPr>
            <w:tcW w:w="510" w:type="dxa"/>
            <w:tcBorders>
              <w:top w:val="double" w:sz="4" w:space="0" w:color="auto"/>
              <w:left w:val="nil"/>
              <w:bottom w:val="single" w:sz="4" w:space="0" w:color="auto"/>
              <w:right w:val="nil"/>
            </w:tcBorders>
            <w:noWrap/>
            <w:hideMark/>
          </w:tcPr>
          <w:p w14:paraId="76722EC5" w14:textId="77777777" w:rsidR="0009012A" w:rsidRPr="00286183" w:rsidRDefault="0009012A" w:rsidP="001A006F">
            <w:pPr>
              <w:spacing w:line="276" w:lineRule="auto"/>
              <w:jc w:val="right"/>
              <w:rPr>
                <w:rFonts w:ascii="Times New Roman" w:hAnsi="Times New Roman" w:cs="Times New Roman"/>
                <w:i/>
                <w:iCs/>
                <w:sz w:val="24"/>
                <w:szCs w:val="24"/>
              </w:rPr>
            </w:pPr>
            <w:r w:rsidRPr="00286183">
              <w:rPr>
                <w:rFonts w:ascii="Times New Roman" w:hAnsi="Times New Roman" w:cs="Times New Roman"/>
                <w:i/>
                <w:iCs/>
                <w:sz w:val="24"/>
                <w:szCs w:val="24"/>
              </w:rPr>
              <w:t>k</w:t>
            </w:r>
          </w:p>
        </w:tc>
        <w:tc>
          <w:tcPr>
            <w:tcW w:w="856" w:type="dxa"/>
            <w:tcBorders>
              <w:top w:val="double" w:sz="4" w:space="0" w:color="auto"/>
              <w:left w:val="nil"/>
              <w:bottom w:val="single" w:sz="4" w:space="0" w:color="auto"/>
              <w:right w:val="nil"/>
            </w:tcBorders>
            <w:noWrap/>
            <w:hideMark/>
          </w:tcPr>
          <w:p w14:paraId="15792B2D" w14:textId="77777777" w:rsidR="0009012A" w:rsidRPr="00286183" w:rsidRDefault="0009012A" w:rsidP="001A006F">
            <w:pPr>
              <w:spacing w:line="276" w:lineRule="auto"/>
              <w:jc w:val="right"/>
              <w:rPr>
                <w:rFonts w:ascii="Times New Roman" w:hAnsi="Times New Roman" w:cs="Times New Roman"/>
                <w:sz w:val="24"/>
                <w:szCs w:val="24"/>
              </w:rPr>
            </w:pPr>
            <w:proofErr w:type="spellStart"/>
            <w:r w:rsidRPr="00286183">
              <w:rPr>
                <w:rFonts w:ascii="Times New Roman" w:hAnsi="Times New Roman" w:cs="Times New Roman"/>
                <w:sz w:val="24"/>
                <w:szCs w:val="24"/>
              </w:rPr>
              <w:t>logLik</w:t>
            </w:r>
            <w:proofErr w:type="spellEnd"/>
          </w:p>
        </w:tc>
        <w:tc>
          <w:tcPr>
            <w:tcW w:w="937" w:type="dxa"/>
            <w:tcBorders>
              <w:top w:val="double" w:sz="4" w:space="0" w:color="auto"/>
              <w:left w:val="nil"/>
              <w:bottom w:val="single" w:sz="4" w:space="0" w:color="auto"/>
              <w:right w:val="nil"/>
            </w:tcBorders>
            <w:noWrap/>
            <w:hideMark/>
          </w:tcPr>
          <w:p w14:paraId="647A12EB"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sz w:val="24"/>
                <w:szCs w:val="24"/>
              </w:rPr>
              <w:t>AIC</w:t>
            </w:r>
            <w:r w:rsidRPr="00286183">
              <w:rPr>
                <w:rFonts w:ascii="Times New Roman" w:hAnsi="Times New Roman" w:cs="Times New Roman"/>
                <w:sz w:val="24"/>
                <w:szCs w:val="24"/>
                <w:vertAlign w:val="subscript"/>
              </w:rPr>
              <w:t>C</w:t>
            </w:r>
          </w:p>
        </w:tc>
        <w:tc>
          <w:tcPr>
            <w:tcW w:w="891" w:type="dxa"/>
            <w:tcBorders>
              <w:top w:val="double" w:sz="4" w:space="0" w:color="auto"/>
              <w:left w:val="nil"/>
              <w:bottom w:val="single" w:sz="4" w:space="0" w:color="auto"/>
              <w:right w:val="nil"/>
            </w:tcBorders>
            <w:noWrap/>
            <w:hideMark/>
          </w:tcPr>
          <w:p w14:paraId="3A34BCB4"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sz w:val="24"/>
                <w:szCs w:val="24"/>
              </w:rPr>
              <w:t>ΔAIC</w:t>
            </w:r>
            <w:r w:rsidRPr="00286183">
              <w:rPr>
                <w:rFonts w:ascii="Times New Roman" w:hAnsi="Times New Roman" w:cs="Times New Roman"/>
                <w:sz w:val="24"/>
                <w:szCs w:val="24"/>
                <w:vertAlign w:val="subscript"/>
              </w:rPr>
              <w:t>C</w:t>
            </w:r>
          </w:p>
        </w:tc>
        <w:tc>
          <w:tcPr>
            <w:tcW w:w="756" w:type="dxa"/>
            <w:tcBorders>
              <w:top w:val="double" w:sz="4" w:space="0" w:color="auto"/>
              <w:left w:val="nil"/>
              <w:bottom w:val="single" w:sz="4" w:space="0" w:color="auto"/>
              <w:right w:val="nil"/>
            </w:tcBorders>
            <w:noWrap/>
            <w:hideMark/>
          </w:tcPr>
          <w:p w14:paraId="14381E7C" w14:textId="77777777" w:rsidR="0009012A" w:rsidRPr="00286183" w:rsidRDefault="0009012A" w:rsidP="001A006F">
            <w:pPr>
              <w:spacing w:line="276" w:lineRule="auto"/>
              <w:jc w:val="right"/>
              <w:rPr>
                <w:rFonts w:ascii="Times New Roman" w:hAnsi="Times New Roman" w:cs="Times New Roman"/>
                <w:sz w:val="24"/>
                <w:szCs w:val="24"/>
              </w:rPr>
            </w:pPr>
            <w:proofErr w:type="spellStart"/>
            <w:r w:rsidRPr="00286183">
              <w:rPr>
                <w:rFonts w:ascii="Times New Roman" w:hAnsi="Times New Roman" w:cs="Times New Roman"/>
                <w:sz w:val="24"/>
                <w:szCs w:val="24"/>
              </w:rPr>
              <w:t>ω</w:t>
            </w:r>
            <w:r w:rsidRPr="00286183">
              <w:rPr>
                <w:rFonts w:ascii="Times New Roman" w:hAnsi="Times New Roman" w:cs="Times New Roman"/>
                <w:i/>
                <w:iCs/>
                <w:sz w:val="24"/>
                <w:szCs w:val="24"/>
                <w:vertAlign w:val="subscript"/>
              </w:rPr>
              <w:t>i</w:t>
            </w:r>
            <w:proofErr w:type="spellEnd"/>
          </w:p>
        </w:tc>
      </w:tr>
      <w:tr w:rsidR="0009012A" w:rsidRPr="00286183" w14:paraId="1197C2E8" w14:textId="77777777" w:rsidTr="001A006F">
        <w:trPr>
          <w:trHeight w:val="290"/>
        </w:trPr>
        <w:tc>
          <w:tcPr>
            <w:tcW w:w="5635" w:type="dxa"/>
            <w:tcBorders>
              <w:top w:val="nil"/>
              <w:left w:val="nil"/>
              <w:bottom w:val="nil"/>
              <w:right w:val="nil"/>
            </w:tcBorders>
            <w:shd w:val="clear" w:color="auto" w:fill="F2F2F2" w:themeFill="background1" w:themeFillShade="F2"/>
            <w:noWrap/>
            <w:vAlign w:val="bottom"/>
            <w:hideMark/>
          </w:tcPr>
          <w:p w14:paraId="4A387E4B" w14:textId="77777777" w:rsidR="0009012A" w:rsidRPr="00286183" w:rsidRDefault="0009012A" w:rsidP="001A006F">
            <w:pPr>
              <w:spacing w:line="276" w:lineRule="auto"/>
              <w:rPr>
                <w:rFonts w:ascii="Times New Roman" w:hAnsi="Times New Roman" w:cs="Times New Roman"/>
                <w:b/>
                <w:bCs/>
                <w:sz w:val="24"/>
                <w:szCs w:val="24"/>
              </w:rPr>
            </w:pPr>
            <w:proofErr w:type="spellStart"/>
            <w:r w:rsidRPr="00286183">
              <w:rPr>
                <w:rFonts w:ascii="Times New Roman" w:hAnsi="Times New Roman" w:cs="Times New Roman"/>
                <w:b/>
                <w:bCs/>
                <w:color w:val="000000"/>
                <w:sz w:val="24"/>
                <w:szCs w:val="24"/>
              </w:rPr>
              <w:t>latitude:significancy</w:t>
            </w:r>
            <w:proofErr w:type="spellEnd"/>
          </w:p>
        </w:tc>
        <w:tc>
          <w:tcPr>
            <w:tcW w:w="510" w:type="dxa"/>
            <w:tcBorders>
              <w:top w:val="nil"/>
              <w:left w:val="nil"/>
              <w:bottom w:val="nil"/>
              <w:right w:val="nil"/>
            </w:tcBorders>
            <w:shd w:val="clear" w:color="auto" w:fill="F2F2F2" w:themeFill="background1" w:themeFillShade="F2"/>
            <w:noWrap/>
            <w:vAlign w:val="bottom"/>
            <w:hideMark/>
          </w:tcPr>
          <w:p w14:paraId="7451CDB9" w14:textId="77777777" w:rsidR="0009012A" w:rsidRPr="00286183" w:rsidRDefault="0009012A" w:rsidP="001A006F">
            <w:pPr>
              <w:spacing w:line="276" w:lineRule="auto"/>
              <w:jc w:val="right"/>
              <w:rPr>
                <w:rFonts w:ascii="Times New Roman" w:hAnsi="Times New Roman" w:cs="Times New Roman"/>
                <w:b/>
                <w:bCs/>
                <w:sz w:val="24"/>
                <w:szCs w:val="24"/>
              </w:rPr>
            </w:pPr>
            <w:r w:rsidRPr="00286183">
              <w:rPr>
                <w:rFonts w:ascii="Times New Roman" w:hAnsi="Times New Roman" w:cs="Times New Roman"/>
                <w:b/>
                <w:bCs/>
                <w:color w:val="000000"/>
                <w:sz w:val="24"/>
                <w:szCs w:val="24"/>
              </w:rPr>
              <w:t>6</w:t>
            </w:r>
          </w:p>
        </w:tc>
        <w:tc>
          <w:tcPr>
            <w:tcW w:w="856" w:type="dxa"/>
            <w:tcBorders>
              <w:top w:val="nil"/>
              <w:left w:val="nil"/>
              <w:bottom w:val="nil"/>
              <w:right w:val="nil"/>
            </w:tcBorders>
            <w:shd w:val="clear" w:color="auto" w:fill="F2F2F2" w:themeFill="background1" w:themeFillShade="F2"/>
            <w:noWrap/>
            <w:vAlign w:val="bottom"/>
            <w:hideMark/>
          </w:tcPr>
          <w:p w14:paraId="014E212E" w14:textId="77777777" w:rsidR="0009012A" w:rsidRPr="00286183" w:rsidRDefault="0009012A" w:rsidP="001A006F">
            <w:pPr>
              <w:spacing w:line="276" w:lineRule="auto"/>
              <w:jc w:val="right"/>
              <w:rPr>
                <w:rFonts w:ascii="Times New Roman" w:hAnsi="Times New Roman" w:cs="Times New Roman"/>
                <w:b/>
                <w:bCs/>
                <w:sz w:val="24"/>
                <w:szCs w:val="24"/>
              </w:rPr>
            </w:pPr>
            <w:r w:rsidRPr="00286183">
              <w:rPr>
                <w:rFonts w:ascii="Times New Roman" w:hAnsi="Times New Roman" w:cs="Times New Roman"/>
                <w:b/>
                <w:bCs/>
                <w:color w:val="000000"/>
                <w:sz w:val="24"/>
                <w:szCs w:val="24"/>
              </w:rPr>
              <w:t>9.77</w:t>
            </w:r>
          </w:p>
        </w:tc>
        <w:tc>
          <w:tcPr>
            <w:tcW w:w="937" w:type="dxa"/>
            <w:tcBorders>
              <w:top w:val="nil"/>
              <w:left w:val="nil"/>
              <w:bottom w:val="nil"/>
              <w:right w:val="nil"/>
            </w:tcBorders>
            <w:shd w:val="clear" w:color="auto" w:fill="F2F2F2" w:themeFill="background1" w:themeFillShade="F2"/>
            <w:noWrap/>
            <w:vAlign w:val="bottom"/>
            <w:hideMark/>
          </w:tcPr>
          <w:p w14:paraId="2D5B95A3" w14:textId="77777777" w:rsidR="0009012A" w:rsidRPr="00286183" w:rsidRDefault="0009012A" w:rsidP="001A006F">
            <w:pPr>
              <w:spacing w:line="276" w:lineRule="auto"/>
              <w:jc w:val="right"/>
              <w:rPr>
                <w:rFonts w:ascii="Times New Roman" w:hAnsi="Times New Roman" w:cs="Times New Roman"/>
                <w:b/>
                <w:bCs/>
                <w:sz w:val="24"/>
                <w:szCs w:val="24"/>
              </w:rPr>
            </w:pPr>
            <w:r w:rsidRPr="00286183">
              <w:rPr>
                <w:rFonts w:ascii="Times New Roman" w:hAnsi="Times New Roman" w:cs="Times New Roman"/>
                <w:b/>
                <w:bCs/>
                <w:color w:val="000000"/>
                <w:sz w:val="24"/>
                <w:szCs w:val="24"/>
              </w:rPr>
              <w:t>-4.31</w:t>
            </w:r>
          </w:p>
        </w:tc>
        <w:tc>
          <w:tcPr>
            <w:tcW w:w="891" w:type="dxa"/>
            <w:tcBorders>
              <w:top w:val="nil"/>
              <w:left w:val="nil"/>
              <w:bottom w:val="nil"/>
              <w:right w:val="nil"/>
            </w:tcBorders>
            <w:shd w:val="clear" w:color="auto" w:fill="F2F2F2" w:themeFill="background1" w:themeFillShade="F2"/>
            <w:noWrap/>
            <w:vAlign w:val="bottom"/>
            <w:hideMark/>
          </w:tcPr>
          <w:p w14:paraId="2D886356" w14:textId="77777777" w:rsidR="0009012A" w:rsidRPr="00286183" w:rsidRDefault="0009012A" w:rsidP="001A006F">
            <w:pPr>
              <w:spacing w:line="276" w:lineRule="auto"/>
              <w:jc w:val="right"/>
              <w:rPr>
                <w:rFonts w:ascii="Times New Roman" w:hAnsi="Times New Roman" w:cs="Times New Roman"/>
                <w:b/>
                <w:bCs/>
                <w:sz w:val="24"/>
                <w:szCs w:val="24"/>
              </w:rPr>
            </w:pPr>
            <w:r w:rsidRPr="00286183">
              <w:rPr>
                <w:rFonts w:ascii="Times New Roman" w:hAnsi="Times New Roman" w:cs="Times New Roman"/>
                <w:b/>
                <w:bCs/>
                <w:color w:val="000000"/>
                <w:sz w:val="24"/>
                <w:szCs w:val="24"/>
              </w:rPr>
              <w:t>0</w:t>
            </w:r>
          </w:p>
        </w:tc>
        <w:tc>
          <w:tcPr>
            <w:tcW w:w="756" w:type="dxa"/>
            <w:tcBorders>
              <w:top w:val="nil"/>
              <w:left w:val="nil"/>
              <w:bottom w:val="nil"/>
              <w:right w:val="nil"/>
            </w:tcBorders>
            <w:shd w:val="clear" w:color="auto" w:fill="F2F2F2" w:themeFill="background1" w:themeFillShade="F2"/>
            <w:noWrap/>
            <w:vAlign w:val="bottom"/>
            <w:hideMark/>
          </w:tcPr>
          <w:p w14:paraId="6457A668" w14:textId="77777777" w:rsidR="0009012A" w:rsidRPr="00286183" w:rsidRDefault="0009012A" w:rsidP="001A006F">
            <w:pPr>
              <w:spacing w:line="276" w:lineRule="auto"/>
              <w:jc w:val="right"/>
              <w:rPr>
                <w:rFonts w:ascii="Times New Roman" w:hAnsi="Times New Roman" w:cs="Times New Roman"/>
                <w:b/>
                <w:bCs/>
                <w:sz w:val="24"/>
                <w:szCs w:val="24"/>
              </w:rPr>
            </w:pPr>
            <w:r w:rsidRPr="00286183">
              <w:rPr>
                <w:rFonts w:ascii="Times New Roman" w:hAnsi="Times New Roman" w:cs="Times New Roman"/>
                <w:b/>
                <w:bCs/>
                <w:color w:val="000000"/>
                <w:sz w:val="24"/>
                <w:szCs w:val="24"/>
              </w:rPr>
              <w:t>0.927</w:t>
            </w:r>
          </w:p>
        </w:tc>
      </w:tr>
      <w:tr w:rsidR="0009012A" w:rsidRPr="00286183" w14:paraId="13AD8B74" w14:textId="77777777" w:rsidTr="001A006F">
        <w:trPr>
          <w:trHeight w:val="290"/>
        </w:trPr>
        <w:tc>
          <w:tcPr>
            <w:tcW w:w="5635" w:type="dxa"/>
            <w:tcBorders>
              <w:top w:val="nil"/>
              <w:left w:val="nil"/>
              <w:bottom w:val="nil"/>
              <w:right w:val="nil"/>
            </w:tcBorders>
            <w:shd w:val="clear" w:color="auto" w:fill="auto"/>
            <w:noWrap/>
            <w:vAlign w:val="bottom"/>
            <w:hideMark/>
          </w:tcPr>
          <w:p w14:paraId="061CF548" w14:textId="77777777" w:rsidR="0009012A" w:rsidRPr="00286183" w:rsidRDefault="0009012A" w:rsidP="001A006F">
            <w:pPr>
              <w:spacing w:line="276" w:lineRule="auto"/>
              <w:rPr>
                <w:rFonts w:ascii="Times New Roman" w:hAnsi="Times New Roman" w:cs="Times New Roman"/>
                <w:sz w:val="24"/>
                <w:szCs w:val="24"/>
              </w:rPr>
            </w:pPr>
            <w:r w:rsidRPr="00286183">
              <w:rPr>
                <w:rFonts w:ascii="Times New Roman" w:hAnsi="Times New Roman" w:cs="Times New Roman"/>
                <w:color w:val="000000"/>
                <w:sz w:val="24"/>
                <w:szCs w:val="24"/>
              </w:rPr>
              <w:t>latitude + significancy</w:t>
            </w:r>
          </w:p>
        </w:tc>
        <w:tc>
          <w:tcPr>
            <w:tcW w:w="510" w:type="dxa"/>
            <w:tcBorders>
              <w:top w:val="nil"/>
              <w:left w:val="nil"/>
              <w:bottom w:val="nil"/>
              <w:right w:val="nil"/>
            </w:tcBorders>
            <w:shd w:val="clear" w:color="auto" w:fill="auto"/>
            <w:noWrap/>
            <w:vAlign w:val="bottom"/>
            <w:hideMark/>
          </w:tcPr>
          <w:p w14:paraId="1FFA8B13"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5</w:t>
            </w:r>
          </w:p>
        </w:tc>
        <w:tc>
          <w:tcPr>
            <w:tcW w:w="856" w:type="dxa"/>
            <w:tcBorders>
              <w:top w:val="nil"/>
              <w:left w:val="nil"/>
              <w:bottom w:val="nil"/>
              <w:right w:val="nil"/>
            </w:tcBorders>
            <w:shd w:val="clear" w:color="auto" w:fill="auto"/>
            <w:noWrap/>
            <w:vAlign w:val="bottom"/>
            <w:hideMark/>
          </w:tcPr>
          <w:p w14:paraId="69B6090E"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5.72</w:t>
            </w:r>
          </w:p>
        </w:tc>
        <w:tc>
          <w:tcPr>
            <w:tcW w:w="937" w:type="dxa"/>
            <w:tcBorders>
              <w:top w:val="nil"/>
              <w:left w:val="nil"/>
              <w:bottom w:val="nil"/>
              <w:right w:val="nil"/>
            </w:tcBorders>
            <w:shd w:val="clear" w:color="auto" w:fill="auto"/>
            <w:noWrap/>
            <w:vAlign w:val="bottom"/>
            <w:hideMark/>
          </w:tcPr>
          <w:p w14:paraId="07863DEC"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0.78</w:t>
            </w:r>
          </w:p>
        </w:tc>
        <w:tc>
          <w:tcPr>
            <w:tcW w:w="891" w:type="dxa"/>
            <w:tcBorders>
              <w:top w:val="nil"/>
              <w:left w:val="nil"/>
              <w:bottom w:val="nil"/>
              <w:right w:val="nil"/>
            </w:tcBorders>
            <w:shd w:val="clear" w:color="auto" w:fill="auto"/>
            <w:noWrap/>
            <w:vAlign w:val="bottom"/>
            <w:hideMark/>
          </w:tcPr>
          <w:p w14:paraId="4402466C"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5.091</w:t>
            </w:r>
          </w:p>
        </w:tc>
        <w:tc>
          <w:tcPr>
            <w:tcW w:w="756" w:type="dxa"/>
            <w:tcBorders>
              <w:top w:val="nil"/>
              <w:left w:val="nil"/>
              <w:bottom w:val="nil"/>
              <w:right w:val="nil"/>
            </w:tcBorders>
            <w:shd w:val="clear" w:color="auto" w:fill="auto"/>
            <w:noWrap/>
            <w:vAlign w:val="bottom"/>
            <w:hideMark/>
          </w:tcPr>
          <w:p w14:paraId="26548636"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0.073</w:t>
            </w:r>
          </w:p>
        </w:tc>
      </w:tr>
      <w:tr w:rsidR="0009012A" w:rsidRPr="00286183" w14:paraId="398A0289" w14:textId="77777777" w:rsidTr="001A006F">
        <w:trPr>
          <w:trHeight w:val="290"/>
        </w:trPr>
        <w:tc>
          <w:tcPr>
            <w:tcW w:w="5635" w:type="dxa"/>
            <w:tcBorders>
              <w:top w:val="nil"/>
              <w:left w:val="nil"/>
              <w:bottom w:val="nil"/>
              <w:right w:val="nil"/>
            </w:tcBorders>
            <w:shd w:val="clear" w:color="auto" w:fill="F2F2F2" w:themeFill="background1" w:themeFillShade="F2"/>
            <w:noWrap/>
            <w:vAlign w:val="bottom"/>
            <w:hideMark/>
          </w:tcPr>
          <w:p w14:paraId="03CB9FB6" w14:textId="77777777" w:rsidR="0009012A" w:rsidRPr="00286183" w:rsidRDefault="0009012A" w:rsidP="001A006F">
            <w:pPr>
              <w:spacing w:line="276" w:lineRule="auto"/>
              <w:rPr>
                <w:rFonts w:ascii="Times New Roman" w:hAnsi="Times New Roman" w:cs="Times New Roman"/>
                <w:sz w:val="24"/>
                <w:szCs w:val="24"/>
              </w:rPr>
            </w:pPr>
            <w:r w:rsidRPr="00286183">
              <w:rPr>
                <w:rFonts w:ascii="Times New Roman" w:hAnsi="Times New Roman" w:cs="Times New Roman"/>
                <w:color w:val="000000"/>
                <w:sz w:val="24"/>
                <w:szCs w:val="24"/>
              </w:rPr>
              <w:t>significancy</w:t>
            </w:r>
          </w:p>
        </w:tc>
        <w:tc>
          <w:tcPr>
            <w:tcW w:w="510" w:type="dxa"/>
            <w:tcBorders>
              <w:top w:val="nil"/>
              <w:left w:val="nil"/>
              <w:bottom w:val="nil"/>
              <w:right w:val="nil"/>
            </w:tcBorders>
            <w:shd w:val="clear" w:color="auto" w:fill="F2F2F2" w:themeFill="background1" w:themeFillShade="F2"/>
            <w:noWrap/>
            <w:vAlign w:val="bottom"/>
            <w:hideMark/>
          </w:tcPr>
          <w:p w14:paraId="35BAAFEE"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4</w:t>
            </w:r>
          </w:p>
        </w:tc>
        <w:tc>
          <w:tcPr>
            <w:tcW w:w="856" w:type="dxa"/>
            <w:tcBorders>
              <w:top w:val="nil"/>
              <w:left w:val="nil"/>
              <w:bottom w:val="nil"/>
              <w:right w:val="nil"/>
            </w:tcBorders>
            <w:shd w:val="clear" w:color="auto" w:fill="F2F2F2" w:themeFill="background1" w:themeFillShade="F2"/>
            <w:noWrap/>
            <w:vAlign w:val="bottom"/>
            <w:hideMark/>
          </w:tcPr>
          <w:p w14:paraId="55FC1ABF"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2.47</w:t>
            </w:r>
          </w:p>
        </w:tc>
        <w:tc>
          <w:tcPr>
            <w:tcW w:w="937" w:type="dxa"/>
            <w:tcBorders>
              <w:top w:val="nil"/>
              <w:left w:val="nil"/>
              <w:bottom w:val="nil"/>
              <w:right w:val="nil"/>
            </w:tcBorders>
            <w:shd w:val="clear" w:color="auto" w:fill="F2F2F2" w:themeFill="background1" w:themeFillShade="F2"/>
            <w:noWrap/>
            <w:vAlign w:val="bottom"/>
            <w:hideMark/>
          </w:tcPr>
          <w:p w14:paraId="439AF0B2"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14.37</w:t>
            </w:r>
          </w:p>
        </w:tc>
        <w:tc>
          <w:tcPr>
            <w:tcW w:w="891" w:type="dxa"/>
            <w:tcBorders>
              <w:top w:val="nil"/>
              <w:left w:val="nil"/>
              <w:bottom w:val="nil"/>
              <w:right w:val="nil"/>
            </w:tcBorders>
            <w:shd w:val="clear" w:color="auto" w:fill="F2F2F2" w:themeFill="background1" w:themeFillShade="F2"/>
            <w:noWrap/>
            <w:vAlign w:val="bottom"/>
            <w:hideMark/>
          </w:tcPr>
          <w:p w14:paraId="2A10B84E"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18.673</w:t>
            </w:r>
          </w:p>
        </w:tc>
        <w:tc>
          <w:tcPr>
            <w:tcW w:w="756" w:type="dxa"/>
            <w:tcBorders>
              <w:top w:val="nil"/>
              <w:left w:val="nil"/>
              <w:bottom w:val="nil"/>
              <w:right w:val="nil"/>
            </w:tcBorders>
            <w:shd w:val="clear" w:color="auto" w:fill="F2F2F2" w:themeFill="background1" w:themeFillShade="F2"/>
            <w:noWrap/>
            <w:vAlign w:val="bottom"/>
            <w:hideMark/>
          </w:tcPr>
          <w:p w14:paraId="5E7B416E"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0</w:t>
            </w:r>
          </w:p>
        </w:tc>
      </w:tr>
      <w:tr w:rsidR="0009012A" w:rsidRPr="00286183" w14:paraId="7C7773A5" w14:textId="77777777" w:rsidTr="001A006F">
        <w:trPr>
          <w:trHeight w:val="290"/>
        </w:trPr>
        <w:tc>
          <w:tcPr>
            <w:tcW w:w="5635" w:type="dxa"/>
            <w:tcBorders>
              <w:top w:val="nil"/>
              <w:left w:val="nil"/>
              <w:bottom w:val="nil"/>
              <w:right w:val="nil"/>
            </w:tcBorders>
            <w:shd w:val="clear" w:color="auto" w:fill="auto"/>
            <w:noWrap/>
            <w:vAlign w:val="bottom"/>
            <w:hideMark/>
          </w:tcPr>
          <w:p w14:paraId="7E9018FC" w14:textId="77777777" w:rsidR="0009012A" w:rsidRPr="00286183" w:rsidRDefault="0009012A" w:rsidP="001A006F">
            <w:pPr>
              <w:spacing w:line="276" w:lineRule="auto"/>
              <w:rPr>
                <w:rFonts w:ascii="Times New Roman" w:hAnsi="Times New Roman" w:cs="Times New Roman"/>
                <w:sz w:val="24"/>
                <w:szCs w:val="24"/>
              </w:rPr>
            </w:pPr>
            <w:r w:rsidRPr="00286183">
              <w:rPr>
                <w:rFonts w:ascii="Times New Roman" w:hAnsi="Times New Roman" w:cs="Times New Roman"/>
                <w:color w:val="000000"/>
                <w:sz w:val="24"/>
                <w:szCs w:val="24"/>
              </w:rPr>
              <w:t>latitude</w:t>
            </w:r>
          </w:p>
        </w:tc>
        <w:tc>
          <w:tcPr>
            <w:tcW w:w="510" w:type="dxa"/>
            <w:tcBorders>
              <w:top w:val="nil"/>
              <w:left w:val="nil"/>
              <w:bottom w:val="nil"/>
              <w:right w:val="nil"/>
            </w:tcBorders>
            <w:shd w:val="clear" w:color="auto" w:fill="auto"/>
            <w:noWrap/>
            <w:vAlign w:val="bottom"/>
            <w:hideMark/>
          </w:tcPr>
          <w:p w14:paraId="791B65DE"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4</w:t>
            </w:r>
          </w:p>
        </w:tc>
        <w:tc>
          <w:tcPr>
            <w:tcW w:w="856" w:type="dxa"/>
            <w:tcBorders>
              <w:top w:val="nil"/>
              <w:left w:val="nil"/>
              <w:bottom w:val="nil"/>
              <w:right w:val="nil"/>
            </w:tcBorders>
            <w:shd w:val="clear" w:color="auto" w:fill="auto"/>
            <w:noWrap/>
            <w:vAlign w:val="bottom"/>
            <w:hideMark/>
          </w:tcPr>
          <w:p w14:paraId="2B1FEC43"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5.86</w:t>
            </w:r>
          </w:p>
        </w:tc>
        <w:tc>
          <w:tcPr>
            <w:tcW w:w="937" w:type="dxa"/>
            <w:tcBorders>
              <w:top w:val="nil"/>
              <w:left w:val="nil"/>
              <w:bottom w:val="nil"/>
              <w:right w:val="nil"/>
            </w:tcBorders>
            <w:shd w:val="clear" w:color="auto" w:fill="auto"/>
            <w:noWrap/>
            <w:vAlign w:val="bottom"/>
            <w:hideMark/>
          </w:tcPr>
          <w:p w14:paraId="02B78E80"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21.14</w:t>
            </w:r>
          </w:p>
        </w:tc>
        <w:tc>
          <w:tcPr>
            <w:tcW w:w="891" w:type="dxa"/>
            <w:tcBorders>
              <w:top w:val="nil"/>
              <w:left w:val="nil"/>
              <w:bottom w:val="nil"/>
              <w:right w:val="nil"/>
            </w:tcBorders>
            <w:shd w:val="clear" w:color="auto" w:fill="auto"/>
            <w:noWrap/>
            <w:vAlign w:val="bottom"/>
            <w:hideMark/>
          </w:tcPr>
          <w:p w14:paraId="56E274E7"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25.447</w:t>
            </w:r>
          </w:p>
        </w:tc>
        <w:tc>
          <w:tcPr>
            <w:tcW w:w="756" w:type="dxa"/>
            <w:tcBorders>
              <w:top w:val="nil"/>
              <w:left w:val="nil"/>
              <w:bottom w:val="nil"/>
              <w:right w:val="nil"/>
            </w:tcBorders>
            <w:shd w:val="clear" w:color="auto" w:fill="auto"/>
            <w:noWrap/>
            <w:vAlign w:val="bottom"/>
            <w:hideMark/>
          </w:tcPr>
          <w:p w14:paraId="48ABA8CC"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0</w:t>
            </w:r>
          </w:p>
        </w:tc>
      </w:tr>
      <w:tr w:rsidR="0009012A" w:rsidRPr="00286183" w14:paraId="23D8E95A" w14:textId="77777777" w:rsidTr="001A006F">
        <w:trPr>
          <w:trHeight w:val="290"/>
        </w:trPr>
        <w:tc>
          <w:tcPr>
            <w:tcW w:w="5635" w:type="dxa"/>
            <w:tcBorders>
              <w:top w:val="nil"/>
              <w:left w:val="nil"/>
              <w:bottom w:val="single" w:sz="4" w:space="0" w:color="auto"/>
              <w:right w:val="nil"/>
            </w:tcBorders>
            <w:shd w:val="clear" w:color="auto" w:fill="F2F2F2" w:themeFill="background1" w:themeFillShade="F2"/>
            <w:noWrap/>
            <w:vAlign w:val="bottom"/>
            <w:hideMark/>
          </w:tcPr>
          <w:p w14:paraId="0D9C8378" w14:textId="77777777" w:rsidR="0009012A" w:rsidRPr="00286183" w:rsidRDefault="0009012A" w:rsidP="001A006F">
            <w:pPr>
              <w:spacing w:line="276" w:lineRule="auto"/>
              <w:rPr>
                <w:rFonts w:ascii="Times New Roman" w:hAnsi="Times New Roman" w:cs="Times New Roman"/>
                <w:sz w:val="24"/>
                <w:szCs w:val="24"/>
              </w:rPr>
            </w:pPr>
            <w:r w:rsidRPr="00286183">
              <w:rPr>
                <w:rFonts w:ascii="Times New Roman" w:hAnsi="Times New Roman" w:cs="Times New Roman"/>
                <w:color w:val="000000"/>
                <w:sz w:val="24"/>
                <w:szCs w:val="24"/>
              </w:rPr>
              <w:t>intercept</w:t>
            </w:r>
          </w:p>
        </w:tc>
        <w:tc>
          <w:tcPr>
            <w:tcW w:w="510" w:type="dxa"/>
            <w:tcBorders>
              <w:top w:val="nil"/>
              <w:left w:val="nil"/>
              <w:bottom w:val="single" w:sz="4" w:space="0" w:color="auto"/>
              <w:right w:val="nil"/>
            </w:tcBorders>
            <w:shd w:val="clear" w:color="auto" w:fill="F2F2F2" w:themeFill="background1" w:themeFillShade="F2"/>
            <w:noWrap/>
            <w:vAlign w:val="bottom"/>
            <w:hideMark/>
          </w:tcPr>
          <w:p w14:paraId="486C5641"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3</w:t>
            </w:r>
          </w:p>
        </w:tc>
        <w:tc>
          <w:tcPr>
            <w:tcW w:w="856" w:type="dxa"/>
            <w:tcBorders>
              <w:top w:val="nil"/>
              <w:left w:val="nil"/>
              <w:bottom w:val="single" w:sz="4" w:space="0" w:color="auto"/>
              <w:right w:val="nil"/>
            </w:tcBorders>
            <w:shd w:val="clear" w:color="auto" w:fill="F2F2F2" w:themeFill="background1" w:themeFillShade="F2"/>
            <w:noWrap/>
            <w:vAlign w:val="bottom"/>
            <w:hideMark/>
          </w:tcPr>
          <w:p w14:paraId="7F35D646"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7.77</w:t>
            </w:r>
          </w:p>
        </w:tc>
        <w:tc>
          <w:tcPr>
            <w:tcW w:w="937" w:type="dxa"/>
            <w:tcBorders>
              <w:top w:val="nil"/>
              <w:left w:val="nil"/>
              <w:bottom w:val="single" w:sz="4" w:space="0" w:color="auto"/>
              <w:right w:val="nil"/>
            </w:tcBorders>
            <w:shd w:val="clear" w:color="auto" w:fill="F2F2F2" w:themeFill="background1" w:themeFillShade="F2"/>
            <w:noWrap/>
            <w:vAlign w:val="bottom"/>
            <w:hideMark/>
          </w:tcPr>
          <w:p w14:paraId="4F6A3364"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22.38</w:t>
            </w:r>
          </w:p>
        </w:tc>
        <w:tc>
          <w:tcPr>
            <w:tcW w:w="891" w:type="dxa"/>
            <w:tcBorders>
              <w:top w:val="nil"/>
              <w:left w:val="nil"/>
              <w:bottom w:val="single" w:sz="4" w:space="0" w:color="auto"/>
              <w:right w:val="nil"/>
            </w:tcBorders>
            <w:shd w:val="clear" w:color="auto" w:fill="F2F2F2" w:themeFill="background1" w:themeFillShade="F2"/>
            <w:noWrap/>
            <w:vAlign w:val="bottom"/>
            <w:hideMark/>
          </w:tcPr>
          <w:p w14:paraId="384255D3"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26.682</w:t>
            </w:r>
          </w:p>
        </w:tc>
        <w:tc>
          <w:tcPr>
            <w:tcW w:w="756" w:type="dxa"/>
            <w:tcBorders>
              <w:top w:val="nil"/>
              <w:left w:val="nil"/>
              <w:bottom w:val="single" w:sz="4" w:space="0" w:color="auto"/>
              <w:right w:val="nil"/>
            </w:tcBorders>
            <w:shd w:val="clear" w:color="auto" w:fill="F2F2F2" w:themeFill="background1" w:themeFillShade="F2"/>
            <w:noWrap/>
            <w:vAlign w:val="bottom"/>
            <w:hideMark/>
          </w:tcPr>
          <w:p w14:paraId="63E358F7"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0</w:t>
            </w:r>
          </w:p>
        </w:tc>
      </w:tr>
    </w:tbl>
    <w:p w14:paraId="1196A9CB" w14:textId="77777777" w:rsidR="00487C3D" w:rsidRDefault="00487C3D" w:rsidP="0009012A">
      <w:pPr>
        <w:spacing w:line="480" w:lineRule="auto"/>
        <w:rPr>
          <w:rFonts w:ascii="Times New Roman" w:hAnsi="Times New Roman" w:cs="Times New Roman"/>
          <w:b/>
          <w:sz w:val="24"/>
          <w:szCs w:val="24"/>
        </w:rPr>
      </w:pPr>
    </w:p>
    <w:p w14:paraId="035A9A02" w14:textId="77777777" w:rsidR="00487C3D" w:rsidRDefault="00487C3D">
      <w:pPr>
        <w:rPr>
          <w:rFonts w:ascii="Times New Roman" w:hAnsi="Times New Roman" w:cs="Times New Roman"/>
          <w:b/>
          <w:sz w:val="24"/>
          <w:szCs w:val="24"/>
        </w:rPr>
      </w:pPr>
      <w:r>
        <w:rPr>
          <w:rFonts w:ascii="Times New Roman" w:hAnsi="Times New Roman" w:cs="Times New Roman"/>
          <w:b/>
          <w:sz w:val="24"/>
          <w:szCs w:val="24"/>
        </w:rPr>
        <w:br w:type="page"/>
      </w:r>
    </w:p>
    <w:p w14:paraId="537CF191" w14:textId="5BFC912F" w:rsidR="0009012A" w:rsidRPr="00286183" w:rsidRDefault="0009012A" w:rsidP="00487C3D">
      <w:pPr>
        <w:spacing w:line="240" w:lineRule="auto"/>
        <w:rPr>
          <w:rFonts w:ascii="Times New Roman" w:hAnsi="Times New Roman" w:cs="Times New Roman"/>
          <w:sz w:val="24"/>
          <w:szCs w:val="24"/>
        </w:rPr>
      </w:pPr>
      <w:r w:rsidRPr="00286183">
        <w:rPr>
          <w:rFonts w:ascii="Times New Roman" w:hAnsi="Times New Roman" w:cs="Times New Roman"/>
          <w:b/>
          <w:sz w:val="24"/>
          <w:szCs w:val="24"/>
        </w:rPr>
        <w:lastRenderedPageBreak/>
        <w:t xml:space="preserve">Table </w:t>
      </w:r>
      <w:r>
        <w:rPr>
          <w:rFonts w:ascii="Times New Roman" w:hAnsi="Times New Roman" w:cs="Times New Roman"/>
          <w:b/>
          <w:sz w:val="24"/>
          <w:szCs w:val="24"/>
        </w:rPr>
        <w:t>S</w:t>
      </w:r>
      <w:r w:rsidRPr="00286183">
        <w:rPr>
          <w:rFonts w:ascii="Times New Roman" w:hAnsi="Times New Roman" w:cs="Times New Roman"/>
          <w:b/>
          <w:sz w:val="24"/>
          <w:szCs w:val="24"/>
        </w:rPr>
        <w:t>2.</w:t>
      </w:r>
      <w:r w:rsidRPr="00286183">
        <w:rPr>
          <w:rFonts w:ascii="Times New Roman" w:hAnsi="Times New Roman" w:cs="Times New Roman"/>
          <w:sz w:val="24"/>
          <w:szCs w:val="24"/>
        </w:rPr>
        <w:t xml:space="preserve"> Overview of candidate </w:t>
      </w:r>
      <w:r w:rsidRPr="00286183">
        <w:rPr>
          <w:rFonts w:ascii="Times New Roman" w:hAnsi="Times New Roman" w:cs="Times New Roman"/>
          <w:sz w:val="24"/>
          <w:szCs w:val="24"/>
          <w:lang w:val="en-GB"/>
        </w:rPr>
        <w:t>mixed effects</w:t>
      </w:r>
      <w:r w:rsidRPr="00C63304">
        <w:rPr>
          <w:rFonts w:ascii="Times New Roman" w:hAnsi="Times New Roman" w:cs="Times New Roman"/>
          <w:sz w:val="24"/>
          <w:szCs w:val="24"/>
          <w:lang w:val="en-GB"/>
        </w:rPr>
        <w:t xml:space="preserve"> </w:t>
      </w:r>
      <w:r w:rsidRPr="00286183">
        <w:rPr>
          <w:rFonts w:ascii="Times New Roman" w:hAnsi="Times New Roman" w:cs="Times New Roman"/>
          <w:sz w:val="24"/>
          <w:szCs w:val="24"/>
        </w:rPr>
        <w:t xml:space="preserve">models about </w:t>
      </w:r>
      <w:r w:rsidRPr="00286183">
        <w:rPr>
          <w:rFonts w:ascii="Times New Roman" w:hAnsi="Times New Roman" w:cs="Times New Roman"/>
          <w:sz w:val="24"/>
          <w:szCs w:val="24"/>
          <w:lang w:val="en-GB"/>
        </w:rPr>
        <w:t xml:space="preserve">the </w:t>
      </w:r>
      <w:r w:rsidRPr="00286183">
        <w:rPr>
          <w:rFonts w:ascii="Times New Roman" w:hAnsi="Times New Roman" w:cs="Times New Roman"/>
          <w:sz w:val="24"/>
          <w:szCs w:val="24"/>
        </w:rPr>
        <w:t xml:space="preserve">rate of change in bird phenology in long-term studies. Only the 10 best models are shown. The following parameters are depicted: </w:t>
      </w:r>
      <w:r w:rsidRPr="00286183">
        <w:rPr>
          <w:rFonts w:ascii="Times New Roman" w:hAnsi="Times New Roman" w:cs="Times New Roman"/>
          <w:i/>
          <w:sz w:val="24"/>
          <w:szCs w:val="24"/>
        </w:rPr>
        <w:t>k</w:t>
      </w:r>
      <w:r w:rsidRPr="00286183">
        <w:rPr>
          <w:rFonts w:ascii="Times New Roman" w:hAnsi="Times New Roman" w:cs="Times New Roman"/>
          <w:sz w:val="24"/>
          <w:szCs w:val="24"/>
        </w:rPr>
        <w:t xml:space="preserve"> – the number of parameters included in the model, </w:t>
      </w:r>
      <w:proofErr w:type="spellStart"/>
      <w:r w:rsidRPr="00286183">
        <w:rPr>
          <w:rFonts w:ascii="Times New Roman" w:hAnsi="Times New Roman" w:cs="Times New Roman"/>
          <w:sz w:val="24"/>
          <w:szCs w:val="24"/>
        </w:rPr>
        <w:t>logLik</w:t>
      </w:r>
      <w:proofErr w:type="spellEnd"/>
      <w:r w:rsidRPr="00286183">
        <w:rPr>
          <w:rFonts w:ascii="Times New Roman" w:hAnsi="Times New Roman" w:cs="Times New Roman"/>
          <w:sz w:val="24"/>
          <w:szCs w:val="24"/>
        </w:rPr>
        <w:t xml:space="preserve"> – the log-likelihood, AIC</w:t>
      </w:r>
      <w:r w:rsidRPr="00286183">
        <w:rPr>
          <w:rFonts w:ascii="Times New Roman" w:hAnsi="Times New Roman" w:cs="Times New Roman"/>
          <w:sz w:val="24"/>
          <w:szCs w:val="24"/>
          <w:vertAlign w:val="subscript"/>
        </w:rPr>
        <w:t>C</w:t>
      </w:r>
      <w:r w:rsidRPr="00286183">
        <w:rPr>
          <w:rFonts w:ascii="Times New Roman" w:hAnsi="Times New Roman" w:cs="Times New Roman"/>
          <w:sz w:val="24"/>
          <w:szCs w:val="24"/>
        </w:rPr>
        <w:t xml:space="preserve"> – the Akaike Information criterion corrected for small sample size, </w:t>
      </w:r>
      <w:r w:rsidRPr="00286183">
        <w:rPr>
          <w:rFonts w:ascii="Times New Roman" w:eastAsia="Times New Roman" w:hAnsi="Times New Roman" w:cs="Times New Roman"/>
          <w:bCs/>
          <w:color w:val="000000"/>
          <w:sz w:val="24"/>
          <w:szCs w:val="24"/>
        </w:rPr>
        <w:t>ΔAIC</w:t>
      </w:r>
      <w:r w:rsidRPr="00286183">
        <w:rPr>
          <w:rFonts w:ascii="Times New Roman" w:eastAsia="Times New Roman" w:hAnsi="Times New Roman" w:cs="Times New Roman"/>
          <w:bCs/>
          <w:color w:val="000000"/>
          <w:sz w:val="24"/>
          <w:szCs w:val="24"/>
          <w:vertAlign w:val="subscript"/>
        </w:rPr>
        <w:t>C</w:t>
      </w:r>
      <w:r w:rsidRPr="00286183">
        <w:rPr>
          <w:rFonts w:ascii="Times New Roman" w:hAnsi="Times New Roman" w:cs="Times New Roman"/>
          <w:sz w:val="24"/>
          <w:szCs w:val="24"/>
        </w:rPr>
        <w:t xml:space="preserve"> – difference in AIC</w:t>
      </w:r>
      <w:r w:rsidRPr="00286183">
        <w:rPr>
          <w:rFonts w:ascii="Times New Roman" w:hAnsi="Times New Roman" w:cs="Times New Roman"/>
          <w:sz w:val="24"/>
          <w:szCs w:val="24"/>
          <w:vertAlign w:val="subscript"/>
        </w:rPr>
        <w:t>C</w:t>
      </w:r>
      <w:r w:rsidRPr="00286183">
        <w:rPr>
          <w:rFonts w:ascii="Times New Roman" w:hAnsi="Times New Roman" w:cs="Times New Roman"/>
          <w:sz w:val="24"/>
          <w:szCs w:val="24"/>
        </w:rPr>
        <w:t xml:space="preserve"> between the candidate model and the best model, </w:t>
      </w:r>
      <w:proofErr w:type="spellStart"/>
      <w:r w:rsidRPr="00286183">
        <w:rPr>
          <w:rFonts w:ascii="Times New Roman" w:eastAsia="Times New Roman" w:hAnsi="Times New Roman" w:cs="Times New Roman"/>
          <w:color w:val="000000"/>
          <w:sz w:val="24"/>
          <w:szCs w:val="24"/>
        </w:rPr>
        <w:t>ω</w:t>
      </w:r>
      <w:r w:rsidRPr="00286183">
        <w:rPr>
          <w:rFonts w:ascii="Times New Roman" w:eastAsia="Times New Roman" w:hAnsi="Times New Roman" w:cs="Times New Roman"/>
          <w:i/>
          <w:color w:val="000000"/>
          <w:sz w:val="24"/>
          <w:szCs w:val="24"/>
          <w:vertAlign w:val="subscript"/>
        </w:rPr>
        <w:t>i</w:t>
      </w:r>
      <w:proofErr w:type="spellEnd"/>
      <w:r w:rsidRPr="00286183">
        <w:rPr>
          <w:rFonts w:ascii="Times New Roman" w:hAnsi="Times New Roman" w:cs="Times New Roman"/>
          <w:sz w:val="24"/>
          <w:szCs w:val="24"/>
        </w:rPr>
        <w:t xml:space="preserve"> – model weights. The following model parameters are shown: ‘latitude’ (i.e. breeding latitude), ‘migration’ (i.e. migrant or resident), ‘life history’ (i.e. the first PC of the predictors ‘(log) body mass,’ ‘incubation duration’ and ‘clutch size’) and ‘significancy’ (i.e. significant or non-significant </w:t>
      </w:r>
      <w:proofErr w:type="spellStart"/>
      <w:r w:rsidRPr="00286183">
        <w:rPr>
          <w:rFonts w:ascii="Times New Roman" w:hAnsi="Times New Roman" w:cs="Times New Roman"/>
          <w:sz w:val="24"/>
          <w:szCs w:val="24"/>
        </w:rPr>
        <w:t>ternd</w:t>
      </w:r>
      <w:proofErr w:type="spellEnd"/>
      <w:r w:rsidRPr="00286183">
        <w:rPr>
          <w:rFonts w:ascii="Times New Roman" w:hAnsi="Times New Roman" w:cs="Times New Roman"/>
          <w:sz w:val="24"/>
          <w:szCs w:val="24"/>
        </w:rPr>
        <w:t>). Note that all depicted models contain an identical random structure (</w:t>
      </w:r>
      <w:r w:rsidRPr="00286183">
        <w:rPr>
          <w:rFonts w:ascii="Times New Roman" w:hAnsi="Times New Roman" w:cs="Times New Roman"/>
          <w:sz w:val="24"/>
          <w:szCs w:val="24"/>
          <w:lang w:val="en-GB"/>
        </w:rPr>
        <w:t>i.e. random intercept per order nested within study site</w:t>
      </w:r>
      <w:r w:rsidRPr="00286183">
        <w:rPr>
          <w:rFonts w:ascii="Times New Roman" w:hAnsi="Times New Roman" w:cs="Times New Roman"/>
          <w:sz w:val="24"/>
          <w:szCs w:val="24"/>
        </w:rPr>
        <w:t>). The top-supported model is marked in bold.</w:t>
      </w:r>
    </w:p>
    <w:tbl>
      <w:tblPr>
        <w:tblStyle w:val="TableGrid"/>
        <w:tblW w:w="9585" w:type="dxa"/>
        <w:tblLook w:val="04A0" w:firstRow="1" w:lastRow="0" w:firstColumn="1" w:lastColumn="0" w:noHBand="0" w:noVBand="1"/>
      </w:tblPr>
      <w:tblGrid>
        <w:gridCol w:w="5635"/>
        <w:gridCol w:w="510"/>
        <w:gridCol w:w="856"/>
        <w:gridCol w:w="937"/>
        <w:gridCol w:w="891"/>
        <w:gridCol w:w="756"/>
      </w:tblGrid>
      <w:tr w:rsidR="0009012A" w:rsidRPr="00286183" w14:paraId="7B2B3FDE" w14:textId="77777777" w:rsidTr="001A006F">
        <w:trPr>
          <w:trHeight w:val="290"/>
        </w:trPr>
        <w:tc>
          <w:tcPr>
            <w:tcW w:w="5635" w:type="dxa"/>
            <w:tcBorders>
              <w:top w:val="double" w:sz="4" w:space="0" w:color="auto"/>
              <w:left w:val="nil"/>
              <w:bottom w:val="single" w:sz="4" w:space="0" w:color="auto"/>
              <w:right w:val="nil"/>
            </w:tcBorders>
            <w:noWrap/>
            <w:hideMark/>
          </w:tcPr>
          <w:p w14:paraId="7B4C39A3" w14:textId="77777777" w:rsidR="0009012A" w:rsidRPr="00286183" w:rsidRDefault="0009012A" w:rsidP="001A006F">
            <w:pPr>
              <w:spacing w:line="276" w:lineRule="auto"/>
              <w:rPr>
                <w:rFonts w:ascii="Times New Roman" w:hAnsi="Times New Roman" w:cs="Times New Roman"/>
                <w:sz w:val="24"/>
                <w:szCs w:val="24"/>
              </w:rPr>
            </w:pPr>
            <w:r w:rsidRPr="00286183">
              <w:rPr>
                <w:rFonts w:ascii="Times New Roman" w:hAnsi="Times New Roman" w:cs="Times New Roman"/>
                <w:sz w:val="24"/>
                <w:szCs w:val="24"/>
              </w:rPr>
              <w:t>Model predictors</w:t>
            </w:r>
          </w:p>
        </w:tc>
        <w:tc>
          <w:tcPr>
            <w:tcW w:w="510" w:type="dxa"/>
            <w:tcBorders>
              <w:top w:val="double" w:sz="4" w:space="0" w:color="auto"/>
              <w:left w:val="nil"/>
              <w:bottom w:val="single" w:sz="4" w:space="0" w:color="auto"/>
              <w:right w:val="nil"/>
            </w:tcBorders>
            <w:noWrap/>
            <w:hideMark/>
          </w:tcPr>
          <w:p w14:paraId="364C2CFC" w14:textId="77777777" w:rsidR="0009012A" w:rsidRPr="00286183" w:rsidRDefault="0009012A" w:rsidP="001A006F">
            <w:pPr>
              <w:spacing w:line="276" w:lineRule="auto"/>
              <w:jc w:val="right"/>
              <w:rPr>
                <w:rFonts w:ascii="Times New Roman" w:hAnsi="Times New Roman" w:cs="Times New Roman"/>
                <w:i/>
                <w:iCs/>
                <w:sz w:val="24"/>
                <w:szCs w:val="24"/>
              </w:rPr>
            </w:pPr>
            <w:r w:rsidRPr="00286183">
              <w:rPr>
                <w:rFonts w:ascii="Times New Roman" w:hAnsi="Times New Roman" w:cs="Times New Roman"/>
                <w:i/>
                <w:iCs/>
                <w:sz w:val="24"/>
                <w:szCs w:val="24"/>
              </w:rPr>
              <w:t>k</w:t>
            </w:r>
          </w:p>
        </w:tc>
        <w:tc>
          <w:tcPr>
            <w:tcW w:w="856" w:type="dxa"/>
            <w:tcBorders>
              <w:top w:val="double" w:sz="4" w:space="0" w:color="auto"/>
              <w:left w:val="nil"/>
              <w:bottom w:val="single" w:sz="4" w:space="0" w:color="auto"/>
              <w:right w:val="nil"/>
            </w:tcBorders>
            <w:noWrap/>
            <w:hideMark/>
          </w:tcPr>
          <w:p w14:paraId="2366824F" w14:textId="77777777" w:rsidR="0009012A" w:rsidRPr="00286183" w:rsidRDefault="0009012A" w:rsidP="001A006F">
            <w:pPr>
              <w:spacing w:line="276" w:lineRule="auto"/>
              <w:jc w:val="right"/>
              <w:rPr>
                <w:rFonts w:ascii="Times New Roman" w:hAnsi="Times New Roman" w:cs="Times New Roman"/>
                <w:sz w:val="24"/>
                <w:szCs w:val="24"/>
              </w:rPr>
            </w:pPr>
            <w:proofErr w:type="spellStart"/>
            <w:r w:rsidRPr="00286183">
              <w:rPr>
                <w:rFonts w:ascii="Times New Roman" w:hAnsi="Times New Roman" w:cs="Times New Roman"/>
                <w:sz w:val="24"/>
                <w:szCs w:val="24"/>
              </w:rPr>
              <w:t>logLik</w:t>
            </w:r>
            <w:proofErr w:type="spellEnd"/>
          </w:p>
        </w:tc>
        <w:tc>
          <w:tcPr>
            <w:tcW w:w="937" w:type="dxa"/>
            <w:tcBorders>
              <w:top w:val="double" w:sz="4" w:space="0" w:color="auto"/>
              <w:left w:val="nil"/>
              <w:bottom w:val="single" w:sz="4" w:space="0" w:color="auto"/>
              <w:right w:val="nil"/>
            </w:tcBorders>
            <w:noWrap/>
            <w:hideMark/>
          </w:tcPr>
          <w:p w14:paraId="2EA1E478"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sz w:val="24"/>
                <w:szCs w:val="24"/>
              </w:rPr>
              <w:t>AIC</w:t>
            </w:r>
            <w:r w:rsidRPr="00286183">
              <w:rPr>
                <w:rFonts w:ascii="Times New Roman" w:hAnsi="Times New Roman" w:cs="Times New Roman"/>
                <w:sz w:val="24"/>
                <w:szCs w:val="24"/>
                <w:vertAlign w:val="subscript"/>
              </w:rPr>
              <w:t>C</w:t>
            </w:r>
          </w:p>
        </w:tc>
        <w:tc>
          <w:tcPr>
            <w:tcW w:w="891" w:type="dxa"/>
            <w:tcBorders>
              <w:top w:val="double" w:sz="4" w:space="0" w:color="auto"/>
              <w:left w:val="nil"/>
              <w:bottom w:val="single" w:sz="4" w:space="0" w:color="auto"/>
              <w:right w:val="nil"/>
            </w:tcBorders>
            <w:noWrap/>
            <w:hideMark/>
          </w:tcPr>
          <w:p w14:paraId="13C6AC48"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sz w:val="24"/>
                <w:szCs w:val="24"/>
              </w:rPr>
              <w:t>ΔAIC</w:t>
            </w:r>
            <w:r w:rsidRPr="00286183">
              <w:rPr>
                <w:rFonts w:ascii="Times New Roman" w:hAnsi="Times New Roman" w:cs="Times New Roman"/>
                <w:sz w:val="24"/>
                <w:szCs w:val="24"/>
                <w:vertAlign w:val="subscript"/>
              </w:rPr>
              <w:t>C</w:t>
            </w:r>
          </w:p>
        </w:tc>
        <w:tc>
          <w:tcPr>
            <w:tcW w:w="756" w:type="dxa"/>
            <w:tcBorders>
              <w:top w:val="double" w:sz="4" w:space="0" w:color="auto"/>
              <w:left w:val="nil"/>
              <w:bottom w:val="single" w:sz="4" w:space="0" w:color="auto"/>
              <w:right w:val="nil"/>
            </w:tcBorders>
            <w:noWrap/>
            <w:hideMark/>
          </w:tcPr>
          <w:p w14:paraId="47CC1415" w14:textId="77777777" w:rsidR="0009012A" w:rsidRPr="00286183" w:rsidRDefault="0009012A" w:rsidP="001A006F">
            <w:pPr>
              <w:spacing w:line="276" w:lineRule="auto"/>
              <w:jc w:val="right"/>
              <w:rPr>
                <w:rFonts w:ascii="Times New Roman" w:hAnsi="Times New Roman" w:cs="Times New Roman"/>
                <w:sz w:val="24"/>
                <w:szCs w:val="24"/>
              </w:rPr>
            </w:pPr>
            <w:proofErr w:type="spellStart"/>
            <w:r w:rsidRPr="00286183">
              <w:rPr>
                <w:rFonts w:ascii="Times New Roman" w:hAnsi="Times New Roman" w:cs="Times New Roman"/>
                <w:sz w:val="24"/>
                <w:szCs w:val="24"/>
              </w:rPr>
              <w:t>ω</w:t>
            </w:r>
            <w:r w:rsidRPr="00286183">
              <w:rPr>
                <w:rFonts w:ascii="Times New Roman" w:hAnsi="Times New Roman" w:cs="Times New Roman"/>
                <w:i/>
                <w:iCs/>
                <w:sz w:val="24"/>
                <w:szCs w:val="24"/>
                <w:vertAlign w:val="subscript"/>
              </w:rPr>
              <w:t>i</w:t>
            </w:r>
            <w:proofErr w:type="spellEnd"/>
          </w:p>
        </w:tc>
      </w:tr>
      <w:tr w:rsidR="0009012A" w:rsidRPr="00286183" w14:paraId="46C3783C" w14:textId="77777777" w:rsidTr="001A006F">
        <w:trPr>
          <w:trHeight w:val="290"/>
        </w:trPr>
        <w:tc>
          <w:tcPr>
            <w:tcW w:w="5635" w:type="dxa"/>
            <w:tcBorders>
              <w:top w:val="nil"/>
              <w:left w:val="nil"/>
              <w:bottom w:val="nil"/>
              <w:right w:val="nil"/>
            </w:tcBorders>
            <w:shd w:val="clear" w:color="auto" w:fill="F2F2F2" w:themeFill="background1" w:themeFillShade="F2"/>
            <w:noWrap/>
            <w:vAlign w:val="bottom"/>
            <w:hideMark/>
          </w:tcPr>
          <w:p w14:paraId="453E2A79" w14:textId="77777777" w:rsidR="0009012A" w:rsidRPr="00286183" w:rsidRDefault="0009012A" w:rsidP="001A006F">
            <w:pPr>
              <w:spacing w:line="276" w:lineRule="auto"/>
              <w:rPr>
                <w:rFonts w:ascii="Times New Roman" w:hAnsi="Times New Roman" w:cs="Times New Roman"/>
                <w:b/>
                <w:bCs/>
                <w:sz w:val="24"/>
                <w:szCs w:val="24"/>
              </w:rPr>
            </w:pPr>
            <w:r w:rsidRPr="00286183">
              <w:rPr>
                <w:rFonts w:ascii="Times New Roman" w:hAnsi="Times New Roman" w:cs="Times New Roman"/>
                <w:b/>
                <w:bCs/>
                <w:color w:val="000000"/>
                <w:sz w:val="24"/>
                <w:szCs w:val="24"/>
              </w:rPr>
              <w:t>significancy</w:t>
            </w:r>
          </w:p>
        </w:tc>
        <w:tc>
          <w:tcPr>
            <w:tcW w:w="510" w:type="dxa"/>
            <w:tcBorders>
              <w:top w:val="nil"/>
              <w:left w:val="nil"/>
              <w:bottom w:val="nil"/>
              <w:right w:val="nil"/>
            </w:tcBorders>
            <w:shd w:val="clear" w:color="auto" w:fill="F2F2F2" w:themeFill="background1" w:themeFillShade="F2"/>
            <w:noWrap/>
            <w:vAlign w:val="bottom"/>
            <w:hideMark/>
          </w:tcPr>
          <w:p w14:paraId="7CF0437D" w14:textId="77777777" w:rsidR="0009012A" w:rsidRPr="00286183" w:rsidRDefault="0009012A" w:rsidP="001A006F">
            <w:pPr>
              <w:spacing w:line="276" w:lineRule="auto"/>
              <w:jc w:val="right"/>
              <w:rPr>
                <w:rFonts w:ascii="Times New Roman" w:hAnsi="Times New Roman" w:cs="Times New Roman"/>
                <w:b/>
                <w:bCs/>
                <w:sz w:val="24"/>
                <w:szCs w:val="24"/>
              </w:rPr>
            </w:pPr>
            <w:r w:rsidRPr="00286183">
              <w:rPr>
                <w:rFonts w:ascii="Times New Roman" w:hAnsi="Times New Roman" w:cs="Times New Roman"/>
                <w:b/>
                <w:bCs/>
                <w:color w:val="000000"/>
                <w:sz w:val="24"/>
                <w:szCs w:val="24"/>
              </w:rPr>
              <w:t>5</w:t>
            </w:r>
          </w:p>
        </w:tc>
        <w:tc>
          <w:tcPr>
            <w:tcW w:w="856" w:type="dxa"/>
            <w:tcBorders>
              <w:top w:val="nil"/>
              <w:left w:val="nil"/>
              <w:bottom w:val="nil"/>
              <w:right w:val="nil"/>
            </w:tcBorders>
            <w:shd w:val="clear" w:color="auto" w:fill="F2F2F2" w:themeFill="background1" w:themeFillShade="F2"/>
            <w:noWrap/>
            <w:vAlign w:val="bottom"/>
            <w:hideMark/>
          </w:tcPr>
          <w:p w14:paraId="285A02F4" w14:textId="77777777" w:rsidR="0009012A" w:rsidRPr="00286183" w:rsidRDefault="0009012A" w:rsidP="001A006F">
            <w:pPr>
              <w:spacing w:line="276" w:lineRule="auto"/>
              <w:jc w:val="right"/>
              <w:rPr>
                <w:rFonts w:ascii="Times New Roman" w:hAnsi="Times New Roman" w:cs="Times New Roman"/>
                <w:b/>
                <w:bCs/>
                <w:sz w:val="24"/>
                <w:szCs w:val="24"/>
              </w:rPr>
            </w:pPr>
            <w:r w:rsidRPr="00286183">
              <w:rPr>
                <w:rFonts w:ascii="Times New Roman" w:hAnsi="Times New Roman" w:cs="Times New Roman"/>
                <w:b/>
                <w:bCs/>
                <w:color w:val="000000"/>
                <w:sz w:val="24"/>
                <w:szCs w:val="24"/>
              </w:rPr>
              <w:t>14.44</w:t>
            </w:r>
          </w:p>
        </w:tc>
        <w:tc>
          <w:tcPr>
            <w:tcW w:w="937" w:type="dxa"/>
            <w:tcBorders>
              <w:top w:val="nil"/>
              <w:left w:val="nil"/>
              <w:bottom w:val="nil"/>
              <w:right w:val="nil"/>
            </w:tcBorders>
            <w:shd w:val="clear" w:color="auto" w:fill="F2F2F2" w:themeFill="background1" w:themeFillShade="F2"/>
            <w:noWrap/>
            <w:vAlign w:val="bottom"/>
            <w:hideMark/>
          </w:tcPr>
          <w:p w14:paraId="20301DE3" w14:textId="77777777" w:rsidR="0009012A" w:rsidRPr="00286183" w:rsidRDefault="0009012A" w:rsidP="001A006F">
            <w:pPr>
              <w:spacing w:line="276" w:lineRule="auto"/>
              <w:jc w:val="right"/>
              <w:rPr>
                <w:rFonts w:ascii="Times New Roman" w:hAnsi="Times New Roman" w:cs="Times New Roman"/>
                <w:b/>
                <w:bCs/>
                <w:sz w:val="24"/>
                <w:szCs w:val="24"/>
              </w:rPr>
            </w:pPr>
            <w:r w:rsidRPr="00286183">
              <w:rPr>
                <w:rFonts w:ascii="Times New Roman" w:hAnsi="Times New Roman" w:cs="Times New Roman"/>
                <w:b/>
                <w:bCs/>
                <w:color w:val="000000"/>
                <w:sz w:val="24"/>
                <w:szCs w:val="24"/>
              </w:rPr>
              <w:t>-16.87</w:t>
            </w:r>
          </w:p>
        </w:tc>
        <w:tc>
          <w:tcPr>
            <w:tcW w:w="891" w:type="dxa"/>
            <w:tcBorders>
              <w:top w:val="nil"/>
              <w:left w:val="nil"/>
              <w:bottom w:val="nil"/>
              <w:right w:val="nil"/>
            </w:tcBorders>
            <w:shd w:val="clear" w:color="auto" w:fill="F2F2F2" w:themeFill="background1" w:themeFillShade="F2"/>
            <w:noWrap/>
            <w:vAlign w:val="bottom"/>
            <w:hideMark/>
          </w:tcPr>
          <w:p w14:paraId="70F75FBC" w14:textId="77777777" w:rsidR="0009012A" w:rsidRPr="00286183" w:rsidRDefault="0009012A" w:rsidP="001A006F">
            <w:pPr>
              <w:spacing w:line="276" w:lineRule="auto"/>
              <w:jc w:val="right"/>
              <w:rPr>
                <w:rFonts w:ascii="Times New Roman" w:hAnsi="Times New Roman" w:cs="Times New Roman"/>
                <w:b/>
                <w:bCs/>
                <w:sz w:val="24"/>
                <w:szCs w:val="24"/>
              </w:rPr>
            </w:pPr>
            <w:r w:rsidRPr="00286183">
              <w:rPr>
                <w:rFonts w:ascii="Times New Roman" w:hAnsi="Times New Roman" w:cs="Times New Roman"/>
                <w:b/>
                <w:bCs/>
                <w:color w:val="000000"/>
                <w:sz w:val="24"/>
                <w:szCs w:val="24"/>
              </w:rPr>
              <w:t>0</w:t>
            </w:r>
          </w:p>
        </w:tc>
        <w:tc>
          <w:tcPr>
            <w:tcW w:w="756" w:type="dxa"/>
            <w:tcBorders>
              <w:top w:val="nil"/>
              <w:left w:val="nil"/>
              <w:bottom w:val="nil"/>
              <w:right w:val="nil"/>
            </w:tcBorders>
            <w:shd w:val="clear" w:color="auto" w:fill="F2F2F2" w:themeFill="background1" w:themeFillShade="F2"/>
            <w:noWrap/>
            <w:vAlign w:val="bottom"/>
            <w:hideMark/>
          </w:tcPr>
          <w:p w14:paraId="5D209A11" w14:textId="77777777" w:rsidR="0009012A" w:rsidRPr="00286183" w:rsidRDefault="0009012A" w:rsidP="001A006F">
            <w:pPr>
              <w:spacing w:line="276" w:lineRule="auto"/>
              <w:jc w:val="right"/>
              <w:rPr>
                <w:rFonts w:ascii="Times New Roman" w:hAnsi="Times New Roman" w:cs="Times New Roman"/>
                <w:b/>
                <w:bCs/>
                <w:sz w:val="24"/>
                <w:szCs w:val="24"/>
              </w:rPr>
            </w:pPr>
            <w:r w:rsidRPr="00286183">
              <w:rPr>
                <w:rFonts w:ascii="Times New Roman" w:hAnsi="Times New Roman" w:cs="Times New Roman"/>
                <w:b/>
                <w:bCs/>
                <w:color w:val="000000"/>
                <w:sz w:val="24"/>
                <w:szCs w:val="24"/>
              </w:rPr>
              <w:t>0.239</w:t>
            </w:r>
          </w:p>
        </w:tc>
      </w:tr>
      <w:tr w:rsidR="0009012A" w:rsidRPr="00286183" w14:paraId="2A742DAC" w14:textId="77777777" w:rsidTr="001A006F">
        <w:trPr>
          <w:trHeight w:val="290"/>
        </w:trPr>
        <w:tc>
          <w:tcPr>
            <w:tcW w:w="5635" w:type="dxa"/>
            <w:tcBorders>
              <w:top w:val="nil"/>
              <w:left w:val="nil"/>
              <w:bottom w:val="nil"/>
              <w:right w:val="nil"/>
            </w:tcBorders>
            <w:shd w:val="clear" w:color="auto" w:fill="auto"/>
            <w:noWrap/>
            <w:vAlign w:val="bottom"/>
            <w:hideMark/>
          </w:tcPr>
          <w:p w14:paraId="53E86B84" w14:textId="77777777" w:rsidR="0009012A" w:rsidRPr="00286183" w:rsidRDefault="0009012A" w:rsidP="001A006F">
            <w:pPr>
              <w:spacing w:line="276" w:lineRule="auto"/>
              <w:rPr>
                <w:rFonts w:ascii="Times New Roman" w:hAnsi="Times New Roman" w:cs="Times New Roman"/>
                <w:sz w:val="24"/>
                <w:szCs w:val="24"/>
              </w:rPr>
            </w:pPr>
            <w:r w:rsidRPr="00286183">
              <w:rPr>
                <w:rFonts w:ascii="Times New Roman" w:hAnsi="Times New Roman" w:cs="Times New Roman"/>
                <w:color w:val="000000"/>
                <w:sz w:val="24"/>
                <w:szCs w:val="24"/>
              </w:rPr>
              <w:t>life history + latitude + significancy</w:t>
            </w:r>
          </w:p>
        </w:tc>
        <w:tc>
          <w:tcPr>
            <w:tcW w:w="510" w:type="dxa"/>
            <w:tcBorders>
              <w:top w:val="nil"/>
              <w:left w:val="nil"/>
              <w:bottom w:val="nil"/>
              <w:right w:val="nil"/>
            </w:tcBorders>
            <w:shd w:val="clear" w:color="auto" w:fill="auto"/>
            <w:noWrap/>
            <w:vAlign w:val="bottom"/>
            <w:hideMark/>
          </w:tcPr>
          <w:p w14:paraId="16717901"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7</w:t>
            </w:r>
          </w:p>
        </w:tc>
        <w:tc>
          <w:tcPr>
            <w:tcW w:w="856" w:type="dxa"/>
            <w:tcBorders>
              <w:top w:val="nil"/>
              <w:left w:val="nil"/>
              <w:bottom w:val="nil"/>
              <w:right w:val="nil"/>
            </w:tcBorders>
            <w:shd w:val="clear" w:color="auto" w:fill="auto"/>
            <w:noWrap/>
            <w:vAlign w:val="bottom"/>
            <w:hideMark/>
          </w:tcPr>
          <w:p w14:paraId="1A3BCADF"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17.38</w:t>
            </w:r>
          </w:p>
        </w:tc>
        <w:tc>
          <w:tcPr>
            <w:tcW w:w="937" w:type="dxa"/>
            <w:tcBorders>
              <w:top w:val="nil"/>
              <w:left w:val="nil"/>
              <w:bottom w:val="nil"/>
              <w:right w:val="nil"/>
            </w:tcBorders>
            <w:shd w:val="clear" w:color="auto" w:fill="auto"/>
            <w:noWrap/>
            <w:vAlign w:val="bottom"/>
            <w:hideMark/>
          </w:tcPr>
          <w:p w14:paraId="02E286A3"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16.76</w:t>
            </w:r>
          </w:p>
        </w:tc>
        <w:tc>
          <w:tcPr>
            <w:tcW w:w="891" w:type="dxa"/>
            <w:tcBorders>
              <w:top w:val="nil"/>
              <w:left w:val="nil"/>
              <w:bottom w:val="nil"/>
              <w:right w:val="nil"/>
            </w:tcBorders>
            <w:shd w:val="clear" w:color="auto" w:fill="auto"/>
            <w:noWrap/>
            <w:vAlign w:val="bottom"/>
            <w:hideMark/>
          </w:tcPr>
          <w:p w14:paraId="4753C27A"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0.115</w:t>
            </w:r>
          </w:p>
        </w:tc>
        <w:tc>
          <w:tcPr>
            <w:tcW w:w="756" w:type="dxa"/>
            <w:tcBorders>
              <w:top w:val="nil"/>
              <w:left w:val="nil"/>
              <w:bottom w:val="nil"/>
              <w:right w:val="nil"/>
            </w:tcBorders>
            <w:shd w:val="clear" w:color="auto" w:fill="auto"/>
            <w:noWrap/>
            <w:vAlign w:val="bottom"/>
            <w:hideMark/>
          </w:tcPr>
          <w:p w14:paraId="7358A30D"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0.226</w:t>
            </w:r>
          </w:p>
        </w:tc>
      </w:tr>
      <w:tr w:rsidR="0009012A" w:rsidRPr="00286183" w14:paraId="3E0C4728" w14:textId="77777777" w:rsidTr="001A006F">
        <w:trPr>
          <w:trHeight w:val="290"/>
        </w:trPr>
        <w:tc>
          <w:tcPr>
            <w:tcW w:w="5635" w:type="dxa"/>
            <w:tcBorders>
              <w:top w:val="nil"/>
              <w:left w:val="nil"/>
              <w:bottom w:val="nil"/>
              <w:right w:val="nil"/>
            </w:tcBorders>
            <w:shd w:val="clear" w:color="auto" w:fill="F2F2F2" w:themeFill="background1" w:themeFillShade="F2"/>
            <w:noWrap/>
            <w:vAlign w:val="bottom"/>
            <w:hideMark/>
          </w:tcPr>
          <w:p w14:paraId="4608F461" w14:textId="77777777" w:rsidR="0009012A" w:rsidRPr="00286183" w:rsidRDefault="0009012A" w:rsidP="001A006F">
            <w:pPr>
              <w:spacing w:line="276" w:lineRule="auto"/>
              <w:rPr>
                <w:rFonts w:ascii="Times New Roman" w:hAnsi="Times New Roman" w:cs="Times New Roman"/>
                <w:sz w:val="24"/>
                <w:szCs w:val="24"/>
              </w:rPr>
            </w:pPr>
            <w:r w:rsidRPr="00286183">
              <w:rPr>
                <w:rFonts w:ascii="Times New Roman" w:hAnsi="Times New Roman" w:cs="Times New Roman"/>
                <w:color w:val="000000"/>
                <w:sz w:val="24"/>
                <w:szCs w:val="24"/>
              </w:rPr>
              <w:t>latitude + significancy</w:t>
            </w:r>
          </w:p>
        </w:tc>
        <w:tc>
          <w:tcPr>
            <w:tcW w:w="510" w:type="dxa"/>
            <w:tcBorders>
              <w:top w:val="nil"/>
              <w:left w:val="nil"/>
              <w:bottom w:val="nil"/>
              <w:right w:val="nil"/>
            </w:tcBorders>
            <w:shd w:val="clear" w:color="auto" w:fill="F2F2F2" w:themeFill="background1" w:themeFillShade="F2"/>
            <w:noWrap/>
            <w:vAlign w:val="bottom"/>
            <w:hideMark/>
          </w:tcPr>
          <w:p w14:paraId="6093FF5C"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6</w:t>
            </w:r>
          </w:p>
        </w:tc>
        <w:tc>
          <w:tcPr>
            <w:tcW w:w="856" w:type="dxa"/>
            <w:tcBorders>
              <w:top w:val="nil"/>
              <w:left w:val="nil"/>
              <w:bottom w:val="nil"/>
              <w:right w:val="nil"/>
            </w:tcBorders>
            <w:shd w:val="clear" w:color="auto" w:fill="F2F2F2" w:themeFill="background1" w:themeFillShade="F2"/>
            <w:noWrap/>
            <w:vAlign w:val="bottom"/>
            <w:hideMark/>
          </w:tcPr>
          <w:p w14:paraId="28B84943"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15.55</w:t>
            </w:r>
          </w:p>
        </w:tc>
        <w:tc>
          <w:tcPr>
            <w:tcW w:w="937" w:type="dxa"/>
            <w:tcBorders>
              <w:top w:val="nil"/>
              <w:left w:val="nil"/>
              <w:bottom w:val="nil"/>
              <w:right w:val="nil"/>
            </w:tcBorders>
            <w:shd w:val="clear" w:color="auto" w:fill="F2F2F2" w:themeFill="background1" w:themeFillShade="F2"/>
            <w:noWrap/>
            <w:vAlign w:val="bottom"/>
            <w:hideMark/>
          </w:tcPr>
          <w:p w14:paraId="40DF44D7"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16.2</w:t>
            </w:r>
          </w:p>
        </w:tc>
        <w:tc>
          <w:tcPr>
            <w:tcW w:w="891" w:type="dxa"/>
            <w:tcBorders>
              <w:top w:val="nil"/>
              <w:left w:val="nil"/>
              <w:bottom w:val="nil"/>
              <w:right w:val="nil"/>
            </w:tcBorders>
            <w:shd w:val="clear" w:color="auto" w:fill="F2F2F2" w:themeFill="background1" w:themeFillShade="F2"/>
            <w:noWrap/>
            <w:vAlign w:val="bottom"/>
            <w:hideMark/>
          </w:tcPr>
          <w:p w14:paraId="5060BA1B"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0.668</w:t>
            </w:r>
          </w:p>
        </w:tc>
        <w:tc>
          <w:tcPr>
            <w:tcW w:w="756" w:type="dxa"/>
            <w:tcBorders>
              <w:top w:val="nil"/>
              <w:left w:val="nil"/>
              <w:bottom w:val="nil"/>
              <w:right w:val="nil"/>
            </w:tcBorders>
            <w:shd w:val="clear" w:color="auto" w:fill="F2F2F2" w:themeFill="background1" w:themeFillShade="F2"/>
            <w:noWrap/>
            <w:vAlign w:val="bottom"/>
            <w:hideMark/>
          </w:tcPr>
          <w:p w14:paraId="29D07B05"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0.171</w:t>
            </w:r>
          </w:p>
        </w:tc>
      </w:tr>
      <w:tr w:rsidR="0009012A" w:rsidRPr="00286183" w14:paraId="2411A04C" w14:textId="77777777" w:rsidTr="001A006F">
        <w:trPr>
          <w:trHeight w:val="290"/>
        </w:trPr>
        <w:tc>
          <w:tcPr>
            <w:tcW w:w="5635" w:type="dxa"/>
            <w:tcBorders>
              <w:top w:val="nil"/>
              <w:left w:val="nil"/>
              <w:bottom w:val="nil"/>
              <w:right w:val="nil"/>
            </w:tcBorders>
            <w:shd w:val="clear" w:color="auto" w:fill="auto"/>
            <w:noWrap/>
            <w:vAlign w:val="bottom"/>
            <w:hideMark/>
          </w:tcPr>
          <w:p w14:paraId="7812A949" w14:textId="77777777" w:rsidR="0009012A" w:rsidRPr="00286183" w:rsidRDefault="0009012A" w:rsidP="001A006F">
            <w:pPr>
              <w:spacing w:line="276" w:lineRule="auto"/>
              <w:rPr>
                <w:rFonts w:ascii="Times New Roman" w:hAnsi="Times New Roman" w:cs="Times New Roman"/>
                <w:sz w:val="24"/>
                <w:szCs w:val="24"/>
              </w:rPr>
            </w:pPr>
            <w:r w:rsidRPr="00286183">
              <w:rPr>
                <w:rFonts w:ascii="Times New Roman" w:hAnsi="Times New Roman" w:cs="Times New Roman"/>
                <w:color w:val="000000"/>
                <w:sz w:val="24"/>
                <w:szCs w:val="24"/>
              </w:rPr>
              <w:t>life history + significancy</w:t>
            </w:r>
          </w:p>
        </w:tc>
        <w:tc>
          <w:tcPr>
            <w:tcW w:w="510" w:type="dxa"/>
            <w:tcBorders>
              <w:top w:val="nil"/>
              <w:left w:val="nil"/>
              <w:bottom w:val="nil"/>
              <w:right w:val="nil"/>
            </w:tcBorders>
            <w:shd w:val="clear" w:color="auto" w:fill="auto"/>
            <w:noWrap/>
            <w:vAlign w:val="bottom"/>
            <w:hideMark/>
          </w:tcPr>
          <w:p w14:paraId="7EF55AF7"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6</w:t>
            </w:r>
          </w:p>
        </w:tc>
        <w:tc>
          <w:tcPr>
            <w:tcW w:w="856" w:type="dxa"/>
            <w:tcBorders>
              <w:top w:val="nil"/>
              <w:left w:val="nil"/>
              <w:bottom w:val="nil"/>
              <w:right w:val="nil"/>
            </w:tcBorders>
            <w:shd w:val="clear" w:color="auto" w:fill="auto"/>
            <w:noWrap/>
            <w:vAlign w:val="bottom"/>
            <w:hideMark/>
          </w:tcPr>
          <w:p w14:paraId="25AFA2E7"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14.93</w:t>
            </w:r>
          </w:p>
        </w:tc>
        <w:tc>
          <w:tcPr>
            <w:tcW w:w="937" w:type="dxa"/>
            <w:tcBorders>
              <w:top w:val="nil"/>
              <w:left w:val="nil"/>
              <w:bottom w:val="nil"/>
              <w:right w:val="nil"/>
            </w:tcBorders>
            <w:shd w:val="clear" w:color="auto" w:fill="auto"/>
            <w:noWrap/>
            <w:vAlign w:val="bottom"/>
            <w:hideMark/>
          </w:tcPr>
          <w:p w14:paraId="5E09446B"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14.96</w:t>
            </w:r>
          </w:p>
        </w:tc>
        <w:tc>
          <w:tcPr>
            <w:tcW w:w="891" w:type="dxa"/>
            <w:tcBorders>
              <w:top w:val="nil"/>
              <w:left w:val="nil"/>
              <w:bottom w:val="nil"/>
              <w:right w:val="nil"/>
            </w:tcBorders>
            <w:shd w:val="clear" w:color="auto" w:fill="auto"/>
            <w:noWrap/>
            <w:vAlign w:val="bottom"/>
            <w:hideMark/>
          </w:tcPr>
          <w:p w14:paraId="2492A82C"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1.91</w:t>
            </w:r>
          </w:p>
        </w:tc>
        <w:tc>
          <w:tcPr>
            <w:tcW w:w="756" w:type="dxa"/>
            <w:tcBorders>
              <w:top w:val="nil"/>
              <w:left w:val="nil"/>
              <w:bottom w:val="nil"/>
              <w:right w:val="nil"/>
            </w:tcBorders>
            <w:shd w:val="clear" w:color="auto" w:fill="auto"/>
            <w:noWrap/>
            <w:vAlign w:val="bottom"/>
            <w:hideMark/>
          </w:tcPr>
          <w:p w14:paraId="294A57A8"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0.092</w:t>
            </w:r>
          </w:p>
        </w:tc>
      </w:tr>
      <w:tr w:rsidR="0009012A" w:rsidRPr="00286183" w14:paraId="3E8D1650" w14:textId="77777777" w:rsidTr="001A006F">
        <w:trPr>
          <w:trHeight w:val="290"/>
        </w:trPr>
        <w:tc>
          <w:tcPr>
            <w:tcW w:w="5635" w:type="dxa"/>
            <w:tcBorders>
              <w:top w:val="nil"/>
              <w:left w:val="nil"/>
              <w:bottom w:val="nil"/>
              <w:right w:val="nil"/>
            </w:tcBorders>
            <w:shd w:val="clear" w:color="auto" w:fill="F2F2F2" w:themeFill="background1" w:themeFillShade="F2"/>
            <w:noWrap/>
            <w:vAlign w:val="bottom"/>
            <w:hideMark/>
          </w:tcPr>
          <w:p w14:paraId="533F5C66" w14:textId="77777777" w:rsidR="0009012A" w:rsidRPr="00286183" w:rsidRDefault="0009012A" w:rsidP="001A006F">
            <w:pPr>
              <w:spacing w:line="276" w:lineRule="auto"/>
              <w:rPr>
                <w:rFonts w:ascii="Times New Roman" w:hAnsi="Times New Roman" w:cs="Times New Roman"/>
                <w:sz w:val="24"/>
                <w:szCs w:val="24"/>
              </w:rPr>
            </w:pPr>
            <w:r w:rsidRPr="00286183">
              <w:rPr>
                <w:rFonts w:ascii="Times New Roman" w:hAnsi="Times New Roman" w:cs="Times New Roman"/>
                <w:color w:val="000000"/>
                <w:sz w:val="24"/>
                <w:szCs w:val="24"/>
              </w:rPr>
              <w:t>migration + significancy</w:t>
            </w:r>
          </w:p>
        </w:tc>
        <w:tc>
          <w:tcPr>
            <w:tcW w:w="510" w:type="dxa"/>
            <w:tcBorders>
              <w:top w:val="nil"/>
              <w:left w:val="nil"/>
              <w:bottom w:val="nil"/>
              <w:right w:val="nil"/>
            </w:tcBorders>
            <w:shd w:val="clear" w:color="auto" w:fill="F2F2F2" w:themeFill="background1" w:themeFillShade="F2"/>
            <w:noWrap/>
            <w:vAlign w:val="bottom"/>
            <w:hideMark/>
          </w:tcPr>
          <w:p w14:paraId="40C89843"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6</w:t>
            </w:r>
          </w:p>
        </w:tc>
        <w:tc>
          <w:tcPr>
            <w:tcW w:w="856" w:type="dxa"/>
            <w:tcBorders>
              <w:top w:val="nil"/>
              <w:left w:val="nil"/>
              <w:bottom w:val="nil"/>
              <w:right w:val="nil"/>
            </w:tcBorders>
            <w:shd w:val="clear" w:color="auto" w:fill="F2F2F2" w:themeFill="background1" w:themeFillShade="F2"/>
            <w:noWrap/>
            <w:vAlign w:val="bottom"/>
            <w:hideMark/>
          </w:tcPr>
          <w:p w14:paraId="6A8608B2"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14.6</w:t>
            </w:r>
          </w:p>
        </w:tc>
        <w:tc>
          <w:tcPr>
            <w:tcW w:w="937" w:type="dxa"/>
            <w:tcBorders>
              <w:top w:val="nil"/>
              <w:left w:val="nil"/>
              <w:bottom w:val="nil"/>
              <w:right w:val="nil"/>
            </w:tcBorders>
            <w:shd w:val="clear" w:color="auto" w:fill="F2F2F2" w:themeFill="background1" w:themeFillShade="F2"/>
            <w:noWrap/>
            <w:vAlign w:val="bottom"/>
            <w:hideMark/>
          </w:tcPr>
          <w:p w14:paraId="33088402"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14.31</w:t>
            </w:r>
          </w:p>
        </w:tc>
        <w:tc>
          <w:tcPr>
            <w:tcW w:w="891" w:type="dxa"/>
            <w:tcBorders>
              <w:top w:val="nil"/>
              <w:left w:val="nil"/>
              <w:bottom w:val="nil"/>
              <w:right w:val="nil"/>
            </w:tcBorders>
            <w:shd w:val="clear" w:color="auto" w:fill="F2F2F2" w:themeFill="background1" w:themeFillShade="F2"/>
            <w:noWrap/>
            <w:vAlign w:val="bottom"/>
            <w:hideMark/>
          </w:tcPr>
          <w:p w14:paraId="68BD176B"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2.56</w:t>
            </w:r>
          </w:p>
        </w:tc>
        <w:tc>
          <w:tcPr>
            <w:tcW w:w="756" w:type="dxa"/>
            <w:tcBorders>
              <w:top w:val="nil"/>
              <w:left w:val="nil"/>
              <w:bottom w:val="nil"/>
              <w:right w:val="nil"/>
            </w:tcBorders>
            <w:shd w:val="clear" w:color="auto" w:fill="F2F2F2" w:themeFill="background1" w:themeFillShade="F2"/>
            <w:noWrap/>
            <w:vAlign w:val="bottom"/>
            <w:hideMark/>
          </w:tcPr>
          <w:p w14:paraId="393843C8"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0.066</w:t>
            </w:r>
          </w:p>
        </w:tc>
      </w:tr>
      <w:tr w:rsidR="0009012A" w:rsidRPr="00286183" w14:paraId="1225D996" w14:textId="77777777" w:rsidTr="001A006F">
        <w:trPr>
          <w:trHeight w:val="290"/>
        </w:trPr>
        <w:tc>
          <w:tcPr>
            <w:tcW w:w="5635" w:type="dxa"/>
            <w:tcBorders>
              <w:top w:val="nil"/>
              <w:left w:val="nil"/>
              <w:bottom w:val="nil"/>
              <w:right w:val="nil"/>
            </w:tcBorders>
            <w:shd w:val="clear" w:color="auto" w:fill="auto"/>
            <w:noWrap/>
            <w:vAlign w:val="bottom"/>
            <w:hideMark/>
          </w:tcPr>
          <w:p w14:paraId="459DDFEA" w14:textId="77777777" w:rsidR="0009012A" w:rsidRPr="00286183" w:rsidRDefault="0009012A" w:rsidP="001A006F">
            <w:pPr>
              <w:spacing w:line="276" w:lineRule="auto"/>
              <w:rPr>
                <w:rFonts w:ascii="Times New Roman" w:hAnsi="Times New Roman" w:cs="Times New Roman"/>
                <w:sz w:val="24"/>
                <w:szCs w:val="24"/>
              </w:rPr>
            </w:pPr>
            <w:r w:rsidRPr="00286183">
              <w:rPr>
                <w:rFonts w:ascii="Times New Roman" w:hAnsi="Times New Roman" w:cs="Times New Roman"/>
                <w:color w:val="000000"/>
                <w:sz w:val="24"/>
                <w:szCs w:val="24"/>
              </w:rPr>
              <w:t>life history + latitude + migration + significancy</w:t>
            </w:r>
          </w:p>
        </w:tc>
        <w:tc>
          <w:tcPr>
            <w:tcW w:w="510" w:type="dxa"/>
            <w:tcBorders>
              <w:top w:val="nil"/>
              <w:left w:val="nil"/>
              <w:bottom w:val="nil"/>
              <w:right w:val="nil"/>
            </w:tcBorders>
            <w:shd w:val="clear" w:color="auto" w:fill="auto"/>
            <w:noWrap/>
            <w:vAlign w:val="bottom"/>
            <w:hideMark/>
          </w:tcPr>
          <w:p w14:paraId="54A40094"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8</w:t>
            </w:r>
          </w:p>
        </w:tc>
        <w:tc>
          <w:tcPr>
            <w:tcW w:w="856" w:type="dxa"/>
            <w:tcBorders>
              <w:top w:val="nil"/>
              <w:left w:val="nil"/>
              <w:bottom w:val="nil"/>
              <w:right w:val="nil"/>
            </w:tcBorders>
            <w:shd w:val="clear" w:color="auto" w:fill="auto"/>
            <w:noWrap/>
            <w:vAlign w:val="bottom"/>
            <w:hideMark/>
          </w:tcPr>
          <w:p w14:paraId="32B70F2C"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17.38</w:t>
            </w:r>
          </w:p>
        </w:tc>
        <w:tc>
          <w:tcPr>
            <w:tcW w:w="937" w:type="dxa"/>
            <w:tcBorders>
              <w:top w:val="nil"/>
              <w:left w:val="nil"/>
              <w:bottom w:val="nil"/>
              <w:right w:val="nil"/>
            </w:tcBorders>
            <w:shd w:val="clear" w:color="auto" w:fill="auto"/>
            <w:noWrap/>
            <w:vAlign w:val="bottom"/>
            <w:hideMark/>
          </w:tcPr>
          <w:p w14:paraId="33CDE9EB"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13.43</w:t>
            </w:r>
          </w:p>
        </w:tc>
        <w:tc>
          <w:tcPr>
            <w:tcW w:w="891" w:type="dxa"/>
            <w:tcBorders>
              <w:top w:val="nil"/>
              <w:left w:val="nil"/>
              <w:bottom w:val="nil"/>
              <w:right w:val="nil"/>
            </w:tcBorders>
            <w:shd w:val="clear" w:color="auto" w:fill="auto"/>
            <w:noWrap/>
            <w:vAlign w:val="bottom"/>
            <w:hideMark/>
          </w:tcPr>
          <w:p w14:paraId="7D93BB87"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3.444</w:t>
            </w:r>
          </w:p>
        </w:tc>
        <w:tc>
          <w:tcPr>
            <w:tcW w:w="756" w:type="dxa"/>
            <w:tcBorders>
              <w:top w:val="nil"/>
              <w:left w:val="nil"/>
              <w:bottom w:val="nil"/>
              <w:right w:val="nil"/>
            </w:tcBorders>
            <w:shd w:val="clear" w:color="auto" w:fill="auto"/>
            <w:noWrap/>
            <w:vAlign w:val="bottom"/>
            <w:hideMark/>
          </w:tcPr>
          <w:p w14:paraId="278E1E1C"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0.043</w:t>
            </w:r>
          </w:p>
        </w:tc>
      </w:tr>
      <w:tr w:rsidR="0009012A" w:rsidRPr="00286183" w14:paraId="7345BFB8" w14:textId="77777777" w:rsidTr="001A006F">
        <w:trPr>
          <w:trHeight w:val="290"/>
        </w:trPr>
        <w:tc>
          <w:tcPr>
            <w:tcW w:w="5635" w:type="dxa"/>
            <w:tcBorders>
              <w:top w:val="nil"/>
              <w:left w:val="nil"/>
              <w:bottom w:val="nil"/>
              <w:right w:val="nil"/>
            </w:tcBorders>
            <w:shd w:val="clear" w:color="auto" w:fill="F2F2F2" w:themeFill="background1" w:themeFillShade="F2"/>
            <w:noWrap/>
            <w:vAlign w:val="bottom"/>
            <w:hideMark/>
          </w:tcPr>
          <w:p w14:paraId="511918EC" w14:textId="77777777" w:rsidR="0009012A" w:rsidRPr="00286183" w:rsidRDefault="0009012A" w:rsidP="001A006F">
            <w:pPr>
              <w:spacing w:line="276" w:lineRule="auto"/>
              <w:rPr>
                <w:rFonts w:ascii="Times New Roman" w:hAnsi="Times New Roman" w:cs="Times New Roman"/>
                <w:sz w:val="24"/>
                <w:szCs w:val="24"/>
              </w:rPr>
            </w:pPr>
            <w:r w:rsidRPr="00286183">
              <w:rPr>
                <w:rFonts w:ascii="Times New Roman" w:hAnsi="Times New Roman" w:cs="Times New Roman"/>
                <w:color w:val="000000"/>
                <w:sz w:val="24"/>
                <w:szCs w:val="24"/>
              </w:rPr>
              <w:t>latitude + migration + significancy</w:t>
            </w:r>
          </w:p>
        </w:tc>
        <w:tc>
          <w:tcPr>
            <w:tcW w:w="510" w:type="dxa"/>
            <w:tcBorders>
              <w:top w:val="nil"/>
              <w:left w:val="nil"/>
              <w:bottom w:val="nil"/>
              <w:right w:val="nil"/>
            </w:tcBorders>
            <w:shd w:val="clear" w:color="auto" w:fill="F2F2F2" w:themeFill="background1" w:themeFillShade="F2"/>
            <w:noWrap/>
            <w:vAlign w:val="bottom"/>
            <w:hideMark/>
          </w:tcPr>
          <w:p w14:paraId="4ADDEFDF"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7</w:t>
            </w:r>
          </w:p>
        </w:tc>
        <w:tc>
          <w:tcPr>
            <w:tcW w:w="856" w:type="dxa"/>
            <w:tcBorders>
              <w:top w:val="nil"/>
              <w:left w:val="nil"/>
              <w:bottom w:val="nil"/>
              <w:right w:val="nil"/>
            </w:tcBorders>
            <w:shd w:val="clear" w:color="auto" w:fill="F2F2F2" w:themeFill="background1" w:themeFillShade="F2"/>
            <w:noWrap/>
            <w:vAlign w:val="bottom"/>
            <w:hideMark/>
          </w:tcPr>
          <w:p w14:paraId="3F482B8F"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15.55</w:t>
            </w:r>
          </w:p>
        </w:tc>
        <w:tc>
          <w:tcPr>
            <w:tcW w:w="937" w:type="dxa"/>
            <w:tcBorders>
              <w:top w:val="nil"/>
              <w:left w:val="nil"/>
              <w:bottom w:val="nil"/>
              <w:right w:val="nil"/>
            </w:tcBorders>
            <w:shd w:val="clear" w:color="auto" w:fill="F2F2F2" w:themeFill="background1" w:themeFillShade="F2"/>
            <w:noWrap/>
            <w:vAlign w:val="bottom"/>
            <w:hideMark/>
          </w:tcPr>
          <w:p w14:paraId="4EBBD5DB"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13.1</w:t>
            </w:r>
          </w:p>
        </w:tc>
        <w:tc>
          <w:tcPr>
            <w:tcW w:w="891" w:type="dxa"/>
            <w:tcBorders>
              <w:top w:val="nil"/>
              <w:left w:val="nil"/>
              <w:bottom w:val="nil"/>
              <w:right w:val="nil"/>
            </w:tcBorders>
            <w:shd w:val="clear" w:color="auto" w:fill="F2F2F2" w:themeFill="background1" w:themeFillShade="F2"/>
            <w:noWrap/>
            <w:vAlign w:val="bottom"/>
            <w:hideMark/>
          </w:tcPr>
          <w:p w14:paraId="17080249"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3.771</w:t>
            </w:r>
          </w:p>
        </w:tc>
        <w:tc>
          <w:tcPr>
            <w:tcW w:w="756" w:type="dxa"/>
            <w:tcBorders>
              <w:top w:val="nil"/>
              <w:left w:val="nil"/>
              <w:bottom w:val="nil"/>
              <w:right w:val="nil"/>
            </w:tcBorders>
            <w:shd w:val="clear" w:color="auto" w:fill="F2F2F2" w:themeFill="background1" w:themeFillShade="F2"/>
            <w:noWrap/>
            <w:vAlign w:val="bottom"/>
            <w:hideMark/>
          </w:tcPr>
          <w:p w14:paraId="294C6830"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0.036</w:t>
            </w:r>
          </w:p>
        </w:tc>
      </w:tr>
      <w:tr w:rsidR="0009012A" w:rsidRPr="00286183" w14:paraId="1EC86135" w14:textId="77777777" w:rsidTr="001A006F">
        <w:trPr>
          <w:trHeight w:val="290"/>
        </w:trPr>
        <w:tc>
          <w:tcPr>
            <w:tcW w:w="5635" w:type="dxa"/>
            <w:tcBorders>
              <w:top w:val="nil"/>
              <w:left w:val="nil"/>
              <w:bottom w:val="nil"/>
              <w:right w:val="nil"/>
            </w:tcBorders>
            <w:shd w:val="clear" w:color="auto" w:fill="auto"/>
            <w:noWrap/>
            <w:vAlign w:val="bottom"/>
            <w:hideMark/>
          </w:tcPr>
          <w:p w14:paraId="55D8DE38" w14:textId="77777777" w:rsidR="0009012A" w:rsidRPr="00286183" w:rsidRDefault="0009012A" w:rsidP="001A006F">
            <w:pPr>
              <w:spacing w:line="276" w:lineRule="auto"/>
              <w:rPr>
                <w:rFonts w:ascii="Times New Roman" w:hAnsi="Times New Roman" w:cs="Times New Roman"/>
                <w:sz w:val="24"/>
                <w:szCs w:val="24"/>
              </w:rPr>
            </w:pPr>
            <w:r w:rsidRPr="00286183">
              <w:rPr>
                <w:rFonts w:ascii="Times New Roman" w:hAnsi="Times New Roman" w:cs="Times New Roman"/>
                <w:color w:val="000000"/>
                <w:sz w:val="24"/>
                <w:szCs w:val="24"/>
              </w:rPr>
              <w:t>life history + migration + significancy</w:t>
            </w:r>
          </w:p>
        </w:tc>
        <w:tc>
          <w:tcPr>
            <w:tcW w:w="510" w:type="dxa"/>
            <w:tcBorders>
              <w:top w:val="nil"/>
              <w:left w:val="nil"/>
              <w:bottom w:val="nil"/>
              <w:right w:val="nil"/>
            </w:tcBorders>
            <w:shd w:val="clear" w:color="auto" w:fill="auto"/>
            <w:noWrap/>
            <w:vAlign w:val="bottom"/>
            <w:hideMark/>
          </w:tcPr>
          <w:p w14:paraId="7BD1E53A"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7</w:t>
            </w:r>
          </w:p>
        </w:tc>
        <w:tc>
          <w:tcPr>
            <w:tcW w:w="856" w:type="dxa"/>
            <w:tcBorders>
              <w:top w:val="nil"/>
              <w:left w:val="nil"/>
              <w:bottom w:val="nil"/>
              <w:right w:val="nil"/>
            </w:tcBorders>
            <w:shd w:val="clear" w:color="auto" w:fill="auto"/>
            <w:noWrap/>
            <w:vAlign w:val="bottom"/>
            <w:hideMark/>
          </w:tcPr>
          <w:p w14:paraId="3E53EEF0"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15.26</w:t>
            </w:r>
          </w:p>
        </w:tc>
        <w:tc>
          <w:tcPr>
            <w:tcW w:w="937" w:type="dxa"/>
            <w:tcBorders>
              <w:top w:val="nil"/>
              <w:left w:val="nil"/>
              <w:bottom w:val="nil"/>
              <w:right w:val="nil"/>
            </w:tcBorders>
            <w:shd w:val="clear" w:color="auto" w:fill="auto"/>
            <w:noWrap/>
            <w:vAlign w:val="bottom"/>
            <w:hideMark/>
          </w:tcPr>
          <w:p w14:paraId="3502333F"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12.53</w:t>
            </w:r>
          </w:p>
        </w:tc>
        <w:tc>
          <w:tcPr>
            <w:tcW w:w="891" w:type="dxa"/>
            <w:tcBorders>
              <w:top w:val="nil"/>
              <w:left w:val="nil"/>
              <w:bottom w:val="nil"/>
              <w:right w:val="nil"/>
            </w:tcBorders>
            <w:shd w:val="clear" w:color="auto" w:fill="auto"/>
            <w:noWrap/>
            <w:vAlign w:val="bottom"/>
            <w:hideMark/>
          </w:tcPr>
          <w:p w14:paraId="3074CB5C"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4.345</w:t>
            </w:r>
          </w:p>
        </w:tc>
        <w:tc>
          <w:tcPr>
            <w:tcW w:w="756" w:type="dxa"/>
            <w:tcBorders>
              <w:top w:val="nil"/>
              <w:left w:val="nil"/>
              <w:bottom w:val="nil"/>
              <w:right w:val="nil"/>
            </w:tcBorders>
            <w:shd w:val="clear" w:color="auto" w:fill="auto"/>
            <w:noWrap/>
            <w:vAlign w:val="bottom"/>
            <w:hideMark/>
          </w:tcPr>
          <w:p w14:paraId="0BAA493D"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0.027</w:t>
            </w:r>
          </w:p>
        </w:tc>
      </w:tr>
      <w:tr w:rsidR="0009012A" w:rsidRPr="00286183" w14:paraId="6C47915B" w14:textId="77777777" w:rsidTr="001A006F">
        <w:trPr>
          <w:trHeight w:val="290"/>
        </w:trPr>
        <w:tc>
          <w:tcPr>
            <w:tcW w:w="5635" w:type="dxa"/>
            <w:tcBorders>
              <w:top w:val="nil"/>
              <w:left w:val="nil"/>
              <w:bottom w:val="nil"/>
              <w:right w:val="nil"/>
            </w:tcBorders>
            <w:shd w:val="clear" w:color="auto" w:fill="F2F2F2" w:themeFill="background1" w:themeFillShade="F2"/>
            <w:noWrap/>
            <w:vAlign w:val="bottom"/>
            <w:hideMark/>
          </w:tcPr>
          <w:p w14:paraId="08460300" w14:textId="77777777" w:rsidR="0009012A" w:rsidRPr="00286183" w:rsidRDefault="0009012A" w:rsidP="001A006F">
            <w:pPr>
              <w:spacing w:line="276" w:lineRule="auto"/>
              <w:rPr>
                <w:rFonts w:ascii="Times New Roman" w:hAnsi="Times New Roman" w:cs="Times New Roman"/>
                <w:sz w:val="24"/>
                <w:szCs w:val="24"/>
              </w:rPr>
            </w:pPr>
            <w:r w:rsidRPr="00286183">
              <w:rPr>
                <w:rFonts w:ascii="Times New Roman" w:hAnsi="Times New Roman" w:cs="Times New Roman"/>
                <w:color w:val="000000"/>
                <w:sz w:val="24"/>
                <w:szCs w:val="24"/>
              </w:rPr>
              <w:t xml:space="preserve">life history + latitude + migration + significancy + </w:t>
            </w:r>
            <w:proofErr w:type="spellStart"/>
            <w:r w:rsidRPr="00286183">
              <w:rPr>
                <w:rFonts w:ascii="Times New Roman" w:hAnsi="Times New Roman" w:cs="Times New Roman"/>
                <w:color w:val="000000"/>
                <w:sz w:val="24"/>
                <w:szCs w:val="24"/>
              </w:rPr>
              <w:t>latitude:migration</w:t>
            </w:r>
            <w:proofErr w:type="spellEnd"/>
          </w:p>
        </w:tc>
        <w:tc>
          <w:tcPr>
            <w:tcW w:w="510" w:type="dxa"/>
            <w:tcBorders>
              <w:top w:val="nil"/>
              <w:left w:val="nil"/>
              <w:bottom w:val="nil"/>
              <w:right w:val="nil"/>
            </w:tcBorders>
            <w:shd w:val="clear" w:color="auto" w:fill="F2F2F2" w:themeFill="background1" w:themeFillShade="F2"/>
            <w:noWrap/>
            <w:hideMark/>
          </w:tcPr>
          <w:p w14:paraId="00EDDB30"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9</w:t>
            </w:r>
          </w:p>
        </w:tc>
        <w:tc>
          <w:tcPr>
            <w:tcW w:w="856" w:type="dxa"/>
            <w:tcBorders>
              <w:top w:val="nil"/>
              <w:left w:val="nil"/>
              <w:bottom w:val="nil"/>
              <w:right w:val="nil"/>
            </w:tcBorders>
            <w:shd w:val="clear" w:color="auto" w:fill="F2F2F2" w:themeFill="background1" w:themeFillShade="F2"/>
            <w:noWrap/>
            <w:hideMark/>
          </w:tcPr>
          <w:p w14:paraId="3FFE7F27"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18.18</w:t>
            </w:r>
          </w:p>
        </w:tc>
        <w:tc>
          <w:tcPr>
            <w:tcW w:w="937" w:type="dxa"/>
            <w:tcBorders>
              <w:top w:val="nil"/>
              <w:left w:val="nil"/>
              <w:bottom w:val="nil"/>
              <w:right w:val="nil"/>
            </w:tcBorders>
            <w:shd w:val="clear" w:color="auto" w:fill="F2F2F2" w:themeFill="background1" w:themeFillShade="F2"/>
            <w:noWrap/>
            <w:hideMark/>
          </w:tcPr>
          <w:p w14:paraId="2160D649"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11.43</w:t>
            </w:r>
          </w:p>
        </w:tc>
        <w:tc>
          <w:tcPr>
            <w:tcW w:w="891" w:type="dxa"/>
            <w:tcBorders>
              <w:top w:val="nil"/>
              <w:left w:val="nil"/>
              <w:bottom w:val="nil"/>
              <w:right w:val="nil"/>
            </w:tcBorders>
            <w:shd w:val="clear" w:color="auto" w:fill="F2F2F2" w:themeFill="background1" w:themeFillShade="F2"/>
            <w:noWrap/>
            <w:hideMark/>
          </w:tcPr>
          <w:p w14:paraId="1B0968AB"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5.445</w:t>
            </w:r>
          </w:p>
        </w:tc>
        <w:tc>
          <w:tcPr>
            <w:tcW w:w="756" w:type="dxa"/>
            <w:tcBorders>
              <w:top w:val="nil"/>
              <w:left w:val="nil"/>
              <w:bottom w:val="nil"/>
              <w:right w:val="nil"/>
            </w:tcBorders>
            <w:shd w:val="clear" w:color="auto" w:fill="F2F2F2" w:themeFill="background1" w:themeFillShade="F2"/>
            <w:noWrap/>
            <w:hideMark/>
          </w:tcPr>
          <w:p w14:paraId="530119CC"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0.016</w:t>
            </w:r>
          </w:p>
        </w:tc>
      </w:tr>
      <w:tr w:rsidR="0009012A" w:rsidRPr="00286183" w14:paraId="2FE7EF68" w14:textId="77777777" w:rsidTr="001A006F">
        <w:trPr>
          <w:trHeight w:val="290"/>
        </w:trPr>
        <w:tc>
          <w:tcPr>
            <w:tcW w:w="5635" w:type="dxa"/>
            <w:tcBorders>
              <w:top w:val="nil"/>
              <w:left w:val="nil"/>
              <w:bottom w:val="single" w:sz="4" w:space="0" w:color="auto"/>
              <w:right w:val="nil"/>
            </w:tcBorders>
            <w:shd w:val="clear" w:color="auto" w:fill="auto"/>
            <w:noWrap/>
            <w:vAlign w:val="bottom"/>
            <w:hideMark/>
          </w:tcPr>
          <w:p w14:paraId="10A03FA1" w14:textId="77777777" w:rsidR="0009012A" w:rsidRPr="00286183" w:rsidRDefault="0009012A" w:rsidP="001A006F">
            <w:pPr>
              <w:spacing w:line="276" w:lineRule="auto"/>
              <w:rPr>
                <w:rFonts w:ascii="Times New Roman" w:hAnsi="Times New Roman" w:cs="Times New Roman"/>
                <w:sz w:val="24"/>
                <w:szCs w:val="24"/>
              </w:rPr>
            </w:pPr>
            <w:r w:rsidRPr="00286183">
              <w:rPr>
                <w:rFonts w:ascii="Times New Roman" w:hAnsi="Times New Roman" w:cs="Times New Roman"/>
                <w:color w:val="000000"/>
                <w:sz w:val="24"/>
                <w:szCs w:val="24"/>
              </w:rPr>
              <w:t xml:space="preserve">life history + latitude + migration + significancy + life </w:t>
            </w:r>
            <w:proofErr w:type="spellStart"/>
            <w:r w:rsidRPr="00286183">
              <w:rPr>
                <w:rFonts w:ascii="Times New Roman" w:hAnsi="Times New Roman" w:cs="Times New Roman"/>
                <w:color w:val="000000"/>
                <w:sz w:val="24"/>
                <w:szCs w:val="24"/>
              </w:rPr>
              <w:t>history:latitude</w:t>
            </w:r>
            <w:proofErr w:type="spellEnd"/>
          </w:p>
        </w:tc>
        <w:tc>
          <w:tcPr>
            <w:tcW w:w="510" w:type="dxa"/>
            <w:tcBorders>
              <w:top w:val="nil"/>
              <w:left w:val="nil"/>
              <w:bottom w:val="single" w:sz="4" w:space="0" w:color="auto"/>
              <w:right w:val="nil"/>
            </w:tcBorders>
            <w:shd w:val="clear" w:color="auto" w:fill="auto"/>
            <w:noWrap/>
            <w:hideMark/>
          </w:tcPr>
          <w:p w14:paraId="6EB5C8CB"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9</w:t>
            </w:r>
          </w:p>
        </w:tc>
        <w:tc>
          <w:tcPr>
            <w:tcW w:w="856" w:type="dxa"/>
            <w:tcBorders>
              <w:top w:val="nil"/>
              <w:left w:val="nil"/>
              <w:bottom w:val="single" w:sz="4" w:space="0" w:color="auto"/>
              <w:right w:val="nil"/>
            </w:tcBorders>
            <w:shd w:val="clear" w:color="auto" w:fill="auto"/>
            <w:noWrap/>
            <w:hideMark/>
          </w:tcPr>
          <w:p w14:paraId="4EE5149F"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17.94</w:t>
            </w:r>
          </w:p>
        </w:tc>
        <w:tc>
          <w:tcPr>
            <w:tcW w:w="937" w:type="dxa"/>
            <w:tcBorders>
              <w:top w:val="nil"/>
              <w:left w:val="nil"/>
              <w:bottom w:val="single" w:sz="4" w:space="0" w:color="auto"/>
              <w:right w:val="nil"/>
            </w:tcBorders>
            <w:shd w:val="clear" w:color="auto" w:fill="auto"/>
            <w:noWrap/>
            <w:hideMark/>
          </w:tcPr>
          <w:p w14:paraId="455501C9"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10.95</w:t>
            </w:r>
          </w:p>
        </w:tc>
        <w:tc>
          <w:tcPr>
            <w:tcW w:w="891" w:type="dxa"/>
            <w:tcBorders>
              <w:top w:val="nil"/>
              <w:left w:val="nil"/>
              <w:bottom w:val="single" w:sz="4" w:space="0" w:color="auto"/>
              <w:right w:val="nil"/>
            </w:tcBorders>
            <w:shd w:val="clear" w:color="auto" w:fill="auto"/>
            <w:noWrap/>
            <w:hideMark/>
          </w:tcPr>
          <w:p w14:paraId="693256AE"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5.919</w:t>
            </w:r>
          </w:p>
        </w:tc>
        <w:tc>
          <w:tcPr>
            <w:tcW w:w="756" w:type="dxa"/>
            <w:tcBorders>
              <w:top w:val="nil"/>
              <w:left w:val="nil"/>
              <w:bottom w:val="single" w:sz="4" w:space="0" w:color="auto"/>
              <w:right w:val="nil"/>
            </w:tcBorders>
            <w:shd w:val="clear" w:color="auto" w:fill="auto"/>
            <w:noWrap/>
            <w:hideMark/>
          </w:tcPr>
          <w:p w14:paraId="4B34492C" w14:textId="77777777" w:rsidR="0009012A" w:rsidRPr="00286183" w:rsidRDefault="0009012A" w:rsidP="001A006F">
            <w:pPr>
              <w:spacing w:line="276" w:lineRule="auto"/>
              <w:jc w:val="right"/>
              <w:rPr>
                <w:rFonts w:ascii="Times New Roman" w:hAnsi="Times New Roman" w:cs="Times New Roman"/>
                <w:sz w:val="24"/>
                <w:szCs w:val="24"/>
              </w:rPr>
            </w:pPr>
            <w:r w:rsidRPr="00286183">
              <w:rPr>
                <w:rFonts w:ascii="Times New Roman" w:hAnsi="Times New Roman" w:cs="Times New Roman"/>
                <w:color w:val="000000"/>
                <w:sz w:val="24"/>
                <w:szCs w:val="24"/>
              </w:rPr>
              <w:t>0.012</w:t>
            </w:r>
          </w:p>
        </w:tc>
      </w:tr>
    </w:tbl>
    <w:p w14:paraId="7D704DF4" w14:textId="77777777" w:rsidR="0009012A" w:rsidRPr="00286183" w:rsidRDefault="0009012A" w:rsidP="00444317">
      <w:pPr>
        <w:spacing w:before="120" w:after="120" w:line="360" w:lineRule="auto"/>
        <w:rPr>
          <w:rFonts w:ascii="Times New Roman" w:hAnsi="Times New Roman" w:cs="Times New Roman"/>
        </w:rPr>
      </w:pPr>
    </w:p>
    <w:p w14:paraId="325454B2" w14:textId="77777777" w:rsidR="00487C3D" w:rsidRDefault="00487C3D">
      <w:pPr>
        <w:rPr>
          <w:rFonts w:ascii="Times New Roman" w:hAnsi="Times New Roman" w:cs="Times New Roman"/>
          <w:b/>
          <w:bCs/>
        </w:rPr>
      </w:pPr>
      <w:r>
        <w:rPr>
          <w:rFonts w:ascii="Times New Roman" w:hAnsi="Times New Roman" w:cs="Times New Roman"/>
          <w:b/>
          <w:bCs/>
        </w:rPr>
        <w:br w:type="page"/>
      </w:r>
    </w:p>
    <w:p w14:paraId="4C3087C8" w14:textId="5247525D" w:rsidR="00487C3D" w:rsidRPr="00487C3D" w:rsidRDefault="006B07C1" w:rsidP="00487C3D">
      <w:pPr>
        <w:spacing w:before="120" w:after="120" w:line="240" w:lineRule="auto"/>
        <w:rPr>
          <w:rFonts w:ascii="Times New Roman" w:hAnsi="Times New Roman" w:cs="Times New Roman"/>
          <w:sz w:val="24"/>
          <w:szCs w:val="24"/>
        </w:rPr>
      </w:pPr>
      <w:r w:rsidRPr="00487C3D">
        <w:rPr>
          <w:rFonts w:ascii="Times New Roman" w:hAnsi="Times New Roman" w:cs="Times New Roman"/>
          <w:b/>
          <w:bCs/>
          <w:sz w:val="24"/>
          <w:szCs w:val="24"/>
        </w:rPr>
        <w:lastRenderedPageBreak/>
        <w:t xml:space="preserve">Methods </w:t>
      </w:r>
      <w:r w:rsidR="0009012A" w:rsidRPr="00487C3D">
        <w:rPr>
          <w:rFonts w:ascii="Times New Roman" w:hAnsi="Times New Roman" w:cs="Times New Roman"/>
          <w:b/>
          <w:bCs/>
          <w:sz w:val="24"/>
          <w:szCs w:val="24"/>
        </w:rPr>
        <w:t>S1</w:t>
      </w:r>
      <w:r w:rsidRPr="00487C3D">
        <w:rPr>
          <w:rFonts w:ascii="Times New Roman" w:hAnsi="Times New Roman" w:cs="Times New Roman"/>
          <w:b/>
          <w:bCs/>
          <w:sz w:val="24"/>
          <w:szCs w:val="24"/>
        </w:rPr>
        <w:t>.</w:t>
      </w:r>
      <w:r w:rsidRPr="00487C3D">
        <w:rPr>
          <w:rFonts w:ascii="Times New Roman" w:hAnsi="Times New Roman" w:cs="Times New Roman"/>
          <w:sz w:val="24"/>
          <w:szCs w:val="24"/>
        </w:rPr>
        <w:t xml:space="preserve"> We used the R package “RNCEP” to extract study site-specific daily surface temperatures at noon (‘air.sig995’) from the NCEP Reanalysis-I data set, for a three month spring window spanning the duration of each study </w:t>
      </w:r>
      <w:r w:rsidRPr="00487C3D">
        <w:rPr>
          <w:rFonts w:ascii="Times New Roman" w:hAnsi="Times New Roman" w:cs="Times New Roman"/>
          <w:sz w:val="24"/>
          <w:szCs w:val="24"/>
        </w:rPr>
        <w:fldChar w:fldCharType="begin" w:fldLock="1"/>
      </w:r>
      <w:r w:rsidRPr="00487C3D">
        <w:rPr>
          <w:rFonts w:ascii="Times New Roman" w:hAnsi="Times New Roman" w:cs="Times New Roman"/>
          <w:sz w:val="24"/>
          <w:szCs w:val="24"/>
        </w:rPr>
        <w:instrText>ADDIN CSL_CITATION {"citationItems":[{"id":"ITEM-1","itemData":{"DOI":"10.1111/j.2041-210X.2011.00138.x","ISSN":"2041210X","abstract":"1.Atmospheric conditions strongly influence ecological systems, and tools that simplify the access and processing of atmospheric data can greatly facilitate ecological research. 2.We have developed RNCEP, a package of functions in the open-source R language, to access, organise and visualise freely available atmospheric data from two long-term high-quality data sets with global coverage. 3.These functions retrieve data, via the Internet, for either a desired spatiotemporal extent or interpolated to a point in space and time. The package also contains functions to temporally aggregate data, producing user-defined variables, and to visualise these data on a map. 4.By making access to atmospheric data and integration with biological data easier and more flexible, we hope to facilitate and encourage the exploration of relationships between biological systems and atmospheric conditions.","author":[{"dropping-particle":"","family":"Kemp","given":"Michael U.","non-dropping-particle":"","parse-names":false,"suffix":""},{"dropping-particle":"","family":"Emiel van Loon","given":"E.","non-dropping-particle":"","parse-names":false,"suffix":""},{"dropping-particle":"","family":"Shamoun-Baranes","given":"Judy","non-dropping-particle":"","parse-names":false,"suffix":""},{"dropping-particle":"","family":"Bouten","given":"Willem","non-dropping-particle":"","parse-names":false,"suffix":""}],"container-title":"Methods in Ecology and Evolution","id":"ITEM-1","issue":"1","issued":{"date-parts":[["2012"]]},"page":"65-70","title":"RNCEP: Global weather and climate data at your fingertips","type":"article-journal","volume":"3"},"uris":["http://www.mendeley.com/documents/?uuid=ad9bdc97-0dfb-40d4-8ee9-6f4608131609"]}],"mendeley":{"formattedCitation":"(Kemp, Emiel van Loon, Shamoun-Baranes, &amp; Bouten, 2012)","plainTextFormattedCitation":"(Kemp, Emiel van Loon, Shamoun-Baranes, &amp; Bouten, 2012)","previouslyFormattedCitation":"(Kemp, Emiel van Loon, Shamoun-Baranes, &amp; Bouten, 2012)"},"properties":{"noteIndex":0},"schema":"https://github.com/citation-style-language/schema/raw/master/csl-citation.json"}</w:instrText>
      </w:r>
      <w:r w:rsidRPr="00487C3D">
        <w:rPr>
          <w:rFonts w:ascii="Times New Roman" w:hAnsi="Times New Roman" w:cs="Times New Roman"/>
          <w:sz w:val="24"/>
          <w:szCs w:val="24"/>
        </w:rPr>
        <w:fldChar w:fldCharType="separate"/>
      </w:r>
      <w:r w:rsidRPr="00487C3D">
        <w:rPr>
          <w:rFonts w:ascii="Times New Roman" w:hAnsi="Times New Roman" w:cs="Times New Roman"/>
          <w:noProof/>
          <w:sz w:val="24"/>
          <w:szCs w:val="24"/>
        </w:rPr>
        <w:t>(Kemp, Emiel van Loon, Shamoun-Baranes, &amp; Bouten, 2012)</w:t>
      </w:r>
      <w:r w:rsidRPr="00487C3D">
        <w:rPr>
          <w:rFonts w:ascii="Times New Roman" w:hAnsi="Times New Roman" w:cs="Times New Roman"/>
          <w:sz w:val="24"/>
          <w:szCs w:val="24"/>
        </w:rPr>
        <w:fldChar w:fldCharType="end"/>
      </w:r>
      <w:r w:rsidRPr="00487C3D">
        <w:rPr>
          <w:rFonts w:ascii="Times New Roman" w:hAnsi="Times New Roman" w:cs="Times New Roman"/>
          <w:sz w:val="24"/>
          <w:szCs w:val="24"/>
        </w:rPr>
        <w:t xml:space="preserve">. The considered spring window was species-specific as it spanned the period from one month before, until two months after the start of each species’ breeding season. Because not all studies specified the start of the breeding season for each species, we instead opted for a standardized approach for all studies and extracted species-specific data on the start of the breeding season from the Handbook of the Birds of the World </w:t>
      </w:r>
      <w:r w:rsidRPr="00487C3D">
        <w:rPr>
          <w:rFonts w:ascii="Times New Roman" w:hAnsi="Times New Roman" w:cs="Times New Roman"/>
          <w:sz w:val="24"/>
          <w:szCs w:val="24"/>
        </w:rPr>
        <w:fldChar w:fldCharType="begin" w:fldLock="1"/>
      </w:r>
      <w:r w:rsidR="00C3502F">
        <w:rPr>
          <w:rFonts w:ascii="Times New Roman" w:hAnsi="Times New Roman" w:cs="Times New Roman"/>
          <w:sz w:val="24"/>
          <w:szCs w:val="24"/>
        </w:rPr>
        <w:instrText>ADDIN CSL_CITATION {"citationItems":[{"id":"ITEM-1","itemData":{"ISBN":"8487664253","abstract":"Scanned Strigidae accounts, Steatornithidae, Nyctibiidae, Caprimulgidae, Apopidae, Trochilidae, -- listed under indivdual authors","author":[{"dropping-particle":"","family":"Hoyo","given":"J","non-dropping-particle":"Del","parse-names":false,"suffix":""},{"dropping-particle":"","family":"Elliott","given":"A","non-dropping-particle":"","parse-names":false,"suffix":""},{"dropping-particle":"","family":"Sargatal","given":"J","non-dropping-particle":"","parse-names":false,"suffix":""},{"dropping-particle":"","family":"Christie","given":"D","non-dropping-particle":"","parse-names":false,"suffix":""}],"container-title":"Lynx Edicions, Barcelona, Spain","id":"ITEM-1","issued":{"date-parts":[["2016"]]},"title":"Handbook of the Birds of the World Alive","type":"book"},"uris":["http://www.mendeley.com/documents/?uuid=2a60e7a1-eaa6-47fe-b7ac-ebcb97f53da3","http://www.mendeley.com/documents/?uuid=3fd6a841-ba9e-4338-bcf3-9b64b6c74f73"]}],"mendeley":{"formattedCitation":"(Del Hoyo, Elliott, Sargatal, &amp; Christie, 2016)","plainTextFormattedCitation":"(Del Hoyo, Elliott, Sargatal, &amp; Christie, 2016)","previouslyFormattedCitation":"(Del Hoyo, Elliott, Sargatal, &amp; Christie, 2016)"},"properties":{"noteIndex":0},"schema":"https://github.com/citation-style-language/schema/raw/master/csl-citation.json"}</w:instrText>
      </w:r>
      <w:r w:rsidRPr="00487C3D">
        <w:rPr>
          <w:rFonts w:ascii="Times New Roman" w:hAnsi="Times New Roman" w:cs="Times New Roman"/>
          <w:sz w:val="24"/>
          <w:szCs w:val="24"/>
        </w:rPr>
        <w:fldChar w:fldCharType="separate"/>
      </w:r>
      <w:r w:rsidR="00D057D4" w:rsidRPr="00487C3D">
        <w:rPr>
          <w:rFonts w:ascii="Times New Roman" w:hAnsi="Times New Roman" w:cs="Times New Roman"/>
          <w:noProof/>
          <w:sz w:val="24"/>
          <w:szCs w:val="24"/>
        </w:rPr>
        <w:t>(Del Hoyo, Elliott, Sargatal, &amp; Christie, 2016)</w:t>
      </w:r>
      <w:r w:rsidRPr="00487C3D">
        <w:rPr>
          <w:rFonts w:ascii="Times New Roman" w:hAnsi="Times New Roman" w:cs="Times New Roman"/>
          <w:sz w:val="24"/>
          <w:szCs w:val="24"/>
        </w:rPr>
        <w:fldChar w:fldCharType="end"/>
      </w:r>
      <w:r w:rsidRPr="00487C3D">
        <w:rPr>
          <w:rFonts w:ascii="Times New Roman" w:hAnsi="Times New Roman" w:cs="Times New Roman"/>
          <w:sz w:val="24"/>
          <w:szCs w:val="24"/>
        </w:rPr>
        <w:t>. We then fitted a separate linear regression through the collected temperature data for the period of the study for each study site and used the slope of this regression as a measure of study and species-specific temperature change in degrees per decade. However, because temperature was either directly or indirectly used as a measure of food phenology in many of the selected studies, we decided to exclude the local rate of change in spring temperature as a predictor variable in our models.</w:t>
      </w:r>
    </w:p>
    <w:p w14:paraId="6A6FA455" w14:textId="77777777" w:rsidR="00487C3D" w:rsidRDefault="00487C3D">
      <w:pPr>
        <w:rPr>
          <w:rFonts w:ascii="Times New Roman" w:hAnsi="Times New Roman" w:cs="Times New Roman"/>
        </w:rPr>
      </w:pPr>
      <w:r>
        <w:rPr>
          <w:rFonts w:ascii="Times New Roman" w:hAnsi="Times New Roman" w:cs="Times New Roman"/>
        </w:rPr>
        <w:br w:type="page"/>
      </w:r>
    </w:p>
    <w:p w14:paraId="0E246817" w14:textId="77777777" w:rsidR="006B07C1" w:rsidRPr="00286183" w:rsidRDefault="006B07C1" w:rsidP="00487C3D">
      <w:pPr>
        <w:spacing w:before="120" w:after="120" w:line="240" w:lineRule="auto"/>
        <w:rPr>
          <w:rFonts w:ascii="Times New Roman" w:hAnsi="Times New Roman" w:cs="Times New Roman"/>
        </w:rPr>
      </w:pPr>
    </w:p>
    <w:p w14:paraId="4AA254DA" w14:textId="77777777" w:rsidR="0009012A" w:rsidRDefault="0009012A" w:rsidP="00555F85">
      <w:pPr>
        <w:spacing w:line="480" w:lineRule="auto"/>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04A6EAED" wp14:editId="48FE7048">
            <wp:extent cx="3987800" cy="36195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87800" cy="3619500"/>
                    </a:xfrm>
                    <a:prstGeom prst="rect">
                      <a:avLst/>
                    </a:prstGeom>
                    <a:noFill/>
                    <a:ln>
                      <a:noFill/>
                    </a:ln>
                  </pic:spPr>
                </pic:pic>
              </a:graphicData>
            </a:graphic>
          </wp:inline>
        </w:drawing>
      </w:r>
    </w:p>
    <w:p w14:paraId="11911093" w14:textId="2A220D39" w:rsidR="00487C3D" w:rsidRDefault="00282DD5" w:rsidP="00487C3D">
      <w:pPr>
        <w:spacing w:line="240" w:lineRule="auto"/>
        <w:rPr>
          <w:rFonts w:ascii="Times New Roman" w:hAnsi="Times New Roman" w:cs="Times New Roman"/>
          <w:bCs/>
          <w:sz w:val="24"/>
          <w:szCs w:val="24"/>
        </w:rPr>
      </w:pPr>
      <w:r w:rsidRPr="00282DD5">
        <w:rPr>
          <w:rFonts w:ascii="Times New Roman" w:hAnsi="Times New Roman" w:cs="Times New Roman"/>
          <w:b/>
          <w:bCs/>
          <w:sz w:val="24"/>
          <w:szCs w:val="24"/>
          <w:lang w:val="en-IN"/>
        </w:rPr>
        <w:t xml:space="preserve">Figure S1. </w:t>
      </w:r>
      <w:r w:rsidRPr="00282DD5">
        <w:rPr>
          <w:rFonts w:ascii="Times New Roman" w:hAnsi="Times New Roman" w:cs="Times New Roman"/>
          <w:bCs/>
          <w:sz w:val="24"/>
          <w:szCs w:val="24"/>
          <w:lang w:val="en-IN"/>
        </w:rPr>
        <w:t>Correlations between study duration, change in local spring temperature, and breeding latitude. Dots represent raw data points. Red lines represent simple linear regressions with 95% confidence intervals depicted as gr</w:t>
      </w:r>
      <w:r>
        <w:rPr>
          <w:rFonts w:ascii="Times New Roman" w:hAnsi="Times New Roman" w:cs="Times New Roman"/>
          <w:bCs/>
          <w:sz w:val="24"/>
          <w:szCs w:val="24"/>
          <w:lang w:val="en-IN"/>
        </w:rPr>
        <w:t>e</w:t>
      </w:r>
      <w:r w:rsidRPr="00282DD5">
        <w:rPr>
          <w:rFonts w:ascii="Times New Roman" w:hAnsi="Times New Roman" w:cs="Times New Roman"/>
          <w:bCs/>
          <w:sz w:val="24"/>
          <w:szCs w:val="24"/>
          <w:lang w:val="en-IN"/>
        </w:rPr>
        <w:t>y bands. Red numbers are Pearson correlation coefficients.</w:t>
      </w:r>
    </w:p>
    <w:p w14:paraId="43EDFC51" w14:textId="77777777" w:rsidR="00487C3D" w:rsidRDefault="00487C3D">
      <w:pPr>
        <w:rPr>
          <w:rFonts w:ascii="Times New Roman" w:hAnsi="Times New Roman" w:cs="Times New Roman"/>
          <w:bCs/>
          <w:sz w:val="24"/>
          <w:szCs w:val="24"/>
        </w:rPr>
      </w:pPr>
      <w:r>
        <w:rPr>
          <w:rFonts w:ascii="Times New Roman" w:hAnsi="Times New Roman" w:cs="Times New Roman"/>
          <w:bCs/>
          <w:sz w:val="24"/>
          <w:szCs w:val="24"/>
        </w:rPr>
        <w:br w:type="page"/>
      </w:r>
    </w:p>
    <w:p w14:paraId="0F02260A" w14:textId="77777777" w:rsidR="00555F85" w:rsidRPr="00286183" w:rsidRDefault="00555F85" w:rsidP="00487C3D">
      <w:pPr>
        <w:spacing w:line="240" w:lineRule="auto"/>
        <w:rPr>
          <w:rFonts w:ascii="Times New Roman" w:hAnsi="Times New Roman" w:cs="Times New Roman"/>
          <w:b/>
          <w:sz w:val="24"/>
          <w:szCs w:val="24"/>
        </w:rPr>
      </w:pPr>
    </w:p>
    <w:p w14:paraId="08EBBCDF" w14:textId="7B1C4C05" w:rsidR="00555F85" w:rsidRPr="00286183" w:rsidRDefault="0009012A" w:rsidP="00555F85">
      <w:pPr>
        <w:spacing w:line="480" w:lineRule="auto"/>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4CB968A3" wp14:editId="48F431F4">
            <wp:extent cx="3968761" cy="34544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972708" cy="3457835"/>
                    </a:xfrm>
                    <a:prstGeom prst="rect">
                      <a:avLst/>
                    </a:prstGeom>
                    <a:noFill/>
                    <a:ln>
                      <a:noFill/>
                    </a:ln>
                  </pic:spPr>
                </pic:pic>
              </a:graphicData>
            </a:graphic>
          </wp:inline>
        </w:drawing>
      </w:r>
    </w:p>
    <w:p w14:paraId="12A01152" w14:textId="2A53EDCD" w:rsidR="00C3502F" w:rsidRPr="00282DD5" w:rsidRDefault="00282DD5" w:rsidP="00487C3D">
      <w:pPr>
        <w:spacing w:line="240" w:lineRule="auto"/>
        <w:rPr>
          <w:rFonts w:ascii="Times New Roman" w:hAnsi="Times New Roman" w:cs="Times New Roman"/>
          <w:sz w:val="24"/>
          <w:szCs w:val="24"/>
          <w:lang w:val="en-GB"/>
        </w:rPr>
      </w:pPr>
      <w:r w:rsidRPr="00282DD5">
        <w:rPr>
          <w:rFonts w:ascii="Times New Roman" w:hAnsi="Times New Roman" w:cs="Times New Roman"/>
          <w:b/>
          <w:sz w:val="24"/>
          <w:szCs w:val="24"/>
          <w:lang w:val="en-IN"/>
        </w:rPr>
        <w:t>Figure S2</w:t>
      </w:r>
      <w:r w:rsidRPr="00282DD5">
        <w:rPr>
          <w:rFonts w:ascii="Times New Roman" w:hAnsi="Times New Roman" w:cs="Times New Roman"/>
          <w:sz w:val="24"/>
          <w:szCs w:val="24"/>
          <w:lang w:val="en-IN"/>
        </w:rPr>
        <w:t xml:space="preserve">. (A) Dynamics of arthropod biomass (mg per day) in the pitfall traps across the summer season of 2018 at our study site in northern Taimyr, Russia. The horizontal dashed line indicates the threshold of 5 mg per day, above which chicks of red knots are assumed to grow </w:t>
      </w:r>
      <w:r w:rsidRPr="00282DD5">
        <w:rPr>
          <w:rFonts w:ascii="Times New Roman" w:hAnsi="Times New Roman" w:cs="Times New Roman"/>
          <w:sz w:val="24"/>
          <w:szCs w:val="24"/>
          <w:lang w:val="en-IN"/>
        </w:rPr>
        <w:fldChar w:fldCharType="begin" w:fldLock="1"/>
      </w:r>
      <w:r w:rsidRPr="00282DD5">
        <w:rPr>
          <w:rFonts w:ascii="Times New Roman" w:hAnsi="Times New Roman" w:cs="Times New Roman"/>
          <w:sz w:val="24"/>
          <w:szCs w:val="24"/>
          <w:lang w:val="en-IN"/>
        </w:rPr>
        <w:instrText>ADDIN CSL_CITATION {"citationItems":[{"id":"ITEM-1","itemData":{"DOI":"10.1007/s00442-002-1124-0","ISSN":"00298549","abstract":"We compared prefledging growth, energy expenditure, and time budgets in the arctic-breeding red knot (Calidris canutus) to those in temperate shorebirds, to investigate how arctic chicks achieve a high growth rate despite energetic difficulties associated with precocial development in a cold climate. Growth rate of knot chicks was very high compared to other, mainly temperate, shorebirds of their size, but strongly correlated with weather-induced and seasonal variation in availability of invertebrate prey. Red knot chicks sought less parental brooding and foraged more at the same mass and temperature than chicks of three temperate shorebird species studied in The Netherlands. Fast growth and high muscular activity in the cold tundra environment led to high energy expenditure, as measured using doubly labelled water: total metabolised energy over the 18-day prefledging period was 89% above an allometric prediction, and among the highest values reported for birds. A comparative simulation model based on our observations and data for temperate shorebird chicks showed that several factors combine to enable red knots to meet these high energy requirements: (1) the greater cold-hardiness of red knot chicks increases time available for foraging; (2) their fast growth further shortens the period in which chicks depend on brooding; and (3) the 24-h daylight increases potential foraging time, though knots apparently did not make full use of this. These mechanisms buffer the loss of foraging time due to increased need for brooding at arctic temperatures, but not enough to satisfy the high energy requirements without invoking (4) a higher foraging intake rate as an explanation. Since surface-active arthropods were not more abundant in our arctic study site than in a temperate grassland, this may be due to easier detection or capture of prey in the tundra. The model also suggested that the cold-hardiness of red knot chicks is critical in allowing them sufficient feeding time during the first week of life. Chicks hatched just after the peak of prey abundance in mid-July, but their food requirements were maximal at older ages, when arthropods were already declining. Snow cover early in the season prevented a better temporal match between chick energy requirements and food availability, and this may enforce selection for rapid growth.","author":[{"dropping-particle":"","family":"Schekkerman","given":"Hans","non-dropping-particle":"","parse-names":false,"suffix":""},{"dropping-particle":"","family":"Tulp","given":"Ingrid","non-dropping-particle":"","parse-names":false,"suffix":""},{"dropping-particle":"","family":"Piersma","given":"Theunis","non-dropping-particle":"","parse-names":false,"suffix":""},{"dropping-particle":"","family":"Visser","given":"G. Henk","non-dropping-particle":"","parse-names":false,"suffix":""}],"container-title":"Oecologia","id":"ITEM-1","issue":"3","issued":{"date-parts":[["2003"]]},"page":"332-342","title":"Mechanisms promoting higher growth rate in arctic than in temperate shorebirds","type":"article-journal","volume":"134"},"uris":["http://www.mendeley.com/documents/?uuid=aa8aa23e-b018-4d5a-8b69-4aa5e0321e71"]}],"mendeley":{"formattedCitation":"(Schekkerman et al., 2003)","plainTextFormattedCitation":"(Schekkerman et al., 2003)","previouslyFormattedCitation":"(Schekkerman et al., 2003)"},"properties":{"noteIndex":0},"schema":"https://github.com/citation-style-language/schema/raw/master/csl-citation.json"}</w:instrText>
      </w:r>
      <w:r w:rsidRPr="00282DD5">
        <w:rPr>
          <w:rFonts w:ascii="Times New Roman" w:hAnsi="Times New Roman" w:cs="Times New Roman"/>
          <w:sz w:val="24"/>
          <w:szCs w:val="24"/>
          <w:lang w:val="en-IN"/>
        </w:rPr>
        <w:fldChar w:fldCharType="separate"/>
      </w:r>
      <w:r w:rsidRPr="00282DD5">
        <w:rPr>
          <w:rFonts w:ascii="Times New Roman" w:hAnsi="Times New Roman" w:cs="Times New Roman"/>
          <w:sz w:val="24"/>
          <w:szCs w:val="24"/>
          <w:lang w:val="en-IN"/>
        </w:rPr>
        <w:t>(Schekkerman et al., 2003)</w:t>
      </w:r>
      <w:r w:rsidRPr="00282DD5">
        <w:rPr>
          <w:rFonts w:ascii="Times New Roman" w:hAnsi="Times New Roman" w:cs="Times New Roman"/>
          <w:sz w:val="24"/>
          <w:szCs w:val="24"/>
          <w:lang w:val="en-IN"/>
        </w:rPr>
        <w:fldChar w:fldCharType="end"/>
      </w:r>
      <w:r w:rsidRPr="00282DD5">
        <w:rPr>
          <w:rFonts w:ascii="Times New Roman" w:hAnsi="Times New Roman" w:cs="Times New Roman"/>
          <w:sz w:val="24"/>
          <w:szCs w:val="24"/>
          <w:lang w:val="en-IN"/>
        </w:rPr>
        <w:t xml:space="preserve">. Seasonal peak of arthropods, measured as the median date of arthropod abundance </w:t>
      </w:r>
      <w:r w:rsidRPr="00282DD5">
        <w:rPr>
          <w:rFonts w:ascii="Times New Roman" w:hAnsi="Times New Roman" w:cs="Times New Roman"/>
          <w:sz w:val="24"/>
          <w:szCs w:val="24"/>
          <w:lang w:val="en-IN"/>
        </w:rPr>
        <w:fldChar w:fldCharType="begin" w:fldLock="1"/>
      </w:r>
      <w:r w:rsidRPr="00282DD5">
        <w:rPr>
          <w:rFonts w:ascii="Times New Roman" w:hAnsi="Times New Roman" w:cs="Times New Roman"/>
          <w:sz w:val="24"/>
          <w:szCs w:val="24"/>
          <w:lang w:val="en-IN"/>
        </w:rPr>
        <w:instrText>ADDIN CSL_CITATION {"citationItems":[{"id":"ITEM-1","itemData":{"DOI":"10.1002/ece3.2361","ISBN":"2045-7758","ISSN":"20457758","PMID":"28725405","abstract":"Climate change may influence the phenology of organisms unequally across trophic levels and thus lead to phenological mismatches between predators and prey. In cases where prey availability peaks before reproducing predators reach maximal prey demand, any negative fitness consequences would selectively favor resynchronization by earlier starts of the reproductive activities of the predators. At a study site in northeast Greenland, over a period of 17 years, the median emergence of the invertebrate prey of Sanderling Calidris alba advanced with 1.27 days per year. Yet, over the same period Sanderling did not advance hatching date. Thus, Sanderlings increasingly hatched after their prey was maximally abundant. Surprisingly, the phenological mismatches did not affect chick growth, but the interaction of the annual width and height of the peak in food abundance did. Chicks grew especially better in years when the food peak was broad. Sanderling clutches were most likely to be depredated early in the season, which should delay reproduction. We propose that high early clutch predation may favor a later reproductive timing. Additionally, our data suggest that in most years food was still abundant after the median date of emergence, which may explain why Sanderlings did not advance breeding along with the advances in arthropod phenology.","author":[{"dropping-particle":"","family":"Reneerkens","given":"Jeroen","non-dropping-particle":"","parse-names":false,"suffix":""},{"dropping-particle":"","family":"Schmidt","given":"Niels Martin","non-dropping-particle":"","parse-names":false,"suffix":""},{"dropping-particle":"","family":"Gilg","given":"Olivier","non-dropping-particle":"","parse-names":false,"suffix":""},{"dropping-particle":"","family":"Hansen","given":"Jannik","non-dropping-particle":"","parse-names":false,"suffix":""},{"dropping-particle":"","family":"Hansen","given":"Lars Holst","non-dropping-particle":"","parse-names":false,"suffix":""},{"dropping-particle":"","family":"Moreau","given":"Jérôme","non-dropping-particle":"","parse-names":false,"suffix":""},{"dropping-particle":"","family":"Piersma","given":"Theunis","non-dropping-particle":"","parse-names":false,"suffix":""}],"container-title":"Ecology and Evolution","id":"ITEM-1","issue":"20","issued":{"date-parts":[["2016"]]},"page":"7375-7386","title":"Effects of food abundance and early clutch predation on reproductive timing in a high Arctic shorebird exposed to advancements in arthropod abundance","type":"article-journal","volume":"6"},"uris":["http://www.mendeley.com/documents/?uuid=3e4b48a3-d4df-4ccb-8c92-1dbd3b3270f4"]}],"mendeley":{"formattedCitation":"(Reneerkens et al., 2016)","plainTextFormattedCitation":"(Reneerkens et al., 2016)","previouslyFormattedCitation":"(Reneerkens et al., 2016)"},"properties":{"noteIndex":0},"schema":"https://github.com/citation-style-language/schema/raw/master/csl-citation.json"}</w:instrText>
      </w:r>
      <w:r w:rsidRPr="00282DD5">
        <w:rPr>
          <w:rFonts w:ascii="Times New Roman" w:hAnsi="Times New Roman" w:cs="Times New Roman"/>
          <w:sz w:val="24"/>
          <w:szCs w:val="24"/>
          <w:lang w:val="en-IN"/>
        </w:rPr>
        <w:fldChar w:fldCharType="separate"/>
      </w:r>
      <w:r w:rsidRPr="00282DD5">
        <w:rPr>
          <w:rFonts w:ascii="Times New Roman" w:hAnsi="Times New Roman" w:cs="Times New Roman"/>
          <w:sz w:val="24"/>
          <w:szCs w:val="24"/>
          <w:lang w:val="en-IN"/>
        </w:rPr>
        <w:t>(Reneerkens et al., 2016)</w:t>
      </w:r>
      <w:r w:rsidRPr="00282DD5">
        <w:rPr>
          <w:rFonts w:ascii="Times New Roman" w:hAnsi="Times New Roman" w:cs="Times New Roman"/>
          <w:sz w:val="24"/>
          <w:szCs w:val="24"/>
          <w:lang w:val="en-IN"/>
        </w:rPr>
        <w:fldChar w:fldCharType="end"/>
      </w:r>
      <w:r w:rsidRPr="00282DD5">
        <w:rPr>
          <w:rFonts w:ascii="Times New Roman" w:hAnsi="Times New Roman" w:cs="Times New Roman"/>
          <w:sz w:val="24"/>
          <w:szCs w:val="24"/>
          <w:lang w:val="en-IN"/>
        </w:rPr>
        <w:t xml:space="preserve">, is depicted by the orange arrow. Mean red knot </w:t>
      </w:r>
      <w:r w:rsidRPr="00282DD5">
        <w:rPr>
          <w:rFonts w:ascii="Times New Roman" w:hAnsi="Times New Roman" w:cs="Times New Roman"/>
          <w:i/>
          <w:sz w:val="24"/>
          <w:szCs w:val="24"/>
          <w:lang w:val="en-IN"/>
        </w:rPr>
        <w:t xml:space="preserve">Calidris </w:t>
      </w:r>
      <w:proofErr w:type="spellStart"/>
      <w:r w:rsidRPr="00282DD5">
        <w:rPr>
          <w:rFonts w:ascii="Times New Roman" w:hAnsi="Times New Roman" w:cs="Times New Roman"/>
          <w:i/>
          <w:sz w:val="24"/>
          <w:szCs w:val="24"/>
          <w:lang w:val="en-IN"/>
        </w:rPr>
        <w:t>canutus</w:t>
      </w:r>
      <w:proofErr w:type="spellEnd"/>
      <w:r w:rsidRPr="00282DD5">
        <w:rPr>
          <w:rFonts w:ascii="Times New Roman" w:hAnsi="Times New Roman" w:cs="Times New Roman"/>
          <w:sz w:val="24"/>
          <w:szCs w:val="24"/>
          <w:lang w:val="en-IN"/>
        </w:rPr>
        <w:t xml:space="preserve"> hatch date (n=10 clutches) is depicted by the blue arrow. For red knots breeding in the Russian Arctic, we found that their median hatch date occurred several days after the peak date in food availability (</w:t>
      </w:r>
      <w:proofErr w:type="spellStart"/>
      <w:r w:rsidRPr="00282DD5">
        <w:rPr>
          <w:rFonts w:ascii="Times New Roman" w:hAnsi="Times New Roman" w:cs="Times New Roman"/>
          <w:sz w:val="24"/>
          <w:szCs w:val="24"/>
          <w:lang w:val="en-IN"/>
        </w:rPr>
        <w:t>Lameris</w:t>
      </w:r>
      <w:proofErr w:type="spellEnd"/>
      <w:r w:rsidRPr="00282DD5">
        <w:rPr>
          <w:rFonts w:ascii="Times New Roman" w:hAnsi="Times New Roman" w:cs="Times New Roman"/>
          <w:sz w:val="24"/>
          <w:szCs w:val="24"/>
          <w:lang w:val="en-IN"/>
        </w:rPr>
        <w:t xml:space="preserve">, </w:t>
      </w:r>
      <w:proofErr w:type="spellStart"/>
      <w:r w:rsidRPr="00282DD5">
        <w:rPr>
          <w:rFonts w:ascii="Times New Roman" w:hAnsi="Times New Roman" w:cs="Times New Roman"/>
          <w:sz w:val="24"/>
          <w:szCs w:val="24"/>
          <w:lang w:val="en-IN"/>
        </w:rPr>
        <w:t>Zhemchuzhnikov</w:t>
      </w:r>
      <w:proofErr w:type="spellEnd"/>
      <w:r w:rsidRPr="00282DD5">
        <w:rPr>
          <w:rFonts w:ascii="Times New Roman" w:hAnsi="Times New Roman" w:cs="Times New Roman"/>
          <w:sz w:val="24"/>
          <w:szCs w:val="24"/>
          <w:lang w:val="en-IN"/>
        </w:rPr>
        <w:t xml:space="preserve">, ten Horn, &amp; van Gils, unpublished data). (B) When we compared the number of days with food above the threshold of 5 mg/day </w:t>
      </w:r>
      <w:r w:rsidRPr="00282DD5">
        <w:rPr>
          <w:rFonts w:ascii="Times New Roman" w:hAnsi="Times New Roman" w:cs="Times New Roman"/>
          <w:sz w:val="24"/>
          <w:szCs w:val="24"/>
          <w:lang w:val="en-IN"/>
        </w:rPr>
        <w:fldChar w:fldCharType="begin" w:fldLock="1"/>
      </w:r>
      <w:r w:rsidRPr="00282DD5">
        <w:rPr>
          <w:rFonts w:ascii="Times New Roman" w:hAnsi="Times New Roman" w:cs="Times New Roman"/>
          <w:sz w:val="24"/>
          <w:szCs w:val="24"/>
          <w:lang w:val="en-IN"/>
        </w:rPr>
        <w:instrText>ADDIN CSL_CITATION {"citationItems":[{"id":"ITEM-1","itemData":{"ISSN":"0373-2266","abstract":"Growth and survival of chicks and movements of broods were studied in Curlew Sandpipers in N.E. Taimyr, Siberia, in 1991. Breeding was synchronised, 73% of 30 clutches hatching during 10-15 July. Nests were distributed clumped in dry frost-heaved tundra. Broods were tended by females only and moved from the nest sites to low-lying wet areas up to 2.4 km away during the first week of life. Here, they often formed aggregations of 2-6 broods with females cooperating in predator defence. In 1991 (a lemming peak year), both clutch and chick survival were high, and breeding productivity was c. 2 fledglings per female. Chicks fledged in 14-16 days, and body mass growth was best described by a logistic curve. The growth rate constant KL was 0.314, which is high compared to similar-sized waders studied elsewhere. Growth rate was reduced during cold weather, as was the availability of surface-active arthropods which form the main food source for chicks. Effects of weather on chick survival and breeding productivity were examined by correlating data on annual variation in the proportion of juveniles among wintering birds in South Africa with 18 years of summer weather records from the core of the Taimyr breeding area. After allowing for an effect of three-yearly cyclic variation in lemming abundance on predation of eggs and young by arctic foxes and skuas, breeding productivity was positively correlated with mean temperature in Taimyr during 11-20 July, the period when most young chicks are present in the tundra. Weather thus seems to have effects on chick survival both widespread and large enough to be detected in the wintering areas, and the combination of (inferred) predation pressure and weather conditions during the fledging period explains a large part of the variation in breeding productivity found in this species. We found no correlations between productivity and weather during the pre-laying period, in contrast to several studies on arctic-breeding geese.","author":[{"dropping-particle":"","family":"Schekkerman","given":"Hans","non-dropping-particle":"","parse-names":false,"suffix":""},{"dropping-particle":"","family":"Roomen","given":"M. W.J.","non-dropping-particle":"Van","parse-names":false,"suffix":""},{"dropping-particle":"","family":"Underhill","given":"L G","non-dropping-particle":"","parse-names":false,"suffix":""}],"container-title":"Ardea","id":"ITEM-1","issue":"2","issued":{"date-parts":[["1998"]]},"page":"153-168","title":"Growth, behaviour of broods and weather-related variation in breeding productivity of Curlew Sandpipers Calidris ferruginea","type":"article-journal","volume":"86"},"uris":["http://www.mendeley.com/documents/?uuid=a94a9631-756a-4d99-a9c9-320459e26bc8","http://www.mendeley.com/documents/?uuid=3e9d5077-bf29-4ffe-a77d-a0b4cf7c981b"]}],"mendeley":{"formattedCitation":"(Schekkerman et al., 1998)","plainTextFormattedCitation":"(Schekkerman et al., 1998)","previouslyFormattedCitation":"(Schekkerman et al., 1998)"},"properties":{"noteIndex":0},"schema":"https://github.com/citation-style-language/schema/raw/master/csl-citation.json"}</w:instrText>
      </w:r>
      <w:r w:rsidRPr="00282DD5">
        <w:rPr>
          <w:rFonts w:ascii="Times New Roman" w:hAnsi="Times New Roman" w:cs="Times New Roman"/>
          <w:sz w:val="24"/>
          <w:szCs w:val="24"/>
          <w:lang w:val="en-IN"/>
        </w:rPr>
        <w:fldChar w:fldCharType="separate"/>
      </w:r>
      <w:r w:rsidRPr="00282DD5">
        <w:rPr>
          <w:rFonts w:ascii="Times New Roman" w:hAnsi="Times New Roman" w:cs="Times New Roman"/>
          <w:sz w:val="24"/>
          <w:szCs w:val="24"/>
          <w:lang w:val="en-IN"/>
        </w:rPr>
        <w:t>(Schekkerman et al., 1998)</w:t>
      </w:r>
      <w:r w:rsidRPr="00282DD5">
        <w:rPr>
          <w:rFonts w:ascii="Times New Roman" w:hAnsi="Times New Roman" w:cs="Times New Roman"/>
          <w:sz w:val="24"/>
          <w:szCs w:val="24"/>
          <w:lang w:val="en-IN"/>
        </w:rPr>
        <w:fldChar w:fldCharType="end"/>
      </w:r>
      <w:r w:rsidRPr="00282DD5">
        <w:rPr>
          <w:rFonts w:ascii="Times New Roman" w:hAnsi="Times New Roman" w:cs="Times New Roman"/>
          <w:sz w:val="24"/>
          <w:szCs w:val="24"/>
          <w:lang w:val="en-IN"/>
        </w:rPr>
        <w:t xml:space="preserve">, there was no difference in the number of days with sufficient food for chicks that hatched in synchrony with the food peak and chicks that hatched later. The proportion of days with arthropod biomass &gt; 5 mg per day for a 10-day running mean period (starting on June 5) is depicted by the orange polygon. Red knot hatch dates of individual clutches are shown by blue bars. The arrows are equivalent to those described under (A). (C) Total arthropod biomass (black line) split up into the following taxonomical groups: flies and mosquitos (Diptera; orange line), beetles (Coleoptera; blue line), and spiders (Araneae; red line). Peaks in arthropod food availability for red knot chicks vary over the season: Early in the season, mostly spider species (Araneae) and beetles (Coleoptera) are abundant, while peaks later in the season almost solely consist of species of flies (Diptera). Food abundance in most cases is the sum of different taxonomic groups that can respond differently to environmental factors </w:t>
      </w:r>
      <w:r w:rsidRPr="00282DD5">
        <w:rPr>
          <w:rFonts w:ascii="Times New Roman" w:hAnsi="Times New Roman" w:cs="Times New Roman"/>
          <w:sz w:val="24"/>
          <w:szCs w:val="24"/>
          <w:lang w:val="en-IN"/>
        </w:rPr>
        <w:fldChar w:fldCharType="begin" w:fldLock="1"/>
      </w:r>
      <w:r w:rsidRPr="00282DD5">
        <w:rPr>
          <w:rFonts w:ascii="Times New Roman" w:hAnsi="Times New Roman" w:cs="Times New Roman"/>
          <w:sz w:val="24"/>
          <w:szCs w:val="24"/>
          <w:lang w:val="en-IN"/>
        </w:rPr>
        <w:instrText>ADDIN CSL_CITATION {"citationItems":[{"id":"ITEM-1","itemData":{"DOI":"10.1098/rsos.171503","ISBN":"1070-289X","ISSN":"20545703","abstract":"The Arctic is experiencing some of the fastest rates of warming on the planet. Although many studies have documented responses to such warming by individual species, the idiosyncratic nature of these findings has prevented us from extrapolating them to community-level predictions. Here, we leverage the availability of a long-term dataset from Zackenberg, Greenland (593 700 specimens collected between 1996 and 2014), to investigate how climate parameters influence the abundance of different arthropod groups and overall community composition. We find that variation in mean seasonal temperatures, winter duration and winter freeze–thaw events is correlated with taxon-specific and habitat-dependent changes in arthropod abundances. In addition, we find that arthropod communities have exhibited compositional changes consistent with the expected effects of recent shifts towards warmer active seasons and fewer freeze–thaw events in NE Greenland. Changes in community composition are up to five times more extreme in drier than wet habitats, with herbivores and parasitoids generally increasing in abundance, while the opposite is true for surface detritivores. These results suggest that species interactions and food web dynamics are changing in the Arctic, with potential implications for key ecosystem processes such as decomposition, nutrient cycling and primary productivity.","author":[{"dropping-particle":"","family":"Koltz","given":"Amanda M.","non-dropping-particle":"","parse-names":false,"suffix":""},{"dropping-particle":"","family":"Schmidt","given":"Niels M.","non-dropping-particle":"","parse-names":false,"suffix":""},{"dropping-particle":"","family":"Høye","given":"Toke T.","non-dropping-particle":"","parse-names":false,"suffix":""}],"container-title":"Royal Society Open Science","id":"ITEM-1","issue":"4","issued":{"date-parts":[["2018"]]},"page":":171503","title":"Differential arthropod responses to warming are altering the structure of arctic communities","type":"article-journal","volume":"5"},"uris":["http://www.mendeley.com/documents/?uuid=65f26c26-9c56-4475-85b9-e09957ac42c2"]},{"id":"ITEM-2","itemData":{"DOI":"10.1080/15230430.2017.1415624","ISSN":"1523-0430","author":[{"dropping-particle":"","family":"Kankaanpää","given":"Tuomas","non-dropping-particle":"","parse-names":false,"suffix":""},{"dropping-particle":"","family":"Skov","given":"Kirstine","non-dropping-particle":"","parse-names":false,"suffix":""},{"dropping-particle":"","family":"Abrego","given":"Nerea","non-dropping-particle":"","parse-names":false,"suffix":""},{"dropping-particle":"","family":"Lund","given":"Magnus","non-dropping-particle":"","parse-names":false,"suffix":""},{"dropping-particle":"","family":"Schmidt","given":"Niels Martin","non-dropping-particle":"","parse-names":false,"suffix":""},{"dropping-particle":"","family":"Roslin","given":"Tomas","non-dropping-particle":"","parse-names":false,"suffix":""}],"container-title":"Arctic, Antarctic, and Alpine Research","id":"ITEM-2","issue":"1","issued":{"date-parts":[["2018"]]},"page":"1-17","publisher":"Taylor &amp; Francis","title":"Spatiotemporal snowmelt patterns within a high Arctic landscape, with implications for flora and fauna","type":"article-journal","volume":"50"},"uris":["http://www.mendeley.com/documents/?uuid=d500a0db-6d2a-4960-8240-3370c5b9122f","http://www.mendeley.com/documents/?uuid=b268f5be-8c47-4763-ba36-8446b9edf0bb"]}],"mendeley":{"formattedCitation":"(Kankaanpää et al., 2018; Koltz, Schmidt, &amp; Høye, 2018)","plainTextFormattedCitation":"(Kankaanpää et al., 2018; Koltz, Schmidt, &amp; Høye, 2018)","previouslyFormattedCitation":"(Kankaanpää et al., 2018; Koltz, Schmidt, &amp; Høye, 2018)"},"properties":{"noteIndex":0},"schema":"https://github.com/citation-style-language/schema/raw/master/csl-citation.json"}</w:instrText>
      </w:r>
      <w:r w:rsidRPr="00282DD5">
        <w:rPr>
          <w:rFonts w:ascii="Times New Roman" w:hAnsi="Times New Roman" w:cs="Times New Roman"/>
          <w:sz w:val="24"/>
          <w:szCs w:val="24"/>
          <w:lang w:val="en-IN"/>
        </w:rPr>
        <w:fldChar w:fldCharType="separate"/>
      </w:r>
      <w:r w:rsidRPr="00282DD5">
        <w:rPr>
          <w:rFonts w:ascii="Times New Roman" w:hAnsi="Times New Roman" w:cs="Times New Roman"/>
          <w:sz w:val="24"/>
          <w:szCs w:val="24"/>
          <w:lang w:val="en-IN"/>
        </w:rPr>
        <w:t>(Kankaanpää et al., 2018; Koltz, Schmidt, &amp; Høye, 2018)</w:t>
      </w:r>
      <w:r w:rsidRPr="00282DD5">
        <w:rPr>
          <w:rFonts w:ascii="Times New Roman" w:hAnsi="Times New Roman" w:cs="Times New Roman"/>
          <w:sz w:val="24"/>
          <w:szCs w:val="24"/>
          <w:lang w:val="en-IN"/>
        </w:rPr>
        <w:fldChar w:fldCharType="end"/>
      </w:r>
      <w:r w:rsidRPr="00282DD5">
        <w:rPr>
          <w:rFonts w:ascii="Times New Roman" w:hAnsi="Times New Roman" w:cs="Times New Roman"/>
          <w:sz w:val="24"/>
          <w:szCs w:val="24"/>
          <w:lang w:val="en-IN"/>
        </w:rPr>
        <w:t xml:space="preserve">. Prey species are thus likely to respond differently to climate warming, which might change the shape of the food availability curve with important consequences for consumers </w:t>
      </w:r>
      <w:r w:rsidRPr="00282DD5">
        <w:rPr>
          <w:rFonts w:ascii="Times New Roman" w:hAnsi="Times New Roman" w:cs="Times New Roman"/>
          <w:sz w:val="24"/>
          <w:szCs w:val="24"/>
          <w:lang w:val="en-IN"/>
        </w:rPr>
        <w:fldChar w:fldCharType="begin" w:fldLock="1"/>
      </w:r>
      <w:r w:rsidRPr="00282DD5">
        <w:rPr>
          <w:rFonts w:ascii="Times New Roman" w:hAnsi="Times New Roman" w:cs="Times New Roman"/>
          <w:sz w:val="24"/>
          <w:szCs w:val="24"/>
          <w:lang w:val="en-IN"/>
        </w:rPr>
        <w:instrText>ADDIN CSL_CITATION {"citationItems":[{"id":"ITEM-1","itemData":{"DOI":"10.1007/s13280-016-0862-x","ISSN":"16547209","abstract":"How species interact modulate their dynamics, their response to environmental change, and ultimately the functioning and stability of entire communities. Work conducted at Zackenberg, Northeast Greenland, has changed our view on how networks of arctic biotic interactions are structured, how they vary in time, and how they are changing with current environmental change: firstly, the high arctic interaction webs are much more complex than previously envisaged, and with a structure mainly dictated by its arthropod component. Secondly, the dynamics of species within these webs reflect changes in environmental conditions. Thirdly, biotic interactions within a trophic level may affect other trophic levels, in some cases ultimately affecting land–atmosphere feedbacks. Finally, differential responses to environmental change may decouple interacting species. These insights form Zackenberg emphasize that the combination of long-term, ecosystem-based monitoring, and targeted research projects offers the most fruitful basis for understanding and predicting the future of arctic ecosystems.","author":[{"dropping-particle":"","family":"Schmidt","given":"Niels M.","non-dropping-particle":"","parse-names":false,"suffix":""},{"dropping-particle":"","family":"Hardwick","given":"Bess","non-dropping-particle":"","parse-names":false,"suffix":""},{"dropping-particle":"","family":"Gilg","given":"Olivier","non-dropping-particle":"","parse-names":false,"suffix":""},{"dropping-particle":"","family":"Høye","given":"Toke T.","non-dropping-particle":"","parse-names":false,"suffix":""},{"dropping-particle":"","family":"Krogh","given":"Paul Henning","non-dropping-particle":"","parse-names":false,"suffix":""},{"dropping-particle":"","family":"Meltofte","given":"Hans","non-dropping-particle":"","parse-names":false,"suffix":""},{"dropping-particle":"","family":"Michelsen","given":"Anders","non-dropping-particle":"","parse-names":false,"suffix":""},{"dropping-particle":"","family":"Mosbacher","given":"Jesper B.","non-dropping-particle":"","parse-names":false,"suffix":""},{"dropping-particle":"","family":"Raundrup","given":"Katrine","non-dropping-particle":"","parse-names":false,"suffix":""},{"dropping-particle":"","family":"Reneerkens","given":"Jeroen","non-dropping-particle":"","parse-names":false,"suffix":""},{"dropping-particle":"","family":"Stewart","given":"Lærke","non-dropping-particle":"","parse-names":false,"suffix":""},{"dropping-particle":"","family":"Wirta","given":"Helena","non-dropping-particle":"","parse-names":false,"suffix":""},{"dropping-particle":"","family":"Roslin","given":"Tomas","non-dropping-particle":"","parse-names":false,"suffix":""}],"container-title":"Ambio","id":"ITEM-1","issue":"s1","issued":{"date-parts":[["2017"]]},"page":"12-25","publisher":"Springer Netherlands","title":"Interaction webs in arctic ecosystems: Determinants of arctic change?","type":"article-journal","volume":"46"},"uris":["http://www.mendeley.com/documents/?uuid=beff85e0-fa62-4d43-8ad2-80ed1cda50d5"]}],"mendeley":{"formattedCitation":"(Schmidt et al., 2017)","plainTextFormattedCitation":"(Schmidt et al., 2017)","previouslyFormattedCitation":"(Schmidt et al., 2017)"},"properties":{"noteIndex":0},"schema":"https://github.com/citation-style-language/schema/raw/master/csl-citation.json"}</w:instrText>
      </w:r>
      <w:r w:rsidRPr="00282DD5">
        <w:rPr>
          <w:rFonts w:ascii="Times New Roman" w:hAnsi="Times New Roman" w:cs="Times New Roman"/>
          <w:sz w:val="24"/>
          <w:szCs w:val="24"/>
          <w:lang w:val="en-IN"/>
        </w:rPr>
        <w:fldChar w:fldCharType="separate"/>
      </w:r>
      <w:r w:rsidRPr="00282DD5">
        <w:rPr>
          <w:rFonts w:ascii="Times New Roman" w:hAnsi="Times New Roman" w:cs="Times New Roman"/>
          <w:sz w:val="24"/>
          <w:szCs w:val="24"/>
          <w:lang w:val="en-IN"/>
        </w:rPr>
        <w:t>(Schmidt et al., 2017)</w:t>
      </w:r>
      <w:r w:rsidRPr="00282DD5">
        <w:rPr>
          <w:rFonts w:ascii="Times New Roman" w:hAnsi="Times New Roman" w:cs="Times New Roman"/>
          <w:sz w:val="24"/>
          <w:szCs w:val="24"/>
          <w:lang w:val="en-IN"/>
        </w:rPr>
        <w:fldChar w:fldCharType="end"/>
      </w:r>
      <w:r w:rsidRPr="00282DD5">
        <w:rPr>
          <w:rFonts w:ascii="Times New Roman" w:hAnsi="Times New Roman" w:cs="Times New Roman"/>
          <w:sz w:val="24"/>
          <w:szCs w:val="24"/>
          <w:lang w:val="en-IN"/>
        </w:rPr>
        <w:t>.</w:t>
      </w:r>
    </w:p>
    <w:p w14:paraId="1FA97644" w14:textId="21C534AF" w:rsidR="00055798" w:rsidRPr="00282DD5" w:rsidRDefault="00487C3D" w:rsidP="00487C3D">
      <w:pPr>
        <w:spacing w:line="240" w:lineRule="auto"/>
        <w:rPr>
          <w:rFonts w:ascii="Times New Roman" w:eastAsia="Calibri" w:hAnsi="Times New Roman" w:cs="Times New Roman"/>
          <w:sz w:val="24"/>
          <w:szCs w:val="24"/>
          <w:lang w:val="en-GB"/>
        </w:rPr>
      </w:pPr>
      <w:r w:rsidRPr="00282DD5">
        <w:rPr>
          <w:rFonts w:ascii="Times New Roman" w:eastAsia="Calibri" w:hAnsi="Times New Roman" w:cs="Times New Roman"/>
          <w:sz w:val="24"/>
          <w:szCs w:val="24"/>
          <w:lang w:val="en-GB"/>
        </w:rPr>
        <w:lastRenderedPageBreak/>
        <w:t>References:</w:t>
      </w:r>
    </w:p>
    <w:p w14:paraId="2CE35A99" w14:textId="48045927" w:rsidR="00C3502F" w:rsidRPr="00C3502F" w:rsidRDefault="00C3502F" w:rsidP="00C3502F">
      <w:pPr>
        <w:widowControl w:val="0"/>
        <w:autoSpaceDE w:val="0"/>
        <w:autoSpaceDN w:val="0"/>
        <w:adjustRightInd w:val="0"/>
        <w:spacing w:line="240" w:lineRule="auto"/>
        <w:ind w:left="480" w:hanging="480"/>
        <w:rPr>
          <w:rFonts w:ascii="Times New Roman" w:hAnsi="Times New Roman" w:cs="Times New Roman"/>
          <w:noProof/>
          <w:sz w:val="24"/>
          <w:szCs w:val="24"/>
        </w:rPr>
      </w:pPr>
      <w:r>
        <w:rPr>
          <w:rFonts w:ascii="Times New Roman" w:hAnsi="Times New Roman" w:cs="Times New Roman"/>
          <w:sz w:val="24"/>
          <w:szCs w:val="24"/>
          <w:lang w:val="en-GB"/>
        </w:rPr>
        <w:fldChar w:fldCharType="begin" w:fldLock="1"/>
      </w:r>
      <w:r w:rsidRPr="000B2302">
        <w:rPr>
          <w:rFonts w:ascii="Times New Roman" w:hAnsi="Times New Roman" w:cs="Times New Roman"/>
          <w:sz w:val="24"/>
          <w:szCs w:val="24"/>
          <w:lang w:val="en-GB"/>
        </w:rPr>
        <w:instrText xml:space="preserve">ADDIN Mendeley Bibliography CSL_BIBLIOGRAPHY </w:instrText>
      </w:r>
      <w:r>
        <w:rPr>
          <w:rFonts w:ascii="Times New Roman" w:hAnsi="Times New Roman" w:cs="Times New Roman"/>
          <w:sz w:val="24"/>
          <w:szCs w:val="24"/>
          <w:lang w:val="en-GB"/>
        </w:rPr>
        <w:fldChar w:fldCharType="separate"/>
      </w:r>
      <w:r w:rsidRPr="000B2302">
        <w:rPr>
          <w:rFonts w:ascii="Times New Roman" w:hAnsi="Times New Roman" w:cs="Times New Roman"/>
          <w:noProof/>
          <w:sz w:val="24"/>
          <w:szCs w:val="24"/>
          <w:lang w:val="en-GB"/>
        </w:rPr>
        <w:t>del Hoyo, J., Elliott, A., Sargatal, J., &amp; Christie, D. (</w:t>
      </w:r>
      <w:r w:rsidR="00282DD5" w:rsidRPr="000B2302">
        <w:rPr>
          <w:rFonts w:ascii="Times New Roman" w:hAnsi="Times New Roman" w:cs="Times New Roman"/>
          <w:noProof/>
          <w:sz w:val="24"/>
          <w:szCs w:val="24"/>
          <w:lang w:val="en-GB"/>
        </w:rPr>
        <w:t>1992–2013</w:t>
      </w:r>
      <w:r w:rsidRPr="000B2302">
        <w:rPr>
          <w:rFonts w:ascii="Times New Roman" w:hAnsi="Times New Roman" w:cs="Times New Roman"/>
          <w:noProof/>
          <w:sz w:val="24"/>
          <w:szCs w:val="24"/>
          <w:lang w:val="en-GB"/>
        </w:rPr>
        <w:t xml:space="preserve">). </w:t>
      </w:r>
      <w:r w:rsidRPr="00C3502F">
        <w:rPr>
          <w:rFonts w:ascii="Times New Roman" w:hAnsi="Times New Roman" w:cs="Times New Roman"/>
          <w:noProof/>
          <w:sz w:val="24"/>
          <w:szCs w:val="24"/>
        </w:rPr>
        <w:t xml:space="preserve">Handbook of the Birds of the World. </w:t>
      </w:r>
      <w:r w:rsidRPr="00C3502F">
        <w:rPr>
          <w:rFonts w:ascii="Times New Roman" w:hAnsi="Times New Roman" w:cs="Times New Roman"/>
          <w:i/>
          <w:iCs/>
          <w:noProof/>
          <w:sz w:val="24"/>
          <w:szCs w:val="24"/>
        </w:rPr>
        <w:t>Lynx Edicions, Barcelona, Spain</w:t>
      </w:r>
      <w:r w:rsidRPr="00C3502F">
        <w:rPr>
          <w:rFonts w:ascii="Times New Roman" w:hAnsi="Times New Roman" w:cs="Times New Roman"/>
          <w:noProof/>
          <w:sz w:val="24"/>
          <w:szCs w:val="24"/>
        </w:rPr>
        <w:t>.</w:t>
      </w:r>
    </w:p>
    <w:p w14:paraId="2917706E" w14:textId="77777777" w:rsidR="00C3502F" w:rsidRPr="00C3502F" w:rsidRDefault="00C3502F" w:rsidP="00C3502F">
      <w:pPr>
        <w:widowControl w:val="0"/>
        <w:autoSpaceDE w:val="0"/>
        <w:autoSpaceDN w:val="0"/>
        <w:adjustRightInd w:val="0"/>
        <w:spacing w:line="240" w:lineRule="auto"/>
        <w:ind w:left="480" w:hanging="480"/>
        <w:rPr>
          <w:rFonts w:ascii="Times New Roman" w:hAnsi="Times New Roman" w:cs="Times New Roman"/>
          <w:noProof/>
          <w:sz w:val="24"/>
          <w:szCs w:val="24"/>
        </w:rPr>
      </w:pPr>
      <w:r w:rsidRPr="00C3502F">
        <w:rPr>
          <w:rFonts w:ascii="Times New Roman" w:hAnsi="Times New Roman" w:cs="Times New Roman"/>
          <w:noProof/>
          <w:sz w:val="24"/>
          <w:szCs w:val="24"/>
        </w:rPr>
        <w:t xml:space="preserve">Kankaanpää, T., Skov, K., Abrego, N., Lund, M., Schmidt, N. M., &amp; Roslin, T. (2018). Spatiotemporal snowmelt patterns within a high Arctic landscape, with implications for flora and fauna. </w:t>
      </w:r>
      <w:r w:rsidRPr="00C3502F">
        <w:rPr>
          <w:rFonts w:ascii="Times New Roman" w:hAnsi="Times New Roman" w:cs="Times New Roman"/>
          <w:i/>
          <w:iCs/>
          <w:noProof/>
          <w:sz w:val="24"/>
          <w:szCs w:val="24"/>
        </w:rPr>
        <w:t>Arctic, Antarctic, and Alpine Research</w:t>
      </w:r>
      <w:r w:rsidRPr="00C3502F">
        <w:rPr>
          <w:rFonts w:ascii="Times New Roman" w:hAnsi="Times New Roman" w:cs="Times New Roman"/>
          <w:noProof/>
          <w:sz w:val="24"/>
          <w:szCs w:val="24"/>
        </w:rPr>
        <w:t xml:space="preserve">, </w:t>
      </w:r>
      <w:r w:rsidRPr="00C3502F">
        <w:rPr>
          <w:rFonts w:ascii="Times New Roman" w:hAnsi="Times New Roman" w:cs="Times New Roman"/>
          <w:i/>
          <w:iCs/>
          <w:noProof/>
          <w:sz w:val="24"/>
          <w:szCs w:val="24"/>
        </w:rPr>
        <w:t>50</w:t>
      </w:r>
      <w:r w:rsidRPr="00C3502F">
        <w:rPr>
          <w:rFonts w:ascii="Times New Roman" w:hAnsi="Times New Roman" w:cs="Times New Roman"/>
          <w:noProof/>
          <w:sz w:val="24"/>
          <w:szCs w:val="24"/>
        </w:rPr>
        <w:t>(1), 1–17. doi: 10.1080/15230430.2017.1415624</w:t>
      </w:r>
    </w:p>
    <w:p w14:paraId="0341056E" w14:textId="77777777" w:rsidR="00C3502F" w:rsidRPr="00C3502F" w:rsidRDefault="00C3502F" w:rsidP="00C3502F">
      <w:pPr>
        <w:widowControl w:val="0"/>
        <w:autoSpaceDE w:val="0"/>
        <w:autoSpaceDN w:val="0"/>
        <w:adjustRightInd w:val="0"/>
        <w:spacing w:line="240" w:lineRule="auto"/>
        <w:ind w:left="480" w:hanging="480"/>
        <w:rPr>
          <w:rFonts w:ascii="Times New Roman" w:hAnsi="Times New Roman" w:cs="Times New Roman"/>
          <w:noProof/>
          <w:sz w:val="24"/>
          <w:szCs w:val="24"/>
        </w:rPr>
      </w:pPr>
      <w:r w:rsidRPr="00C3502F">
        <w:rPr>
          <w:rFonts w:ascii="Times New Roman" w:hAnsi="Times New Roman" w:cs="Times New Roman"/>
          <w:noProof/>
          <w:sz w:val="24"/>
          <w:szCs w:val="24"/>
        </w:rPr>
        <w:t xml:space="preserve">Kemp, M. U., Emiel van Loon, E., Shamoun-Baranes, J., &amp; Bouten, W. (2012). RNCEP: Global weather and climate data at your fingertips. </w:t>
      </w:r>
      <w:r w:rsidRPr="00C3502F">
        <w:rPr>
          <w:rFonts w:ascii="Times New Roman" w:hAnsi="Times New Roman" w:cs="Times New Roman"/>
          <w:i/>
          <w:iCs/>
          <w:noProof/>
          <w:sz w:val="24"/>
          <w:szCs w:val="24"/>
        </w:rPr>
        <w:t>Methods in Ecology and Evolution</w:t>
      </w:r>
      <w:r w:rsidRPr="00C3502F">
        <w:rPr>
          <w:rFonts w:ascii="Times New Roman" w:hAnsi="Times New Roman" w:cs="Times New Roman"/>
          <w:noProof/>
          <w:sz w:val="24"/>
          <w:szCs w:val="24"/>
        </w:rPr>
        <w:t xml:space="preserve">, </w:t>
      </w:r>
      <w:r w:rsidRPr="00C3502F">
        <w:rPr>
          <w:rFonts w:ascii="Times New Roman" w:hAnsi="Times New Roman" w:cs="Times New Roman"/>
          <w:i/>
          <w:iCs/>
          <w:noProof/>
          <w:sz w:val="24"/>
          <w:szCs w:val="24"/>
        </w:rPr>
        <w:t>3</w:t>
      </w:r>
      <w:r w:rsidRPr="00C3502F">
        <w:rPr>
          <w:rFonts w:ascii="Times New Roman" w:hAnsi="Times New Roman" w:cs="Times New Roman"/>
          <w:noProof/>
          <w:sz w:val="24"/>
          <w:szCs w:val="24"/>
        </w:rPr>
        <w:t>(1), 65–70. doi: 10.1111/j.2041-210X.2011.00138.x</w:t>
      </w:r>
    </w:p>
    <w:p w14:paraId="7079FBCA" w14:textId="77777777" w:rsidR="00C3502F" w:rsidRPr="00C3502F" w:rsidRDefault="00C3502F" w:rsidP="00C3502F">
      <w:pPr>
        <w:widowControl w:val="0"/>
        <w:autoSpaceDE w:val="0"/>
        <w:autoSpaceDN w:val="0"/>
        <w:adjustRightInd w:val="0"/>
        <w:spacing w:line="240" w:lineRule="auto"/>
        <w:ind w:left="480" w:hanging="480"/>
        <w:rPr>
          <w:rFonts w:ascii="Times New Roman" w:hAnsi="Times New Roman" w:cs="Times New Roman"/>
          <w:noProof/>
          <w:sz w:val="24"/>
          <w:szCs w:val="24"/>
        </w:rPr>
      </w:pPr>
      <w:r w:rsidRPr="00282DD5">
        <w:rPr>
          <w:rFonts w:ascii="Times New Roman" w:hAnsi="Times New Roman" w:cs="Times New Roman"/>
          <w:noProof/>
          <w:sz w:val="24"/>
          <w:szCs w:val="24"/>
          <w:lang w:val="nb-NO"/>
        </w:rPr>
        <w:t xml:space="preserve">Koltz, A. M., Schmidt, N. M., &amp; Høye, T. T. (2018). </w:t>
      </w:r>
      <w:r w:rsidRPr="00C3502F">
        <w:rPr>
          <w:rFonts w:ascii="Times New Roman" w:hAnsi="Times New Roman" w:cs="Times New Roman"/>
          <w:noProof/>
          <w:sz w:val="24"/>
          <w:szCs w:val="24"/>
        </w:rPr>
        <w:t xml:space="preserve">Differential arthropod responses to warming are altering the structure of arctic communities. </w:t>
      </w:r>
      <w:r w:rsidRPr="00C3502F">
        <w:rPr>
          <w:rFonts w:ascii="Times New Roman" w:hAnsi="Times New Roman" w:cs="Times New Roman"/>
          <w:i/>
          <w:iCs/>
          <w:noProof/>
          <w:sz w:val="24"/>
          <w:szCs w:val="24"/>
        </w:rPr>
        <w:t>Royal Society Open Science</w:t>
      </w:r>
      <w:r w:rsidRPr="00C3502F">
        <w:rPr>
          <w:rFonts w:ascii="Times New Roman" w:hAnsi="Times New Roman" w:cs="Times New Roman"/>
          <w:noProof/>
          <w:sz w:val="24"/>
          <w:szCs w:val="24"/>
        </w:rPr>
        <w:t xml:space="preserve">, </w:t>
      </w:r>
      <w:r w:rsidRPr="00C3502F">
        <w:rPr>
          <w:rFonts w:ascii="Times New Roman" w:hAnsi="Times New Roman" w:cs="Times New Roman"/>
          <w:i/>
          <w:iCs/>
          <w:noProof/>
          <w:sz w:val="24"/>
          <w:szCs w:val="24"/>
        </w:rPr>
        <w:t>5</w:t>
      </w:r>
      <w:r w:rsidRPr="00C3502F">
        <w:rPr>
          <w:rFonts w:ascii="Times New Roman" w:hAnsi="Times New Roman" w:cs="Times New Roman"/>
          <w:noProof/>
          <w:sz w:val="24"/>
          <w:szCs w:val="24"/>
        </w:rPr>
        <w:t>(4), :171503. doi: 10.1098/rsos.171503</w:t>
      </w:r>
    </w:p>
    <w:p w14:paraId="12BD6262" w14:textId="77777777" w:rsidR="00C3502F" w:rsidRPr="00C3502F" w:rsidRDefault="00C3502F" w:rsidP="00C3502F">
      <w:pPr>
        <w:widowControl w:val="0"/>
        <w:autoSpaceDE w:val="0"/>
        <w:autoSpaceDN w:val="0"/>
        <w:adjustRightInd w:val="0"/>
        <w:spacing w:line="240" w:lineRule="auto"/>
        <w:ind w:left="480" w:hanging="480"/>
        <w:rPr>
          <w:rFonts w:ascii="Times New Roman" w:hAnsi="Times New Roman" w:cs="Times New Roman"/>
          <w:noProof/>
          <w:sz w:val="24"/>
          <w:szCs w:val="24"/>
        </w:rPr>
      </w:pPr>
      <w:r w:rsidRPr="00C3502F">
        <w:rPr>
          <w:rFonts w:ascii="Times New Roman" w:hAnsi="Times New Roman" w:cs="Times New Roman"/>
          <w:noProof/>
          <w:sz w:val="24"/>
          <w:szCs w:val="24"/>
        </w:rPr>
        <w:t xml:space="preserve">Reneerkens, J., Schmidt, N. M., Gilg, O., Hansen, J., Hansen, L. H., Moreau, J., &amp; Piersma, T. (2016). Effects of food abundance and early clutch predation on reproductive timing in a high Arctic shorebird exposed to advancements in arthropod abundance. </w:t>
      </w:r>
      <w:r w:rsidRPr="00C3502F">
        <w:rPr>
          <w:rFonts w:ascii="Times New Roman" w:hAnsi="Times New Roman" w:cs="Times New Roman"/>
          <w:i/>
          <w:iCs/>
          <w:noProof/>
          <w:sz w:val="24"/>
          <w:szCs w:val="24"/>
        </w:rPr>
        <w:t>Ecology and Evolution</w:t>
      </w:r>
      <w:r w:rsidRPr="00C3502F">
        <w:rPr>
          <w:rFonts w:ascii="Times New Roman" w:hAnsi="Times New Roman" w:cs="Times New Roman"/>
          <w:noProof/>
          <w:sz w:val="24"/>
          <w:szCs w:val="24"/>
        </w:rPr>
        <w:t xml:space="preserve">, </w:t>
      </w:r>
      <w:r w:rsidRPr="00C3502F">
        <w:rPr>
          <w:rFonts w:ascii="Times New Roman" w:hAnsi="Times New Roman" w:cs="Times New Roman"/>
          <w:i/>
          <w:iCs/>
          <w:noProof/>
          <w:sz w:val="24"/>
          <w:szCs w:val="24"/>
        </w:rPr>
        <w:t>6</w:t>
      </w:r>
      <w:r w:rsidRPr="00C3502F">
        <w:rPr>
          <w:rFonts w:ascii="Times New Roman" w:hAnsi="Times New Roman" w:cs="Times New Roman"/>
          <w:noProof/>
          <w:sz w:val="24"/>
          <w:szCs w:val="24"/>
        </w:rPr>
        <w:t>(20), 7375–7386. doi: 10.1002/ece3.2361</w:t>
      </w:r>
    </w:p>
    <w:p w14:paraId="067406AC" w14:textId="77777777" w:rsidR="00C3502F" w:rsidRPr="00C3502F" w:rsidRDefault="00C3502F" w:rsidP="00C3502F">
      <w:pPr>
        <w:widowControl w:val="0"/>
        <w:autoSpaceDE w:val="0"/>
        <w:autoSpaceDN w:val="0"/>
        <w:adjustRightInd w:val="0"/>
        <w:spacing w:line="240" w:lineRule="auto"/>
        <w:ind w:left="480" w:hanging="480"/>
        <w:rPr>
          <w:rFonts w:ascii="Times New Roman" w:hAnsi="Times New Roman" w:cs="Times New Roman"/>
          <w:noProof/>
          <w:sz w:val="24"/>
          <w:szCs w:val="24"/>
        </w:rPr>
      </w:pPr>
      <w:r w:rsidRPr="00C3502F">
        <w:rPr>
          <w:rFonts w:ascii="Times New Roman" w:hAnsi="Times New Roman" w:cs="Times New Roman"/>
          <w:noProof/>
          <w:sz w:val="24"/>
          <w:szCs w:val="24"/>
        </w:rPr>
        <w:t xml:space="preserve">Renner, S. S., &amp; Zohner, C. M. (2018). Climate change and phenological mismatch in trophic interactions among plants, insects and vertebrates. </w:t>
      </w:r>
      <w:r w:rsidRPr="00C3502F">
        <w:rPr>
          <w:rFonts w:ascii="Times New Roman" w:hAnsi="Times New Roman" w:cs="Times New Roman"/>
          <w:i/>
          <w:iCs/>
          <w:noProof/>
          <w:sz w:val="24"/>
          <w:szCs w:val="24"/>
        </w:rPr>
        <w:t>Annual Review of Ecology, Evolution, and Systematics</w:t>
      </w:r>
      <w:r w:rsidRPr="00C3502F">
        <w:rPr>
          <w:rFonts w:ascii="Times New Roman" w:hAnsi="Times New Roman" w:cs="Times New Roman"/>
          <w:noProof/>
          <w:sz w:val="24"/>
          <w:szCs w:val="24"/>
        </w:rPr>
        <w:t xml:space="preserve">, </w:t>
      </w:r>
      <w:r w:rsidRPr="00C3502F">
        <w:rPr>
          <w:rFonts w:ascii="Times New Roman" w:hAnsi="Times New Roman" w:cs="Times New Roman"/>
          <w:i/>
          <w:iCs/>
          <w:noProof/>
          <w:sz w:val="24"/>
          <w:szCs w:val="24"/>
        </w:rPr>
        <w:t>49</w:t>
      </w:r>
      <w:r w:rsidRPr="00C3502F">
        <w:rPr>
          <w:rFonts w:ascii="Times New Roman" w:hAnsi="Times New Roman" w:cs="Times New Roman"/>
          <w:noProof/>
          <w:sz w:val="24"/>
          <w:szCs w:val="24"/>
        </w:rPr>
        <w:t>(1), 165–182. doi: 10.1146/annurev-ecolsys-110617-062535</w:t>
      </w:r>
    </w:p>
    <w:p w14:paraId="2C30A963" w14:textId="77777777" w:rsidR="00C3502F" w:rsidRPr="00282DD5" w:rsidRDefault="00C3502F" w:rsidP="00C3502F">
      <w:pPr>
        <w:widowControl w:val="0"/>
        <w:autoSpaceDE w:val="0"/>
        <w:autoSpaceDN w:val="0"/>
        <w:adjustRightInd w:val="0"/>
        <w:spacing w:line="240" w:lineRule="auto"/>
        <w:ind w:left="480" w:hanging="480"/>
        <w:rPr>
          <w:rFonts w:ascii="Times New Roman" w:hAnsi="Times New Roman" w:cs="Times New Roman"/>
          <w:noProof/>
          <w:sz w:val="24"/>
          <w:szCs w:val="24"/>
          <w:lang w:val="nl-NL"/>
        </w:rPr>
      </w:pPr>
      <w:r w:rsidRPr="00C3502F">
        <w:rPr>
          <w:rFonts w:ascii="Times New Roman" w:hAnsi="Times New Roman" w:cs="Times New Roman"/>
          <w:noProof/>
          <w:sz w:val="24"/>
          <w:szCs w:val="24"/>
        </w:rPr>
        <w:t xml:space="preserve">Schekkerman, H., Tulp, I., Piersma, T., &amp; Visser, G. H. (2003). Mechanisms promoting higher growth rate in arctic than in temperate shorebirds. </w:t>
      </w:r>
      <w:r w:rsidRPr="00282DD5">
        <w:rPr>
          <w:rFonts w:ascii="Times New Roman" w:hAnsi="Times New Roman" w:cs="Times New Roman"/>
          <w:i/>
          <w:iCs/>
          <w:noProof/>
          <w:sz w:val="24"/>
          <w:szCs w:val="24"/>
          <w:lang w:val="nl-NL"/>
        </w:rPr>
        <w:t>Oecologia</w:t>
      </w:r>
      <w:r w:rsidRPr="00282DD5">
        <w:rPr>
          <w:rFonts w:ascii="Times New Roman" w:hAnsi="Times New Roman" w:cs="Times New Roman"/>
          <w:noProof/>
          <w:sz w:val="24"/>
          <w:szCs w:val="24"/>
          <w:lang w:val="nl-NL"/>
        </w:rPr>
        <w:t xml:space="preserve">, </w:t>
      </w:r>
      <w:r w:rsidRPr="00282DD5">
        <w:rPr>
          <w:rFonts w:ascii="Times New Roman" w:hAnsi="Times New Roman" w:cs="Times New Roman"/>
          <w:i/>
          <w:iCs/>
          <w:noProof/>
          <w:sz w:val="24"/>
          <w:szCs w:val="24"/>
          <w:lang w:val="nl-NL"/>
        </w:rPr>
        <w:t>134</w:t>
      </w:r>
      <w:r w:rsidRPr="00282DD5">
        <w:rPr>
          <w:rFonts w:ascii="Times New Roman" w:hAnsi="Times New Roman" w:cs="Times New Roman"/>
          <w:noProof/>
          <w:sz w:val="24"/>
          <w:szCs w:val="24"/>
          <w:lang w:val="nl-NL"/>
        </w:rPr>
        <w:t>(3), 332–342. doi: 10.1007/s00442-002-1124-0</w:t>
      </w:r>
    </w:p>
    <w:p w14:paraId="61DEF795" w14:textId="77777777" w:rsidR="00C3502F" w:rsidRPr="00282DD5" w:rsidRDefault="00C3502F" w:rsidP="00C3502F">
      <w:pPr>
        <w:widowControl w:val="0"/>
        <w:autoSpaceDE w:val="0"/>
        <w:autoSpaceDN w:val="0"/>
        <w:adjustRightInd w:val="0"/>
        <w:spacing w:line="240" w:lineRule="auto"/>
        <w:ind w:left="480" w:hanging="480"/>
        <w:rPr>
          <w:rFonts w:ascii="Times New Roman" w:hAnsi="Times New Roman" w:cs="Times New Roman"/>
          <w:noProof/>
          <w:sz w:val="24"/>
          <w:szCs w:val="24"/>
          <w:lang w:val="nb-NO"/>
        </w:rPr>
      </w:pPr>
      <w:r w:rsidRPr="00282DD5">
        <w:rPr>
          <w:rFonts w:ascii="Times New Roman" w:hAnsi="Times New Roman" w:cs="Times New Roman"/>
          <w:noProof/>
          <w:sz w:val="24"/>
          <w:szCs w:val="24"/>
          <w:lang w:val="nl-NL"/>
        </w:rPr>
        <w:t xml:space="preserve">Schekkerman, H., Van Roomen, M. W. J., &amp; Underhill, L. G. (1998). </w:t>
      </w:r>
      <w:r w:rsidRPr="00C3502F">
        <w:rPr>
          <w:rFonts w:ascii="Times New Roman" w:hAnsi="Times New Roman" w:cs="Times New Roman"/>
          <w:noProof/>
          <w:sz w:val="24"/>
          <w:szCs w:val="24"/>
        </w:rPr>
        <w:t xml:space="preserve">Growth, behaviour of broods and weather-related variation in breeding productivity of Curlew Sandpipers Calidris ferruginea. </w:t>
      </w:r>
      <w:r w:rsidRPr="00282DD5">
        <w:rPr>
          <w:rFonts w:ascii="Times New Roman" w:hAnsi="Times New Roman" w:cs="Times New Roman"/>
          <w:i/>
          <w:iCs/>
          <w:noProof/>
          <w:sz w:val="24"/>
          <w:szCs w:val="24"/>
          <w:lang w:val="nb-NO"/>
        </w:rPr>
        <w:t>Ardea</w:t>
      </w:r>
      <w:r w:rsidRPr="00282DD5">
        <w:rPr>
          <w:rFonts w:ascii="Times New Roman" w:hAnsi="Times New Roman" w:cs="Times New Roman"/>
          <w:noProof/>
          <w:sz w:val="24"/>
          <w:szCs w:val="24"/>
          <w:lang w:val="nb-NO"/>
        </w:rPr>
        <w:t xml:space="preserve">, </w:t>
      </w:r>
      <w:r w:rsidRPr="00282DD5">
        <w:rPr>
          <w:rFonts w:ascii="Times New Roman" w:hAnsi="Times New Roman" w:cs="Times New Roman"/>
          <w:i/>
          <w:iCs/>
          <w:noProof/>
          <w:sz w:val="24"/>
          <w:szCs w:val="24"/>
          <w:lang w:val="nb-NO"/>
        </w:rPr>
        <w:t>86</w:t>
      </w:r>
      <w:r w:rsidRPr="00282DD5">
        <w:rPr>
          <w:rFonts w:ascii="Times New Roman" w:hAnsi="Times New Roman" w:cs="Times New Roman"/>
          <w:noProof/>
          <w:sz w:val="24"/>
          <w:szCs w:val="24"/>
          <w:lang w:val="nb-NO"/>
        </w:rPr>
        <w:t>(2), 153–168.</w:t>
      </w:r>
    </w:p>
    <w:p w14:paraId="41CCE6F2" w14:textId="77777777" w:rsidR="00C3502F" w:rsidRPr="00C3502F" w:rsidRDefault="00C3502F" w:rsidP="00C3502F">
      <w:pPr>
        <w:widowControl w:val="0"/>
        <w:autoSpaceDE w:val="0"/>
        <w:autoSpaceDN w:val="0"/>
        <w:adjustRightInd w:val="0"/>
        <w:spacing w:line="240" w:lineRule="auto"/>
        <w:ind w:left="480" w:hanging="480"/>
        <w:rPr>
          <w:rFonts w:ascii="Times New Roman" w:hAnsi="Times New Roman" w:cs="Times New Roman"/>
          <w:noProof/>
          <w:sz w:val="24"/>
          <w:szCs w:val="24"/>
        </w:rPr>
      </w:pPr>
      <w:r w:rsidRPr="00282DD5">
        <w:rPr>
          <w:rFonts w:ascii="Times New Roman" w:hAnsi="Times New Roman" w:cs="Times New Roman"/>
          <w:noProof/>
          <w:sz w:val="24"/>
          <w:szCs w:val="24"/>
          <w:lang w:val="nb-NO"/>
        </w:rPr>
        <w:t xml:space="preserve">Schmidt, N. M., Hardwick, B., Gilg, O., Høye, T. T., Krogh, P. H., Meltofte, H., … </w:t>
      </w:r>
      <w:r w:rsidRPr="00C3502F">
        <w:rPr>
          <w:rFonts w:ascii="Times New Roman" w:hAnsi="Times New Roman" w:cs="Times New Roman"/>
          <w:noProof/>
          <w:sz w:val="24"/>
          <w:szCs w:val="24"/>
        </w:rPr>
        <w:t xml:space="preserve">Roslin, T. (2017). Interaction webs in arctic ecosystems: Determinants of arctic change? </w:t>
      </w:r>
      <w:r w:rsidRPr="00C3502F">
        <w:rPr>
          <w:rFonts w:ascii="Times New Roman" w:hAnsi="Times New Roman" w:cs="Times New Roman"/>
          <w:i/>
          <w:iCs/>
          <w:noProof/>
          <w:sz w:val="24"/>
          <w:szCs w:val="24"/>
        </w:rPr>
        <w:t>Ambio</w:t>
      </w:r>
      <w:r w:rsidRPr="00C3502F">
        <w:rPr>
          <w:rFonts w:ascii="Times New Roman" w:hAnsi="Times New Roman" w:cs="Times New Roman"/>
          <w:noProof/>
          <w:sz w:val="24"/>
          <w:szCs w:val="24"/>
        </w:rPr>
        <w:t xml:space="preserve">, </w:t>
      </w:r>
      <w:r w:rsidRPr="00C3502F">
        <w:rPr>
          <w:rFonts w:ascii="Times New Roman" w:hAnsi="Times New Roman" w:cs="Times New Roman"/>
          <w:i/>
          <w:iCs/>
          <w:noProof/>
          <w:sz w:val="24"/>
          <w:szCs w:val="24"/>
        </w:rPr>
        <w:t>46</w:t>
      </w:r>
      <w:r w:rsidRPr="00C3502F">
        <w:rPr>
          <w:rFonts w:ascii="Times New Roman" w:hAnsi="Times New Roman" w:cs="Times New Roman"/>
          <w:noProof/>
          <w:sz w:val="24"/>
          <w:szCs w:val="24"/>
        </w:rPr>
        <w:t>(s1), 12–25. doi: 10.1007/s13280-016-0862-x</w:t>
      </w:r>
    </w:p>
    <w:p w14:paraId="6CC4A741" w14:textId="17DC8589" w:rsidR="00C3502F" w:rsidRPr="00C3502F" w:rsidRDefault="00C3502F" w:rsidP="00C3502F">
      <w:pPr>
        <w:widowControl w:val="0"/>
        <w:autoSpaceDE w:val="0"/>
        <w:autoSpaceDN w:val="0"/>
        <w:adjustRightInd w:val="0"/>
        <w:spacing w:line="240" w:lineRule="auto"/>
        <w:ind w:left="480" w:hanging="480"/>
        <w:rPr>
          <w:rFonts w:ascii="Times New Roman" w:hAnsi="Times New Roman" w:cs="Times New Roman"/>
          <w:noProof/>
          <w:sz w:val="24"/>
        </w:rPr>
      </w:pPr>
      <w:r w:rsidRPr="00C3502F">
        <w:rPr>
          <w:rFonts w:ascii="Times New Roman" w:hAnsi="Times New Roman" w:cs="Times New Roman"/>
          <w:noProof/>
          <w:sz w:val="24"/>
          <w:szCs w:val="24"/>
        </w:rPr>
        <w:t>Tulp, I. (2007). The arctic pulse: timing of breeding in long-distance migrant shorebirds.</w:t>
      </w:r>
    </w:p>
    <w:p w14:paraId="336F0381" w14:textId="4F51648B" w:rsidR="00D057D4" w:rsidRPr="0017571E" w:rsidRDefault="00C3502F" w:rsidP="00487C3D">
      <w:pPr>
        <w:spacing w:line="240"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end"/>
      </w:r>
    </w:p>
    <w:sectPr w:rsidR="00D057D4" w:rsidRPr="0017571E" w:rsidSect="000B2302">
      <w:headerReference w:type="default" r:id="rId10"/>
      <w:footerReference w:type="default" r:id="rId11"/>
      <w:pgSz w:w="12240" w:h="15840" w:code="1"/>
      <w:pgMar w:top="1412" w:right="1412" w:bottom="1412" w:left="141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A6CC6C9" w14:textId="77777777" w:rsidR="006441B4" w:rsidRDefault="006441B4" w:rsidP="00B94569">
      <w:pPr>
        <w:spacing w:after="0" w:line="240" w:lineRule="auto"/>
      </w:pPr>
      <w:r>
        <w:separator/>
      </w:r>
    </w:p>
  </w:endnote>
  <w:endnote w:type="continuationSeparator" w:id="0">
    <w:p w14:paraId="1B980383" w14:textId="77777777" w:rsidR="006441B4" w:rsidRDefault="006441B4" w:rsidP="00B94569">
      <w:pPr>
        <w:spacing w:after="0" w:line="240" w:lineRule="auto"/>
      </w:pPr>
      <w:r>
        <w:continuationSeparator/>
      </w:r>
    </w:p>
  </w:endnote>
  <w:endnote w:type="continuationNotice" w:id="1">
    <w:p w14:paraId="643FB6DF" w14:textId="77777777" w:rsidR="006441B4" w:rsidRDefault="006441B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69353864"/>
      <w:docPartObj>
        <w:docPartGallery w:val="Page Numbers (Bottom of Page)"/>
        <w:docPartUnique/>
      </w:docPartObj>
    </w:sdtPr>
    <w:sdtEndPr>
      <w:rPr>
        <w:noProof/>
      </w:rPr>
    </w:sdtEndPr>
    <w:sdtContent>
      <w:p w14:paraId="70A276DC" w14:textId="184F94EC" w:rsidR="006C3ADD" w:rsidRDefault="006C3ADD">
        <w:pPr>
          <w:pStyle w:val="Footer"/>
          <w:jc w:val="center"/>
        </w:pPr>
        <w:r>
          <w:fldChar w:fldCharType="begin"/>
        </w:r>
        <w:r>
          <w:instrText xml:space="preserve"> PAGE   \* MERGEFORMAT </w:instrText>
        </w:r>
        <w:r>
          <w:fldChar w:fldCharType="separate"/>
        </w:r>
        <w:r>
          <w:rPr>
            <w:noProof/>
          </w:rPr>
          <w:t>39</w:t>
        </w:r>
        <w:r>
          <w:rPr>
            <w:noProof/>
          </w:rPr>
          <w:fldChar w:fldCharType="end"/>
        </w:r>
      </w:p>
    </w:sdtContent>
  </w:sdt>
  <w:p w14:paraId="16438EA2" w14:textId="342A21F8" w:rsidR="006C3ADD" w:rsidRDefault="006C3ADD" w:rsidP="007C1DCB">
    <w:pPr>
      <w:pStyle w:val="Footer"/>
      <w:tabs>
        <w:tab w:val="clear" w:pos="4703"/>
        <w:tab w:val="clear" w:pos="9406"/>
        <w:tab w:val="left" w:pos="2925"/>
      </w:tabs>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797A6D8" w14:textId="77777777" w:rsidR="006441B4" w:rsidRDefault="006441B4" w:rsidP="00B94569">
      <w:pPr>
        <w:spacing w:after="0" w:line="240" w:lineRule="auto"/>
      </w:pPr>
      <w:r>
        <w:separator/>
      </w:r>
    </w:p>
  </w:footnote>
  <w:footnote w:type="continuationSeparator" w:id="0">
    <w:p w14:paraId="39245777" w14:textId="77777777" w:rsidR="006441B4" w:rsidRDefault="006441B4" w:rsidP="00B94569">
      <w:pPr>
        <w:spacing w:after="0" w:line="240" w:lineRule="auto"/>
      </w:pPr>
      <w:r>
        <w:continuationSeparator/>
      </w:r>
    </w:p>
  </w:footnote>
  <w:footnote w:type="continuationNotice" w:id="1">
    <w:p w14:paraId="1A01739B" w14:textId="77777777" w:rsidR="006441B4" w:rsidRDefault="006441B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493B451" w14:textId="54FDECD8" w:rsidR="006C3ADD" w:rsidRPr="00866CA6" w:rsidRDefault="006C3ADD" w:rsidP="00866CA6">
    <w:pPr>
      <w:pStyle w:val="Header"/>
      <w:jc w:val="right"/>
      <w:rPr>
        <w:rFonts w:ascii="Times New Roman" w:hAnsi="Times New Roman" w:cs="Times New Roman"/>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1A7A5D"/>
    <w:multiLevelType w:val="hybridMultilevel"/>
    <w:tmpl w:val="0AD86392"/>
    <w:lvl w:ilvl="0" w:tplc="76700674">
      <w:start w:val="1"/>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4F72E7F"/>
    <w:multiLevelType w:val="hybridMultilevel"/>
    <w:tmpl w:val="AB44C2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5E58CD"/>
    <w:multiLevelType w:val="hybridMultilevel"/>
    <w:tmpl w:val="B7F0E78E"/>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39435EC"/>
    <w:multiLevelType w:val="hybridMultilevel"/>
    <w:tmpl w:val="D1E872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5817F76"/>
    <w:multiLevelType w:val="hybridMultilevel"/>
    <w:tmpl w:val="EC0407E8"/>
    <w:lvl w:ilvl="0" w:tplc="0C8E1C6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E082D75"/>
    <w:multiLevelType w:val="hybridMultilevel"/>
    <w:tmpl w:val="54EA1D3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E8B3525"/>
    <w:multiLevelType w:val="hybridMultilevel"/>
    <w:tmpl w:val="24842A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84C09F4"/>
    <w:multiLevelType w:val="hybridMultilevel"/>
    <w:tmpl w:val="F7D094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E0D3121"/>
    <w:multiLevelType w:val="hybridMultilevel"/>
    <w:tmpl w:val="2CDC5DF0"/>
    <w:lvl w:ilvl="0" w:tplc="3EEA298E">
      <w:start w:val="1"/>
      <w:numFmt w:val="decimal"/>
      <w:lvlText w:val="%1."/>
      <w:lvlJc w:val="left"/>
      <w:pPr>
        <w:ind w:left="81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590428A"/>
    <w:multiLevelType w:val="hybridMultilevel"/>
    <w:tmpl w:val="24842A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73F4653"/>
    <w:multiLevelType w:val="hybridMultilevel"/>
    <w:tmpl w:val="721AC2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37D77EA"/>
    <w:multiLevelType w:val="hybridMultilevel"/>
    <w:tmpl w:val="333032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7421585"/>
    <w:multiLevelType w:val="hybridMultilevel"/>
    <w:tmpl w:val="051438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BB30DBA"/>
    <w:multiLevelType w:val="hybridMultilevel"/>
    <w:tmpl w:val="885C99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B2222D9"/>
    <w:multiLevelType w:val="hybridMultilevel"/>
    <w:tmpl w:val="1846B5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11"/>
  </w:num>
  <w:num w:numId="3">
    <w:abstractNumId w:val="10"/>
  </w:num>
  <w:num w:numId="4">
    <w:abstractNumId w:val="14"/>
  </w:num>
  <w:num w:numId="5">
    <w:abstractNumId w:val="12"/>
  </w:num>
  <w:num w:numId="6">
    <w:abstractNumId w:val="3"/>
  </w:num>
  <w:num w:numId="7">
    <w:abstractNumId w:val="8"/>
  </w:num>
  <w:num w:numId="8">
    <w:abstractNumId w:val="2"/>
  </w:num>
  <w:num w:numId="9">
    <w:abstractNumId w:val="0"/>
  </w:num>
  <w:num w:numId="10">
    <w:abstractNumId w:val="4"/>
  </w:num>
  <w:num w:numId="11">
    <w:abstractNumId w:val="13"/>
  </w:num>
  <w:num w:numId="12">
    <w:abstractNumId w:val="1"/>
  </w:num>
  <w:num w:numId="13">
    <w:abstractNumId w:val="7"/>
  </w:num>
  <w:num w:numId="14">
    <w:abstractNumId w:val="9"/>
  </w:num>
  <w:num w:numId="1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trackRevisions/>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22B2"/>
    <w:rsid w:val="00001613"/>
    <w:rsid w:val="00002820"/>
    <w:rsid w:val="00003E6B"/>
    <w:rsid w:val="000044FC"/>
    <w:rsid w:val="00004DCE"/>
    <w:rsid w:val="00005587"/>
    <w:rsid w:val="00005F02"/>
    <w:rsid w:val="000069A2"/>
    <w:rsid w:val="00006FC8"/>
    <w:rsid w:val="00007360"/>
    <w:rsid w:val="00007722"/>
    <w:rsid w:val="00011BE5"/>
    <w:rsid w:val="000120C0"/>
    <w:rsid w:val="000126D1"/>
    <w:rsid w:val="00012C66"/>
    <w:rsid w:val="000133DF"/>
    <w:rsid w:val="00013E7F"/>
    <w:rsid w:val="000145C8"/>
    <w:rsid w:val="0001618C"/>
    <w:rsid w:val="00017AAE"/>
    <w:rsid w:val="00020025"/>
    <w:rsid w:val="0002143C"/>
    <w:rsid w:val="0002161D"/>
    <w:rsid w:val="000218E0"/>
    <w:rsid w:val="00021A2B"/>
    <w:rsid w:val="00022FA7"/>
    <w:rsid w:val="00022FAD"/>
    <w:rsid w:val="000242F2"/>
    <w:rsid w:val="00025466"/>
    <w:rsid w:val="00025FFC"/>
    <w:rsid w:val="0002622A"/>
    <w:rsid w:val="000269AE"/>
    <w:rsid w:val="000271C5"/>
    <w:rsid w:val="00027333"/>
    <w:rsid w:val="000274B1"/>
    <w:rsid w:val="00030DBC"/>
    <w:rsid w:val="00031201"/>
    <w:rsid w:val="00032C89"/>
    <w:rsid w:val="0003348A"/>
    <w:rsid w:val="0003409D"/>
    <w:rsid w:val="00035A34"/>
    <w:rsid w:val="00035FC3"/>
    <w:rsid w:val="00037485"/>
    <w:rsid w:val="00037CA8"/>
    <w:rsid w:val="0004242A"/>
    <w:rsid w:val="000427DC"/>
    <w:rsid w:val="0004343D"/>
    <w:rsid w:val="00043748"/>
    <w:rsid w:val="000442B1"/>
    <w:rsid w:val="00046949"/>
    <w:rsid w:val="000509F9"/>
    <w:rsid w:val="00055750"/>
    <w:rsid w:val="00055798"/>
    <w:rsid w:val="00055A99"/>
    <w:rsid w:val="00056C6E"/>
    <w:rsid w:val="0005776B"/>
    <w:rsid w:val="00061A50"/>
    <w:rsid w:val="00062B21"/>
    <w:rsid w:val="000631F3"/>
    <w:rsid w:val="00063B72"/>
    <w:rsid w:val="0006414B"/>
    <w:rsid w:val="00064953"/>
    <w:rsid w:val="000650A9"/>
    <w:rsid w:val="00070316"/>
    <w:rsid w:val="00070413"/>
    <w:rsid w:val="000712E6"/>
    <w:rsid w:val="00071EB3"/>
    <w:rsid w:val="000728E7"/>
    <w:rsid w:val="0007587A"/>
    <w:rsid w:val="00075F05"/>
    <w:rsid w:val="00076335"/>
    <w:rsid w:val="000773CA"/>
    <w:rsid w:val="00077BF4"/>
    <w:rsid w:val="00080410"/>
    <w:rsid w:val="0008064F"/>
    <w:rsid w:val="00081B84"/>
    <w:rsid w:val="000836D7"/>
    <w:rsid w:val="00083748"/>
    <w:rsid w:val="000845EC"/>
    <w:rsid w:val="000855D7"/>
    <w:rsid w:val="0009012A"/>
    <w:rsid w:val="00092153"/>
    <w:rsid w:val="00092BE5"/>
    <w:rsid w:val="00095592"/>
    <w:rsid w:val="000A0C0C"/>
    <w:rsid w:val="000A2391"/>
    <w:rsid w:val="000A27FF"/>
    <w:rsid w:val="000A3605"/>
    <w:rsid w:val="000A4293"/>
    <w:rsid w:val="000A45AC"/>
    <w:rsid w:val="000A768C"/>
    <w:rsid w:val="000B00D3"/>
    <w:rsid w:val="000B02B3"/>
    <w:rsid w:val="000B108A"/>
    <w:rsid w:val="000B10F8"/>
    <w:rsid w:val="000B2302"/>
    <w:rsid w:val="000B44E2"/>
    <w:rsid w:val="000B4A4E"/>
    <w:rsid w:val="000B5E38"/>
    <w:rsid w:val="000B7607"/>
    <w:rsid w:val="000B7AC4"/>
    <w:rsid w:val="000B7B3B"/>
    <w:rsid w:val="000C05BB"/>
    <w:rsid w:val="000C1F6E"/>
    <w:rsid w:val="000C2F2D"/>
    <w:rsid w:val="000C444C"/>
    <w:rsid w:val="000D16CE"/>
    <w:rsid w:val="000D2FC2"/>
    <w:rsid w:val="000D2FF3"/>
    <w:rsid w:val="000D300B"/>
    <w:rsid w:val="000D3595"/>
    <w:rsid w:val="000D37DF"/>
    <w:rsid w:val="000D5EA2"/>
    <w:rsid w:val="000D6027"/>
    <w:rsid w:val="000E0488"/>
    <w:rsid w:val="000E4CC5"/>
    <w:rsid w:val="000E69C7"/>
    <w:rsid w:val="000E6D0F"/>
    <w:rsid w:val="000F0580"/>
    <w:rsid w:val="000F0DA8"/>
    <w:rsid w:val="000F136E"/>
    <w:rsid w:val="000F168C"/>
    <w:rsid w:val="000F1E3C"/>
    <w:rsid w:val="000F2370"/>
    <w:rsid w:val="000F33EF"/>
    <w:rsid w:val="000F45C6"/>
    <w:rsid w:val="000F4A8B"/>
    <w:rsid w:val="000F4E79"/>
    <w:rsid w:val="000F5261"/>
    <w:rsid w:val="000F7130"/>
    <w:rsid w:val="000F760A"/>
    <w:rsid w:val="000F7EF8"/>
    <w:rsid w:val="001042BC"/>
    <w:rsid w:val="001058D2"/>
    <w:rsid w:val="00106964"/>
    <w:rsid w:val="00107CAF"/>
    <w:rsid w:val="001108C2"/>
    <w:rsid w:val="00110B98"/>
    <w:rsid w:val="00111489"/>
    <w:rsid w:val="001135C4"/>
    <w:rsid w:val="00114A47"/>
    <w:rsid w:val="00115049"/>
    <w:rsid w:val="00116B9D"/>
    <w:rsid w:val="00117107"/>
    <w:rsid w:val="0011767C"/>
    <w:rsid w:val="0012176E"/>
    <w:rsid w:val="001224E7"/>
    <w:rsid w:val="001225B4"/>
    <w:rsid w:val="00123D7F"/>
    <w:rsid w:val="00123EBB"/>
    <w:rsid w:val="0012453F"/>
    <w:rsid w:val="0012523F"/>
    <w:rsid w:val="001258D7"/>
    <w:rsid w:val="0013090D"/>
    <w:rsid w:val="00131723"/>
    <w:rsid w:val="001328D6"/>
    <w:rsid w:val="001352FC"/>
    <w:rsid w:val="00140127"/>
    <w:rsid w:val="001408BC"/>
    <w:rsid w:val="0014099A"/>
    <w:rsid w:val="00140B6B"/>
    <w:rsid w:val="001429DA"/>
    <w:rsid w:val="0014326D"/>
    <w:rsid w:val="00143A82"/>
    <w:rsid w:val="00143E39"/>
    <w:rsid w:val="00145942"/>
    <w:rsid w:val="001460D0"/>
    <w:rsid w:val="00146C2E"/>
    <w:rsid w:val="00146DC1"/>
    <w:rsid w:val="00150B33"/>
    <w:rsid w:val="0015294A"/>
    <w:rsid w:val="00153101"/>
    <w:rsid w:val="00155323"/>
    <w:rsid w:val="001609BE"/>
    <w:rsid w:val="00160DC5"/>
    <w:rsid w:val="00163758"/>
    <w:rsid w:val="00163B9D"/>
    <w:rsid w:val="00165A8A"/>
    <w:rsid w:val="0016791E"/>
    <w:rsid w:val="00167EF2"/>
    <w:rsid w:val="00170CAB"/>
    <w:rsid w:val="00173480"/>
    <w:rsid w:val="00174537"/>
    <w:rsid w:val="0017571E"/>
    <w:rsid w:val="00176B01"/>
    <w:rsid w:val="00177418"/>
    <w:rsid w:val="00177C52"/>
    <w:rsid w:val="0018007C"/>
    <w:rsid w:val="00181D77"/>
    <w:rsid w:val="00183F14"/>
    <w:rsid w:val="00183F4D"/>
    <w:rsid w:val="00183F92"/>
    <w:rsid w:val="001864CD"/>
    <w:rsid w:val="0019025D"/>
    <w:rsid w:val="001906AA"/>
    <w:rsid w:val="001918E4"/>
    <w:rsid w:val="00192031"/>
    <w:rsid w:val="001929A2"/>
    <w:rsid w:val="00192AD2"/>
    <w:rsid w:val="00192D12"/>
    <w:rsid w:val="001935E1"/>
    <w:rsid w:val="001936BF"/>
    <w:rsid w:val="00193C3C"/>
    <w:rsid w:val="00193DA2"/>
    <w:rsid w:val="001957BC"/>
    <w:rsid w:val="00195F0F"/>
    <w:rsid w:val="00196180"/>
    <w:rsid w:val="00197064"/>
    <w:rsid w:val="00197219"/>
    <w:rsid w:val="00197229"/>
    <w:rsid w:val="00197BE7"/>
    <w:rsid w:val="001A0869"/>
    <w:rsid w:val="001A1047"/>
    <w:rsid w:val="001A13C4"/>
    <w:rsid w:val="001A212E"/>
    <w:rsid w:val="001A2166"/>
    <w:rsid w:val="001A316F"/>
    <w:rsid w:val="001A34B7"/>
    <w:rsid w:val="001A3A3B"/>
    <w:rsid w:val="001A3BF7"/>
    <w:rsid w:val="001A5C5B"/>
    <w:rsid w:val="001A62D0"/>
    <w:rsid w:val="001B1A92"/>
    <w:rsid w:val="001B3E7C"/>
    <w:rsid w:val="001B42E7"/>
    <w:rsid w:val="001B4738"/>
    <w:rsid w:val="001B6D12"/>
    <w:rsid w:val="001B6EE1"/>
    <w:rsid w:val="001B7EF4"/>
    <w:rsid w:val="001C026E"/>
    <w:rsid w:val="001C0FF3"/>
    <w:rsid w:val="001C1A59"/>
    <w:rsid w:val="001C1DD3"/>
    <w:rsid w:val="001C2328"/>
    <w:rsid w:val="001C2333"/>
    <w:rsid w:val="001C343C"/>
    <w:rsid w:val="001C3619"/>
    <w:rsid w:val="001C4C89"/>
    <w:rsid w:val="001C631A"/>
    <w:rsid w:val="001C6763"/>
    <w:rsid w:val="001D2D10"/>
    <w:rsid w:val="001D3365"/>
    <w:rsid w:val="001D3449"/>
    <w:rsid w:val="001D4C37"/>
    <w:rsid w:val="001D503B"/>
    <w:rsid w:val="001D555F"/>
    <w:rsid w:val="001D7327"/>
    <w:rsid w:val="001D7B40"/>
    <w:rsid w:val="001E18D6"/>
    <w:rsid w:val="001E1953"/>
    <w:rsid w:val="001E21FB"/>
    <w:rsid w:val="001E25B7"/>
    <w:rsid w:val="001E3A1E"/>
    <w:rsid w:val="001E4BEF"/>
    <w:rsid w:val="001E52D0"/>
    <w:rsid w:val="001E5970"/>
    <w:rsid w:val="001E6ECB"/>
    <w:rsid w:val="001E7538"/>
    <w:rsid w:val="001F001C"/>
    <w:rsid w:val="001F056C"/>
    <w:rsid w:val="001F060A"/>
    <w:rsid w:val="001F1114"/>
    <w:rsid w:val="001F12A2"/>
    <w:rsid w:val="001F371D"/>
    <w:rsid w:val="001F46E9"/>
    <w:rsid w:val="001F4A56"/>
    <w:rsid w:val="001F532D"/>
    <w:rsid w:val="001F5A66"/>
    <w:rsid w:val="001F6C6A"/>
    <w:rsid w:val="00200694"/>
    <w:rsid w:val="00202168"/>
    <w:rsid w:val="002025B7"/>
    <w:rsid w:val="002045E0"/>
    <w:rsid w:val="002047C9"/>
    <w:rsid w:val="00204E51"/>
    <w:rsid w:val="002071CE"/>
    <w:rsid w:val="002077E8"/>
    <w:rsid w:val="00207DCC"/>
    <w:rsid w:val="002127F7"/>
    <w:rsid w:val="00213669"/>
    <w:rsid w:val="002139D9"/>
    <w:rsid w:val="00214B32"/>
    <w:rsid w:val="00215A72"/>
    <w:rsid w:val="00216206"/>
    <w:rsid w:val="002169DB"/>
    <w:rsid w:val="00221473"/>
    <w:rsid w:val="0022154A"/>
    <w:rsid w:val="00221F72"/>
    <w:rsid w:val="002221D7"/>
    <w:rsid w:val="00223383"/>
    <w:rsid w:val="0022438C"/>
    <w:rsid w:val="00224B60"/>
    <w:rsid w:val="00224C7C"/>
    <w:rsid w:val="002257B2"/>
    <w:rsid w:val="0022683E"/>
    <w:rsid w:val="0022691C"/>
    <w:rsid w:val="00226A7C"/>
    <w:rsid w:val="00227277"/>
    <w:rsid w:val="00230225"/>
    <w:rsid w:val="002305F5"/>
    <w:rsid w:val="00230E69"/>
    <w:rsid w:val="00230F06"/>
    <w:rsid w:val="002331EE"/>
    <w:rsid w:val="002342BD"/>
    <w:rsid w:val="002346B3"/>
    <w:rsid w:val="0023558C"/>
    <w:rsid w:val="00236326"/>
    <w:rsid w:val="00237C43"/>
    <w:rsid w:val="00237E85"/>
    <w:rsid w:val="00240D04"/>
    <w:rsid w:val="00241967"/>
    <w:rsid w:val="00243AC5"/>
    <w:rsid w:val="00246B75"/>
    <w:rsid w:val="00247489"/>
    <w:rsid w:val="0025043E"/>
    <w:rsid w:val="00252BE1"/>
    <w:rsid w:val="00252C92"/>
    <w:rsid w:val="002534DB"/>
    <w:rsid w:val="00253C44"/>
    <w:rsid w:val="00254E4E"/>
    <w:rsid w:val="00255022"/>
    <w:rsid w:val="002552A0"/>
    <w:rsid w:val="002555CE"/>
    <w:rsid w:val="002564D7"/>
    <w:rsid w:val="002568A6"/>
    <w:rsid w:val="002575E6"/>
    <w:rsid w:val="00260142"/>
    <w:rsid w:val="002601D4"/>
    <w:rsid w:val="00260DDC"/>
    <w:rsid w:val="0026201C"/>
    <w:rsid w:val="002625AF"/>
    <w:rsid w:val="0026276F"/>
    <w:rsid w:val="00262934"/>
    <w:rsid w:val="0026293E"/>
    <w:rsid w:val="00262F96"/>
    <w:rsid w:val="002641CF"/>
    <w:rsid w:val="002642EE"/>
    <w:rsid w:val="00264D6E"/>
    <w:rsid w:val="00265EE2"/>
    <w:rsid w:val="002669B6"/>
    <w:rsid w:val="00266E3C"/>
    <w:rsid w:val="0027111E"/>
    <w:rsid w:val="00271D60"/>
    <w:rsid w:val="002739DD"/>
    <w:rsid w:val="002755C3"/>
    <w:rsid w:val="00275733"/>
    <w:rsid w:val="00275880"/>
    <w:rsid w:val="00277A8A"/>
    <w:rsid w:val="00281788"/>
    <w:rsid w:val="00282422"/>
    <w:rsid w:val="00282DD5"/>
    <w:rsid w:val="00285E75"/>
    <w:rsid w:val="00286175"/>
    <w:rsid w:val="00286183"/>
    <w:rsid w:val="00286B92"/>
    <w:rsid w:val="00287A85"/>
    <w:rsid w:val="00291166"/>
    <w:rsid w:val="0029221E"/>
    <w:rsid w:val="002923C6"/>
    <w:rsid w:val="0029251C"/>
    <w:rsid w:val="00292C1C"/>
    <w:rsid w:val="00292F9C"/>
    <w:rsid w:val="00293242"/>
    <w:rsid w:val="00293599"/>
    <w:rsid w:val="00293CF9"/>
    <w:rsid w:val="002945DB"/>
    <w:rsid w:val="002956E7"/>
    <w:rsid w:val="0029667B"/>
    <w:rsid w:val="00296DAB"/>
    <w:rsid w:val="00296F14"/>
    <w:rsid w:val="002971F5"/>
    <w:rsid w:val="00297C3C"/>
    <w:rsid w:val="00297D08"/>
    <w:rsid w:val="002A0BFB"/>
    <w:rsid w:val="002A2D4C"/>
    <w:rsid w:val="002A385B"/>
    <w:rsid w:val="002A491B"/>
    <w:rsid w:val="002A5A52"/>
    <w:rsid w:val="002A6B8D"/>
    <w:rsid w:val="002A7064"/>
    <w:rsid w:val="002A7F3B"/>
    <w:rsid w:val="002A7F3E"/>
    <w:rsid w:val="002B1767"/>
    <w:rsid w:val="002B1CD7"/>
    <w:rsid w:val="002B2006"/>
    <w:rsid w:val="002B4595"/>
    <w:rsid w:val="002B5F67"/>
    <w:rsid w:val="002B62D6"/>
    <w:rsid w:val="002B6893"/>
    <w:rsid w:val="002B6B34"/>
    <w:rsid w:val="002B6DCF"/>
    <w:rsid w:val="002C05A5"/>
    <w:rsid w:val="002C3B2B"/>
    <w:rsid w:val="002C6127"/>
    <w:rsid w:val="002C7719"/>
    <w:rsid w:val="002D14C6"/>
    <w:rsid w:val="002D1BA3"/>
    <w:rsid w:val="002D1C6E"/>
    <w:rsid w:val="002D269E"/>
    <w:rsid w:val="002D273C"/>
    <w:rsid w:val="002D2969"/>
    <w:rsid w:val="002D3219"/>
    <w:rsid w:val="002D3645"/>
    <w:rsid w:val="002D3A52"/>
    <w:rsid w:val="002D3B22"/>
    <w:rsid w:val="002D3FDD"/>
    <w:rsid w:val="002D683D"/>
    <w:rsid w:val="002D7146"/>
    <w:rsid w:val="002D7E7C"/>
    <w:rsid w:val="002E0B52"/>
    <w:rsid w:val="002E1F48"/>
    <w:rsid w:val="002E439A"/>
    <w:rsid w:val="002E5969"/>
    <w:rsid w:val="002E65F3"/>
    <w:rsid w:val="002E66EB"/>
    <w:rsid w:val="002E66F2"/>
    <w:rsid w:val="002E7871"/>
    <w:rsid w:val="002E7ECC"/>
    <w:rsid w:val="002F2A24"/>
    <w:rsid w:val="002F30E8"/>
    <w:rsid w:val="002F38E1"/>
    <w:rsid w:val="002F7558"/>
    <w:rsid w:val="002F7BC3"/>
    <w:rsid w:val="002F7E9B"/>
    <w:rsid w:val="00300528"/>
    <w:rsid w:val="00304A78"/>
    <w:rsid w:val="0030579C"/>
    <w:rsid w:val="00306183"/>
    <w:rsid w:val="00306B1A"/>
    <w:rsid w:val="00307360"/>
    <w:rsid w:val="0031097C"/>
    <w:rsid w:val="00310C7C"/>
    <w:rsid w:val="00312498"/>
    <w:rsid w:val="00312ACA"/>
    <w:rsid w:val="00312C19"/>
    <w:rsid w:val="00313089"/>
    <w:rsid w:val="00313DEA"/>
    <w:rsid w:val="00314798"/>
    <w:rsid w:val="00315126"/>
    <w:rsid w:val="00315823"/>
    <w:rsid w:val="0031654C"/>
    <w:rsid w:val="00317354"/>
    <w:rsid w:val="00317E89"/>
    <w:rsid w:val="00317FAC"/>
    <w:rsid w:val="00320EAF"/>
    <w:rsid w:val="00321424"/>
    <w:rsid w:val="00321778"/>
    <w:rsid w:val="00322AAF"/>
    <w:rsid w:val="00322D53"/>
    <w:rsid w:val="00322F97"/>
    <w:rsid w:val="0032300F"/>
    <w:rsid w:val="00323673"/>
    <w:rsid w:val="00323BE2"/>
    <w:rsid w:val="00324EDE"/>
    <w:rsid w:val="003257FA"/>
    <w:rsid w:val="00326B45"/>
    <w:rsid w:val="00327199"/>
    <w:rsid w:val="0032763C"/>
    <w:rsid w:val="00327F0B"/>
    <w:rsid w:val="00330477"/>
    <w:rsid w:val="00331122"/>
    <w:rsid w:val="00331A98"/>
    <w:rsid w:val="003327C9"/>
    <w:rsid w:val="00332976"/>
    <w:rsid w:val="00333C22"/>
    <w:rsid w:val="003359E6"/>
    <w:rsid w:val="003361A2"/>
    <w:rsid w:val="00337173"/>
    <w:rsid w:val="00341DCA"/>
    <w:rsid w:val="00344666"/>
    <w:rsid w:val="00345875"/>
    <w:rsid w:val="00345B2F"/>
    <w:rsid w:val="00347674"/>
    <w:rsid w:val="00347A5E"/>
    <w:rsid w:val="003505C0"/>
    <w:rsid w:val="0035096D"/>
    <w:rsid w:val="00350B53"/>
    <w:rsid w:val="00350DBC"/>
    <w:rsid w:val="00354296"/>
    <w:rsid w:val="0035779E"/>
    <w:rsid w:val="003578D9"/>
    <w:rsid w:val="00357909"/>
    <w:rsid w:val="00357AE8"/>
    <w:rsid w:val="003604CC"/>
    <w:rsid w:val="0036168A"/>
    <w:rsid w:val="00362A19"/>
    <w:rsid w:val="00362A51"/>
    <w:rsid w:val="00363B93"/>
    <w:rsid w:val="0036412E"/>
    <w:rsid w:val="00364CE7"/>
    <w:rsid w:val="00367B0A"/>
    <w:rsid w:val="00367F85"/>
    <w:rsid w:val="00370459"/>
    <w:rsid w:val="00370955"/>
    <w:rsid w:val="003720BC"/>
    <w:rsid w:val="00372A11"/>
    <w:rsid w:val="0037549A"/>
    <w:rsid w:val="003764E1"/>
    <w:rsid w:val="00376F44"/>
    <w:rsid w:val="00377E03"/>
    <w:rsid w:val="00381BA7"/>
    <w:rsid w:val="00382315"/>
    <w:rsid w:val="00382A37"/>
    <w:rsid w:val="0038347B"/>
    <w:rsid w:val="003835B9"/>
    <w:rsid w:val="0038383E"/>
    <w:rsid w:val="00383EBB"/>
    <w:rsid w:val="00384208"/>
    <w:rsid w:val="003842AF"/>
    <w:rsid w:val="003850DA"/>
    <w:rsid w:val="00387560"/>
    <w:rsid w:val="00390ABA"/>
    <w:rsid w:val="00391C96"/>
    <w:rsid w:val="003939B0"/>
    <w:rsid w:val="00393CCD"/>
    <w:rsid w:val="00394A8B"/>
    <w:rsid w:val="00395B85"/>
    <w:rsid w:val="00395C28"/>
    <w:rsid w:val="003A0477"/>
    <w:rsid w:val="003A13C9"/>
    <w:rsid w:val="003A231F"/>
    <w:rsid w:val="003A363E"/>
    <w:rsid w:val="003A4890"/>
    <w:rsid w:val="003A53CF"/>
    <w:rsid w:val="003A550C"/>
    <w:rsid w:val="003B070B"/>
    <w:rsid w:val="003B0872"/>
    <w:rsid w:val="003B0F92"/>
    <w:rsid w:val="003B19FE"/>
    <w:rsid w:val="003B1B64"/>
    <w:rsid w:val="003B301B"/>
    <w:rsid w:val="003B3717"/>
    <w:rsid w:val="003B6306"/>
    <w:rsid w:val="003B65DB"/>
    <w:rsid w:val="003B7209"/>
    <w:rsid w:val="003C0728"/>
    <w:rsid w:val="003C1C15"/>
    <w:rsid w:val="003C4110"/>
    <w:rsid w:val="003C55D8"/>
    <w:rsid w:val="003C56A3"/>
    <w:rsid w:val="003C6734"/>
    <w:rsid w:val="003C7355"/>
    <w:rsid w:val="003D2CA9"/>
    <w:rsid w:val="003D31CA"/>
    <w:rsid w:val="003D38CD"/>
    <w:rsid w:val="003D3D97"/>
    <w:rsid w:val="003D43B0"/>
    <w:rsid w:val="003D43CC"/>
    <w:rsid w:val="003D6460"/>
    <w:rsid w:val="003D6F2A"/>
    <w:rsid w:val="003E077D"/>
    <w:rsid w:val="003E2B62"/>
    <w:rsid w:val="003E466C"/>
    <w:rsid w:val="003E5197"/>
    <w:rsid w:val="003E6188"/>
    <w:rsid w:val="003E6227"/>
    <w:rsid w:val="003F1DF1"/>
    <w:rsid w:val="003F415E"/>
    <w:rsid w:val="003F47A6"/>
    <w:rsid w:val="003F4AFB"/>
    <w:rsid w:val="003F4D5D"/>
    <w:rsid w:val="003F4D69"/>
    <w:rsid w:val="003F50EE"/>
    <w:rsid w:val="00400064"/>
    <w:rsid w:val="00403C98"/>
    <w:rsid w:val="00404691"/>
    <w:rsid w:val="00406B90"/>
    <w:rsid w:val="00406CCF"/>
    <w:rsid w:val="00407094"/>
    <w:rsid w:val="004100ED"/>
    <w:rsid w:val="004113B9"/>
    <w:rsid w:val="004139F1"/>
    <w:rsid w:val="00414076"/>
    <w:rsid w:val="004150CB"/>
    <w:rsid w:val="00415491"/>
    <w:rsid w:val="004164A4"/>
    <w:rsid w:val="00416C33"/>
    <w:rsid w:val="004200B4"/>
    <w:rsid w:val="004213FA"/>
    <w:rsid w:val="004236A7"/>
    <w:rsid w:val="004247AF"/>
    <w:rsid w:val="00424B2B"/>
    <w:rsid w:val="004276BF"/>
    <w:rsid w:val="00430C0D"/>
    <w:rsid w:val="00430C5D"/>
    <w:rsid w:val="00431303"/>
    <w:rsid w:val="00431ACE"/>
    <w:rsid w:val="00432571"/>
    <w:rsid w:val="00435CDB"/>
    <w:rsid w:val="00437542"/>
    <w:rsid w:val="004376FF"/>
    <w:rsid w:val="00437C2C"/>
    <w:rsid w:val="00440249"/>
    <w:rsid w:val="00440E05"/>
    <w:rsid w:val="0044147A"/>
    <w:rsid w:val="0044267E"/>
    <w:rsid w:val="00444317"/>
    <w:rsid w:val="00444CF9"/>
    <w:rsid w:val="004459C3"/>
    <w:rsid w:val="00445B82"/>
    <w:rsid w:val="004479AA"/>
    <w:rsid w:val="00450E32"/>
    <w:rsid w:val="00451B95"/>
    <w:rsid w:val="00451E4F"/>
    <w:rsid w:val="0045219E"/>
    <w:rsid w:val="004523D2"/>
    <w:rsid w:val="00452A35"/>
    <w:rsid w:val="0045321F"/>
    <w:rsid w:val="00453B10"/>
    <w:rsid w:val="0045482E"/>
    <w:rsid w:val="00454B54"/>
    <w:rsid w:val="00456E6C"/>
    <w:rsid w:val="004575D5"/>
    <w:rsid w:val="00457C17"/>
    <w:rsid w:val="00460B97"/>
    <w:rsid w:val="0046112C"/>
    <w:rsid w:val="0046227B"/>
    <w:rsid w:val="004622F1"/>
    <w:rsid w:val="004636DE"/>
    <w:rsid w:val="004644F2"/>
    <w:rsid w:val="004649E0"/>
    <w:rsid w:val="004665F8"/>
    <w:rsid w:val="00466EBE"/>
    <w:rsid w:val="00470B62"/>
    <w:rsid w:val="00471C97"/>
    <w:rsid w:val="00475199"/>
    <w:rsid w:val="004754E7"/>
    <w:rsid w:val="00476E65"/>
    <w:rsid w:val="00477C31"/>
    <w:rsid w:val="004802B8"/>
    <w:rsid w:val="0048228C"/>
    <w:rsid w:val="004824A2"/>
    <w:rsid w:val="004824AF"/>
    <w:rsid w:val="00484349"/>
    <w:rsid w:val="004843ED"/>
    <w:rsid w:val="0048489B"/>
    <w:rsid w:val="004860A1"/>
    <w:rsid w:val="00487C3D"/>
    <w:rsid w:val="00490B90"/>
    <w:rsid w:val="00491C4B"/>
    <w:rsid w:val="00491DBD"/>
    <w:rsid w:val="00491F40"/>
    <w:rsid w:val="00491F45"/>
    <w:rsid w:val="00494255"/>
    <w:rsid w:val="00496ED8"/>
    <w:rsid w:val="00497444"/>
    <w:rsid w:val="00497EE6"/>
    <w:rsid w:val="00497FAD"/>
    <w:rsid w:val="004A1B90"/>
    <w:rsid w:val="004A1F3D"/>
    <w:rsid w:val="004A2AA1"/>
    <w:rsid w:val="004A3CE5"/>
    <w:rsid w:val="004A59F2"/>
    <w:rsid w:val="004A5C7C"/>
    <w:rsid w:val="004A607B"/>
    <w:rsid w:val="004A72BB"/>
    <w:rsid w:val="004A7EA7"/>
    <w:rsid w:val="004B0167"/>
    <w:rsid w:val="004B26F3"/>
    <w:rsid w:val="004B38FC"/>
    <w:rsid w:val="004B4400"/>
    <w:rsid w:val="004B5451"/>
    <w:rsid w:val="004B64F0"/>
    <w:rsid w:val="004B6D00"/>
    <w:rsid w:val="004B6FAA"/>
    <w:rsid w:val="004C0E90"/>
    <w:rsid w:val="004C102B"/>
    <w:rsid w:val="004C13B6"/>
    <w:rsid w:val="004C17D1"/>
    <w:rsid w:val="004C3B6E"/>
    <w:rsid w:val="004C57A6"/>
    <w:rsid w:val="004C5A72"/>
    <w:rsid w:val="004C5A9C"/>
    <w:rsid w:val="004C6176"/>
    <w:rsid w:val="004C693A"/>
    <w:rsid w:val="004C6D3F"/>
    <w:rsid w:val="004D0243"/>
    <w:rsid w:val="004D1DF8"/>
    <w:rsid w:val="004D2F5B"/>
    <w:rsid w:val="004D3B0C"/>
    <w:rsid w:val="004D4225"/>
    <w:rsid w:val="004D49EA"/>
    <w:rsid w:val="004D5D82"/>
    <w:rsid w:val="004D6260"/>
    <w:rsid w:val="004D6EAA"/>
    <w:rsid w:val="004D7BAC"/>
    <w:rsid w:val="004E0746"/>
    <w:rsid w:val="004E15F8"/>
    <w:rsid w:val="004E22B2"/>
    <w:rsid w:val="004E3A45"/>
    <w:rsid w:val="004E4551"/>
    <w:rsid w:val="004E4A9A"/>
    <w:rsid w:val="004E5756"/>
    <w:rsid w:val="004E5A4B"/>
    <w:rsid w:val="004E5DEC"/>
    <w:rsid w:val="004F1114"/>
    <w:rsid w:val="004F2132"/>
    <w:rsid w:val="004F240C"/>
    <w:rsid w:val="004F3D3D"/>
    <w:rsid w:val="004F5560"/>
    <w:rsid w:val="004F6337"/>
    <w:rsid w:val="004F6F6E"/>
    <w:rsid w:val="004F73E4"/>
    <w:rsid w:val="004F76FC"/>
    <w:rsid w:val="00501078"/>
    <w:rsid w:val="00501AA4"/>
    <w:rsid w:val="005029C6"/>
    <w:rsid w:val="00504E4B"/>
    <w:rsid w:val="00505034"/>
    <w:rsid w:val="00505CCE"/>
    <w:rsid w:val="00505F53"/>
    <w:rsid w:val="0050775D"/>
    <w:rsid w:val="00510376"/>
    <w:rsid w:val="00510677"/>
    <w:rsid w:val="00510A4D"/>
    <w:rsid w:val="00511092"/>
    <w:rsid w:val="00511B0F"/>
    <w:rsid w:val="0051519D"/>
    <w:rsid w:val="00516443"/>
    <w:rsid w:val="00516780"/>
    <w:rsid w:val="0052435F"/>
    <w:rsid w:val="00524A45"/>
    <w:rsid w:val="00525251"/>
    <w:rsid w:val="00525999"/>
    <w:rsid w:val="0052624D"/>
    <w:rsid w:val="005266CB"/>
    <w:rsid w:val="005276EB"/>
    <w:rsid w:val="005279AA"/>
    <w:rsid w:val="00530844"/>
    <w:rsid w:val="00530896"/>
    <w:rsid w:val="00530915"/>
    <w:rsid w:val="00532972"/>
    <w:rsid w:val="00533111"/>
    <w:rsid w:val="005345C5"/>
    <w:rsid w:val="00534737"/>
    <w:rsid w:val="005347AF"/>
    <w:rsid w:val="00534FE9"/>
    <w:rsid w:val="005363BA"/>
    <w:rsid w:val="00540D8E"/>
    <w:rsid w:val="00540D97"/>
    <w:rsid w:val="00540DF7"/>
    <w:rsid w:val="0054148E"/>
    <w:rsid w:val="00541B49"/>
    <w:rsid w:val="00541EBD"/>
    <w:rsid w:val="0054288D"/>
    <w:rsid w:val="00543131"/>
    <w:rsid w:val="005448E6"/>
    <w:rsid w:val="005457CA"/>
    <w:rsid w:val="0054603E"/>
    <w:rsid w:val="00546804"/>
    <w:rsid w:val="0054705A"/>
    <w:rsid w:val="0055010F"/>
    <w:rsid w:val="00550393"/>
    <w:rsid w:val="0055073A"/>
    <w:rsid w:val="005508DD"/>
    <w:rsid w:val="00551628"/>
    <w:rsid w:val="00551A4E"/>
    <w:rsid w:val="0055396B"/>
    <w:rsid w:val="00553A27"/>
    <w:rsid w:val="00554D46"/>
    <w:rsid w:val="00555F85"/>
    <w:rsid w:val="00556562"/>
    <w:rsid w:val="0055705B"/>
    <w:rsid w:val="005574FF"/>
    <w:rsid w:val="00557740"/>
    <w:rsid w:val="005604AA"/>
    <w:rsid w:val="00560CCE"/>
    <w:rsid w:val="00561532"/>
    <w:rsid w:val="00562FB3"/>
    <w:rsid w:val="00564EA9"/>
    <w:rsid w:val="005655A9"/>
    <w:rsid w:val="00565CF8"/>
    <w:rsid w:val="00567354"/>
    <w:rsid w:val="00570E4A"/>
    <w:rsid w:val="00571660"/>
    <w:rsid w:val="00572178"/>
    <w:rsid w:val="0057236A"/>
    <w:rsid w:val="00573162"/>
    <w:rsid w:val="00573E29"/>
    <w:rsid w:val="00574501"/>
    <w:rsid w:val="00574B0C"/>
    <w:rsid w:val="00574C5E"/>
    <w:rsid w:val="005753BE"/>
    <w:rsid w:val="00575B92"/>
    <w:rsid w:val="005760FA"/>
    <w:rsid w:val="005768AC"/>
    <w:rsid w:val="00576CCA"/>
    <w:rsid w:val="00577552"/>
    <w:rsid w:val="005776D2"/>
    <w:rsid w:val="00580781"/>
    <w:rsid w:val="00580C87"/>
    <w:rsid w:val="00581721"/>
    <w:rsid w:val="005820AF"/>
    <w:rsid w:val="00582543"/>
    <w:rsid w:val="00582A78"/>
    <w:rsid w:val="00583117"/>
    <w:rsid w:val="00583A96"/>
    <w:rsid w:val="00583C2D"/>
    <w:rsid w:val="005842AD"/>
    <w:rsid w:val="005842B3"/>
    <w:rsid w:val="0058495B"/>
    <w:rsid w:val="00584DCD"/>
    <w:rsid w:val="0058545E"/>
    <w:rsid w:val="005855EB"/>
    <w:rsid w:val="005869D7"/>
    <w:rsid w:val="0058774C"/>
    <w:rsid w:val="00587F6D"/>
    <w:rsid w:val="005930E9"/>
    <w:rsid w:val="00593BFE"/>
    <w:rsid w:val="0059599A"/>
    <w:rsid w:val="00596C6C"/>
    <w:rsid w:val="00597371"/>
    <w:rsid w:val="005975C2"/>
    <w:rsid w:val="005977FE"/>
    <w:rsid w:val="00597B66"/>
    <w:rsid w:val="00597F6A"/>
    <w:rsid w:val="005A01D8"/>
    <w:rsid w:val="005A0510"/>
    <w:rsid w:val="005A1173"/>
    <w:rsid w:val="005A28E9"/>
    <w:rsid w:val="005A2D03"/>
    <w:rsid w:val="005A3CEA"/>
    <w:rsid w:val="005A4FA3"/>
    <w:rsid w:val="005A545C"/>
    <w:rsid w:val="005A5BA5"/>
    <w:rsid w:val="005A6A78"/>
    <w:rsid w:val="005A7D37"/>
    <w:rsid w:val="005B131E"/>
    <w:rsid w:val="005B1EB3"/>
    <w:rsid w:val="005B311E"/>
    <w:rsid w:val="005B3D82"/>
    <w:rsid w:val="005B5ADA"/>
    <w:rsid w:val="005B616D"/>
    <w:rsid w:val="005B6A6F"/>
    <w:rsid w:val="005B744A"/>
    <w:rsid w:val="005C1356"/>
    <w:rsid w:val="005C218A"/>
    <w:rsid w:val="005C29CC"/>
    <w:rsid w:val="005C349F"/>
    <w:rsid w:val="005C4670"/>
    <w:rsid w:val="005C4705"/>
    <w:rsid w:val="005C55EF"/>
    <w:rsid w:val="005D1341"/>
    <w:rsid w:val="005D2576"/>
    <w:rsid w:val="005D4DC9"/>
    <w:rsid w:val="005D5665"/>
    <w:rsid w:val="005D670A"/>
    <w:rsid w:val="005D6EBE"/>
    <w:rsid w:val="005D78A9"/>
    <w:rsid w:val="005D790E"/>
    <w:rsid w:val="005D7EAA"/>
    <w:rsid w:val="005E0B44"/>
    <w:rsid w:val="005E1CD7"/>
    <w:rsid w:val="005E390C"/>
    <w:rsid w:val="005E3D0F"/>
    <w:rsid w:val="005E4124"/>
    <w:rsid w:val="005E5FCD"/>
    <w:rsid w:val="005E64C4"/>
    <w:rsid w:val="005E7F19"/>
    <w:rsid w:val="005F0499"/>
    <w:rsid w:val="005F04F5"/>
    <w:rsid w:val="005F12F1"/>
    <w:rsid w:val="005F1E4E"/>
    <w:rsid w:val="005F49D0"/>
    <w:rsid w:val="005F4EBA"/>
    <w:rsid w:val="005F5387"/>
    <w:rsid w:val="005F5A09"/>
    <w:rsid w:val="0060232B"/>
    <w:rsid w:val="00603792"/>
    <w:rsid w:val="006058CE"/>
    <w:rsid w:val="006068E4"/>
    <w:rsid w:val="00606A10"/>
    <w:rsid w:val="00607649"/>
    <w:rsid w:val="00607936"/>
    <w:rsid w:val="00610386"/>
    <w:rsid w:val="006104E9"/>
    <w:rsid w:val="006119DF"/>
    <w:rsid w:val="006122D5"/>
    <w:rsid w:val="006130A2"/>
    <w:rsid w:val="0061554D"/>
    <w:rsid w:val="00615DC5"/>
    <w:rsid w:val="00617DFC"/>
    <w:rsid w:val="0062001D"/>
    <w:rsid w:val="006205F6"/>
    <w:rsid w:val="006217BC"/>
    <w:rsid w:val="006219DA"/>
    <w:rsid w:val="00621C22"/>
    <w:rsid w:val="006224DF"/>
    <w:rsid w:val="00622E14"/>
    <w:rsid w:val="00623372"/>
    <w:rsid w:val="006239DC"/>
    <w:rsid w:val="006241F3"/>
    <w:rsid w:val="00624E3D"/>
    <w:rsid w:val="00626DFA"/>
    <w:rsid w:val="006272EC"/>
    <w:rsid w:val="006302CF"/>
    <w:rsid w:val="00630BB8"/>
    <w:rsid w:val="00631070"/>
    <w:rsid w:val="00633A72"/>
    <w:rsid w:val="00634014"/>
    <w:rsid w:val="00636100"/>
    <w:rsid w:val="006364E7"/>
    <w:rsid w:val="00643E96"/>
    <w:rsid w:val="006441B4"/>
    <w:rsid w:val="00646D65"/>
    <w:rsid w:val="00646DC7"/>
    <w:rsid w:val="0064712B"/>
    <w:rsid w:val="00647644"/>
    <w:rsid w:val="006477BF"/>
    <w:rsid w:val="006501E7"/>
    <w:rsid w:val="006506F5"/>
    <w:rsid w:val="00651D6D"/>
    <w:rsid w:val="00652F28"/>
    <w:rsid w:val="006548CF"/>
    <w:rsid w:val="006552D2"/>
    <w:rsid w:val="006554AA"/>
    <w:rsid w:val="006555CE"/>
    <w:rsid w:val="00655641"/>
    <w:rsid w:val="006559A3"/>
    <w:rsid w:val="006571DC"/>
    <w:rsid w:val="00657ADE"/>
    <w:rsid w:val="00660A86"/>
    <w:rsid w:val="00661372"/>
    <w:rsid w:val="00661632"/>
    <w:rsid w:val="00661DEE"/>
    <w:rsid w:val="0066288C"/>
    <w:rsid w:val="00662E8B"/>
    <w:rsid w:val="00664018"/>
    <w:rsid w:val="006666CA"/>
    <w:rsid w:val="0067066B"/>
    <w:rsid w:val="00670E3B"/>
    <w:rsid w:val="0067195F"/>
    <w:rsid w:val="0067265E"/>
    <w:rsid w:val="006729B4"/>
    <w:rsid w:val="00672C63"/>
    <w:rsid w:val="00672D70"/>
    <w:rsid w:val="0067338C"/>
    <w:rsid w:val="006741F6"/>
    <w:rsid w:val="006749E9"/>
    <w:rsid w:val="00674AF6"/>
    <w:rsid w:val="00676132"/>
    <w:rsid w:val="00676135"/>
    <w:rsid w:val="006768A1"/>
    <w:rsid w:val="006776A3"/>
    <w:rsid w:val="00680EF0"/>
    <w:rsid w:val="006818A7"/>
    <w:rsid w:val="00682F8E"/>
    <w:rsid w:val="00683512"/>
    <w:rsid w:val="0068448E"/>
    <w:rsid w:val="00684946"/>
    <w:rsid w:val="006862A0"/>
    <w:rsid w:val="00686803"/>
    <w:rsid w:val="00687588"/>
    <w:rsid w:val="00691712"/>
    <w:rsid w:val="006918A1"/>
    <w:rsid w:val="00691C9B"/>
    <w:rsid w:val="0069295D"/>
    <w:rsid w:val="006937AD"/>
    <w:rsid w:val="00693A66"/>
    <w:rsid w:val="00696279"/>
    <w:rsid w:val="00696A9B"/>
    <w:rsid w:val="00696F77"/>
    <w:rsid w:val="006A0295"/>
    <w:rsid w:val="006A0D89"/>
    <w:rsid w:val="006A3861"/>
    <w:rsid w:val="006A4249"/>
    <w:rsid w:val="006A4688"/>
    <w:rsid w:val="006A4BBE"/>
    <w:rsid w:val="006A52CD"/>
    <w:rsid w:val="006A5981"/>
    <w:rsid w:val="006A625D"/>
    <w:rsid w:val="006A6984"/>
    <w:rsid w:val="006B07C1"/>
    <w:rsid w:val="006B1075"/>
    <w:rsid w:val="006B2939"/>
    <w:rsid w:val="006B32E0"/>
    <w:rsid w:val="006B3AC5"/>
    <w:rsid w:val="006B41ED"/>
    <w:rsid w:val="006B4DC9"/>
    <w:rsid w:val="006B65F9"/>
    <w:rsid w:val="006B6621"/>
    <w:rsid w:val="006B6AE0"/>
    <w:rsid w:val="006B7EEE"/>
    <w:rsid w:val="006C0821"/>
    <w:rsid w:val="006C196B"/>
    <w:rsid w:val="006C2116"/>
    <w:rsid w:val="006C2318"/>
    <w:rsid w:val="006C2460"/>
    <w:rsid w:val="006C2E4E"/>
    <w:rsid w:val="006C2EAB"/>
    <w:rsid w:val="006C3075"/>
    <w:rsid w:val="006C3ADD"/>
    <w:rsid w:val="006C7E6C"/>
    <w:rsid w:val="006D0B62"/>
    <w:rsid w:val="006D1220"/>
    <w:rsid w:val="006D2AEA"/>
    <w:rsid w:val="006D2E75"/>
    <w:rsid w:val="006D3297"/>
    <w:rsid w:val="006D3651"/>
    <w:rsid w:val="006D4254"/>
    <w:rsid w:val="006D4333"/>
    <w:rsid w:val="006D54F4"/>
    <w:rsid w:val="006D5BF2"/>
    <w:rsid w:val="006D6760"/>
    <w:rsid w:val="006D67E4"/>
    <w:rsid w:val="006D6925"/>
    <w:rsid w:val="006D6AE6"/>
    <w:rsid w:val="006E19DF"/>
    <w:rsid w:val="006E2301"/>
    <w:rsid w:val="006E36C7"/>
    <w:rsid w:val="006E36D2"/>
    <w:rsid w:val="006E39EC"/>
    <w:rsid w:val="006E41E5"/>
    <w:rsid w:val="006E4A21"/>
    <w:rsid w:val="006E6280"/>
    <w:rsid w:val="006E6607"/>
    <w:rsid w:val="006E6B7D"/>
    <w:rsid w:val="006E6D82"/>
    <w:rsid w:val="006F0D64"/>
    <w:rsid w:val="006F1808"/>
    <w:rsid w:val="006F199B"/>
    <w:rsid w:val="006F401A"/>
    <w:rsid w:val="006F48C7"/>
    <w:rsid w:val="006F4F58"/>
    <w:rsid w:val="006F70F1"/>
    <w:rsid w:val="00700823"/>
    <w:rsid w:val="00700B81"/>
    <w:rsid w:val="00702F9D"/>
    <w:rsid w:val="00703DBB"/>
    <w:rsid w:val="00704518"/>
    <w:rsid w:val="007051D6"/>
    <w:rsid w:val="00705487"/>
    <w:rsid w:val="00707A29"/>
    <w:rsid w:val="00710A9D"/>
    <w:rsid w:val="00710E2B"/>
    <w:rsid w:val="007136B6"/>
    <w:rsid w:val="007150AE"/>
    <w:rsid w:val="007155EA"/>
    <w:rsid w:val="00716BD3"/>
    <w:rsid w:val="00720218"/>
    <w:rsid w:val="00720D09"/>
    <w:rsid w:val="00721B62"/>
    <w:rsid w:val="007221BC"/>
    <w:rsid w:val="007227E8"/>
    <w:rsid w:val="00724B8D"/>
    <w:rsid w:val="00724BE9"/>
    <w:rsid w:val="00726534"/>
    <w:rsid w:val="00727E6A"/>
    <w:rsid w:val="00731059"/>
    <w:rsid w:val="00732F8B"/>
    <w:rsid w:val="007352DE"/>
    <w:rsid w:val="007355D7"/>
    <w:rsid w:val="00736598"/>
    <w:rsid w:val="00736C3E"/>
    <w:rsid w:val="007378B0"/>
    <w:rsid w:val="00753727"/>
    <w:rsid w:val="00753775"/>
    <w:rsid w:val="007539BC"/>
    <w:rsid w:val="00753E69"/>
    <w:rsid w:val="0075421F"/>
    <w:rsid w:val="00754CFC"/>
    <w:rsid w:val="00755162"/>
    <w:rsid w:val="00755194"/>
    <w:rsid w:val="0075644A"/>
    <w:rsid w:val="007568D1"/>
    <w:rsid w:val="0075793E"/>
    <w:rsid w:val="00757FB4"/>
    <w:rsid w:val="007600B9"/>
    <w:rsid w:val="007601B9"/>
    <w:rsid w:val="007611C4"/>
    <w:rsid w:val="00761664"/>
    <w:rsid w:val="00761ECE"/>
    <w:rsid w:val="0076262E"/>
    <w:rsid w:val="00766A6B"/>
    <w:rsid w:val="00766CFF"/>
    <w:rsid w:val="007675EA"/>
    <w:rsid w:val="007703DA"/>
    <w:rsid w:val="00770A28"/>
    <w:rsid w:val="00770FBD"/>
    <w:rsid w:val="007725EA"/>
    <w:rsid w:val="00773923"/>
    <w:rsid w:val="00775ECC"/>
    <w:rsid w:val="00777D9A"/>
    <w:rsid w:val="00780733"/>
    <w:rsid w:val="0078076F"/>
    <w:rsid w:val="0078196A"/>
    <w:rsid w:val="0078334E"/>
    <w:rsid w:val="007839D3"/>
    <w:rsid w:val="00784C60"/>
    <w:rsid w:val="007854FB"/>
    <w:rsid w:val="007867ED"/>
    <w:rsid w:val="00786A13"/>
    <w:rsid w:val="007914D1"/>
    <w:rsid w:val="00792199"/>
    <w:rsid w:val="007930C4"/>
    <w:rsid w:val="00793A7A"/>
    <w:rsid w:val="007942D2"/>
    <w:rsid w:val="00794C4D"/>
    <w:rsid w:val="0079566A"/>
    <w:rsid w:val="00797105"/>
    <w:rsid w:val="00797C29"/>
    <w:rsid w:val="00797D63"/>
    <w:rsid w:val="007A09ED"/>
    <w:rsid w:val="007A0AA2"/>
    <w:rsid w:val="007A0DF1"/>
    <w:rsid w:val="007A1237"/>
    <w:rsid w:val="007A13F5"/>
    <w:rsid w:val="007A2D98"/>
    <w:rsid w:val="007A3291"/>
    <w:rsid w:val="007A3497"/>
    <w:rsid w:val="007A35D3"/>
    <w:rsid w:val="007A5443"/>
    <w:rsid w:val="007A5A9F"/>
    <w:rsid w:val="007A60F1"/>
    <w:rsid w:val="007B03D8"/>
    <w:rsid w:val="007B1FF5"/>
    <w:rsid w:val="007B4D8B"/>
    <w:rsid w:val="007B549B"/>
    <w:rsid w:val="007B5FD2"/>
    <w:rsid w:val="007B5FD3"/>
    <w:rsid w:val="007B70D4"/>
    <w:rsid w:val="007B7899"/>
    <w:rsid w:val="007C051E"/>
    <w:rsid w:val="007C1730"/>
    <w:rsid w:val="007C187B"/>
    <w:rsid w:val="007C1DCB"/>
    <w:rsid w:val="007C34A0"/>
    <w:rsid w:val="007C37C3"/>
    <w:rsid w:val="007C42E9"/>
    <w:rsid w:val="007C4E22"/>
    <w:rsid w:val="007C4F04"/>
    <w:rsid w:val="007C576F"/>
    <w:rsid w:val="007C58F0"/>
    <w:rsid w:val="007C6193"/>
    <w:rsid w:val="007C699B"/>
    <w:rsid w:val="007C6BEF"/>
    <w:rsid w:val="007C6DD6"/>
    <w:rsid w:val="007C78A3"/>
    <w:rsid w:val="007C79CB"/>
    <w:rsid w:val="007C7C88"/>
    <w:rsid w:val="007D1B72"/>
    <w:rsid w:val="007D508A"/>
    <w:rsid w:val="007D65E0"/>
    <w:rsid w:val="007D7027"/>
    <w:rsid w:val="007E0DCC"/>
    <w:rsid w:val="007E1644"/>
    <w:rsid w:val="007E2675"/>
    <w:rsid w:val="007E6025"/>
    <w:rsid w:val="007E7828"/>
    <w:rsid w:val="007F0720"/>
    <w:rsid w:val="007F08B0"/>
    <w:rsid w:val="007F1011"/>
    <w:rsid w:val="007F2922"/>
    <w:rsid w:val="007F399C"/>
    <w:rsid w:val="007F41FD"/>
    <w:rsid w:val="007F4590"/>
    <w:rsid w:val="007F6C11"/>
    <w:rsid w:val="007F79F0"/>
    <w:rsid w:val="007F7CFC"/>
    <w:rsid w:val="008006E2"/>
    <w:rsid w:val="00802CF3"/>
    <w:rsid w:val="008040C8"/>
    <w:rsid w:val="008041C4"/>
    <w:rsid w:val="008043ED"/>
    <w:rsid w:val="00805A95"/>
    <w:rsid w:val="0080607C"/>
    <w:rsid w:val="00806C27"/>
    <w:rsid w:val="00807D63"/>
    <w:rsid w:val="00810A50"/>
    <w:rsid w:val="00811C8F"/>
    <w:rsid w:val="00811DFF"/>
    <w:rsid w:val="0081208B"/>
    <w:rsid w:val="0081254E"/>
    <w:rsid w:val="00812993"/>
    <w:rsid w:val="00812A14"/>
    <w:rsid w:val="00813EA0"/>
    <w:rsid w:val="0081441C"/>
    <w:rsid w:val="00814BA8"/>
    <w:rsid w:val="00815F7E"/>
    <w:rsid w:val="00817266"/>
    <w:rsid w:val="008212AA"/>
    <w:rsid w:val="008232D3"/>
    <w:rsid w:val="0082589D"/>
    <w:rsid w:val="00830BEE"/>
    <w:rsid w:val="0083104A"/>
    <w:rsid w:val="0083282E"/>
    <w:rsid w:val="00832E9A"/>
    <w:rsid w:val="0083488F"/>
    <w:rsid w:val="008349B9"/>
    <w:rsid w:val="00834FB2"/>
    <w:rsid w:val="008377B2"/>
    <w:rsid w:val="00837CC8"/>
    <w:rsid w:val="00840071"/>
    <w:rsid w:val="00840341"/>
    <w:rsid w:val="008429EA"/>
    <w:rsid w:val="00842BAA"/>
    <w:rsid w:val="008449FB"/>
    <w:rsid w:val="00844A73"/>
    <w:rsid w:val="008457B8"/>
    <w:rsid w:val="00845FF9"/>
    <w:rsid w:val="00846AAF"/>
    <w:rsid w:val="008474DE"/>
    <w:rsid w:val="00847C1D"/>
    <w:rsid w:val="0085011E"/>
    <w:rsid w:val="008503D8"/>
    <w:rsid w:val="0085419B"/>
    <w:rsid w:val="008546DB"/>
    <w:rsid w:val="008547FA"/>
    <w:rsid w:val="00854889"/>
    <w:rsid w:val="008552B3"/>
    <w:rsid w:val="00856ADF"/>
    <w:rsid w:val="008577F1"/>
    <w:rsid w:val="00857FDA"/>
    <w:rsid w:val="008621C3"/>
    <w:rsid w:val="00862256"/>
    <w:rsid w:val="00863131"/>
    <w:rsid w:val="00863B42"/>
    <w:rsid w:val="008643DD"/>
    <w:rsid w:val="00865BF6"/>
    <w:rsid w:val="00866CA6"/>
    <w:rsid w:val="008700AD"/>
    <w:rsid w:val="00871E0A"/>
    <w:rsid w:val="0087221F"/>
    <w:rsid w:val="008725EF"/>
    <w:rsid w:val="008728A4"/>
    <w:rsid w:val="00873C98"/>
    <w:rsid w:val="00873F84"/>
    <w:rsid w:val="00874EDA"/>
    <w:rsid w:val="008757CF"/>
    <w:rsid w:val="00876682"/>
    <w:rsid w:val="00877445"/>
    <w:rsid w:val="00877DC0"/>
    <w:rsid w:val="008812D5"/>
    <w:rsid w:val="008813EE"/>
    <w:rsid w:val="00883283"/>
    <w:rsid w:val="0088366D"/>
    <w:rsid w:val="0088629F"/>
    <w:rsid w:val="00886732"/>
    <w:rsid w:val="00891012"/>
    <w:rsid w:val="008917A6"/>
    <w:rsid w:val="008919F9"/>
    <w:rsid w:val="0089221D"/>
    <w:rsid w:val="00893866"/>
    <w:rsid w:val="00894449"/>
    <w:rsid w:val="008945F6"/>
    <w:rsid w:val="008972FC"/>
    <w:rsid w:val="00897665"/>
    <w:rsid w:val="008978B4"/>
    <w:rsid w:val="00897A8A"/>
    <w:rsid w:val="008A0480"/>
    <w:rsid w:val="008A1194"/>
    <w:rsid w:val="008A1535"/>
    <w:rsid w:val="008A1DCD"/>
    <w:rsid w:val="008A2078"/>
    <w:rsid w:val="008A2569"/>
    <w:rsid w:val="008A36DD"/>
    <w:rsid w:val="008A3CAA"/>
    <w:rsid w:val="008A435C"/>
    <w:rsid w:val="008A4F60"/>
    <w:rsid w:val="008A5BEB"/>
    <w:rsid w:val="008A70F9"/>
    <w:rsid w:val="008B04B1"/>
    <w:rsid w:val="008B06F8"/>
    <w:rsid w:val="008B0B87"/>
    <w:rsid w:val="008B2E82"/>
    <w:rsid w:val="008B34D9"/>
    <w:rsid w:val="008B44F6"/>
    <w:rsid w:val="008B4EAE"/>
    <w:rsid w:val="008B576B"/>
    <w:rsid w:val="008B5DD6"/>
    <w:rsid w:val="008B6685"/>
    <w:rsid w:val="008B7202"/>
    <w:rsid w:val="008B79F2"/>
    <w:rsid w:val="008C0987"/>
    <w:rsid w:val="008C141E"/>
    <w:rsid w:val="008C1B9F"/>
    <w:rsid w:val="008C1BB2"/>
    <w:rsid w:val="008C1FE7"/>
    <w:rsid w:val="008C28F5"/>
    <w:rsid w:val="008C2951"/>
    <w:rsid w:val="008C3303"/>
    <w:rsid w:val="008C51AC"/>
    <w:rsid w:val="008C61CE"/>
    <w:rsid w:val="008D03A4"/>
    <w:rsid w:val="008D0EAC"/>
    <w:rsid w:val="008D11AD"/>
    <w:rsid w:val="008D162C"/>
    <w:rsid w:val="008D1E11"/>
    <w:rsid w:val="008D24CB"/>
    <w:rsid w:val="008D29B6"/>
    <w:rsid w:val="008D2E50"/>
    <w:rsid w:val="008D4049"/>
    <w:rsid w:val="008D461C"/>
    <w:rsid w:val="008D46CD"/>
    <w:rsid w:val="008D5324"/>
    <w:rsid w:val="008D53A2"/>
    <w:rsid w:val="008D554C"/>
    <w:rsid w:val="008D58B4"/>
    <w:rsid w:val="008D58BA"/>
    <w:rsid w:val="008D6F7E"/>
    <w:rsid w:val="008D799B"/>
    <w:rsid w:val="008E02F7"/>
    <w:rsid w:val="008E1241"/>
    <w:rsid w:val="008E223B"/>
    <w:rsid w:val="008E252C"/>
    <w:rsid w:val="008E505D"/>
    <w:rsid w:val="008E5E16"/>
    <w:rsid w:val="008F0CBA"/>
    <w:rsid w:val="008F1261"/>
    <w:rsid w:val="008F15B6"/>
    <w:rsid w:val="008F2FAA"/>
    <w:rsid w:val="008F3F25"/>
    <w:rsid w:val="008F4872"/>
    <w:rsid w:val="008F52CA"/>
    <w:rsid w:val="008F5576"/>
    <w:rsid w:val="008F6322"/>
    <w:rsid w:val="008F7A71"/>
    <w:rsid w:val="008F7D50"/>
    <w:rsid w:val="00900E36"/>
    <w:rsid w:val="0090136E"/>
    <w:rsid w:val="00901862"/>
    <w:rsid w:val="009030C2"/>
    <w:rsid w:val="00904282"/>
    <w:rsid w:val="0090582B"/>
    <w:rsid w:val="00907BDE"/>
    <w:rsid w:val="009112AE"/>
    <w:rsid w:val="0091188D"/>
    <w:rsid w:val="00912369"/>
    <w:rsid w:val="009123E6"/>
    <w:rsid w:val="00912A0B"/>
    <w:rsid w:val="00912A3A"/>
    <w:rsid w:val="009131A1"/>
    <w:rsid w:val="009132A4"/>
    <w:rsid w:val="00913301"/>
    <w:rsid w:val="00913D67"/>
    <w:rsid w:val="00915A23"/>
    <w:rsid w:val="009166AB"/>
    <w:rsid w:val="00917793"/>
    <w:rsid w:val="00923247"/>
    <w:rsid w:val="009258EB"/>
    <w:rsid w:val="00925D7D"/>
    <w:rsid w:val="00926082"/>
    <w:rsid w:val="0092685B"/>
    <w:rsid w:val="00926DE7"/>
    <w:rsid w:val="00927331"/>
    <w:rsid w:val="00931E4D"/>
    <w:rsid w:val="00931E69"/>
    <w:rsid w:val="0093229E"/>
    <w:rsid w:val="0093343B"/>
    <w:rsid w:val="0093441A"/>
    <w:rsid w:val="009367E1"/>
    <w:rsid w:val="00940341"/>
    <w:rsid w:val="00940C9D"/>
    <w:rsid w:val="00941DF7"/>
    <w:rsid w:val="0094466B"/>
    <w:rsid w:val="009446E3"/>
    <w:rsid w:val="009453E7"/>
    <w:rsid w:val="00946E54"/>
    <w:rsid w:val="009470E8"/>
    <w:rsid w:val="00947FD8"/>
    <w:rsid w:val="009515BB"/>
    <w:rsid w:val="00951C7A"/>
    <w:rsid w:val="009529BF"/>
    <w:rsid w:val="00952B2E"/>
    <w:rsid w:val="00952EBC"/>
    <w:rsid w:val="00953CCD"/>
    <w:rsid w:val="009556D2"/>
    <w:rsid w:val="0095594B"/>
    <w:rsid w:val="00956792"/>
    <w:rsid w:val="009609DC"/>
    <w:rsid w:val="00961603"/>
    <w:rsid w:val="009620A6"/>
    <w:rsid w:val="00962590"/>
    <w:rsid w:val="0096288C"/>
    <w:rsid w:val="00963707"/>
    <w:rsid w:val="00963BD6"/>
    <w:rsid w:val="00965486"/>
    <w:rsid w:val="009660B9"/>
    <w:rsid w:val="009662EB"/>
    <w:rsid w:val="00966A07"/>
    <w:rsid w:val="00966D0F"/>
    <w:rsid w:val="00967588"/>
    <w:rsid w:val="00967BAF"/>
    <w:rsid w:val="00970ED9"/>
    <w:rsid w:val="00970FFE"/>
    <w:rsid w:val="0097123D"/>
    <w:rsid w:val="009716C6"/>
    <w:rsid w:val="0097193F"/>
    <w:rsid w:val="00971C82"/>
    <w:rsid w:val="00971EA4"/>
    <w:rsid w:val="00972DD5"/>
    <w:rsid w:val="00972DE5"/>
    <w:rsid w:val="0097317C"/>
    <w:rsid w:val="00974954"/>
    <w:rsid w:val="009751CC"/>
    <w:rsid w:val="0097696E"/>
    <w:rsid w:val="00976A73"/>
    <w:rsid w:val="00977760"/>
    <w:rsid w:val="0098053A"/>
    <w:rsid w:val="00980F73"/>
    <w:rsid w:val="00983142"/>
    <w:rsid w:val="00983793"/>
    <w:rsid w:val="009843A6"/>
    <w:rsid w:val="00985F16"/>
    <w:rsid w:val="00986C1E"/>
    <w:rsid w:val="0098701C"/>
    <w:rsid w:val="00987AB0"/>
    <w:rsid w:val="009909BE"/>
    <w:rsid w:val="00990FA8"/>
    <w:rsid w:val="009916A8"/>
    <w:rsid w:val="0099185B"/>
    <w:rsid w:val="00993F3C"/>
    <w:rsid w:val="00994AEA"/>
    <w:rsid w:val="00996349"/>
    <w:rsid w:val="009A2FFA"/>
    <w:rsid w:val="009A340C"/>
    <w:rsid w:val="009A3579"/>
    <w:rsid w:val="009A53BB"/>
    <w:rsid w:val="009A576A"/>
    <w:rsid w:val="009A5AA3"/>
    <w:rsid w:val="009A5BB9"/>
    <w:rsid w:val="009A6A2B"/>
    <w:rsid w:val="009A6E43"/>
    <w:rsid w:val="009A7745"/>
    <w:rsid w:val="009A786B"/>
    <w:rsid w:val="009B067E"/>
    <w:rsid w:val="009B0D23"/>
    <w:rsid w:val="009B0F64"/>
    <w:rsid w:val="009B1A69"/>
    <w:rsid w:val="009B1F09"/>
    <w:rsid w:val="009B2398"/>
    <w:rsid w:val="009B265B"/>
    <w:rsid w:val="009B28BC"/>
    <w:rsid w:val="009B2D92"/>
    <w:rsid w:val="009B74D2"/>
    <w:rsid w:val="009B7E78"/>
    <w:rsid w:val="009C0064"/>
    <w:rsid w:val="009C00C2"/>
    <w:rsid w:val="009C00CB"/>
    <w:rsid w:val="009C1123"/>
    <w:rsid w:val="009C1631"/>
    <w:rsid w:val="009C163D"/>
    <w:rsid w:val="009C16B6"/>
    <w:rsid w:val="009C1A8C"/>
    <w:rsid w:val="009C2218"/>
    <w:rsid w:val="009C2DBC"/>
    <w:rsid w:val="009C3A54"/>
    <w:rsid w:val="009C4E5F"/>
    <w:rsid w:val="009C515E"/>
    <w:rsid w:val="009C61BC"/>
    <w:rsid w:val="009C691E"/>
    <w:rsid w:val="009D07C4"/>
    <w:rsid w:val="009D1097"/>
    <w:rsid w:val="009D2061"/>
    <w:rsid w:val="009D266E"/>
    <w:rsid w:val="009D2D77"/>
    <w:rsid w:val="009D2E0D"/>
    <w:rsid w:val="009D2E10"/>
    <w:rsid w:val="009D491A"/>
    <w:rsid w:val="009D532C"/>
    <w:rsid w:val="009D5667"/>
    <w:rsid w:val="009D6162"/>
    <w:rsid w:val="009D765A"/>
    <w:rsid w:val="009D7EC6"/>
    <w:rsid w:val="009E065D"/>
    <w:rsid w:val="009E1DD9"/>
    <w:rsid w:val="009E2F9B"/>
    <w:rsid w:val="009E3591"/>
    <w:rsid w:val="009E371A"/>
    <w:rsid w:val="009E4345"/>
    <w:rsid w:val="009E46A8"/>
    <w:rsid w:val="009E6E52"/>
    <w:rsid w:val="009E7C95"/>
    <w:rsid w:val="009F0E73"/>
    <w:rsid w:val="009F15A8"/>
    <w:rsid w:val="009F1F8B"/>
    <w:rsid w:val="009F4957"/>
    <w:rsid w:val="009F52B5"/>
    <w:rsid w:val="009F5962"/>
    <w:rsid w:val="009F5B6F"/>
    <w:rsid w:val="009F5F2A"/>
    <w:rsid w:val="009F60FD"/>
    <w:rsid w:val="00A00023"/>
    <w:rsid w:val="00A00483"/>
    <w:rsid w:val="00A00B90"/>
    <w:rsid w:val="00A00E0D"/>
    <w:rsid w:val="00A01A10"/>
    <w:rsid w:val="00A01FB8"/>
    <w:rsid w:val="00A02653"/>
    <w:rsid w:val="00A04818"/>
    <w:rsid w:val="00A06700"/>
    <w:rsid w:val="00A077AE"/>
    <w:rsid w:val="00A1071A"/>
    <w:rsid w:val="00A119AB"/>
    <w:rsid w:val="00A13E48"/>
    <w:rsid w:val="00A14664"/>
    <w:rsid w:val="00A16189"/>
    <w:rsid w:val="00A16E27"/>
    <w:rsid w:val="00A177C5"/>
    <w:rsid w:val="00A17BCC"/>
    <w:rsid w:val="00A204F4"/>
    <w:rsid w:val="00A216C4"/>
    <w:rsid w:val="00A23444"/>
    <w:rsid w:val="00A24431"/>
    <w:rsid w:val="00A24EB6"/>
    <w:rsid w:val="00A25D4A"/>
    <w:rsid w:val="00A30581"/>
    <w:rsid w:val="00A30800"/>
    <w:rsid w:val="00A30A8D"/>
    <w:rsid w:val="00A32F2C"/>
    <w:rsid w:val="00A33514"/>
    <w:rsid w:val="00A33A38"/>
    <w:rsid w:val="00A342EE"/>
    <w:rsid w:val="00A342F9"/>
    <w:rsid w:val="00A34B2E"/>
    <w:rsid w:val="00A34EB8"/>
    <w:rsid w:val="00A34EED"/>
    <w:rsid w:val="00A35AD4"/>
    <w:rsid w:val="00A35ED3"/>
    <w:rsid w:val="00A36078"/>
    <w:rsid w:val="00A36950"/>
    <w:rsid w:val="00A36DC5"/>
    <w:rsid w:val="00A407D9"/>
    <w:rsid w:val="00A40840"/>
    <w:rsid w:val="00A40C35"/>
    <w:rsid w:val="00A411D4"/>
    <w:rsid w:val="00A41BAB"/>
    <w:rsid w:val="00A42000"/>
    <w:rsid w:val="00A4246C"/>
    <w:rsid w:val="00A46298"/>
    <w:rsid w:val="00A470FE"/>
    <w:rsid w:val="00A47F72"/>
    <w:rsid w:val="00A501D5"/>
    <w:rsid w:val="00A512D0"/>
    <w:rsid w:val="00A514CB"/>
    <w:rsid w:val="00A51A69"/>
    <w:rsid w:val="00A51D38"/>
    <w:rsid w:val="00A51D73"/>
    <w:rsid w:val="00A524F4"/>
    <w:rsid w:val="00A52D04"/>
    <w:rsid w:val="00A52E6C"/>
    <w:rsid w:val="00A534DF"/>
    <w:rsid w:val="00A53D36"/>
    <w:rsid w:val="00A55209"/>
    <w:rsid w:val="00A55FE1"/>
    <w:rsid w:val="00A5750E"/>
    <w:rsid w:val="00A619D3"/>
    <w:rsid w:val="00A64C12"/>
    <w:rsid w:val="00A65165"/>
    <w:rsid w:val="00A655A1"/>
    <w:rsid w:val="00A66C59"/>
    <w:rsid w:val="00A67276"/>
    <w:rsid w:val="00A7026B"/>
    <w:rsid w:val="00A702D0"/>
    <w:rsid w:val="00A71EBB"/>
    <w:rsid w:val="00A73DC0"/>
    <w:rsid w:val="00A74BD9"/>
    <w:rsid w:val="00A7589E"/>
    <w:rsid w:val="00A768C7"/>
    <w:rsid w:val="00A76955"/>
    <w:rsid w:val="00A80075"/>
    <w:rsid w:val="00A80146"/>
    <w:rsid w:val="00A804B2"/>
    <w:rsid w:val="00A816FF"/>
    <w:rsid w:val="00A8279B"/>
    <w:rsid w:val="00A836B9"/>
    <w:rsid w:val="00A83F5F"/>
    <w:rsid w:val="00A84526"/>
    <w:rsid w:val="00A84EF3"/>
    <w:rsid w:val="00A8750C"/>
    <w:rsid w:val="00A87731"/>
    <w:rsid w:val="00A8796D"/>
    <w:rsid w:val="00A90EC6"/>
    <w:rsid w:val="00A919D3"/>
    <w:rsid w:val="00A91CEE"/>
    <w:rsid w:val="00A91D0F"/>
    <w:rsid w:val="00A92842"/>
    <w:rsid w:val="00A92CAE"/>
    <w:rsid w:val="00A92CCD"/>
    <w:rsid w:val="00A92F01"/>
    <w:rsid w:val="00A9308E"/>
    <w:rsid w:val="00A930EA"/>
    <w:rsid w:val="00A9410C"/>
    <w:rsid w:val="00A94257"/>
    <w:rsid w:val="00A969B4"/>
    <w:rsid w:val="00A97170"/>
    <w:rsid w:val="00A97BE5"/>
    <w:rsid w:val="00AA000E"/>
    <w:rsid w:val="00AA2A4F"/>
    <w:rsid w:val="00AA3014"/>
    <w:rsid w:val="00AA3A03"/>
    <w:rsid w:val="00AA3EED"/>
    <w:rsid w:val="00AA3F2D"/>
    <w:rsid w:val="00AA4422"/>
    <w:rsid w:val="00AA4611"/>
    <w:rsid w:val="00AA4C8D"/>
    <w:rsid w:val="00AA5E10"/>
    <w:rsid w:val="00AB0A48"/>
    <w:rsid w:val="00AB135C"/>
    <w:rsid w:val="00AB17BB"/>
    <w:rsid w:val="00AB32F5"/>
    <w:rsid w:val="00AB3761"/>
    <w:rsid w:val="00AB3783"/>
    <w:rsid w:val="00AB39CA"/>
    <w:rsid w:val="00AB4197"/>
    <w:rsid w:val="00AB4CEE"/>
    <w:rsid w:val="00AB4FD0"/>
    <w:rsid w:val="00AB50BF"/>
    <w:rsid w:val="00AB6626"/>
    <w:rsid w:val="00AB6D52"/>
    <w:rsid w:val="00AB76DB"/>
    <w:rsid w:val="00AC03E4"/>
    <w:rsid w:val="00AC1129"/>
    <w:rsid w:val="00AC14C2"/>
    <w:rsid w:val="00AC1CE8"/>
    <w:rsid w:val="00AC2FE3"/>
    <w:rsid w:val="00AC4083"/>
    <w:rsid w:val="00AC4916"/>
    <w:rsid w:val="00AC4C2A"/>
    <w:rsid w:val="00AC5483"/>
    <w:rsid w:val="00AC596F"/>
    <w:rsid w:val="00AC5BD0"/>
    <w:rsid w:val="00AC6B9F"/>
    <w:rsid w:val="00AD2133"/>
    <w:rsid w:val="00AD2C9F"/>
    <w:rsid w:val="00AD3D6C"/>
    <w:rsid w:val="00AD4475"/>
    <w:rsid w:val="00AD47AF"/>
    <w:rsid w:val="00AD6E21"/>
    <w:rsid w:val="00AE134B"/>
    <w:rsid w:val="00AE1E18"/>
    <w:rsid w:val="00AE2584"/>
    <w:rsid w:val="00AE25C8"/>
    <w:rsid w:val="00AE4327"/>
    <w:rsid w:val="00AE5046"/>
    <w:rsid w:val="00AE5294"/>
    <w:rsid w:val="00AE5F2F"/>
    <w:rsid w:val="00AE726B"/>
    <w:rsid w:val="00AF063E"/>
    <w:rsid w:val="00AF13FB"/>
    <w:rsid w:val="00AF4EB2"/>
    <w:rsid w:val="00AF5940"/>
    <w:rsid w:val="00AF6B6C"/>
    <w:rsid w:val="00AF71A3"/>
    <w:rsid w:val="00B01AFC"/>
    <w:rsid w:val="00B01E59"/>
    <w:rsid w:val="00B02406"/>
    <w:rsid w:val="00B02883"/>
    <w:rsid w:val="00B02FA5"/>
    <w:rsid w:val="00B030D1"/>
    <w:rsid w:val="00B0334E"/>
    <w:rsid w:val="00B03A11"/>
    <w:rsid w:val="00B03F59"/>
    <w:rsid w:val="00B0503E"/>
    <w:rsid w:val="00B0540A"/>
    <w:rsid w:val="00B05597"/>
    <w:rsid w:val="00B0763E"/>
    <w:rsid w:val="00B07D44"/>
    <w:rsid w:val="00B10E4B"/>
    <w:rsid w:val="00B1223E"/>
    <w:rsid w:val="00B1278F"/>
    <w:rsid w:val="00B1573C"/>
    <w:rsid w:val="00B16478"/>
    <w:rsid w:val="00B16604"/>
    <w:rsid w:val="00B17681"/>
    <w:rsid w:val="00B20A5E"/>
    <w:rsid w:val="00B20EB5"/>
    <w:rsid w:val="00B2137B"/>
    <w:rsid w:val="00B235F5"/>
    <w:rsid w:val="00B23CEB"/>
    <w:rsid w:val="00B240E9"/>
    <w:rsid w:val="00B246E4"/>
    <w:rsid w:val="00B2499D"/>
    <w:rsid w:val="00B24CB8"/>
    <w:rsid w:val="00B25A56"/>
    <w:rsid w:val="00B265AD"/>
    <w:rsid w:val="00B276AF"/>
    <w:rsid w:val="00B30201"/>
    <w:rsid w:val="00B326EE"/>
    <w:rsid w:val="00B3418E"/>
    <w:rsid w:val="00B35639"/>
    <w:rsid w:val="00B3780C"/>
    <w:rsid w:val="00B378AD"/>
    <w:rsid w:val="00B41E51"/>
    <w:rsid w:val="00B424DF"/>
    <w:rsid w:val="00B42516"/>
    <w:rsid w:val="00B426A1"/>
    <w:rsid w:val="00B429E0"/>
    <w:rsid w:val="00B43D1F"/>
    <w:rsid w:val="00B44DDF"/>
    <w:rsid w:val="00B47487"/>
    <w:rsid w:val="00B47A93"/>
    <w:rsid w:val="00B50423"/>
    <w:rsid w:val="00B5082C"/>
    <w:rsid w:val="00B51104"/>
    <w:rsid w:val="00B519E5"/>
    <w:rsid w:val="00B51D27"/>
    <w:rsid w:val="00B537E9"/>
    <w:rsid w:val="00B53CBD"/>
    <w:rsid w:val="00B54126"/>
    <w:rsid w:val="00B54C0E"/>
    <w:rsid w:val="00B55237"/>
    <w:rsid w:val="00B559C5"/>
    <w:rsid w:val="00B55BEA"/>
    <w:rsid w:val="00B56160"/>
    <w:rsid w:val="00B565CD"/>
    <w:rsid w:val="00B56A13"/>
    <w:rsid w:val="00B60020"/>
    <w:rsid w:val="00B61DE7"/>
    <w:rsid w:val="00B622B8"/>
    <w:rsid w:val="00B6250E"/>
    <w:rsid w:val="00B626D3"/>
    <w:rsid w:val="00B6348A"/>
    <w:rsid w:val="00B63AE4"/>
    <w:rsid w:val="00B63B3A"/>
    <w:rsid w:val="00B6557D"/>
    <w:rsid w:val="00B712D7"/>
    <w:rsid w:val="00B71B63"/>
    <w:rsid w:val="00B74687"/>
    <w:rsid w:val="00B74D27"/>
    <w:rsid w:val="00B75257"/>
    <w:rsid w:val="00B7559E"/>
    <w:rsid w:val="00B75713"/>
    <w:rsid w:val="00B75E5D"/>
    <w:rsid w:val="00B75FC9"/>
    <w:rsid w:val="00B763B7"/>
    <w:rsid w:val="00B8072F"/>
    <w:rsid w:val="00B80B37"/>
    <w:rsid w:val="00B80F5D"/>
    <w:rsid w:val="00B81397"/>
    <w:rsid w:val="00B813EF"/>
    <w:rsid w:val="00B828F2"/>
    <w:rsid w:val="00B838C9"/>
    <w:rsid w:val="00B8408E"/>
    <w:rsid w:val="00B8437D"/>
    <w:rsid w:val="00B84964"/>
    <w:rsid w:val="00B850D0"/>
    <w:rsid w:val="00B85CF5"/>
    <w:rsid w:val="00B861BA"/>
    <w:rsid w:val="00B873F2"/>
    <w:rsid w:val="00B87DAA"/>
    <w:rsid w:val="00B90043"/>
    <w:rsid w:val="00B90CA7"/>
    <w:rsid w:val="00B90FAA"/>
    <w:rsid w:val="00B921B3"/>
    <w:rsid w:val="00B928A6"/>
    <w:rsid w:val="00B92AA4"/>
    <w:rsid w:val="00B92B97"/>
    <w:rsid w:val="00B93547"/>
    <w:rsid w:val="00B93611"/>
    <w:rsid w:val="00B939A3"/>
    <w:rsid w:val="00B93F01"/>
    <w:rsid w:val="00B94569"/>
    <w:rsid w:val="00B946EC"/>
    <w:rsid w:val="00B96C13"/>
    <w:rsid w:val="00B976DA"/>
    <w:rsid w:val="00B97A09"/>
    <w:rsid w:val="00BA0492"/>
    <w:rsid w:val="00BA14BB"/>
    <w:rsid w:val="00BA2CBB"/>
    <w:rsid w:val="00BA3573"/>
    <w:rsid w:val="00BA42DE"/>
    <w:rsid w:val="00BA49C3"/>
    <w:rsid w:val="00BB12CF"/>
    <w:rsid w:val="00BB15CD"/>
    <w:rsid w:val="00BB1815"/>
    <w:rsid w:val="00BB1828"/>
    <w:rsid w:val="00BB21C8"/>
    <w:rsid w:val="00BB3B0C"/>
    <w:rsid w:val="00BB3D75"/>
    <w:rsid w:val="00BB4626"/>
    <w:rsid w:val="00BB47AB"/>
    <w:rsid w:val="00BB4895"/>
    <w:rsid w:val="00BB62B1"/>
    <w:rsid w:val="00BB67A7"/>
    <w:rsid w:val="00BB6E76"/>
    <w:rsid w:val="00BC08D7"/>
    <w:rsid w:val="00BC1B56"/>
    <w:rsid w:val="00BC2B50"/>
    <w:rsid w:val="00BC3200"/>
    <w:rsid w:val="00BC3AF1"/>
    <w:rsid w:val="00BC5A35"/>
    <w:rsid w:val="00BC6EF0"/>
    <w:rsid w:val="00BC7710"/>
    <w:rsid w:val="00BD0EDE"/>
    <w:rsid w:val="00BD0F1C"/>
    <w:rsid w:val="00BD16F9"/>
    <w:rsid w:val="00BD23A1"/>
    <w:rsid w:val="00BD26EE"/>
    <w:rsid w:val="00BD3627"/>
    <w:rsid w:val="00BD651A"/>
    <w:rsid w:val="00BD67CC"/>
    <w:rsid w:val="00BD6F55"/>
    <w:rsid w:val="00BD74CA"/>
    <w:rsid w:val="00BE137C"/>
    <w:rsid w:val="00BE2D9B"/>
    <w:rsid w:val="00BE361C"/>
    <w:rsid w:val="00BE3DCD"/>
    <w:rsid w:val="00BE4859"/>
    <w:rsid w:val="00BE49EF"/>
    <w:rsid w:val="00BE5295"/>
    <w:rsid w:val="00BE6F11"/>
    <w:rsid w:val="00BF07BE"/>
    <w:rsid w:val="00BF09E4"/>
    <w:rsid w:val="00BF2B27"/>
    <w:rsid w:val="00BF2FD3"/>
    <w:rsid w:val="00BF4710"/>
    <w:rsid w:val="00BF5811"/>
    <w:rsid w:val="00BF6708"/>
    <w:rsid w:val="00BF6FA8"/>
    <w:rsid w:val="00C001F0"/>
    <w:rsid w:val="00C004CA"/>
    <w:rsid w:val="00C00E5A"/>
    <w:rsid w:val="00C01B10"/>
    <w:rsid w:val="00C02ADB"/>
    <w:rsid w:val="00C05434"/>
    <w:rsid w:val="00C05687"/>
    <w:rsid w:val="00C06C03"/>
    <w:rsid w:val="00C07994"/>
    <w:rsid w:val="00C07F49"/>
    <w:rsid w:val="00C10AF9"/>
    <w:rsid w:val="00C10D61"/>
    <w:rsid w:val="00C113DC"/>
    <w:rsid w:val="00C15239"/>
    <w:rsid w:val="00C15ECE"/>
    <w:rsid w:val="00C17CA7"/>
    <w:rsid w:val="00C17F3A"/>
    <w:rsid w:val="00C20D8B"/>
    <w:rsid w:val="00C21F31"/>
    <w:rsid w:val="00C228B8"/>
    <w:rsid w:val="00C2308F"/>
    <w:rsid w:val="00C240D5"/>
    <w:rsid w:val="00C2562B"/>
    <w:rsid w:val="00C2603E"/>
    <w:rsid w:val="00C2732A"/>
    <w:rsid w:val="00C2743E"/>
    <w:rsid w:val="00C27791"/>
    <w:rsid w:val="00C27C50"/>
    <w:rsid w:val="00C27F92"/>
    <w:rsid w:val="00C32C05"/>
    <w:rsid w:val="00C3417C"/>
    <w:rsid w:val="00C349A9"/>
    <w:rsid w:val="00C34F7E"/>
    <w:rsid w:val="00C3502F"/>
    <w:rsid w:val="00C35878"/>
    <w:rsid w:val="00C35903"/>
    <w:rsid w:val="00C35CA3"/>
    <w:rsid w:val="00C36524"/>
    <w:rsid w:val="00C371F5"/>
    <w:rsid w:val="00C37317"/>
    <w:rsid w:val="00C375CB"/>
    <w:rsid w:val="00C40AC0"/>
    <w:rsid w:val="00C42160"/>
    <w:rsid w:val="00C42F37"/>
    <w:rsid w:val="00C44E48"/>
    <w:rsid w:val="00C46F16"/>
    <w:rsid w:val="00C47110"/>
    <w:rsid w:val="00C47E53"/>
    <w:rsid w:val="00C5012C"/>
    <w:rsid w:val="00C518B6"/>
    <w:rsid w:val="00C5196A"/>
    <w:rsid w:val="00C52750"/>
    <w:rsid w:val="00C52916"/>
    <w:rsid w:val="00C53089"/>
    <w:rsid w:val="00C53387"/>
    <w:rsid w:val="00C546DA"/>
    <w:rsid w:val="00C54C3C"/>
    <w:rsid w:val="00C559B9"/>
    <w:rsid w:val="00C56CD6"/>
    <w:rsid w:val="00C56F74"/>
    <w:rsid w:val="00C57792"/>
    <w:rsid w:val="00C6022C"/>
    <w:rsid w:val="00C604FA"/>
    <w:rsid w:val="00C62B9D"/>
    <w:rsid w:val="00C63304"/>
    <w:rsid w:val="00C63D10"/>
    <w:rsid w:val="00C640E3"/>
    <w:rsid w:val="00C64BBF"/>
    <w:rsid w:val="00C64DCC"/>
    <w:rsid w:val="00C65EC4"/>
    <w:rsid w:val="00C66C18"/>
    <w:rsid w:val="00C66FE0"/>
    <w:rsid w:val="00C672CD"/>
    <w:rsid w:val="00C67F1D"/>
    <w:rsid w:val="00C70AA7"/>
    <w:rsid w:val="00C72E02"/>
    <w:rsid w:val="00C73030"/>
    <w:rsid w:val="00C73FA0"/>
    <w:rsid w:val="00C767BA"/>
    <w:rsid w:val="00C80146"/>
    <w:rsid w:val="00C80848"/>
    <w:rsid w:val="00C8112D"/>
    <w:rsid w:val="00C811C5"/>
    <w:rsid w:val="00C819F9"/>
    <w:rsid w:val="00C82F60"/>
    <w:rsid w:val="00C83E78"/>
    <w:rsid w:val="00C84D2D"/>
    <w:rsid w:val="00C84E81"/>
    <w:rsid w:val="00C852B8"/>
    <w:rsid w:val="00C85B7C"/>
    <w:rsid w:val="00C86463"/>
    <w:rsid w:val="00C86F55"/>
    <w:rsid w:val="00C874D9"/>
    <w:rsid w:val="00C93476"/>
    <w:rsid w:val="00C93775"/>
    <w:rsid w:val="00C96086"/>
    <w:rsid w:val="00C9626C"/>
    <w:rsid w:val="00CA02F3"/>
    <w:rsid w:val="00CA0F6D"/>
    <w:rsid w:val="00CA1169"/>
    <w:rsid w:val="00CA1C25"/>
    <w:rsid w:val="00CA3BD3"/>
    <w:rsid w:val="00CA41C2"/>
    <w:rsid w:val="00CA4775"/>
    <w:rsid w:val="00CA4CD1"/>
    <w:rsid w:val="00CA7CBA"/>
    <w:rsid w:val="00CB164F"/>
    <w:rsid w:val="00CB2D72"/>
    <w:rsid w:val="00CB38A0"/>
    <w:rsid w:val="00CB3BB9"/>
    <w:rsid w:val="00CB4651"/>
    <w:rsid w:val="00CB5B4C"/>
    <w:rsid w:val="00CB6464"/>
    <w:rsid w:val="00CB6AE4"/>
    <w:rsid w:val="00CB6BA4"/>
    <w:rsid w:val="00CC1041"/>
    <w:rsid w:val="00CC1A07"/>
    <w:rsid w:val="00CC1F24"/>
    <w:rsid w:val="00CC3E0E"/>
    <w:rsid w:val="00CC46BD"/>
    <w:rsid w:val="00CC7615"/>
    <w:rsid w:val="00CD1124"/>
    <w:rsid w:val="00CD179E"/>
    <w:rsid w:val="00CD2275"/>
    <w:rsid w:val="00CD2C45"/>
    <w:rsid w:val="00CD3259"/>
    <w:rsid w:val="00CD5B7F"/>
    <w:rsid w:val="00CD5FC6"/>
    <w:rsid w:val="00CD67F7"/>
    <w:rsid w:val="00CD7520"/>
    <w:rsid w:val="00CE03C7"/>
    <w:rsid w:val="00CE2CA0"/>
    <w:rsid w:val="00CE3127"/>
    <w:rsid w:val="00CE3BAF"/>
    <w:rsid w:val="00CE424E"/>
    <w:rsid w:val="00CE59C5"/>
    <w:rsid w:val="00CE5D80"/>
    <w:rsid w:val="00CE68AC"/>
    <w:rsid w:val="00CE72C7"/>
    <w:rsid w:val="00CF001B"/>
    <w:rsid w:val="00CF1963"/>
    <w:rsid w:val="00CF2086"/>
    <w:rsid w:val="00CF3695"/>
    <w:rsid w:val="00CF3F7E"/>
    <w:rsid w:val="00D00558"/>
    <w:rsid w:val="00D01E20"/>
    <w:rsid w:val="00D02E57"/>
    <w:rsid w:val="00D0329E"/>
    <w:rsid w:val="00D032CC"/>
    <w:rsid w:val="00D04F52"/>
    <w:rsid w:val="00D057D4"/>
    <w:rsid w:val="00D05FC2"/>
    <w:rsid w:val="00D06A4C"/>
    <w:rsid w:val="00D07808"/>
    <w:rsid w:val="00D07B87"/>
    <w:rsid w:val="00D10756"/>
    <w:rsid w:val="00D11018"/>
    <w:rsid w:val="00D11365"/>
    <w:rsid w:val="00D11F82"/>
    <w:rsid w:val="00D125E9"/>
    <w:rsid w:val="00D12ED8"/>
    <w:rsid w:val="00D144AC"/>
    <w:rsid w:val="00D1479D"/>
    <w:rsid w:val="00D14DF4"/>
    <w:rsid w:val="00D15349"/>
    <w:rsid w:val="00D16E58"/>
    <w:rsid w:val="00D1716B"/>
    <w:rsid w:val="00D177E8"/>
    <w:rsid w:val="00D17889"/>
    <w:rsid w:val="00D201E8"/>
    <w:rsid w:val="00D209F9"/>
    <w:rsid w:val="00D20ECB"/>
    <w:rsid w:val="00D2119F"/>
    <w:rsid w:val="00D226C7"/>
    <w:rsid w:val="00D2319A"/>
    <w:rsid w:val="00D239DB"/>
    <w:rsid w:val="00D23DD2"/>
    <w:rsid w:val="00D2411F"/>
    <w:rsid w:val="00D253A5"/>
    <w:rsid w:val="00D25DB3"/>
    <w:rsid w:val="00D26963"/>
    <w:rsid w:val="00D3023A"/>
    <w:rsid w:val="00D307A8"/>
    <w:rsid w:val="00D30910"/>
    <w:rsid w:val="00D31138"/>
    <w:rsid w:val="00D3164F"/>
    <w:rsid w:val="00D31CB5"/>
    <w:rsid w:val="00D322E3"/>
    <w:rsid w:val="00D32663"/>
    <w:rsid w:val="00D326E7"/>
    <w:rsid w:val="00D330C7"/>
    <w:rsid w:val="00D33371"/>
    <w:rsid w:val="00D3344C"/>
    <w:rsid w:val="00D34A3F"/>
    <w:rsid w:val="00D351FC"/>
    <w:rsid w:val="00D41336"/>
    <w:rsid w:val="00D4265F"/>
    <w:rsid w:val="00D42E48"/>
    <w:rsid w:val="00D433FC"/>
    <w:rsid w:val="00D43F22"/>
    <w:rsid w:val="00D440B5"/>
    <w:rsid w:val="00D443E8"/>
    <w:rsid w:val="00D45016"/>
    <w:rsid w:val="00D50CB4"/>
    <w:rsid w:val="00D50E68"/>
    <w:rsid w:val="00D513DD"/>
    <w:rsid w:val="00D516F3"/>
    <w:rsid w:val="00D51A82"/>
    <w:rsid w:val="00D51DCD"/>
    <w:rsid w:val="00D52544"/>
    <w:rsid w:val="00D53280"/>
    <w:rsid w:val="00D53884"/>
    <w:rsid w:val="00D55D37"/>
    <w:rsid w:val="00D578B4"/>
    <w:rsid w:val="00D6082E"/>
    <w:rsid w:val="00D6359B"/>
    <w:rsid w:val="00D649AC"/>
    <w:rsid w:val="00D64AE1"/>
    <w:rsid w:val="00D64BFF"/>
    <w:rsid w:val="00D666D1"/>
    <w:rsid w:val="00D66BBD"/>
    <w:rsid w:val="00D675E0"/>
    <w:rsid w:val="00D7003F"/>
    <w:rsid w:val="00D704B2"/>
    <w:rsid w:val="00D70547"/>
    <w:rsid w:val="00D705D7"/>
    <w:rsid w:val="00D71086"/>
    <w:rsid w:val="00D71E7B"/>
    <w:rsid w:val="00D7322F"/>
    <w:rsid w:val="00D73941"/>
    <w:rsid w:val="00D74CD0"/>
    <w:rsid w:val="00D76C23"/>
    <w:rsid w:val="00D772DC"/>
    <w:rsid w:val="00D80C7A"/>
    <w:rsid w:val="00D80CEB"/>
    <w:rsid w:val="00D8252F"/>
    <w:rsid w:val="00D831E6"/>
    <w:rsid w:val="00D837ED"/>
    <w:rsid w:val="00D84BBE"/>
    <w:rsid w:val="00D850FF"/>
    <w:rsid w:val="00D855EC"/>
    <w:rsid w:val="00D865D3"/>
    <w:rsid w:val="00D8697C"/>
    <w:rsid w:val="00D870C5"/>
    <w:rsid w:val="00D87C4A"/>
    <w:rsid w:val="00D87E5D"/>
    <w:rsid w:val="00D90B52"/>
    <w:rsid w:val="00D911C2"/>
    <w:rsid w:val="00D91B57"/>
    <w:rsid w:val="00D93182"/>
    <w:rsid w:val="00D93D4C"/>
    <w:rsid w:val="00D94462"/>
    <w:rsid w:val="00D9664D"/>
    <w:rsid w:val="00DA49CB"/>
    <w:rsid w:val="00DA4AE8"/>
    <w:rsid w:val="00DA4F34"/>
    <w:rsid w:val="00DA5003"/>
    <w:rsid w:val="00DA7114"/>
    <w:rsid w:val="00DA7D3B"/>
    <w:rsid w:val="00DA7E44"/>
    <w:rsid w:val="00DB2A63"/>
    <w:rsid w:val="00DB3148"/>
    <w:rsid w:val="00DB36B4"/>
    <w:rsid w:val="00DB3822"/>
    <w:rsid w:val="00DB3C46"/>
    <w:rsid w:val="00DB428B"/>
    <w:rsid w:val="00DB46FC"/>
    <w:rsid w:val="00DB4D0F"/>
    <w:rsid w:val="00DB6725"/>
    <w:rsid w:val="00DB6BEE"/>
    <w:rsid w:val="00DC1AFC"/>
    <w:rsid w:val="00DC1D98"/>
    <w:rsid w:val="00DC2A32"/>
    <w:rsid w:val="00DC2B77"/>
    <w:rsid w:val="00DC3107"/>
    <w:rsid w:val="00DC323B"/>
    <w:rsid w:val="00DC41AA"/>
    <w:rsid w:val="00DC4542"/>
    <w:rsid w:val="00DC4730"/>
    <w:rsid w:val="00DC4D73"/>
    <w:rsid w:val="00DC54D4"/>
    <w:rsid w:val="00DC58EE"/>
    <w:rsid w:val="00DC689C"/>
    <w:rsid w:val="00DC7A7E"/>
    <w:rsid w:val="00DC7AEF"/>
    <w:rsid w:val="00DC7BA4"/>
    <w:rsid w:val="00DD2172"/>
    <w:rsid w:val="00DD335A"/>
    <w:rsid w:val="00DD44A9"/>
    <w:rsid w:val="00DD458A"/>
    <w:rsid w:val="00DD51F9"/>
    <w:rsid w:val="00DD56C3"/>
    <w:rsid w:val="00DD5755"/>
    <w:rsid w:val="00DD58E4"/>
    <w:rsid w:val="00DE1064"/>
    <w:rsid w:val="00DE124B"/>
    <w:rsid w:val="00DE13F8"/>
    <w:rsid w:val="00DE1E81"/>
    <w:rsid w:val="00DE27B1"/>
    <w:rsid w:val="00DE3212"/>
    <w:rsid w:val="00DE35AE"/>
    <w:rsid w:val="00DE3BDE"/>
    <w:rsid w:val="00DE48C7"/>
    <w:rsid w:val="00DE4E24"/>
    <w:rsid w:val="00DE6E0E"/>
    <w:rsid w:val="00DE7E75"/>
    <w:rsid w:val="00DE7F93"/>
    <w:rsid w:val="00DF090A"/>
    <w:rsid w:val="00DF25E9"/>
    <w:rsid w:val="00DF3C92"/>
    <w:rsid w:val="00DF4578"/>
    <w:rsid w:val="00DF6A83"/>
    <w:rsid w:val="00DF6CDC"/>
    <w:rsid w:val="00DF7185"/>
    <w:rsid w:val="00E0029A"/>
    <w:rsid w:val="00E0084F"/>
    <w:rsid w:val="00E008F5"/>
    <w:rsid w:val="00E017D3"/>
    <w:rsid w:val="00E041C4"/>
    <w:rsid w:val="00E055D9"/>
    <w:rsid w:val="00E05708"/>
    <w:rsid w:val="00E06331"/>
    <w:rsid w:val="00E07B73"/>
    <w:rsid w:val="00E07E0F"/>
    <w:rsid w:val="00E1007B"/>
    <w:rsid w:val="00E106C7"/>
    <w:rsid w:val="00E1086D"/>
    <w:rsid w:val="00E10A8D"/>
    <w:rsid w:val="00E10B77"/>
    <w:rsid w:val="00E1207F"/>
    <w:rsid w:val="00E1256A"/>
    <w:rsid w:val="00E14C57"/>
    <w:rsid w:val="00E14DFF"/>
    <w:rsid w:val="00E16125"/>
    <w:rsid w:val="00E16555"/>
    <w:rsid w:val="00E167BE"/>
    <w:rsid w:val="00E17C38"/>
    <w:rsid w:val="00E20037"/>
    <w:rsid w:val="00E20056"/>
    <w:rsid w:val="00E21A15"/>
    <w:rsid w:val="00E22167"/>
    <w:rsid w:val="00E22878"/>
    <w:rsid w:val="00E229ED"/>
    <w:rsid w:val="00E236B2"/>
    <w:rsid w:val="00E244E4"/>
    <w:rsid w:val="00E24CD4"/>
    <w:rsid w:val="00E265F0"/>
    <w:rsid w:val="00E31614"/>
    <w:rsid w:val="00E325A1"/>
    <w:rsid w:val="00E33AA9"/>
    <w:rsid w:val="00E342ED"/>
    <w:rsid w:val="00E34E62"/>
    <w:rsid w:val="00E35860"/>
    <w:rsid w:val="00E35949"/>
    <w:rsid w:val="00E36092"/>
    <w:rsid w:val="00E3621A"/>
    <w:rsid w:val="00E36A09"/>
    <w:rsid w:val="00E36B5F"/>
    <w:rsid w:val="00E37AA6"/>
    <w:rsid w:val="00E40650"/>
    <w:rsid w:val="00E40BCC"/>
    <w:rsid w:val="00E40BD9"/>
    <w:rsid w:val="00E41499"/>
    <w:rsid w:val="00E4208D"/>
    <w:rsid w:val="00E42262"/>
    <w:rsid w:val="00E4257B"/>
    <w:rsid w:val="00E434AC"/>
    <w:rsid w:val="00E44095"/>
    <w:rsid w:val="00E447E9"/>
    <w:rsid w:val="00E452D9"/>
    <w:rsid w:val="00E50692"/>
    <w:rsid w:val="00E513CB"/>
    <w:rsid w:val="00E51D5D"/>
    <w:rsid w:val="00E54216"/>
    <w:rsid w:val="00E54887"/>
    <w:rsid w:val="00E5500C"/>
    <w:rsid w:val="00E55773"/>
    <w:rsid w:val="00E55E28"/>
    <w:rsid w:val="00E56009"/>
    <w:rsid w:val="00E561FF"/>
    <w:rsid w:val="00E56B4A"/>
    <w:rsid w:val="00E56D6E"/>
    <w:rsid w:val="00E576D8"/>
    <w:rsid w:val="00E603C3"/>
    <w:rsid w:val="00E61203"/>
    <w:rsid w:val="00E615C7"/>
    <w:rsid w:val="00E64451"/>
    <w:rsid w:val="00E651B7"/>
    <w:rsid w:val="00E65AA0"/>
    <w:rsid w:val="00E65FC4"/>
    <w:rsid w:val="00E71229"/>
    <w:rsid w:val="00E73B09"/>
    <w:rsid w:val="00E7524E"/>
    <w:rsid w:val="00E76B42"/>
    <w:rsid w:val="00E76C54"/>
    <w:rsid w:val="00E77C6A"/>
    <w:rsid w:val="00E81454"/>
    <w:rsid w:val="00E8151C"/>
    <w:rsid w:val="00E818F0"/>
    <w:rsid w:val="00E824F2"/>
    <w:rsid w:val="00E84E53"/>
    <w:rsid w:val="00E85605"/>
    <w:rsid w:val="00E85EFC"/>
    <w:rsid w:val="00E862BE"/>
    <w:rsid w:val="00E86F21"/>
    <w:rsid w:val="00E87CF7"/>
    <w:rsid w:val="00E87F8B"/>
    <w:rsid w:val="00E87FDA"/>
    <w:rsid w:val="00E902B8"/>
    <w:rsid w:val="00E909AE"/>
    <w:rsid w:val="00E90DD8"/>
    <w:rsid w:val="00E91033"/>
    <w:rsid w:val="00E931BE"/>
    <w:rsid w:val="00E93637"/>
    <w:rsid w:val="00E95409"/>
    <w:rsid w:val="00E9732F"/>
    <w:rsid w:val="00E97D1C"/>
    <w:rsid w:val="00EA0C01"/>
    <w:rsid w:val="00EA0DAE"/>
    <w:rsid w:val="00EA14A5"/>
    <w:rsid w:val="00EA155C"/>
    <w:rsid w:val="00EA2474"/>
    <w:rsid w:val="00EA2B4A"/>
    <w:rsid w:val="00EA4B29"/>
    <w:rsid w:val="00EA6D68"/>
    <w:rsid w:val="00EA7AE8"/>
    <w:rsid w:val="00EB04B8"/>
    <w:rsid w:val="00EB0F34"/>
    <w:rsid w:val="00EB2021"/>
    <w:rsid w:val="00EB2E48"/>
    <w:rsid w:val="00EB32F1"/>
    <w:rsid w:val="00EB506F"/>
    <w:rsid w:val="00EB6180"/>
    <w:rsid w:val="00EB7E2A"/>
    <w:rsid w:val="00EC03D2"/>
    <w:rsid w:val="00EC0870"/>
    <w:rsid w:val="00EC141F"/>
    <w:rsid w:val="00EC27BD"/>
    <w:rsid w:val="00EC3180"/>
    <w:rsid w:val="00EC3969"/>
    <w:rsid w:val="00EC3B63"/>
    <w:rsid w:val="00EC4CD9"/>
    <w:rsid w:val="00EC6048"/>
    <w:rsid w:val="00ED1798"/>
    <w:rsid w:val="00ED20B2"/>
    <w:rsid w:val="00ED2464"/>
    <w:rsid w:val="00ED269D"/>
    <w:rsid w:val="00ED28AD"/>
    <w:rsid w:val="00ED2AC3"/>
    <w:rsid w:val="00ED4073"/>
    <w:rsid w:val="00ED49C1"/>
    <w:rsid w:val="00ED53D6"/>
    <w:rsid w:val="00ED5D99"/>
    <w:rsid w:val="00ED5DE9"/>
    <w:rsid w:val="00ED6411"/>
    <w:rsid w:val="00ED6D41"/>
    <w:rsid w:val="00ED7503"/>
    <w:rsid w:val="00EE01E8"/>
    <w:rsid w:val="00EE25A6"/>
    <w:rsid w:val="00EE2D11"/>
    <w:rsid w:val="00EE2F72"/>
    <w:rsid w:val="00EE3277"/>
    <w:rsid w:val="00EE3386"/>
    <w:rsid w:val="00EE38D7"/>
    <w:rsid w:val="00EE46F7"/>
    <w:rsid w:val="00EE65C8"/>
    <w:rsid w:val="00EE7861"/>
    <w:rsid w:val="00EE789D"/>
    <w:rsid w:val="00EE7901"/>
    <w:rsid w:val="00EE7956"/>
    <w:rsid w:val="00EF031C"/>
    <w:rsid w:val="00EF146C"/>
    <w:rsid w:val="00EF15CB"/>
    <w:rsid w:val="00EF3D9C"/>
    <w:rsid w:val="00EF3FFC"/>
    <w:rsid w:val="00EF605B"/>
    <w:rsid w:val="00EF72A2"/>
    <w:rsid w:val="00EF76EF"/>
    <w:rsid w:val="00EF7710"/>
    <w:rsid w:val="00EF786B"/>
    <w:rsid w:val="00EF7A0C"/>
    <w:rsid w:val="00F00861"/>
    <w:rsid w:val="00F00EB2"/>
    <w:rsid w:val="00F019C5"/>
    <w:rsid w:val="00F01E83"/>
    <w:rsid w:val="00F0308E"/>
    <w:rsid w:val="00F05303"/>
    <w:rsid w:val="00F0611F"/>
    <w:rsid w:val="00F0637D"/>
    <w:rsid w:val="00F06D7A"/>
    <w:rsid w:val="00F10685"/>
    <w:rsid w:val="00F10BC7"/>
    <w:rsid w:val="00F1383A"/>
    <w:rsid w:val="00F13E3B"/>
    <w:rsid w:val="00F1402E"/>
    <w:rsid w:val="00F17B85"/>
    <w:rsid w:val="00F17E3F"/>
    <w:rsid w:val="00F20A7D"/>
    <w:rsid w:val="00F2115D"/>
    <w:rsid w:val="00F23600"/>
    <w:rsid w:val="00F23E82"/>
    <w:rsid w:val="00F24892"/>
    <w:rsid w:val="00F2490D"/>
    <w:rsid w:val="00F256ED"/>
    <w:rsid w:val="00F25F70"/>
    <w:rsid w:val="00F264AA"/>
    <w:rsid w:val="00F26F8D"/>
    <w:rsid w:val="00F271C2"/>
    <w:rsid w:val="00F30D16"/>
    <w:rsid w:val="00F3255A"/>
    <w:rsid w:val="00F32D7A"/>
    <w:rsid w:val="00F33124"/>
    <w:rsid w:val="00F331A2"/>
    <w:rsid w:val="00F33A79"/>
    <w:rsid w:val="00F346D5"/>
    <w:rsid w:val="00F3472D"/>
    <w:rsid w:val="00F3518C"/>
    <w:rsid w:val="00F3519D"/>
    <w:rsid w:val="00F35B43"/>
    <w:rsid w:val="00F3646B"/>
    <w:rsid w:val="00F4068C"/>
    <w:rsid w:val="00F419E8"/>
    <w:rsid w:val="00F420B0"/>
    <w:rsid w:val="00F43D36"/>
    <w:rsid w:val="00F442DA"/>
    <w:rsid w:val="00F44B20"/>
    <w:rsid w:val="00F47925"/>
    <w:rsid w:val="00F47F7F"/>
    <w:rsid w:val="00F51AFD"/>
    <w:rsid w:val="00F51F8E"/>
    <w:rsid w:val="00F5382A"/>
    <w:rsid w:val="00F54CBE"/>
    <w:rsid w:val="00F54F77"/>
    <w:rsid w:val="00F55654"/>
    <w:rsid w:val="00F570E1"/>
    <w:rsid w:val="00F61E54"/>
    <w:rsid w:val="00F63508"/>
    <w:rsid w:val="00F63EDB"/>
    <w:rsid w:val="00F63F3C"/>
    <w:rsid w:val="00F64027"/>
    <w:rsid w:val="00F641F9"/>
    <w:rsid w:val="00F64290"/>
    <w:rsid w:val="00F64EBC"/>
    <w:rsid w:val="00F656BA"/>
    <w:rsid w:val="00F66C9D"/>
    <w:rsid w:val="00F66D0C"/>
    <w:rsid w:val="00F67799"/>
    <w:rsid w:val="00F70F63"/>
    <w:rsid w:val="00F72E7F"/>
    <w:rsid w:val="00F7578B"/>
    <w:rsid w:val="00F77D31"/>
    <w:rsid w:val="00F81511"/>
    <w:rsid w:val="00F82368"/>
    <w:rsid w:val="00F83889"/>
    <w:rsid w:val="00F843A2"/>
    <w:rsid w:val="00F84A18"/>
    <w:rsid w:val="00F85185"/>
    <w:rsid w:val="00F85D9C"/>
    <w:rsid w:val="00F87749"/>
    <w:rsid w:val="00F87A61"/>
    <w:rsid w:val="00F87D0C"/>
    <w:rsid w:val="00F92FCD"/>
    <w:rsid w:val="00F93000"/>
    <w:rsid w:val="00F931EA"/>
    <w:rsid w:val="00F948F8"/>
    <w:rsid w:val="00F94FE8"/>
    <w:rsid w:val="00F962C1"/>
    <w:rsid w:val="00F9708C"/>
    <w:rsid w:val="00F97967"/>
    <w:rsid w:val="00FA1A6E"/>
    <w:rsid w:val="00FA1D7F"/>
    <w:rsid w:val="00FA214B"/>
    <w:rsid w:val="00FA22B3"/>
    <w:rsid w:val="00FA3930"/>
    <w:rsid w:val="00FA3BD3"/>
    <w:rsid w:val="00FA4761"/>
    <w:rsid w:val="00FA6D5E"/>
    <w:rsid w:val="00FA7E61"/>
    <w:rsid w:val="00FB232B"/>
    <w:rsid w:val="00FB26C6"/>
    <w:rsid w:val="00FB2811"/>
    <w:rsid w:val="00FB3480"/>
    <w:rsid w:val="00FB359C"/>
    <w:rsid w:val="00FB3F13"/>
    <w:rsid w:val="00FB486A"/>
    <w:rsid w:val="00FB5534"/>
    <w:rsid w:val="00FB66F1"/>
    <w:rsid w:val="00FB6DAF"/>
    <w:rsid w:val="00FB7638"/>
    <w:rsid w:val="00FB78AB"/>
    <w:rsid w:val="00FB78D3"/>
    <w:rsid w:val="00FB7EC0"/>
    <w:rsid w:val="00FC0985"/>
    <w:rsid w:val="00FC0FFF"/>
    <w:rsid w:val="00FC154F"/>
    <w:rsid w:val="00FC18F7"/>
    <w:rsid w:val="00FC23E2"/>
    <w:rsid w:val="00FC3328"/>
    <w:rsid w:val="00FC4800"/>
    <w:rsid w:val="00FC6406"/>
    <w:rsid w:val="00FC67B4"/>
    <w:rsid w:val="00FC6849"/>
    <w:rsid w:val="00FC6F6F"/>
    <w:rsid w:val="00FC74EE"/>
    <w:rsid w:val="00FC7B6F"/>
    <w:rsid w:val="00FD030C"/>
    <w:rsid w:val="00FD1A27"/>
    <w:rsid w:val="00FD7D27"/>
    <w:rsid w:val="00FE0603"/>
    <w:rsid w:val="00FE163F"/>
    <w:rsid w:val="00FE1917"/>
    <w:rsid w:val="00FE19DB"/>
    <w:rsid w:val="00FE1B02"/>
    <w:rsid w:val="00FE4333"/>
    <w:rsid w:val="00FE4C4A"/>
    <w:rsid w:val="00FE6302"/>
    <w:rsid w:val="00FE68C2"/>
    <w:rsid w:val="00FF0371"/>
    <w:rsid w:val="00FF0795"/>
    <w:rsid w:val="00FF10A4"/>
    <w:rsid w:val="00FF1968"/>
    <w:rsid w:val="00FF1A76"/>
    <w:rsid w:val="00FF1AF1"/>
    <w:rsid w:val="00FF248D"/>
    <w:rsid w:val="00FF2CB8"/>
    <w:rsid w:val="00FF2EFA"/>
    <w:rsid w:val="00FF3997"/>
    <w:rsid w:val="00FF44BD"/>
    <w:rsid w:val="00FF580D"/>
    <w:rsid w:val="00FF640E"/>
    <w:rsid w:val="00FF67B2"/>
    <w:rsid w:val="00FF6DF9"/>
    <w:rsid w:val="00FF7117"/>
    <w:rsid w:val="00FF75AC"/>
    <w:rsid w:val="00FF7B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65DA74"/>
  <w15:docId w15:val="{656F5138-5961-4EFE-9335-1258700A97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4705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705A"/>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4E22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A6984"/>
    <w:pPr>
      <w:ind w:left="720"/>
      <w:contextualSpacing/>
    </w:pPr>
  </w:style>
  <w:style w:type="paragraph" w:styleId="BalloonText">
    <w:name w:val="Balloon Text"/>
    <w:basedOn w:val="Normal"/>
    <w:link w:val="BalloonTextChar"/>
    <w:uiPriority w:val="99"/>
    <w:semiHidden/>
    <w:unhideWhenUsed/>
    <w:rsid w:val="00E125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256A"/>
    <w:rPr>
      <w:rFonts w:ascii="Segoe UI" w:hAnsi="Segoe UI" w:cs="Segoe UI"/>
      <w:sz w:val="18"/>
      <w:szCs w:val="18"/>
    </w:rPr>
  </w:style>
  <w:style w:type="character" w:styleId="Emphasis">
    <w:name w:val="Emphasis"/>
    <w:basedOn w:val="DefaultParagraphFont"/>
    <w:uiPriority w:val="20"/>
    <w:qFormat/>
    <w:rsid w:val="00D330C7"/>
    <w:rPr>
      <w:i/>
      <w:iCs/>
    </w:rPr>
  </w:style>
  <w:style w:type="character" w:styleId="Hyperlink">
    <w:name w:val="Hyperlink"/>
    <w:basedOn w:val="DefaultParagraphFont"/>
    <w:uiPriority w:val="99"/>
    <w:unhideWhenUsed/>
    <w:rsid w:val="00840341"/>
    <w:rPr>
      <w:color w:val="0563C1" w:themeColor="hyperlink"/>
      <w:u w:val="single"/>
    </w:rPr>
  </w:style>
  <w:style w:type="character" w:customStyle="1" w:styleId="UnresolvedMention1">
    <w:name w:val="Unresolved Mention1"/>
    <w:basedOn w:val="DefaultParagraphFont"/>
    <w:uiPriority w:val="99"/>
    <w:semiHidden/>
    <w:unhideWhenUsed/>
    <w:rsid w:val="00840341"/>
    <w:rPr>
      <w:color w:val="605E5C"/>
      <w:shd w:val="clear" w:color="auto" w:fill="E1DFDD"/>
    </w:rPr>
  </w:style>
  <w:style w:type="character" w:styleId="LineNumber">
    <w:name w:val="line number"/>
    <w:basedOn w:val="DefaultParagraphFont"/>
    <w:uiPriority w:val="99"/>
    <w:semiHidden/>
    <w:unhideWhenUsed/>
    <w:rsid w:val="00E41499"/>
  </w:style>
  <w:style w:type="character" w:styleId="CommentReference">
    <w:name w:val="annotation reference"/>
    <w:basedOn w:val="DefaultParagraphFont"/>
    <w:uiPriority w:val="99"/>
    <w:semiHidden/>
    <w:unhideWhenUsed/>
    <w:rsid w:val="003B3717"/>
    <w:rPr>
      <w:sz w:val="16"/>
      <w:szCs w:val="16"/>
    </w:rPr>
  </w:style>
  <w:style w:type="paragraph" w:styleId="CommentText">
    <w:name w:val="annotation text"/>
    <w:basedOn w:val="Normal"/>
    <w:link w:val="CommentTextChar"/>
    <w:uiPriority w:val="99"/>
    <w:unhideWhenUsed/>
    <w:rsid w:val="003B3717"/>
    <w:pPr>
      <w:spacing w:line="240" w:lineRule="auto"/>
    </w:pPr>
    <w:rPr>
      <w:sz w:val="20"/>
      <w:szCs w:val="20"/>
    </w:rPr>
  </w:style>
  <w:style w:type="character" w:customStyle="1" w:styleId="CommentTextChar">
    <w:name w:val="Comment Text Char"/>
    <w:basedOn w:val="DefaultParagraphFont"/>
    <w:link w:val="CommentText"/>
    <w:uiPriority w:val="99"/>
    <w:rsid w:val="003B3717"/>
    <w:rPr>
      <w:sz w:val="20"/>
      <w:szCs w:val="20"/>
    </w:rPr>
  </w:style>
  <w:style w:type="paragraph" w:styleId="CommentSubject">
    <w:name w:val="annotation subject"/>
    <w:basedOn w:val="CommentText"/>
    <w:next w:val="CommentText"/>
    <w:link w:val="CommentSubjectChar"/>
    <w:uiPriority w:val="99"/>
    <w:semiHidden/>
    <w:unhideWhenUsed/>
    <w:rsid w:val="003B3717"/>
    <w:rPr>
      <w:b/>
      <w:bCs/>
    </w:rPr>
  </w:style>
  <w:style w:type="character" w:customStyle="1" w:styleId="CommentSubjectChar">
    <w:name w:val="Comment Subject Char"/>
    <w:basedOn w:val="CommentTextChar"/>
    <w:link w:val="CommentSubject"/>
    <w:uiPriority w:val="99"/>
    <w:semiHidden/>
    <w:rsid w:val="003B3717"/>
    <w:rPr>
      <w:b/>
      <w:bCs/>
      <w:sz w:val="20"/>
      <w:szCs w:val="20"/>
    </w:rPr>
  </w:style>
  <w:style w:type="paragraph" w:styleId="Revision">
    <w:name w:val="Revision"/>
    <w:hidden/>
    <w:uiPriority w:val="99"/>
    <w:semiHidden/>
    <w:rsid w:val="00DE3212"/>
    <w:pPr>
      <w:spacing w:after="0" w:line="240" w:lineRule="auto"/>
    </w:pPr>
  </w:style>
  <w:style w:type="paragraph" w:styleId="Header">
    <w:name w:val="header"/>
    <w:basedOn w:val="Normal"/>
    <w:link w:val="HeaderChar"/>
    <w:uiPriority w:val="99"/>
    <w:unhideWhenUsed/>
    <w:rsid w:val="00B94569"/>
    <w:pPr>
      <w:tabs>
        <w:tab w:val="center" w:pos="4703"/>
        <w:tab w:val="right" w:pos="9406"/>
      </w:tabs>
      <w:spacing w:after="0" w:line="240" w:lineRule="auto"/>
    </w:pPr>
  </w:style>
  <w:style w:type="character" w:customStyle="1" w:styleId="HeaderChar">
    <w:name w:val="Header Char"/>
    <w:basedOn w:val="DefaultParagraphFont"/>
    <w:link w:val="Header"/>
    <w:uiPriority w:val="99"/>
    <w:rsid w:val="00B94569"/>
  </w:style>
  <w:style w:type="paragraph" w:styleId="Footer">
    <w:name w:val="footer"/>
    <w:basedOn w:val="Normal"/>
    <w:link w:val="FooterChar"/>
    <w:uiPriority w:val="99"/>
    <w:unhideWhenUsed/>
    <w:rsid w:val="00B94569"/>
    <w:pPr>
      <w:tabs>
        <w:tab w:val="center" w:pos="4703"/>
        <w:tab w:val="right" w:pos="9406"/>
      </w:tabs>
      <w:spacing w:after="0" w:line="240" w:lineRule="auto"/>
    </w:pPr>
  </w:style>
  <w:style w:type="character" w:customStyle="1" w:styleId="FooterChar">
    <w:name w:val="Footer Char"/>
    <w:basedOn w:val="DefaultParagraphFont"/>
    <w:link w:val="Footer"/>
    <w:uiPriority w:val="99"/>
    <w:rsid w:val="00B94569"/>
  </w:style>
  <w:style w:type="paragraph" w:styleId="EndnoteText">
    <w:name w:val="endnote text"/>
    <w:basedOn w:val="Normal"/>
    <w:link w:val="EndnoteTextChar"/>
    <w:uiPriority w:val="99"/>
    <w:semiHidden/>
    <w:unhideWhenUsed/>
    <w:rsid w:val="0051067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10677"/>
    <w:rPr>
      <w:sz w:val="20"/>
      <w:szCs w:val="20"/>
    </w:rPr>
  </w:style>
  <w:style w:type="character" w:styleId="EndnoteReference">
    <w:name w:val="endnote reference"/>
    <w:basedOn w:val="DefaultParagraphFont"/>
    <w:uiPriority w:val="99"/>
    <w:semiHidden/>
    <w:unhideWhenUsed/>
    <w:rsid w:val="00510677"/>
    <w:rPr>
      <w:vertAlign w:val="superscript"/>
    </w:rPr>
  </w:style>
  <w:style w:type="character" w:customStyle="1" w:styleId="UnresolvedMention2">
    <w:name w:val="Unresolved Mention2"/>
    <w:basedOn w:val="DefaultParagraphFont"/>
    <w:uiPriority w:val="99"/>
    <w:semiHidden/>
    <w:unhideWhenUsed/>
    <w:rsid w:val="00E055D9"/>
    <w:rPr>
      <w:color w:val="605E5C"/>
      <w:shd w:val="clear" w:color="auto" w:fill="E1DFDD"/>
    </w:rPr>
  </w:style>
  <w:style w:type="paragraph" w:styleId="NormalWeb">
    <w:name w:val="Normal (Web)"/>
    <w:basedOn w:val="Normal"/>
    <w:uiPriority w:val="99"/>
    <w:unhideWhenUsed/>
    <w:rsid w:val="00CB2D7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AE4327"/>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AE4327"/>
    <w:rPr>
      <w:rFonts w:ascii="Times New Roman" w:hAnsi="Times New Roman" w:cs="Times New Roman"/>
      <w:noProof/>
    </w:rPr>
  </w:style>
  <w:style w:type="character" w:styleId="FollowedHyperlink">
    <w:name w:val="FollowedHyperlink"/>
    <w:basedOn w:val="DefaultParagraphFont"/>
    <w:uiPriority w:val="99"/>
    <w:semiHidden/>
    <w:unhideWhenUsed/>
    <w:rsid w:val="008E505D"/>
    <w:rPr>
      <w:color w:val="954F72" w:themeColor="followedHyperlink"/>
      <w:u w:val="single"/>
    </w:rPr>
  </w:style>
  <w:style w:type="character" w:styleId="UnresolvedMention">
    <w:name w:val="Unresolved Mention"/>
    <w:basedOn w:val="DefaultParagraphFont"/>
    <w:uiPriority w:val="99"/>
    <w:semiHidden/>
    <w:unhideWhenUsed/>
    <w:rsid w:val="00F3472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4025">
      <w:bodyDiv w:val="1"/>
      <w:marLeft w:val="0"/>
      <w:marRight w:val="0"/>
      <w:marTop w:val="0"/>
      <w:marBottom w:val="0"/>
      <w:divBdr>
        <w:top w:val="none" w:sz="0" w:space="0" w:color="auto"/>
        <w:left w:val="none" w:sz="0" w:space="0" w:color="auto"/>
        <w:bottom w:val="none" w:sz="0" w:space="0" w:color="auto"/>
        <w:right w:val="none" w:sz="0" w:space="0" w:color="auto"/>
      </w:divBdr>
    </w:div>
    <w:div w:id="17783114">
      <w:bodyDiv w:val="1"/>
      <w:marLeft w:val="0"/>
      <w:marRight w:val="0"/>
      <w:marTop w:val="0"/>
      <w:marBottom w:val="0"/>
      <w:divBdr>
        <w:top w:val="none" w:sz="0" w:space="0" w:color="auto"/>
        <w:left w:val="none" w:sz="0" w:space="0" w:color="auto"/>
        <w:bottom w:val="none" w:sz="0" w:space="0" w:color="auto"/>
        <w:right w:val="none" w:sz="0" w:space="0" w:color="auto"/>
      </w:divBdr>
    </w:div>
    <w:div w:id="68771899">
      <w:bodyDiv w:val="1"/>
      <w:marLeft w:val="0"/>
      <w:marRight w:val="0"/>
      <w:marTop w:val="0"/>
      <w:marBottom w:val="0"/>
      <w:divBdr>
        <w:top w:val="none" w:sz="0" w:space="0" w:color="auto"/>
        <w:left w:val="none" w:sz="0" w:space="0" w:color="auto"/>
        <w:bottom w:val="none" w:sz="0" w:space="0" w:color="auto"/>
        <w:right w:val="none" w:sz="0" w:space="0" w:color="auto"/>
      </w:divBdr>
    </w:div>
    <w:div w:id="77795375">
      <w:bodyDiv w:val="1"/>
      <w:marLeft w:val="0"/>
      <w:marRight w:val="0"/>
      <w:marTop w:val="0"/>
      <w:marBottom w:val="0"/>
      <w:divBdr>
        <w:top w:val="none" w:sz="0" w:space="0" w:color="auto"/>
        <w:left w:val="none" w:sz="0" w:space="0" w:color="auto"/>
        <w:bottom w:val="none" w:sz="0" w:space="0" w:color="auto"/>
        <w:right w:val="none" w:sz="0" w:space="0" w:color="auto"/>
      </w:divBdr>
    </w:div>
    <w:div w:id="111949418">
      <w:bodyDiv w:val="1"/>
      <w:marLeft w:val="0"/>
      <w:marRight w:val="0"/>
      <w:marTop w:val="0"/>
      <w:marBottom w:val="0"/>
      <w:divBdr>
        <w:top w:val="none" w:sz="0" w:space="0" w:color="auto"/>
        <w:left w:val="none" w:sz="0" w:space="0" w:color="auto"/>
        <w:bottom w:val="none" w:sz="0" w:space="0" w:color="auto"/>
        <w:right w:val="none" w:sz="0" w:space="0" w:color="auto"/>
      </w:divBdr>
    </w:div>
    <w:div w:id="122892705">
      <w:bodyDiv w:val="1"/>
      <w:marLeft w:val="0"/>
      <w:marRight w:val="0"/>
      <w:marTop w:val="0"/>
      <w:marBottom w:val="0"/>
      <w:divBdr>
        <w:top w:val="none" w:sz="0" w:space="0" w:color="auto"/>
        <w:left w:val="none" w:sz="0" w:space="0" w:color="auto"/>
        <w:bottom w:val="none" w:sz="0" w:space="0" w:color="auto"/>
        <w:right w:val="none" w:sz="0" w:space="0" w:color="auto"/>
      </w:divBdr>
      <w:divsChild>
        <w:div w:id="1424304047">
          <w:marLeft w:val="0"/>
          <w:marRight w:val="0"/>
          <w:marTop w:val="0"/>
          <w:marBottom w:val="0"/>
          <w:divBdr>
            <w:top w:val="none" w:sz="0" w:space="0" w:color="auto"/>
            <w:left w:val="none" w:sz="0" w:space="0" w:color="auto"/>
            <w:bottom w:val="none" w:sz="0" w:space="0" w:color="auto"/>
            <w:right w:val="none" w:sz="0" w:space="0" w:color="auto"/>
          </w:divBdr>
        </w:div>
      </w:divsChild>
    </w:div>
    <w:div w:id="210190461">
      <w:bodyDiv w:val="1"/>
      <w:marLeft w:val="0"/>
      <w:marRight w:val="0"/>
      <w:marTop w:val="0"/>
      <w:marBottom w:val="0"/>
      <w:divBdr>
        <w:top w:val="none" w:sz="0" w:space="0" w:color="auto"/>
        <w:left w:val="none" w:sz="0" w:space="0" w:color="auto"/>
        <w:bottom w:val="none" w:sz="0" w:space="0" w:color="auto"/>
        <w:right w:val="none" w:sz="0" w:space="0" w:color="auto"/>
      </w:divBdr>
    </w:div>
    <w:div w:id="231351914">
      <w:bodyDiv w:val="1"/>
      <w:marLeft w:val="0"/>
      <w:marRight w:val="0"/>
      <w:marTop w:val="0"/>
      <w:marBottom w:val="0"/>
      <w:divBdr>
        <w:top w:val="none" w:sz="0" w:space="0" w:color="auto"/>
        <w:left w:val="none" w:sz="0" w:space="0" w:color="auto"/>
        <w:bottom w:val="none" w:sz="0" w:space="0" w:color="auto"/>
        <w:right w:val="none" w:sz="0" w:space="0" w:color="auto"/>
      </w:divBdr>
    </w:div>
    <w:div w:id="298531170">
      <w:bodyDiv w:val="1"/>
      <w:marLeft w:val="0"/>
      <w:marRight w:val="0"/>
      <w:marTop w:val="0"/>
      <w:marBottom w:val="0"/>
      <w:divBdr>
        <w:top w:val="none" w:sz="0" w:space="0" w:color="auto"/>
        <w:left w:val="none" w:sz="0" w:space="0" w:color="auto"/>
        <w:bottom w:val="none" w:sz="0" w:space="0" w:color="auto"/>
        <w:right w:val="none" w:sz="0" w:space="0" w:color="auto"/>
      </w:divBdr>
    </w:div>
    <w:div w:id="346718054">
      <w:bodyDiv w:val="1"/>
      <w:marLeft w:val="0"/>
      <w:marRight w:val="0"/>
      <w:marTop w:val="0"/>
      <w:marBottom w:val="0"/>
      <w:divBdr>
        <w:top w:val="none" w:sz="0" w:space="0" w:color="auto"/>
        <w:left w:val="none" w:sz="0" w:space="0" w:color="auto"/>
        <w:bottom w:val="none" w:sz="0" w:space="0" w:color="auto"/>
        <w:right w:val="none" w:sz="0" w:space="0" w:color="auto"/>
      </w:divBdr>
    </w:div>
    <w:div w:id="377436784">
      <w:bodyDiv w:val="1"/>
      <w:marLeft w:val="0"/>
      <w:marRight w:val="0"/>
      <w:marTop w:val="0"/>
      <w:marBottom w:val="0"/>
      <w:divBdr>
        <w:top w:val="none" w:sz="0" w:space="0" w:color="auto"/>
        <w:left w:val="none" w:sz="0" w:space="0" w:color="auto"/>
        <w:bottom w:val="none" w:sz="0" w:space="0" w:color="auto"/>
        <w:right w:val="none" w:sz="0" w:space="0" w:color="auto"/>
      </w:divBdr>
      <w:divsChild>
        <w:div w:id="923103527">
          <w:marLeft w:val="0"/>
          <w:marRight w:val="0"/>
          <w:marTop w:val="0"/>
          <w:marBottom w:val="0"/>
          <w:divBdr>
            <w:top w:val="none" w:sz="0" w:space="0" w:color="auto"/>
            <w:left w:val="none" w:sz="0" w:space="0" w:color="auto"/>
            <w:bottom w:val="none" w:sz="0" w:space="0" w:color="auto"/>
            <w:right w:val="none" w:sz="0" w:space="0" w:color="auto"/>
          </w:divBdr>
        </w:div>
      </w:divsChild>
    </w:div>
    <w:div w:id="402065163">
      <w:bodyDiv w:val="1"/>
      <w:marLeft w:val="0"/>
      <w:marRight w:val="0"/>
      <w:marTop w:val="0"/>
      <w:marBottom w:val="0"/>
      <w:divBdr>
        <w:top w:val="none" w:sz="0" w:space="0" w:color="auto"/>
        <w:left w:val="none" w:sz="0" w:space="0" w:color="auto"/>
        <w:bottom w:val="none" w:sz="0" w:space="0" w:color="auto"/>
        <w:right w:val="none" w:sz="0" w:space="0" w:color="auto"/>
      </w:divBdr>
    </w:div>
    <w:div w:id="431819554">
      <w:bodyDiv w:val="1"/>
      <w:marLeft w:val="0"/>
      <w:marRight w:val="0"/>
      <w:marTop w:val="0"/>
      <w:marBottom w:val="0"/>
      <w:divBdr>
        <w:top w:val="none" w:sz="0" w:space="0" w:color="auto"/>
        <w:left w:val="none" w:sz="0" w:space="0" w:color="auto"/>
        <w:bottom w:val="none" w:sz="0" w:space="0" w:color="auto"/>
        <w:right w:val="none" w:sz="0" w:space="0" w:color="auto"/>
      </w:divBdr>
    </w:div>
    <w:div w:id="490871415">
      <w:bodyDiv w:val="1"/>
      <w:marLeft w:val="0"/>
      <w:marRight w:val="0"/>
      <w:marTop w:val="0"/>
      <w:marBottom w:val="0"/>
      <w:divBdr>
        <w:top w:val="none" w:sz="0" w:space="0" w:color="auto"/>
        <w:left w:val="none" w:sz="0" w:space="0" w:color="auto"/>
        <w:bottom w:val="none" w:sz="0" w:space="0" w:color="auto"/>
        <w:right w:val="none" w:sz="0" w:space="0" w:color="auto"/>
      </w:divBdr>
    </w:div>
    <w:div w:id="536893820">
      <w:bodyDiv w:val="1"/>
      <w:marLeft w:val="0"/>
      <w:marRight w:val="0"/>
      <w:marTop w:val="0"/>
      <w:marBottom w:val="0"/>
      <w:divBdr>
        <w:top w:val="none" w:sz="0" w:space="0" w:color="auto"/>
        <w:left w:val="none" w:sz="0" w:space="0" w:color="auto"/>
        <w:bottom w:val="none" w:sz="0" w:space="0" w:color="auto"/>
        <w:right w:val="none" w:sz="0" w:space="0" w:color="auto"/>
      </w:divBdr>
    </w:div>
    <w:div w:id="608852702">
      <w:bodyDiv w:val="1"/>
      <w:marLeft w:val="0"/>
      <w:marRight w:val="0"/>
      <w:marTop w:val="0"/>
      <w:marBottom w:val="0"/>
      <w:divBdr>
        <w:top w:val="none" w:sz="0" w:space="0" w:color="auto"/>
        <w:left w:val="none" w:sz="0" w:space="0" w:color="auto"/>
        <w:bottom w:val="none" w:sz="0" w:space="0" w:color="auto"/>
        <w:right w:val="none" w:sz="0" w:space="0" w:color="auto"/>
      </w:divBdr>
    </w:div>
    <w:div w:id="693001507">
      <w:bodyDiv w:val="1"/>
      <w:marLeft w:val="0"/>
      <w:marRight w:val="0"/>
      <w:marTop w:val="0"/>
      <w:marBottom w:val="0"/>
      <w:divBdr>
        <w:top w:val="none" w:sz="0" w:space="0" w:color="auto"/>
        <w:left w:val="none" w:sz="0" w:space="0" w:color="auto"/>
        <w:bottom w:val="none" w:sz="0" w:space="0" w:color="auto"/>
        <w:right w:val="none" w:sz="0" w:space="0" w:color="auto"/>
      </w:divBdr>
    </w:div>
    <w:div w:id="748235457">
      <w:bodyDiv w:val="1"/>
      <w:marLeft w:val="0"/>
      <w:marRight w:val="0"/>
      <w:marTop w:val="0"/>
      <w:marBottom w:val="0"/>
      <w:divBdr>
        <w:top w:val="none" w:sz="0" w:space="0" w:color="auto"/>
        <w:left w:val="none" w:sz="0" w:space="0" w:color="auto"/>
        <w:bottom w:val="none" w:sz="0" w:space="0" w:color="auto"/>
        <w:right w:val="none" w:sz="0" w:space="0" w:color="auto"/>
      </w:divBdr>
    </w:div>
    <w:div w:id="928851440">
      <w:bodyDiv w:val="1"/>
      <w:marLeft w:val="0"/>
      <w:marRight w:val="0"/>
      <w:marTop w:val="0"/>
      <w:marBottom w:val="0"/>
      <w:divBdr>
        <w:top w:val="none" w:sz="0" w:space="0" w:color="auto"/>
        <w:left w:val="none" w:sz="0" w:space="0" w:color="auto"/>
        <w:bottom w:val="none" w:sz="0" w:space="0" w:color="auto"/>
        <w:right w:val="none" w:sz="0" w:space="0" w:color="auto"/>
      </w:divBdr>
    </w:div>
    <w:div w:id="1142038154">
      <w:bodyDiv w:val="1"/>
      <w:marLeft w:val="0"/>
      <w:marRight w:val="0"/>
      <w:marTop w:val="0"/>
      <w:marBottom w:val="0"/>
      <w:divBdr>
        <w:top w:val="none" w:sz="0" w:space="0" w:color="auto"/>
        <w:left w:val="none" w:sz="0" w:space="0" w:color="auto"/>
        <w:bottom w:val="none" w:sz="0" w:space="0" w:color="auto"/>
        <w:right w:val="none" w:sz="0" w:space="0" w:color="auto"/>
      </w:divBdr>
    </w:div>
    <w:div w:id="1154569597">
      <w:bodyDiv w:val="1"/>
      <w:marLeft w:val="0"/>
      <w:marRight w:val="0"/>
      <w:marTop w:val="0"/>
      <w:marBottom w:val="0"/>
      <w:divBdr>
        <w:top w:val="none" w:sz="0" w:space="0" w:color="auto"/>
        <w:left w:val="none" w:sz="0" w:space="0" w:color="auto"/>
        <w:bottom w:val="none" w:sz="0" w:space="0" w:color="auto"/>
        <w:right w:val="none" w:sz="0" w:space="0" w:color="auto"/>
      </w:divBdr>
    </w:div>
    <w:div w:id="1224369139">
      <w:bodyDiv w:val="1"/>
      <w:marLeft w:val="0"/>
      <w:marRight w:val="0"/>
      <w:marTop w:val="0"/>
      <w:marBottom w:val="0"/>
      <w:divBdr>
        <w:top w:val="none" w:sz="0" w:space="0" w:color="auto"/>
        <w:left w:val="none" w:sz="0" w:space="0" w:color="auto"/>
        <w:bottom w:val="none" w:sz="0" w:space="0" w:color="auto"/>
        <w:right w:val="none" w:sz="0" w:space="0" w:color="auto"/>
      </w:divBdr>
    </w:div>
    <w:div w:id="1286736211">
      <w:bodyDiv w:val="1"/>
      <w:marLeft w:val="0"/>
      <w:marRight w:val="0"/>
      <w:marTop w:val="0"/>
      <w:marBottom w:val="0"/>
      <w:divBdr>
        <w:top w:val="none" w:sz="0" w:space="0" w:color="auto"/>
        <w:left w:val="none" w:sz="0" w:space="0" w:color="auto"/>
        <w:bottom w:val="none" w:sz="0" w:space="0" w:color="auto"/>
        <w:right w:val="none" w:sz="0" w:space="0" w:color="auto"/>
      </w:divBdr>
    </w:div>
    <w:div w:id="1405882008">
      <w:bodyDiv w:val="1"/>
      <w:marLeft w:val="0"/>
      <w:marRight w:val="0"/>
      <w:marTop w:val="0"/>
      <w:marBottom w:val="0"/>
      <w:divBdr>
        <w:top w:val="none" w:sz="0" w:space="0" w:color="auto"/>
        <w:left w:val="none" w:sz="0" w:space="0" w:color="auto"/>
        <w:bottom w:val="none" w:sz="0" w:space="0" w:color="auto"/>
        <w:right w:val="none" w:sz="0" w:space="0" w:color="auto"/>
      </w:divBdr>
    </w:div>
    <w:div w:id="1517767804">
      <w:bodyDiv w:val="1"/>
      <w:marLeft w:val="0"/>
      <w:marRight w:val="0"/>
      <w:marTop w:val="0"/>
      <w:marBottom w:val="0"/>
      <w:divBdr>
        <w:top w:val="none" w:sz="0" w:space="0" w:color="auto"/>
        <w:left w:val="none" w:sz="0" w:space="0" w:color="auto"/>
        <w:bottom w:val="none" w:sz="0" w:space="0" w:color="auto"/>
        <w:right w:val="none" w:sz="0" w:space="0" w:color="auto"/>
      </w:divBdr>
    </w:div>
    <w:div w:id="1547984674">
      <w:bodyDiv w:val="1"/>
      <w:marLeft w:val="0"/>
      <w:marRight w:val="0"/>
      <w:marTop w:val="0"/>
      <w:marBottom w:val="0"/>
      <w:divBdr>
        <w:top w:val="none" w:sz="0" w:space="0" w:color="auto"/>
        <w:left w:val="none" w:sz="0" w:space="0" w:color="auto"/>
        <w:bottom w:val="none" w:sz="0" w:space="0" w:color="auto"/>
        <w:right w:val="none" w:sz="0" w:space="0" w:color="auto"/>
      </w:divBdr>
      <w:divsChild>
        <w:div w:id="1862088013">
          <w:marLeft w:val="0"/>
          <w:marRight w:val="0"/>
          <w:marTop w:val="0"/>
          <w:marBottom w:val="0"/>
          <w:divBdr>
            <w:top w:val="none" w:sz="0" w:space="0" w:color="auto"/>
            <w:left w:val="none" w:sz="0" w:space="0" w:color="auto"/>
            <w:bottom w:val="none" w:sz="0" w:space="0" w:color="auto"/>
            <w:right w:val="none" w:sz="0" w:space="0" w:color="auto"/>
          </w:divBdr>
        </w:div>
        <w:div w:id="1623534381">
          <w:marLeft w:val="0"/>
          <w:marRight w:val="0"/>
          <w:marTop w:val="0"/>
          <w:marBottom w:val="0"/>
          <w:divBdr>
            <w:top w:val="none" w:sz="0" w:space="0" w:color="auto"/>
            <w:left w:val="none" w:sz="0" w:space="0" w:color="auto"/>
            <w:bottom w:val="none" w:sz="0" w:space="0" w:color="auto"/>
            <w:right w:val="none" w:sz="0" w:space="0" w:color="auto"/>
          </w:divBdr>
        </w:div>
        <w:div w:id="1802266307">
          <w:marLeft w:val="0"/>
          <w:marRight w:val="0"/>
          <w:marTop w:val="0"/>
          <w:marBottom w:val="0"/>
          <w:divBdr>
            <w:top w:val="none" w:sz="0" w:space="0" w:color="auto"/>
            <w:left w:val="none" w:sz="0" w:space="0" w:color="auto"/>
            <w:bottom w:val="none" w:sz="0" w:space="0" w:color="auto"/>
            <w:right w:val="none" w:sz="0" w:space="0" w:color="auto"/>
          </w:divBdr>
        </w:div>
      </w:divsChild>
    </w:div>
    <w:div w:id="1684741067">
      <w:bodyDiv w:val="1"/>
      <w:marLeft w:val="0"/>
      <w:marRight w:val="0"/>
      <w:marTop w:val="0"/>
      <w:marBottom w:val="0"/>
      <w:divBdr>
        <w:top w:val="none" w:sz="0" w:space="0" w:color="auto"/>
        <w:left w:val="none" w:sz="0" w:space="0" w:color="auto"/>
        <w:bottom w:val="none" w:sz="0" w:space="0" w:color="auto"/>
        <w:right w:val="none" w:sz="0" w:space="0" w:color="auto"/>
      </w:divBdr>
    </w:div>
    <w:div w:id="1795630905">
      <w:bodyDiv w:val="1"/>
      <w:marLeft w:val="0"/>
      <w:marRight w:val="0"/>
      <w:marTop w:val="0"/>
      <w:marBottom w:val="0"/>
      <w:divBdr>
        <w:top w:val="none" w:sz="0" w:space="0" w:color="auto"/>
        <w:left w:val="none" w:sz="0" w:space="0" w:color="auto"/>
        <w:bottom w:val="none" w:sz="0" w:space="0" w:color="auto"/>
        <w:right w:val="none" w:sz="0" w:space="0" w:color="auto"/>
      </w:divBdr>
    </w:div>
    <w:div w:id="1900705550">
      <w:bodyDiv w:val="1"/>
      <w:marLeft w:val="0"/>
      <w:marRight w:val="0"/>
      <w:marTop w:val="0"/>
      <w:marBottom w:val="0"/>
      <w:divBdr>
        <w:top w:val="none" w:sz="0" w:space="0" w:color="auto"/>
        <w:left w:val="none" w:sz="0" w:space="0" w:color="auto"/>
        <w:bottom w:val="none" w:sz="0" w:space="0" w:color="auto"/>
        <w:right w:val="none" w:sz="0" w:space="0" w:color="auto"/>
      </w:divBdr>
    </w:div>
    <w:div w:id="1999917822">
      <w:bodyDiv w:val="1"/>
      <w:marLeft w:val="0"/>
      <w:marRight w:val="0"/>
      <w:marTop w:val="0"/>
      <w:marBottom w:val="0"/>
      <w:divBdr>
        <w:top w:val="none" w:sz="0" w:space="0" w:color="auto"/>
        <w:left w:val="none" w:sz="0" w:space="0" w:color="auto"/>
        <w:bottom w:val="none" w:sz="0" w:space="0" w:color="auto"/>
        <w:right w:val="none" w:sz="0" w:space="0" w:color="auto"/>
      </w:divBdr>
    </w:div>
    <w:div w:id="2019892656">
      <w:bodyDiv w:val="1"/>
      <w:marLeft w:val="0"/>
      <w:marRight w:val="0"/>
      <w:marTop w:val="0"/>
      <w:marBottom w:val="0"/>
      <w:divBdr>
        <w:top w:val="none" w:sz="0" w:space="0" w:color="auto"/>
        <w:left w:val="none" w:sz="0" w:space="0" w:color="auto"/>
        <w:bottom w:val="none" w:sz="0" w:space="0" w:color="auto"/>
        <w:right w:val="none" w:sz="0" w:space="0" w:color="auto"/>
      </w:divBdr>
    </w:div>
    <w:div w:id="2099518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5EEE0C-98D3-4D56-A519-E183CD412E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5494</Words>
  <Characters>31320</Characters>
  <Application>Microsoft Office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
    </vt:vector>
  </TitlesOfParts>
  <Company>NIOO-KNAW</Company>
  <LinksUpToDate>false</LinksUpToDate>
  <CharactersWithSpaces>36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sha Zhemchuzhnikov</dc:creator>
  <cp:lastModifiedBy>M Zh</cp:lastModifiedBy>
  <cp:revision>5</cp:revision>
  <cp:lastPrinted>2019-11-01T14:23:00Z</cp:lastPrinted>
  <dcterms:created xsi:type="dcterms:W3CDTF">2021-02-22T12:04:00Z</dcterms:created>
  <dcterms:modified xsi:type="dcterms:W3CDTF">2021-02-24T1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animal-ecology</vt:lpwstr>
  </property>
  <property fmtid="{D5CDD505-2E9C-101B-9397-08002B2CF9AE}" pid="15" name="Mendeley Recent Style Name 6_1">
    <vt:lpwstr>Journal of Animal Ecology</vt:lpwstr>
  </property>
  <property fmtid="{D5CDD505-2E9C-101B-9397-08002B2CF9AE}" pid="16" name="Mendeley Recent Style Id 7_1">
    <vt:lpwstr>http://www.zotero.org/styles/journal-of-avian-biology</vt:lpwstr>
  </property>
  <property fmtid="{D5CDD505-2E9C-101B-9397-08002B2CF9AE}" pid="17" name="Mendeley Recent Style Name 7_1">
    <vt:lpwstr>Journal of Avian Biology</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549d18ae-a641-3ce6-a028-111142ca1b4b</vt:lpwstr>
  </property>
  <property fmtid="{D5CDD505-2E9C-101B-9397-08002B2CF9AE}" pid="24" name="Mendeley Citation Style_1">
    <vt:lpwstr>http://www.zotero.org/styles/journal-of-animal-ecology</vt:lpwstr>
  </property>
</Properties>
</file>